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331CE8" w14:textId="77777777" w:rsidR="00161ABF" w:rsidRDefault="00161ABF" w:rsidP="00161ABF">
      <w:pPr>
        <w:pStyle w:val="Heading1"/>
        <w:jc w:val="both"/>
      </w:pPr>
      <w:bookmarkStart w:id="0" w:name="_Toc114491739"/>
      <w:bookmarkStart w:id="1" w:name="_Toc117887067"/>
      <w:r>
        <w:t xml:space="preserve">Economic model of community-based falls prevention: </w:t>
      </w:r>
      <w:bookmarkEnd w:id="0"/>
      <w:r>
        <w:t>seeking methodological solutions in evaluating the efficiency and equity of UK guideline recommendations</w:t>
      </w:r>
      <w:bookmarkEnd w:id="1"/>
    </w:p>
    <w:p w14:paraId="1AE8C70D" w14:textId="77777777" w:rsidR="00161ABF" w:rsidRDefault="00161ABF" w:rsidP="00161ABF"/>
    <w:p w14:paraId="25534F57" w14:textId="77777777" w:rsidR="00A93D81" w:rsidRDefault="00A93D81" w:rsidP="00161ABF"/>
    <w:p w14:paraId="12AE2CB3" w14:textId="65415C88" w:rsidR="00161ABF" w:rsidRPr="003734AD" w:rsidRDefault="00161ABF" w:rsidP="00161ABF">
      <w:pPr>
        <w:rPr>
          <w:b/>
          <w:bCs/>
          <w:sz w:val="32"/>
          <w:szCs w:val="32"/>
        </w:rPr>
      </w:pPr>
      <w:r w:rsidRPr="003734AD">
        <w:rPr>
          <w:b/>
          <w:bCs/>
          <w:sz w:val="32"/>
          <w:szCs w:val="32"/>
        </w:rPr>
        <w:t xml:space="preserve">Appendix </w:t>
      </w:r>
      <w:r w:rsidR="00A65112">
        <w:rPr>
          <w:b/>
          <w:bCs/>
          <w:sz w:val="32"/>
          <w:szCs w:val="32"/>
        </w:rPr>
        <w:t>C</w:t>
      </w:r>
      <w:r w:rsidRPr="003734AD">
        <w:rPr>
          <w:b/>
          <w:bCs/>
          <w:sz w:val="32"/>
          <w:szCs w:val="32"/>
        </w:rPr>
        <w:t xml:space="preserve">: Model </w:t>
      </w:r>
      <w:r w:rsidR="00A65112">
        <w:rPr>
          <w:b/>
          <w:bCs/>
          <w:sz w:val="32"/>
          <w:szCs w:val="32"/>
        </w:rPr>
        <w:t>analysis results</w:t>
      </w:r>
    </w:p>
    <w:p w14:paraId="2A3AC884" w14:textId="493685DB" w:rsidR="0030088F" w:rsidRDefault="0030088F"/>
    <w:p w14:paraId="09804388" w14:textId="77777777" w:rsidR="005E2668" w:rsidRPr="0030451B" w:rsidRDefault="005E2668" w:rsidP="005E2668">
      <w:pPr>
        <w:rPr>
          <w:b/>
          <w:bCs/>
          <w:sz w:val="24"/>
          <w:szCs w:val="24"/>
        </w:rPr>
      </w:pPr>
      <w:r w:rsidRPr="0030451B">
        <w:rPr>
          <w:b/>
          <w:bCs/>
          <w:sz w:val="24"/>
          <w:szCs w:val="24"/>
        </w:rPr>
        <w:t>Authors:</w:t>
      </w:r>
    </w:p>
    <w:p w14:paraId="18AB69DD" w14:textId="77777777" w:rsidR="005E2668" w:rsidRDefault="005E2668" w:rsidP="005E2668">
      <w:pPr>
        <w:rPr>
          <w:sz w:val="24"/>
          <w:szCs w:val="24"/>
        </w:rPr>
      </w:pPr>
      <w:r>
        <w:rPr>
          <w:sz w:val="24"/>
          <w:szCs w:val="24"/>
        </w:rPr>
        <w:t>Dr</w:t>
      </w:r>
      <w:r w:rsidRPr="006E27AC">
        <w:rPr>
          <w:sz w:val="24"/>
          <w:szCs w:val="24"/>
        </w:rPr>
        <w:t xml:space="preserve"> Joseph Kwon</w:t>
      </w:r>
      <w:proofErr w:type="gramStart"/>
      <w:r>
        <w:rPr>
          <w:sz w:val="24"/>
          <w:szCs w:val="24"/>
        </w:rPr>
        <w:t>,</w:t>
      </w:r>
      <w:r w:rsidRPr="006E27AC">
        <w:rPr>
          <w:sz w:val="24"/>
          <w:szCs w:val="24"/>
          <w:vertAlign w:val="superscript"/>
        </w:rPr>
        <w:t>1</w:t>
      </w:r>
      <w:proofErr w:type="gramEnd"/>
      <w:r>
        <w:rPr>
          <w:sz w:val="24"/>
          <w:szCs w:val="24"/>
          <w:vertAlign w:val="superscript"/>
        </w:rPr>
        <w:t xml:space="preserve">* </w:t>
      </w:r>
      <w:hyperlink r:id="rId7" w:history="1">
        <w:r w:rsidRPr="00E42512">
          <w:rPr>
            <w:rStyle w:val="Hyperlink"/>
            <w:szCs w:val="24"/>
          </w:rPr>
          <w:t>joseph.kwon@phc.ox.ac.uk</w:t>
        </w:r>
      </w:hyperlink>
      <w:r>
        <w:rPr>
          <w:sz w:val="24"/>
          <w:szCs w:val="24"/>
        </w:rPr>
        <w:t xml:space="preserve">; ORCID </w:t>
      </w:r>
      <w:r w:rsidRPr="007246B5">
        <w:rPr>
          <w:sz w:val="24"/>
          <w:szCs w:val="24"/>
        </w:rPr>
        <w:t>0000-0002-2860-7280</w:t>
      </w:r>
    </w:p>
    <w:p w14:paraId="0308F245" w14:textId="77777777" w:rsidR="005E2668" w:rsidRPr="00EA78E3" w:rsidRDefault="005E2668" w:rsidP="005E2668">
      <w:pPr>
        <w:rPr>
          <w:sz w:val="24"/>
          <w:szCs w:val="24"/>
          <w:lang w:val="sv-SE"/>
        </w:rPr>
      </w:pPr>
      <w:r w:rsidRPr="00EA78E3">
        <w:rPr>
          <w:sz w:val="24"/>
          <w:szCs w:val="24"/>
          <w:lang w:val="sv-SE"/>
        </w:rPr>
        <w:t>Dr Hazel Squires</w:t>
      </w:r>
      <w:r>
        <w:rPr>
          <w:sz w:val="24"/>
          <w:szCs w:val="24"/>
          <w:lang w:val="sv-SE"/>
        </w:rPr>
        <w:t>,</w:t>
      </w:r>
      <w:r>
        <w:rPr>
          <w:sz w:val="24"/>
          <w:szCs w:val="24"/>
          <w:vertAlign w:val="superscript"/>
          <w:lang w:val="sv-SE"/>
        </w:rPr>
        <w:t>2</w:t>
      </w:r>
      <w:r w:rsidRPr="00EA78E3">
        <w:rPr>
          <w:sz w:val="24"/>
          <w:szCs w:val="24"/>
          <w:lang w:val="sv-SE"/>
        </w:rPr>
        <w:t xml:space="preserve"> </w:t>
      </w:r>
      <w:hyperlink r:id="rId8" w:history="1">
        <w:r w:rsidRPr="00EA78E3">
          <w:rPr>
            <w:rStyle w:val="Hyperlink"/>
            <w:szCs w:val="24"/>
            <w:lang w:val="sv-SE"/>
          </w:rPr>
          <w:t>h.squires@sheffield.ac.uk</w:t>
        </w:r>
      </w:hyperlink>
      <w:r>
        <w:rPr>
          <w:sz w:val="24"/>
          <w:szCs w:val="24"/>
          <w:lang w:val="sv-SE"/>
        </w:rPr>
        <w:t xml:space="preserve">; </w:t>
      </w:r>
      <w:r>
        <w:rPr>
          <w:sz w:val="24"/>
          <w:szCs w:val="24"/>
        </w:rPr>
        <w:t xml:space="preserve">ORCID </w:t>
      </w:r>
      <w:r w:rsidRPr="007246B5">
        <w:rPr>
          <w:sz w:val="24"/>
          <w:szCs w:val="24"/>
        </w:rPr>
        <w:t>0000-0001-8467-0471</w:t>
      </w:r>
    </w:p>
    <w:p w14:paraId="0942F046" w14:textId="77777777" w:rsidR="005E2668" w:rsidRDefault="005E2668" w:rsidP="005E2668">
      <w:pPr>
        <w:rPr>
          <w:sz w:val="24"/>
          <w:szCs w:val="24"/>
        </w:rPr>
      </w:pPr>
      <w:r w:rsidRPr="006E27AC">
        <w:rPr>
          <w:sz w:val="24"/>
          <w:szCs w:val="24"/>
        </w:rPr>
        <w:t>Professor Tracey Young</w:t>
      </w:r>
      <w:proofErr w:type="gramStart"/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>2</w:t>
      </w:r>
      <w:proofErr w:type="gramEnd"/>
      <w:r>
        <w:rPr>
          <w:sz w:val="24"/>
          <w:szCs w:val="24"/>
        </w:rPr>
        <w:t xml:space="preserve"> </w:t>
      </w:r>
      <w:hyperlink r:id="rId9" w:history="1">
        <w:r w:rsidRPr="00A10154">
          <w:rPr>
            <w:rStyle w:val="Hyperlink"/>
            <w:szCs w:val="24"/>
          </w:rPr>
          <w:t>t.a.young@sheffield.ac.uk</w:t>
        </w:r>
      </w:hyperlink>
      <w:r>
        <w:rPr>
          <w:sz w:val="24"/>
          <w:szCs w:val="24"/>
        </w:rPr>
        <w:t xml:space="preserve">; ORCID </w:t>
      </w:r>
      <w:r w:rsidRPr="002F2CA1">
        <w:rPr>
          <w:sz w:val="24"/>
          <w:szCs w:val="24"/>
        </w:rPr>
        <w:t>0000-0002-0754-7223</w:t>
      </w:r>
    </w:p>
    <w:p w14:paraId="6808718A" w14:textId="77777777" w:rsidR="005E2668" w:rsidRDefault="005E2668" w:rsidP="005E2668">
      <w:r w:rsidRPr="006E27AC">
        <w:rPr>
          <w:vertAlign w:val="superscript"/>
        </w:rPr>
        <w:t>1</w:t>
      </w:r>
      <w:r>
        <w:t xml:space="preserve"> Nuffield Department of Primary Care Health Sciences, University of Oxford, Radcliffe Primary Care Building, Radcliffe Observatory Quarter, Woodstock Road, Oxford, England, OX2 6GG</w:t>
      </w:r>
    </w:p>
    <w:p w14:paraId="26F8B03D" w14:textId="77777777" w:rsidR="005E2668" w:rsidRDefault="005E2668" w:rsidP="005E2668">
      <w:r w:rsidRPr="006E27AC">
        <w:rPr>
          <w:vertAlign w:val="superscript"/>
        </w:rPr>
        <w:t>2</w:t>
      </w:r>
      <w:r>
        <w:t xml:space="preserve"> School of Health and Related Research, University of Sheffield, Regent Court (</w:t>
      </w:r>
      <w:proofErr w:type="spellStart"/>
      <w:r>
        <w:t>ScHARR</w:t>
      </w:r>
      <w:proofErr w:type="spellEnd"/>
      <w:r>
        <w:t>), 30 Regent Street, Sheffield, England, S1 4DA</w:t>
      </w:r>
    </w:p>
    <w:p w14:paraId="2D8DDB0B" w14:textId="77777777" w:rsidR="005E2668" w:rsidRPr="006E27AC" w:rsidRDefault="005E2668" w:rsidP="005E2668">
      <w:r>
        <w:t>* Corresponding author</w:t>
      </w:r>
    </w:p>
    <w:p w14:paraId="36190864" w14:textId="77777777" w:rsidR="005E2668" w:rsidRDefault="005E2668" w:rsidP="005E2668">
      <w:pPr>
        <w:spacing w:after="0"/>
      </w:pPr>
    </w:p>
    <w:p w14:paraId="7963C488" w14:textId="77777777" w:rsidR="005E2668" w:rsidRDefault="005E2668" w:rsidP="005E2668">
      <w:pPr>
        <w:spacing w:after="0" w:line="480" w:lineRule="auto"/>
      </w:pPr>
      <w:r w:rsidRPr="0030451B">
        <w:rPr>
          <w:b/>
          <w:bCs/>
        </w:rPr>
        <w:t xml:space="preserve">Conflict of interest: </w:t>
      </w:r>
      <w:r>
        <w:t>The authors declare that they have no competing interests.</w:t>
      </w:r>
    </w:p>
    <w:p w14:paraId="03779E4E" w14:textId="77777777" w:rsidR="005E2668" w:rsidRDefault="005E2668" w:rsidP="005E2668">
      <w:pPr>
        <w:spacing w:after="0" w:line="480" w:lineRule="auto"/>
      </w:pPr>
      <w:r w:rsidRPr="006B05F7">
        <w:rPr>
          <w:b/>
          <w:bCs/>
        </w:rPr>
        <w:t>Funding:</w:t>
      </w:r>
      <w:r>
        <w:t xml:space="preserve"> Dr Joseph Kwon was supported by the </w:t>
      </w:r>
      <w:proofErr w:type="spellStart"/>
      <w:r>
        <w:t>Wellcome</w:t>
      </w:r>
      <w:proofErr w:type="spellEnd"/>
      <w:r>
        <w:t xml:space="preserve"> Trust [108903/B/15/Z] for PhD studentship.</w:t>
      </w:r>
    </w:p>
    <w:p w14:paraId="1F00C46B" w14:textId="77777777" w:rsidR="005E2668" w:rsidRDefault="005E2668" w:rsidP="005E2668">
      <w:pPr>
        <w:spacing w:after="0" w:line="480" w:lineRule="auto"/>
      </w:pPr>
      <w:r w:rsidRPr="00641B80">
        <w:rPr>
          <w:b/>
          <w:bCs/>
        </w:rPr>
        <w:t>Acknowledge</w:t>
      </w:r>
      <w:r>
        <w:rPr>
          <w:b/>
          <w:bCs/>
        </w:rPr>
        <w:t>ment</w:t>
      </w:r>
      <w:r w:rsidRPr="00641B80">
        <w:rPr>
          <w:b/>
          <w:bCs/>
        </w:rPr>
        <w:t>:</w:t>
      </w:r>
      <w:r>
        <w:t xml:space="preserve"> We would like to thank Dr Matthew Franklin at the School of Health and Related Research, University of Sheffield, for kindly reviewing the manuscript and offering detailed feedback.</w:t>
      </w:r>
    </w:p>
    <w:p w14:paraId="4BB9ED7D" w14:textId="77777777" w:rsidR="0030088F" w:rsidRDefault="0030088F">
      <w:pPr>
        <w:jc w:val="left"/>
      </w:pPr>
      <w:bookmarkStart w:id="2" w:name="_GoBack"/>
      <w:bookmarkEnd w:id="2"/>
      <w:r>
        <w:br w:type="page"/>
      </w:r>
    </w:p>
    <w:p w14:paraId="46265FD0" w14:textId="30EFA491" w:rsidR="00EC4C20" w:rsidRDefault="0030088F" w:rsidP="0030088F">
      <w:pPr>
        <w:pStyle w:val="Heading1"/>
      </w:pPr>
      <w:bookmarkStart w:id="3" w:name="_Toc117887068"/>
      <w:r>
        <w:lastRenderedPageBreak/>
        <w:t>Contents</w:t>
      </w:r>
      <w:bookmarkEnd w:id="3"/>
    </w:p>
    <w:p w14:paraId="54C8951E" w14:textId="16339009" w:rsidR="00620770" w:rsidRDefault="00620770">
      <w:pPr>
        <w:pStyle w:val="TOC1"/>
        <w:tabs>
          <w:tab w:val="right" w:leader="dot" w:pos="9016"/>
        </w:tabs>
        <w:rPr>
          <w:noProof/>
        </w:rPr>
      </w:pPr>
      <w:r>
        <w:fldChar w:fldCharType="begin"/>
      </w:r>
      <w:r>
        <w:instrText xml:space="preserve"> TOC \o "1-2" \h \z \u </w:instrText>
      </w:r>
      <w:r>
        <w:fldChar w:fldCharType="separate"/>
      </w:r>
      <w:hyperlink w:anchor="_Toc117887069" w:history="1">
        <w:r w:rsidRPr="00A437E3">
          <w:rPr>
            <w:rStyle w:val="Hyperlink"/>
            <w:noProof/>
          </w:rPr>
          <w:t>Societal cost-utility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788706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2E0D76E4" w14:textId="51C6F0C5" w:rsidR="00620770" w:rsidRDefault="008C077E">
      <w:pPr>
        <w:pStyle w:val="TOC1"/>
        <w:tabs>
          <w:tab w:val="right" w:leader="dot" w:pos="9016"/>
        </w:tabs>
        <w:rPr>
          <w:noProof/>
        </w:rPr>
      </w:pPr>
      <w:hyperlink w:anchor="_Toc117887070" w:history="1">
        <w:r w:rsidR="00620770" w:rsidRPr="00A437E3">
          <w:rPr>
            <w:rStyle w:val="Hyperlink"/>
            <w:noProof/>
          </w:rPr>
          <w:t>Subgroup analysis</w:t>
        </w:r>
        <w:r w:rsidR="00620770">
          <w:rPr>
            <w:noProof/>
            <w:webHidden/>
          </w:rPr>
          <w:tab/>
        </w:r>
        <w:r w:rsidR="00620770">
          <w:rPr>
            <w:noProof/>
            <w:webHidden/>
          </w:rPr>
          <w:fldChar w:fldCharType="begin"/>
        </w:r>
        <w:r w:rsidR="00620770">
          <w:rPr>
            <w:noProof/>
            <w:webHidden/>
          </w:rPr>
          <w:instrText xml:space="preserve"> PAGEREF _Toc117887070 \h </w:instrText>
        </w:r>
        <w:r w:rsidR="00620770">
          <w:rPr>
            <w:noProof/>
            <w:webHidden/>
          </w:rPr>
        </w:r>
        <w:r w:rsidR="00620770">
          <w:rPr>
            <w:noProof/>
            <w:webHidden/>
          </w:rPr>
          <w:fldChar w:fldCharType="separate"/>
        </w:r>
        <w:r w:rsidR="00620770">
          <w:rPr>
            <w:noProof/>
            <w:webHidden/>
          </w:rPr>
          <w:t>5</w:t>
        </w:r>
        <w:r w:rsidR="00620770">
          <w:rPr>
            <w:noProof/>
            <w:webHidden/>
          </w:rPr>
          <w:fldChar w:fldCharType="end"/>
        </w:r>
      </w:hyperlink>
    </w:p>
    <w:p w14:paraId="5596DE3F" w14:textId="4C89F39A" w:rsidR="00620770" w:rsidRDefault="008C077E">
      <w:pPr>
        <w:pStyle w:val="TOC1"/>
        <w:tabs>
          <w:tab w:val="right" w:leader="dot" w:pos="9016"/>
        </w:tabs>
        <w:rPr>
          <w:noProof/>
        </w:rPr>
      </w:pPr>
      <w:hyperlink w:anchor="_Toc117887071" w:history="1">
        <w:r w:rsidR="00620770" w:rsidRPr="00A437E3">
          <w:rPr>
            <w:rStyle w:val="Hyperlink"/>
            <w:noProof/>
          </w:rPr>
          <w:t>Distributional cost-effectiveness analysis</w:t>
        </w:r>
        <w:r w:rsidR="00620770">
          <w:rPr>
            <w:noProof/>
            <w:webHidden/>
          </w:rPr>
          <w:tab/>
        </w:r>
        <w:r w:rsidR="00620770">
          <w:rPr>
            <w:noProof/>
            <w:webHidden/>
          </w:rPr>
          <w:fldChar w:fldCharType="begin"/>
        </w:r>
        <w:r w:rsidR="00620770">
          <w:rPr>
            <w:noProof/>
            <w:webHidden/>
          </w:rPr>
          <w:instrText xml:space="preserve"> PAGEREF _Toc117887071 \h </w:instrText>
        </w:r>
        <w:r w:rsidR="00620770">
          <w:rPr>
            <w:noProof/>
            <w:webHidden/>
          </w:rPr>
        </w:r>
        <w:r w:rsidR="00620770">
          <w:rPr>
            <w:noProof/>
            <w:webHidden/>
          </w:rPr>
          <w:fldChar w:fldCharType="separate"/>
        </w:r>
        <w:r w:rsidR="00620770">
          <w:rPr>
            <w:noProof/>
            <w:webHidden/>
          </w:rPr>
          <w:t>14</w:t>
        </w:r>
        <w:r w:rsidR="00620770">
          <w:rPr>
            <w:noProof/>
            <w:webHidden/>
          </w:rPr>
          <w:fldChar w:fldCharType="end"/>
        </w:r>
      </w:hyperlink>
    </w:p>
    <w:p w14:paraId="17D8F36D" w14:textId="32938E96" w:rsidR="00620770" w:rsidRDefault="008C077E">
      <w:pPr>
        <w:pStyle w:val="TOC1"/>
        <w:tabs>
          <w:tab w:val="right" w:leader="dot" w:pos="9016"/>
        </w:tabs>
        <w:rPr>
          <w:noProof/>
        </w:rPr>
      </w:pPr>
      <w:hyperlink w:anchor="_Toc117887072" w:history="1">
        <w:r w:rsidR="00620770" w:rsidRPr="00A437E3">
          <w:rPr>
            <w:rStyle w:val="Hyperlink"/>
            <w:noProof/>
          </w:rPr>
          <w:t>Scenario analysis</w:t>
        </w:r>
        <w:r w:rsidR="00620770">
          <w:rPr>
            <w:noProof/>
            <w:webHidden/>
          </w:rPr>
          <w:tab/>
        </w:r>
        <w:r w:rsidR="00620770">
          <w:rPr>
            <w:noProof/>
            <w:webHidden/>
          </w:rPr>
          <w:fldChar w:fldCharType="begin"/>
        </w:r>
        <w:r w:rsidR="00620770">
          <w:rPr>
            <w:noProof/>
            <w:webHidden/>
          </w:rPr>
          <w:instrText xml:space="preserve"> PAGEREF _Toc117887072 \h </w:instrText>
        </w:r>
        <w:r w:rsidR="00620770">
          <w:rPr>
            <w:noProof/>
            <w:webHidden/>
          </w:rPr>
        </w:r>
        <w:r w:rsidR="00620770">
          <w:rPr>
            <w:noProof/>
            <w:webHidden/>
          </w:rPr>
          <w:fldChar w:fldCharType="separate"/>
        </w:r>
        <w:r w:rsidR="00620770">
          <w:rPr>
            <w:noProof/>
            <w:webHidden/>
          </w:rPr>
          <w:t>16</w:t>
        </w:r>
        <w:r w:rsidR="00620770">
          <w:rPr>
            <w:noProof/>
            <w:webHidden/>
          </w:rPr>
          <w:fldChar w:fldCharType="end"/>
        </w:r>
      </w:hyperlink>
    </w:p>
    <w:p w14:paraId="748912EF" w14:textId="78FF5C95" w:rsidR="0030088F" w:rsidRDefault="00620770">
      <w:r>
        <w:fldChar w:fldCharType="end"/>
      </w:r>
    </w:p>
    <w:p w14:paraId="0DB607FA" w14:textId="77777777" w:rsidR="0030088F" w:rsidRDefault="0030088F">
      <w:pPr>
        <w:jc w:val="left"/>
      </w:pPr>
      <w:r>
        <w:br w:type="page"/>
      </w:r>
    </w:p>
    <w:p w14:paraId="57B3B027" w14:textId="3094ADA3" w:rsidR="0030088F" w:rsidRDefault="0030088F" w:rsidP="0030088F">
      <w:pPr>
        <w:pStyle w:val="Heading1"/>
      </w:pPr>
      <w:bookmarkStart w:id="4" w:name="_Toc117887069"/>
      <w:r>
        <w:lastRenderedPageBreak/>
        <w:t>Societal cost-utility analysis</w:t>
      </w:r>
      <w:bookmarkEnd w:id="4"/>
    </w:p>
    <w:p w14:paraId="42D9D53C" w14:textId="77777777" w:rsidR="006815FD" w:rsidRPr="004C78D8" w:rsidRDefault="006815FD" w:rsidP="006815FD">
      <w:r w:rsidRPr="004C78D8">
        <w:rPr>
          <w:noProof/>
          <w:lang w:eastAsia="en-GB"/>
        </w:rPr>
        <w:drawing>
          <wp:inline distT="0" distB="0" distL="0" distR="0" wp14:anchorId="694AA244" wp14:editId="6F3FF579">
            <wp:extent cx="5676900" cy="2654300"/>
            <wp:effectExtent l="0" t="0" r="0" b="1270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BF56495D-058F-43C1-BB53-C6459CCB33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9D6320B" w14:textId="69A2F170" w:rsidR="006815FD" w:rsidRDefault="006815FD" w:rsidP="006815FD">
      <w:bookmarkStart w:id="5" w:name="_Hlk89108396"/>
      <w:r w:rsidRPr="004C78D8">
        <w:rPr>
          <w:b/>
          <w:bCs/>
        </w:rPr>
        <w:t xml:space="preserve">Figure </w:t>
      </w:r>
      <w:r>
        <w:rPr>
          <w:b/>
          <w:bCs/>
        </w:rPr>
        <w:t>C1</w:t>
      </w:r>
      <w:r w:rsidRPr="004C78D8">
        <w:t xml:space="preserve"> Cost-effectiveness acceptability curve for </w:t>
      </w:r>
      <w:r>
        <w:t>societal</w:t>
      </w:r>
      <w:r w:rsidRPr="004C78D8">
        <w:t xml:space="preserve"> cost-utility analysis </w:t>
      </w:r>
      <w:r>
        <w:t>over</w:t>
      </w:r>
      <w:r w:rsidRPr="004C78D8">
        <w:t xml:space="preserve"> 40-year horizon. </w:t>
      </w:r>
      <w:r w:rsidRPr="004C78D8">
        <w:rPr>
          <w:b/>
          <w:bCs/>
        </w:rPr>
        <w:t>Abbreviation:</w:t>
      </w:r>
      <w:r w:rsidRPr="004C78D8">
        <w:t xml:space="preserve"> QALY: quality-adjusted life year; RC: recommended care; UC: usual care.</w:t>
      </w:r>
      <w:bookmarkEnd w:id="5"/>
    </w:p>
    <w:p w14:paraId="2B153F1D" w14:textId="27662351" w:rsidR="00007F72" w:rsidRDefault="00007F72" w:rsidP="006815F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44"/>
        <w:gridCol w:w="1654"/>
        <w:gridCol w:w="1655"/>
        <w:gridCol w:w="1654"/>
        <w:gridCol w:w="1509"/>
      </w:tblGrid>
      <w:tr w:rsidR="00007F72" w:rsidRPr="00272245" w14:paraId="5E39C91F" w14:textId="77777777" w:rsidTr="003C7F3B">
        <w:tc>
          <w:tcPr>
            <w:tcW w:w="5000" w:type="pct"/>
            <w:gridSpan w:val="5"/>
          </w:tcPr>
          <w:p w14:paraId="1BD890DA" w14:textId="6FBDF0BE" w:rsidR="00007F72" w:rsidRPr="00272245" w:rsidRDefault="00007F72" w:rsidP="003C7F3B">
            <w:pPr>
              <w:rPr>
                <w:b/>
                <w:bCs/>
              </w:rPr>
            </w:pPr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</w:t>
            </w:r>
            <w:r w:rsidRPr="00272245">
              <w:rPr>
                <w:b/>
                <w:bCs/>
              </w:rPr>
              <w:t>1</w:t>
            </w:r>
            <w:r w:rsidRPr="00272245">
              <w:t xml:space="preserve"> Characteristics of intervention users by pathway in 40-year </w:t>
            </w:r>
            <w:r>
              <w:t xml:space="preserve">societal cost-utility </w:t>
            </w:r>
            <w:r w:rsidRPr="00272245">
              <w:t>analysis.</w:t>
            </w:r>
          </w:p>
        </w:tc>
      </w:tr>
      <w:tr w:rsidR="00007F72" w:rsidRPr="00272245" w14:paraId="31FC1660" w14:textId="77777777" w:rsidTr="003C7F3B">
        <w:tc>
          <w:tcPr>
            <w:tcW w:w="1411" w:type="pct"/>
            <w:vMerge w:val="restart"/>
          </w:tcPr>
          <w:p w14:paraId="69E58080" w14:textId="77777777" w:rsidR="00007F72" w:rsidRPr="00272245" w:rsidRDefault="00007F72" w:rsidP="003C7F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752" w:type="pct"/>
            <w:gridSpan w:val="3"/>
            <w:tcBorders>
              <w:bottom w:val="single" w:sz="4" w:space="0" w:color="auto"/>
            </w:tcBorders>
          </w:tcPr>
          <w:p w14:paraId="247FB154" w14:textId="77777777" w:rsidR="00007F72" w:rsidRPr="00272245" w:rsidRDefault="00007F72" w:rsidP="003C7F3B">
            <w:pPr>
              <w:jc w:val="center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Person-years (%) of intervention use by pathway</w:t>
            </w:r>
            <w:r w:rsidRPr="00272245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7" w:type="pct"/>
            <w:vMerge w:val="restart"/>
            <w:vAlign w:val="bottom"/>
          </w:tcPr>
          <w:p w14:paraId="51C29C89" w14:textId="77777777" w:rsidR="00007F72" w:rsidRPr="00272245" w:rsidRDefault="00007F72" w:rsidP="003C7F3B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007F72" w:rsidRPr="00272245" w14:paraId="7B06EE8D" w14:textId="77777777" w:rsidTr="003C7F3B">
        <w:tc>
          <w:tcPr>
            <w:tcW w:w="1411" w:type="pct"/>
            <w:vMerge/>
            <w:tcBorders>
              <w:bottom w:val="single" w:sz="4" w:space="0" w:color="auto"/>
            </w:tcBorders>
          </w:tcPr>
          <w:p w14:paraId="2EF33C37" w14:textId="77777777" w:rsidR="00007F72" w:rsidRPr="00272245" w:rsidRDefault="00007F72" w:rsidP="003C7F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4459CD91" w14:textId="77777777" w:rsidR="00007F72" w:rsidRPr="00272245" w:rsidRDefault="00007F72" w:rsidP="003C7F3B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active</w:t>
            </w:r>
          </w:p>
        </w:tc>
        <w:tc>
          <w:tcPr>
            <w:tcW w:w="918" w:type="pct"/>
            <w:tcBorders>
              <w:bottom w:val="single" w:sz="4" w:space="0" w:color="auto"/>
            </w:tcBorders>
          </w:tcPr>
          <w:p w14:paraId="4430075F" w14:textId="77777777" w:rsidR="00007F72" w:rsidRPr="00272245" w:rsidRDefault="00007F72" w:rsidP="003C7F3B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Proactive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01979D3C" w14:textId="77777777" w:rsidR="00007F72" w:rsidRPr="00272245" w:rsidRDefault="00007F72" w:rsidP="003C7F3B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Self-referred</w:t>
            </w:r>
          </w:p>
        </w:tc>
        <w:tc>
          <w:tcPr>
            <w:tcW w:w="837" w:type="pct"/>
            <w:vMerge/>
            <w:tcBorders>
              <w:bottom w:val="single" w:sz="4" w:space="0" w:color="auto"/>
            </w:tcBorders>
          </w:tcPr>
          <w:p w14:paraId="3077B27B" w14:textId="77777777" w:rsidR="00007F72" w:rsidRPr="00272245" w:rsidRDefault="00007F72" w:rsidP="003C7F3B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</w:tr>
      <w:tr w:rsidR="00007F72" w:rsidRPr="00272245" w14:paraId="4C753624" w14:textId="77777777" w:rsidTr="003C7F3B">
        <w:tc>
          <w:tcPr>
            <w:tcW w:w="5000" w:type="pct"/>
            <w:gridSpan w:val="5"/>
            <w:tcBorders>
              <w:bottom w:val="nil"/>
            </w:tcBorders>
          </w:tcPr>
          <w:p w14:paraId="53FA82B5" w14:textId="77777777" w:rsidR="00007F72" w:rsidRPr="00272245" w:rsidRDefault="00007F72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</w:tr>
      <w:tr w:rsidR="00007F72" w:rsidRPr="00272245" w14:paraId="25A7A34C" w14:textId="77777777" w:rsidTr="003C7F3B">
        <w:tc>
          <w:tcPr>
            <w:tcW w:w="1411" w:type="pct"/>
            <w:tcBorders>
              <w:bottom w:val="nil"/>
            </w:tcBorders>
          </w:tcPr>
          <w:p w14:paraId="47AADB7E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Total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3578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96,588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0A47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0,697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2305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885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5472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59,169</w:t>
            </w:r>
          </w:p>
        </w:tc>
      </w:tr>
      <w:tr w:rsidR="00007F72" w:rsidRPr="00272245" w14:paraId="264B3BF2" w14:textId="77777777" w:rsidTr="003C7F3B">
        <w:tc>
          <w:tcPr>
            <w:tcW w:w="1411" w:type="pct"/>
            <w:tcBorders>
              <w:bottom w:val="nil"/>
            </w:tcBorders>
          </w:tcPr>
          <w:p w14:paraId="2B306577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Annual averag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14B5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,414.7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3280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517.4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3B15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843BB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,979.2</w:t>
            </w:r>
          </w:p>
        </w:tc>
      </w:tr>
      <w:tr w:rsidR="00007F72" w:rsidRPr="00272245" w14:paraId="6F220C3D" w14:textId="77777777" w:rsidTr="003C7F3B">
        <w:tc>
          <w:tcPr>
            <w:tcW w:w="1411" w:type="pct"/>
            <w:tcBorders>
              <w:bottom w:val="nil"/>
            </w:tcBorders>
          </w:tcPr>
          <w:p w14:paraId="2F4772AE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Age group at use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0746CA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339B7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DFBCC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5B1ADB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3919BB35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083C6159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ged 60-6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6F3713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7,819 (8.1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A0A00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7,019 (11.6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281B5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26 (22.6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AE8B0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5,264 (9.6)</w:t>
            </w:r>
          </w:p>
        </w:tc>
      </w:tr>
      <w:tr w:rsidR="00007F72" w:rsidRPr="00272245" w14:paraId="75AD125A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2B2FA45E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ged 65-6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C161E5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9,675 (10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D56D6C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0,949 (18.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D3C34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07 (21.6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F6EB4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1,030 (13.2)</w:t>
            </w:r>
          </w:p>
        </w:tc>
      </w:tr>
      <w:tr w:rsidR="00007F72" w:rsidRPr="00272245" w14:paraId="716E0DF6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0BA607CD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ged 70-7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85F5B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4,036 (14.5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319C0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2,451 (20.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3B3A9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66 (19.4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42A2D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6,853 (16.9)</w:t>
            </w:r>
          </w:p>
        </w:tc>
      </w:tr>
      <w:tr w:rsidR="00007F72" w:rsidRPr="00272245" w14:paraId="42CA7901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261A79E0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ged 75-7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C2423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0,357 (21.1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742363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3,039 (21.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7E3ECA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03 (16.1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3BC39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3,699 (21.2)</w:t>
            </w:r>
          </w:p>
        </w:tc>
      </w:tr>
      <w:tr w:rsidR="00007F72" w:rsidRPr="00272245" w14:paraId="426A3424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6C90E158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ged 80-8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21DFD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2,462 (</w:t>
            </w:r>
            <w:r w:rsidRPr="00272245">
              <w:rPr>
                <w:rFonts w:cs="Times New Roman"/>
                <w:color w:val="000000"/>
                <w:sz w:val="18"/>
                <w:szCs w:val="18"/>
                <w:lang w:val="it-IT"/>
              </w:rPr>
              <w:t>23.3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94D9C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0,638 (17.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727FC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23 (11.8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9BE342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3,324 (20.9)</w:t>
            </w:r>
          </w:p>
        </w:tc>
      </w:tr>
      <w:tr w:rsidR="00007F72" w:rsidRPr="00272245" w14:paraId="1DAE0BA2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7F5F28C2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ged 85-8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AB98F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5,252 (15.8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17B9DB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,107 (8.4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41F20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16 (6.2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EE07C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0,476 (12.9)</w:t>
            </w:r>
          </w:p>
        </w:tc>
      </w:tr>
      <w:tr w:rsidR="00007F72" w:rsidRPr="00272245" w14:paraId="0D13C09C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3900F642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ged 90+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F4027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,986 (7.2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105E4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493 (2.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FEE1E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5 (2.4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2E2A2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8,524 (5.4)</w:t>
            </w:r>
          </w:p>
        </w:tc>
      </w:tr>
      <w:tr w:rsidR="00007F72" w:rsidRPr="00272245" w14:paraId="11036645" w14:textId="77777777" w:rsidTr="003C7F3B">
        <w:tc>
          <w:tcPr>
            <w:tcW w:w="1411" w:type="pct"/>
            <w:tcBorders>
              <w:bottom w:val="nil"/>
            </w:tcBorders>
          </w:tcPr>
          <w:p w14:paraId="49D0DB1E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ex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72DB72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59A48B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0A335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60C8C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792FC7D9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4A770ECD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7FAEFB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9,393 (30.4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68AB3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4,320 (40.1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7D93F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893 (47.4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A1E735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4,606 (34.3)</w:t>
            </w:r>
          </w:p>
        </w:tc>
      </w:tr>
      <w:tr w:rsidR="00007F72" w:rsidRPr="00272245" w14:paraId="78BE0C90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3912C9BE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Femal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D245E2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7,194 (69.6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CFA9F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6,377 (59.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B96CA2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992 (52.6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896A4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04,564 (65.7)</w:t>
            </w:r>
          </w:p>
        </w:tc>
      </w:tr>
      <w:tr w:rsidR="00007F72" w:rsidRPr="00272245" w14:paraId="316BC449" w14:textId="77777777" w:rsidTr="003C7F3B">
        <w:tc>
          <w:tcPr>
            <w:tcW w:w="1411" w:type="pct"/>
            <w:tcBorders>
              <w:bottom w:val="nil"/>
            </w:tcBorders>
          </w:tcPr>
          <w:p w14:paraId="2DF4DF22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oeconomic status</w:t>
            </w:r>
          </w:p>
        </w:tc>
        <w:tc>
          <w:tcPr>
            <w:tcW w:w="917" w:type="pct"/>
            <w:tcBorders>
              <w:bottom w:val="nil"/>
            </w:tcBorders>
            <w:shd w:val="clear" w:color="auto" w:fill="auto"/>
          </w:tcPr>
          <w:p w14:paraId="2620E7B5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bottom w:val="nil"/>
            </w:tcBorders>
            <w:shd w:val="clear" w:color="auto" w:fill="auto"/>
          </w:tcPr>
          <w:p w14:paraId="5765C1C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bottom w:val="nil"/>
            </w:tcBorders>
            <w:shd w:val="clear" w:color="auto" w:fill="auto"/>
          </w:tcPr>
          <w:p w14:paraId="75C6C90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bottom w:val="nil"/>
            </w:tcBorders>
            <w:shd w:val="clear" w:color="auto" w:fill="auto"/>
          </w:tcPr>
          <w:p w14:paraId="661AE90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54E2C9D4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0E55E436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1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st</w:t>
            </w:r>
            <w:r w:rsidRPr="00272245">
              <w:rPr>
                <w:i/>
                <w:iCs/>
                <w:sz w:val="18"/>
                <w:szCs w:val="18"/>
              </w:rPr>
              <w:t xml:space="preserve"> quartil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20AE3B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0,549 (31.6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C8D34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8,946 (31.2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5DBCA2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885 (100.0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1A600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1,380 (32.3)</w:t>
            </w:r>
          </w:p>
        </w:tc>
      </w:tr>
      <w:tr w:rsidR="00007F72" w:rsidRPr="00272245" w14:paraId="4632D1D4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1B65A967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2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nd</w:t>
            </w:r>
            <w:r w:rsidRPr="00272245">
              <w:rPr>
                <w:i/>
                <w:iCs/>
                <w:sz w:val="18"/>
                <w:szCs w:val="18"/>
              </w:rPr>
              <w:t xml:space="preserve"> quartil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2090AA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6,774 (17.4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5A7EBB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0,421 (17.2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BCB5E3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9A72CC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7,195 (17.1)</w:t>
            </w:r>
          </w:p>
        </w:tc>
      </w:tr>
      <w:tr w:rsidR="00007F72" w:rsidRPr="00272245" w14:paraId="2E69148F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26A88410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3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rd</w:t>
            </w:r>
            <w:r w:rsidRPr="00272245">
              <w:rPr>
                <w:i/>
                <w:iCs/>
                <w:sz w:val="18"/>
                <w:szCs w:val="18"/>
              </w:rPr>
              <w:t xml:space="preserve"> quartil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DF2FA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0,900 (32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35063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9,101 (31.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3B79C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BC1B1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0,001 (31.4)</w:t>
            </w:r>
          </w:p>
        </w:tc>
      </w:tr>
      <w:tr w:rsidR="00007F72" w:rsidRPr="00272245" w14:paraId="50D25229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10467071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4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th</w:t>
            </w:r>
            <w:r w:rsidRPr="00272245">
              <w:rPr>
                <w:i/>
                <w:iCs/>
                <w:sz w:val="18"/>
                <w:szCs w:val="18"/>
              </w:rPr>
              <w:t xml:space="preserve"> quartil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54654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8,365 (19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BD7662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2,229 (20.1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736C8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17A2E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0,594 (19.2)</w:t>
            </w:r>
          </w:p>
        </w:tc>
      </w:tr>
      <w:tr w:rsidR="00007F72" w:rsidRPr="00272245" w14:paraId="73DC4BBE" w14:textId="77777777" w:rsidTr="003C7F3B">
        <w:tc>
          <w:tcPr>
            <w:tcW w:w="1411" w:type="pct"/>
            <w:tcBorders>
              <w:bottom w:val="nil"/>
            </w:tcBorders>
          </w:tcPr>
          <w:p w14:paraId="2FA6D699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Frailty category at use</w:t>
            </w:r>
          </w:p>
        </w:tc>
        <w:tc>
          <w:tcPr>
            <w:tcW w:w="917" w:type="pct"/>
            <w:tcBorders>
              <w:bottom w:val="nil"/>
            </w:tcBorders>
            <w:shd w:val="clear" w:color="auto" w:fill="auto"/>
          </w:tcPr>
          <w:p w14:paraId="2E836E0B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bottom w:val="nil"/>
            </w:tcBorders>
            <w:shd w:val="clear" w:color="auto" w:fill="auto"/>
          </w:tcPr>
          <w:p w14:paraId="03217A43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bottom w:val="nil"/>
            </w:tcBorders>
            <w:shd w:val="clear" w:color="auto" w:fill="auto"/>
          </w:tcPr>
          <w:p w14:paraId="365BFCC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bottom w:val="nil"/>
            </w:tcBorders>
            <w:shd w:val="clear" w:color="auto" w:fill="auto"/>
          </w:tcPr>
          <w:p w14:paraId="01FD777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7A8AC3EA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6552B77A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Fit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55B30A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,243 (2.3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C259C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650 (2.7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FBFF2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61 (29.7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77D09B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,454 (2.8)</w:t>
            </w:r>
          </w:p>
        </w:tc>
      </w:tr>
      <w:tr w:rsidR="00007F72" w:rsidRPr="00272245" w14:paraId="4019E02F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388AE0A5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Mild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D8DE8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4,618 (25.5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DCB60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5,084 (41.3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4123F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930 (49.3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0D44EC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0,632 (31.8)</w:t>
            </w:r>
          </w:p>
        </w:tc>
      </w:tr>
      <w:tr w:rsidR="00007F72" w:rsidRPr="00272245" w14:paraId="70D24211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3BBA4BBB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Moderat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F82AE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1,655 (63.8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930EA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1,353 (51.7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A5E69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77 (20.0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8D466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93,386 (58.7)</w:t>
            </w:r>
          </w:p>
        </w:tc>
      </w:tr>
      <w:tr w:rsidR="00007F72" w:rsidRPr="00272245" w14:paraId="4D124ADC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4D3D7AEA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Sever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A13CD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8,071 (8.4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A8228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,610 (4.3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40884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7 (0.9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B7F3D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0,697 (6.7)</w:t>
            </w:r>
          </w:p>
        </w:tc>
      </w:tr>
      <w:tr w:rsidR="00007F72" w:rsidRPr="00272245" w14:paraId="455F3AD7" w14:textId="77777777" w:rsidTr="003C7F3B">
        <w:tc>
          <w:tcPr>
            <w:tcW w:w="1411" w:type="pct"/>
            <w:tcBorders>
              <w:bottom w:val="nil"/>
            </w:tcBorders>
          </w:tcPr>
          <w:p w14:paraId="51CEA5E6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hysical activity status at use</w:t>
            </w:r>
          </w:p>
        </w:tc>
        <w:tc>
          <w:tcPr>
            <w:tcW w:w="917" w:type="pct"/>
            <w:tcBorders>
              <w:bottom w:val="nil"/>
            </w:tcBorders>
            <w:shd w:val="clear" w:color="auto" w:fill="auto"/>
          </w:tcPr>
          <w:p w14:paraId="7FBF496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71223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3A20E5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0CE2A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1A5456D3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716129C9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High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8D028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,852 (5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A5B35B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133 (1.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DE6F2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03 (16.1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5AA40C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,287 (3.9)</w:t>
            </w:r>
          </w:p>
        </w:tc>
      </w:tr>
      <w:tr w:rsidR="00007F72" w:rsidRPr="00272245" w14:paraId="7F322522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309396DF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Low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0FC80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91,736 (95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794DF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9,564 (98.1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B0067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583 (83.9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F5F7DA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52,883 (96.1)</w:t>
            </w:r>
          </w:p>
        </w:tc>
      </w:tr>
      <w:tr w:rsidR="00007F72" w:rsidRPr="00272245" w14:paraId="48F6F90B" w14:textId="77777777" w:rsidTr="003C7F3B">
        <w:tc>
          <w:tcPr>
            <w:tcW w:w="1411" w:type="pct"/>
            <w:tcBorders>
              <w:bottom w:val="nil"/>
            </w:tcBorders>
          </w:tcPr>
          <w:p w14:paraId="41C7795F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Cognitive status at use</w:t>
            </w:r>
          </w:p>
        </w:tc>
        <w:tc>
          <w:tcPr>
            <w:tcW w:w="917" w:type="pct"/>
            <w:tcBorders>
              <w:bottom w:val="nil"/>
            </w:tcBorders>
            <w:shd w:val="clear" w:color="auto" w:fill="auto"/>
          </w:tcPr>
          <w:p w14:paraId="1C87FA45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bottom w:val="nil"/>
            </w:tcBorders>
            <w:shd w:val="clear" w:color="auto" w:fill="auto"/>
          </w:tcPr>
          <w:p w14:paraId="2798EADB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bottom w:val="nil"/>
            </w:tcBorders>
            <w:shd w:val="clear" w:color="auto" w:fill="auto"/>
          </w:tcPr>
          <w:p w14:paraId="3076997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bottom w:val="nil"/>
            </w:tcBorders>
            <w:shd w:val="clear" w:color="auto" w:fill="auto"/>
          </w:tcPr>
          <w:p w14:paraId="50EA562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5CEB1B59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45BCF8A8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Intact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9C20D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2,536 (64.7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A3DF52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0,697 (100.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BB2E1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469 (77.9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E5333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24,702 (78.3)</w:t>
            </w:r>
          </w:p>
        </w:tc>
      </w:tr>
      <w:tr w:rsidR="00007F72" w:rsidRPr="00272245" w14:paraId="13FEEE5F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42851919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Impaired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209FEA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4,052 (35.3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A3809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88FD9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16 (22.1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766B4C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4,468 (21.7)</w:t>
            </w:r>
          </w:p>
        </w:tc>
      </w:tr>
      <w:tr w:rsidR="00007F72" w:rsidRPr="00272245" w14:paraId="16A4C6B7" w14:textId="77777777" w:rsidTr="003C7F3B">
        <w:tc>
          <w:tcPr>
            <w:tcW w:w="1411" w:type="pct"/>
            <w:tcBorders>
              <w:bottom w:val="nil"/>
            </w:tcBorders>
          </w:tcPr>
          <w:p w14:paraId="360B68FD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Fear of falling at use</w:t>
            </w:r>
          </w:p>
        </w:tc>
        <w:tc>
          <w:tcPr>
            <w:tcW w:w="917" w:type="pct"/>
            <w:tcBorders>
              <w:bottom w:val="nil"/>
            </w:tcBorders>
            <w:shd w:val="clear" w:color="auto" w:fill="auto"/>
          </w:tcPr>
          <w:p w14:paraId="6EC77E6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bottom w:val="nil"/>
            </w:tcBorders>
            <w:shd w:val="clear" w:color="auto" w:fill="auto"/>
          </w:tcPr>
          <w:p w14:paraId="76496D7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bottom w:val="nil"/>
            </w:tcBorders>
            <w:shd w:val="clear" w:color="auto" w:fill="auto"/>
          </w:tcPr>
          <w:p w14:paraId="79F86615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bottom w:val="nil"/>
            </w:tcBorders>
            <w:shd w:val="clear" w:color="auto" w:fill="auto"/>
          </w:tcPr>
          <w:p w14:paraId="49713255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74964670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4A681A2B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o fea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C0CC9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9,754 (61.9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75CF6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5,926 (75.7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A2FA7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699 (90.1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6E67F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07,378 (67.5)</w:t>
            </w:r>
          </w:p>
        </w:tc>
      </w:tr>
      <w:tr w:rsidR="00007F72" w:rsidRPr="00272245" w14:paraId="3DCCC1EB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4419383D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Fea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8F584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6,834 (38.1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394BCC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4,771 (24.3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1D7B9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86 (9.9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1B4FB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1,791 (32.5)</w:t>
            </w:r>
          </w:p>
        </w:tc>
      </w:tr>
      <w:tr w:rsidR="00007F72" w:rsidRPr="00272245" w14:paraId="4D89CF88" w14:textId="77777777" w:rsidTr="003C7F3B">
        <w:tc>
          <w:tcPr>
            <w:tcW w:w="1411" w:type="pct"/>
            <w:tcBorders>
              <w:top w:val="single" w:sz="4" w:space="0" w:color="auto"/>
              <w:bottom w:val="nil"/>
            </w:tcBorders>
          </w:tcPr>
          <w:p w14:paraId="733829F0" w14:textId="77777777" w:rsidR="00007F72" w:rsidRPr="00272245" w:rsidRDefault="00007F72" w:rsidP="003C7F3B">
            <w:pPr>
              <w:jc w:val="left"/>
              <w:rPr>
                <w:i/>
                <w:iCs/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Gait/balance at use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ADC6A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AB1F9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E756F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0038A5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597FDE4E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3AEB7A16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lastRenderedPageBreak/>
              <w:t>Normal gait/balanc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B7641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3,598 (24.4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88FA1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3,016 (37.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EE1AF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237 (65.6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8C756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7,851 (30.1)</w:t>
            </w:r>
          </w:p>
        </w:tc>
      </w:tr>
      <w:tr w:rsidR="00007F72" w:rsidRPr="00272245" w14:paraId="3BCC820C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19804EE6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bnormal gait/balanc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5F8AF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72,990 (75.6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64306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7,681 (62.1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A0C79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48 (34.4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16ABD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11,319 (69.9)</w:t>
            </w:r>
          </w:p>
        </w:tc>
      </w:tr>
      <w:tr w:rsidR="00007F72" w:rsidRPr="00272245" w14:paraId="7EA2ECAA" w14:textId="77777777" w:rsidTr="003C7F3B">
        <w:tc>
          <w:tcPr>
            <w:tcW w:w="1411" w:type="pct"/>
            <w:tcBorders>
              <w:top w:val="single" w:sz="4" w:space="0" w:color="auto"/>
              <w:bottom w:val="nil"/>
            </w:tcBorders>
          </w:tcPr>
          <w:p w14:paraId="2FA5DFE6" w14:textId="77777777" w:rsidR="00007F72" w:rsidRPr="00272245" w:rsidRDefault="00007F72" w:rsidP="003C7F3B">
            <w:pPr>
              <w:jc w:val="left"/>
              <w:rPr>
                <w:i/>
                <w:iCs/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Falls history at use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8B56B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8A945B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6A33C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517FD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7AF7D120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4B5E3C7B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o falls history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4304E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21454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9,311 (31.8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6A8EFA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302 (69.1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FBE7C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0,613 (13.0)</w:t>
            </w:r>
          </w:p>
        </w:tc>
      </w:tr>
      <w:tr w:rsidR="00007F72" w:rsidRPr="00272245" w14:paraId="19A5DA6A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101EA0EE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Single non-MA fal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1077F2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D63C3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,390 (8.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D0870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67 (14.2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DA3812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,657 (3.6)</w:t>
            </w:r>
          </w:p>
        </w:tc>
      </w:tr>
      <w:tr w:rsidR="00007F72" w:rsidRPr="00272245" w14:paraId="6578D211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0AB8E01D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Recurrent non-MA fall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7A7693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23CE8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0,644 (50.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B6E4E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62 (13.9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77BC2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0,907 (19.4)</w:t>
            </w:r>
          </w:p>
        </w:tc>
      </w:tr>
      <w:tr w:rsidR="00007F72" w:rsidRPr="00272245" w14:paraId="2CAFD79D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671FCA16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Single MA fal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98AE1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5,739 (37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5CA5F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,155 (3.6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57D23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7 (1.4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29625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7,920 (23.8)</w:t>
            </w:r>
          </w:p>
        </w:tc>
      </w:tr>
      <w:tr w:rsidR="00007F72" w:rsidRPr="00272245" w14:paraId="5C7E9548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70EF7AAC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Recurrent falls with 1+ MA fal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42141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0,849 (63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0A91A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,197 (5.3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82637A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6 (1.4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2EEE7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4,072 (40.3)</w:t>
            </w:r>
          </w:p>
        </w:tc>
      </w:tr>
      <w:tr w:rsidR="00007F72" w:rsidRPr="00272245" w14:paraId="34A12DD3" w14:textId="77777777" w:rsidTr="003C7F3B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F31CD62" w14:textId="77777777" w:rsidR="00007F72" w:rsidRPr="00272245" w:rsidRDefault="00007F72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</w:tr>
      <w:tr w:rsidR="00007F72" w:rsidRPr="00272245" w14:paraId="513E9E6B" w14:textId="77777777" w:rsidTr="003C7F3B">
        <w:tc>
          <w:tcPr>
            <w:tcW w:w="1411" w:type="pct"/>
            <w:tcBorders>
              <w:top w:val="single" w:sz="4" w:space="0" w:color="auto"/>
              <w:bottom w:val="nil"/>
            </w:tcBorders>
          </w:tcPr>
          <w:p w14:paraId="2667CFFF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Total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3230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21,581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3C8F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077,117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27F1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11,726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2150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710,424</w:t>
            </w:r>
          </w:p>
        </w:tc>
      </w:tr>
      <w:tr w:rsidR="00007F72" w:rsidRPr="00272245" w14:paraId="4B3C5C4B" w14:textId="77777777" w:rsidTr="003C7F3B">
        <w:tc>
          <w:tcPr>
            <w:tcW w:w="1411" w:type="pct"/>
            <w:tcBorders>
              <w:top w:val="single" w:sz="4" w:space="0" w:color="auto"/>
              <w:bottom w:val="nil"/>
            </w:tcBorders>
          </w:tcPr>
          <w:p w14:paraId="6A5041AA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Annual averag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40BF3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,039.5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B200C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6,927.9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9641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2,793.1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1D09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2,760.6</w:t>
            </w:r>
          </w:p>
        </w:tc>
      </w:tr>
      <w:tr w:rsidR="00007F72" w:rsidRPr="00272245" w14:paraId="47201BD5" w14:textId="77777777" w:rsidTr="003C7F3B">
        <w:tc>
          <w:tcPr>
            <w:tcW w:w="1411" w:type="pct"/>
            <w:tcBorders>
              <w:top w:val="single" w:sz="4" w:space="0" w:color="auto"/>
              <w:bottom w:val="nil"/>
            </w:tcBorders>
          </w:tcPr>
          <w:p w14:paraId="65AD7380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Age group at use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</w:tcPr>
          <w:p w14:paraId="4A34CF9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</w:tcPr>
          <w:p w14:paraId="670BADE3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</w:tcPr>
          <w:p w14:paraId="461AD0DB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</w:tcPr>
          <w:p w14:paraId="0DCB30E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2F5DF58A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35D89545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ged 60-6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E3383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8,068 (14.9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F00F5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67,038 (15.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88438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13,031 (22.1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939F9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98,137 (17.4)</w:t>
            </w:r>
          </w:p>
        </w:tc>
      </w:tr>
      <w:tr w:rsidR="00007F72" w:rsidRPr="00272245" w14:paraId="4492D9E3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42A183E0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ged 65-6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4D12EC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7,331 (14.3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DBCCD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88,159 (17.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4D22A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17,420 (22.9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381BE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22,910 (18.9)</w:t>
            </w:r>
          </w:p>
        </w:tc>
      </w:tr>
      <w:tr w:rsidR="00007F72" w:rsidRPr="00272245" w14:paraId="4DBBB081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50BDAE0F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ged 70-7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CB521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0,991 (17.3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17F6C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24,932 (20.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62BDE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00,461 (19.6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1D2FB2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46,384 (20.3)</w:t>
            </w:r>
          </w:p>
        </w:tc>
      </w:tr>
      <w:tr w:rsidR="00007F72" w:rsidRPr="00272245" w14:paraId="6691CB13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346F33FC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ged 75-7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2A0C5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3,444 (19.3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28052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26,545 (21.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5A6EB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78,856 (15.4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55B873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28,845 (19.2)</w:t>
            </w:r>
          </w:p>
        </w:tc>
      </w:tr>
      <w:tr w:rsidR="00007F72" w:rsidRPr="00272245" w14:paraId="364C91E8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022873B2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ged 80-8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EB1455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1,580 (17.7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77E23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63,176 (15.1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2E2095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7,022 (11.1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A4F4B5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41,777 (14.1)</w:t>
            </w:r>
          </w:p>
        </w:tc>
      </w:tr>
      <w:tr w:rsidR="00007F72" w:rsidRPr="00272245" w14:paraId="38ACD425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32863611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ged 85-8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D4FA4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4,028 (11.5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922FF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80,897 (7.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45E23A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2,091 (6.3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04B55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27,015 (7.4)</w:t>
            </w:r>
          </w:p>
        </w:tc>
      </w:tr>
      <w:tr w:rsidR="00007F72" w:rsidRPr="00272245" w14:paraId="32F4B6C9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595362AF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ged 90+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FDCC35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,139 (5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8FF80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6,370 (2.4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2AF83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2,846 (2.5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8211E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5,355 (2.7)</w:t>
            </w:r>
          </w:p>
        </w:tc>
      </w:tr>
      <w:tr w:rsidR="00007F72" w:rsidRPr="00272245" w14:paraId="765424E9" w14:textId="77777777" w:rsidTr="003C7F3B">
        <w:tc>
          <w:tcPr>
            <w:tcW w:w="1411" w:type="pct"/>
            <w:tcBorders>
              <w:top w:val="single" w:sz="4" w:space="0" w:color="auto"/>
              <w:bottom w:val="nil"/>
            </w:tcBorders>
          </w:tcPr>
          <w:p w14:paraId="711512E2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ex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</w:tcPr>
          <w:p w14:paraId="50826E73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</w:tcPr>
          <w:p w14:paraId="36D3FF7B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</w:tcPr>
          <w:p w14:paraId="7DFCD305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</w:tcPr>
          <w:p w14:paraId="67384FA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72A3AE7B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1518F2C9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26D17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0,457 (33.3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3F019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94,711 (45.9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92D212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48,975 (29.1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5C9A9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84,143 (40.0)</w:t>
            </w:r>
          </w:p>
        </w:tc>
      </w:tr>
      <w:tr w:rsidR="00007F72" w:rsidRPr="00272245" w14:paraId="17C12D1D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0C6988CB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Femal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B17AA2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81,124 (66.7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BA7D1A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82,406 (54.1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5E4FF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62,750 (70.9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2FC5B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026,280 (60.0)</w:t>
            </w:r>
          </w:p>
        </w:tc>
      </w:tr>
      <w:tr w:rsidR="00007F72" w:rsidRPr="00272245" w14:paraId="6204201B" w14:textId="77777777" w:rsidTr="003C7F3B">
        <w:tc>
          <w:tcPr>
            <w:tcW w:w="1411" w:type="pct"/>
            <w:tcBorders>
              <w:top w:val="single" w:sz="4" w:space="0" w:color="auto"/>
              <w:bottom w:val="nil"/>
            </w:tcBorders>
          </w:tcPr>
          <w:p w14:paraId="68EC8261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oeconomic status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</w:tcPr>
          <w:p w14:paraId="5452C31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</w:tcPr>
          <w:p w14:paraId="0612386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</w:tcPr>
          <w:p w14:paraId="04095C2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</w:tcPr>
          <w:p w14:paraId="7620C3CA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20FD800B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5350923C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1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st</w:t>
            </w:r>
            <w:r w:rsidRPr="00272245">
              <w:rPr>
                <w:i/>
                <w:iCs/>
                <w:sz w:val="18"/>
                <w:szCs w:val="18"/>
              </w:rPr>
              <w:t xml:space="preserve"> quartil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06ED4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0,806 (33.6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C887D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50,401 (32.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1029E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79,930 (35.2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248B3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71,137 (33.4)</w:t>
            </w:r>
          </w:p>
        </w:tc>
      </w:tr>
      <w:tr w:rsidR="00007F72" w:rsidRPr="00272245" w14:paraId="41FD76B4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3825EF5A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2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nd</w:t>
            </w:r>
            <w:r w:rsidRPr="00272245">
              <w:rPr>
                <w:i/>
                <w:iCs/>
                <w:sz w:val="18"/>
                <w:szCs w:val="18"/>
              </w:rPr>
              <w:t xml:space="preserve"> quartil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5C22D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1,603 (17.8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B269F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94,002 (18.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977E2C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89,779 (17.5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D0313C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05,385 (17.9)</w:t>
            </w:r>
          </w:p>
        </w:tc>
      </w:tr>
      <w:tr w:rsidR="00007F72" w:rsidRPr="00272245" w14:paraId="675B6D7B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33BFC22A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3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rd</w:t>
            </w:r>
            <w:r w:rsidRPr="00272245">
              <w:rPr>
                <w:i/>
                <w:iCs/>
                <w:sz w:val="18"/>
                <w:szCs w:val="18"/>
              </w:rPr>
              <w:t xml:space="preserve"> quartil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8898E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8,845 (32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5DBE7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35,836 (31.2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61979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58,871 (31.0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00DE43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33,552 (31.2)</w:t>
            </w:r>
          </w:p>
        </w:tc>
      </w:tr>
      <w:tr w:rsidR="00007F72" w:rsidRPr="00272245" w14:paraId="71E36B94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3983E9EA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4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th</w:t>
            </w:r>
            <w:r w:rsidRPr="00272245">
              <w:rPr>
                <w:i/>
                <w:iCs/>
                <w:sz w:val="18"/>
                <w:szCs w:val="18"/>
              </w:rPr>
              <w:t xml:space="preserve"> quartil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B194D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0,327 (16.7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A8E0D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96,877 (18.3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C669E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83,146 (16.2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DA906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00,350 (17.6)</w:t>
            </w:r>
          </w:p>
        </w:tc>
      </w:tr>
      <w:tr w:rsidR="00007F72" w:rsidRPr="00272245" w14:paraId="35EB689F" w14:textId="77777777" w:rsidTr="003C7F3B">
        <w:tc>
          <w:tcPr>
            <w:tcW w:w="1411" w:type="pct"/>
            <w:tcBorders>
              <w:top w:val="single" w:sz="4" w:space="0" w:color="auto"/>
              <w:bottom w:val="nil"/>
            </w:tcBorders>
          </w:tcPr>
          <w:p w14:paraId="3CA2FFA2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Frailty category at use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</w:tcPr>
          <w:p w14:paraId="5435AEDC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</w:tcPr>
          <w:p w14:paraId="2A8212E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</w:tcPr>
          <w:p w14:paraId="5B1CE23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</w:tcPr>
          <w:p w14:paraId="7E203DA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5E32EC60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231973F4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Fit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82297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2,483 (10.3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7D7B3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81,556 (7.6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EBF32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10,419 (21.6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DBC57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04,458 (12.0)</w:t>
            </w:r>
          </w:p>
        </w:tc>
      </w:tr>
      <w:tr w:rsidR="00007F72" w:rsidRPr="00272245" w14:paraId="1AB83D4B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62A2F4AB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Mild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911D23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1,071 (42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179975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20,465 (57.6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67243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52,444 (49.3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E58F52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923,979 (54.0)</w:t>
            </w:r>
          </w:p>
        </w:tc>
      </w:tr>
      <w:tr w:rsidR="00007F72" w:rsidRPr="00272245" w14:paraId="460EA093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29142D81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Moderat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227DB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3,567 (44.1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3E8743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53,347 (32.8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D7F9B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40,039 (27.4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94D72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46,953 (32.0)</w:t>
            </w:r>
          </w:p>
        </w:tc>
      </w:tr>
      <w:tr w:rsidR="00007F72" w:rsidRPr="00272245" w14:paraId="7EF0494D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3A330417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Sever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30BFB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,460 (3.7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38D09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1,748 (2.0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A7E2CA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8,825 (1.7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B42B5C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5,033 (2.0)</w:t>
            </w:r>
          </w:p>
        </w:tc>
      </w:tr>
      <w:tr w:rsidR="00007F72" w:rsidRPr="00272245" w14:paraId="49905F2E" w14:textId="77777777" w:rsidTr="003C7F3B">
        <w:tc>
          <w:tcPr>
            <w:tcW w:w="1411" w:type="pct"/>
            <w:tcBorders>
              <w:top w:val="single" w:sz="4" w:space="0" w:color="auto"/>
              <w:bottom w:val="nil"/>
            </w:tcBorders>
          </w:tcPr>
          <w:p w14:paraId="633909DA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hysical activity status at use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</w:tcPr>
          <w:p w14:paraId="1E3BEC3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</w:tcPr>
          <w:p w14:paraId="7BE151F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</w:tcPr>
          <w:p w14:paraId="0E12711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</w:tcPr>
          <w:p w14:paraId="7489124F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06CDEB41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42A03291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High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C0A9C3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0,956 (9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3D6372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81,015 (7.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1D02CC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96,804 (18.9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014C0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88,775 (11.0)</w:t>
            </w:r>
          </w:p>
        </w:tc>
      </w:tr>
      <w:tr w:rsidR="00007F72" w:rsidRPr="00272245" w14:paraId="3E3AC080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24C6E021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Low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910F5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10,625 (91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068ADB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996,102 (92.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09DABC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14,922 (81.1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193CB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521,648 (89.0)</w:t>
            </w:r>
          </w:p>
        </w:tc>
      </w:tr>
      <w:tr w:rsidR="00007F72" w:rsidRPr="00272245" w14:paraId="19DD19CB" w14:textId="77777777" w:rsidTr="003C7F3B">
        <w:tc>
          <w:tcPr>
            <w:tcW w:w="1411" w:type="pct"/>
            <w:tcBorders>
              <w:top w:val="single" w:sz="4" w:space="0" w:color="auto"/>
              <w:bottom w:val="nil"/>
            </w:tcBorders>
          </w:tcPr>
          <w:p w14:paraId="6EF7B2AF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Cognitive status at use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</w:tcPr>
          <w:p w14:paraId="2F8EC8A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</w:tcPr>
          <w:p w14:paraId="13B489DC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</w:tcPr>
          <w:p w14:paraId="10197293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</w:tcPr>
          <w:p w14:paraId="3B4D26FA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34E24C74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52333379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Intact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4A81A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86,628 (71.3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5D7FB8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788,485 (73.2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F9A6B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95,520 (77.3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7C76B2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270,632 (74.3)</w:t>
            </w:r>
          </w:p>
        </w:tc>
      </w:tr>
      <w:tr w:rsidR="00007F72" w:rsidRPr="00272245" w14:paraId="759D7713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689BC40C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Impaired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BCEC42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4,953 (28.7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C0690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88,632 (26.8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8A359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16,206 (22.7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35D79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39,791 (25.7)</w:t>
            </w:r>
          </w:p>
        </w:tc>
      </w:tr>
      <w:tr w:rsidR="00007F72" w:rsidRPr="00272245" w14:paraId="404EA5D8" w14:textId="77777777" w:rsidTr="003C7F3B">
        <w:tc>
          <w:tcPr>
            <w:tcW w:w="1411" w:type="pct"/>
            <w:tcBorders>
              <w:top w:val="single" w:sz="4" w:space="0" w:color="auto"/>
              <w:bottom w:val="nil"/>
            </w:tcBorders>
          </w:tcPr>
          <w:p w14:paraId="34EE1A53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Fear of falling at use</w:t>
            </w: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</w:tcPr>
          <w:p w14:paraId="2D74B6E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</w:tcPr>
          <w:p w14:paraId="719959B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</w:tcPr>
          <w:p w14:paraId="23148CBE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</w:tcPr>
          <w:p w14:paraId="666809D9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07F72" w:rsidRPr="00272245" w14:paraId="62328898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243D2B68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o fea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B709C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85,981 (70.7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FDE3D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908,353 (84.3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1A87D1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50,569 (88.0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D95F87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444,903 (84.5)</w:t>
            </w:r>
          </w:p>
        </w:tc>
      </w:tr>
      <w:tr w:rsidR="00007F72" w:rsidRPr="00272245" w14:paraId="4A0F3DC0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47AF2528" w14:textId="77777777" w:rsidR="00007F72" w:rsidRPr="00272245" w:rsidRDefault="00007F72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Fea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3145A0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5,600 (29.3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48D9A6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68,764 (15.7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D29CED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1,157 (12.0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DB3864" w14:textId="77777777" w:rsidR="00007F72" w:rsidRPr="00272245" w:rsidRDefault="00007F72" w:rsidP="003C7F3B">
            <w:pPr>
              <w:jc w:val="left"/>
              <w:rPr>
                <w:rFonts w:cs="Times New Roman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65,521 (15.5)</w:t>
            </w:r>
          </w:p>
        </w:tc>
      </w:tr>
      <w:tr w:rsidR="00007F72" w:rsidRPr="00272245" w14:paraId="7E049AB8" w14:textId="77777777" w:rsidTr="003C7F3B">
        <w:tc>
          <w:tcPr>
            <w:tcW w:w="1411" w:type="pct"/>
            <w:tcBorders>
              <w:top w:val="single" w:sz="4" w:space="0" w:color="auto"/>
              <w:bottom w:val="nil"/>
            </w:tcBorders>
          </w:tcPr>
          <w:p w14:paraId="45C0DE65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Gait/balance at us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2094E6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FCE49D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DB498D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A1A35B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007F72" w:rsidRPr="00272245" w14:paraId="0CF6F48D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11B07BAF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ormal gait/balanc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859F59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8,504 (39.9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3EEAB5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17,454 (20.2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BEDF46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50,695 (68.5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8838C7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16,653 (36.1)</w:t>
            </w:r>
          </w:p>
        </w:tc>
      </w:tr>
      <w:tr w:rsidR="00007F72" w:rsidRPr="00272245" w14:paraId="63683FB7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791078EC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Abnormal gait/balanc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FBDC51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73,077 (60.1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3FB629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859,663 (79.8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3C3F92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61,031 (31.5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5FCDD5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,093,771 (63.9)</w:t>
            </w:r>
          </w:p>
        </w:tc>
      </w:tr>
      <w:tr w:rsidR="00007F72" w:rsidRPr="00272245" w14:paraId="24459ECE" w14:textId="77777777" w:rsidTr="003C7F3B">
        <w:tc>
          <w:tcPr>
            <w:tcW w:w="1411" w:type="pct"/>
            <w:tcBorders>
              <w:top w:val="single" w:sz="4" w:space="0" w:color="auto"/>
              <w:bottom w:val="nil"/>
            </w:tcBorders>
          </w:tcPr>
          <w:p w14:paraId="3161396E" w14:textId="77777777" w:rsidR="00007F72" w:rsidRPr="00272245" w:rsidRDefault="00007F72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Falls history at us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E504A7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F076BF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0875CB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9BE8FB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007F72" w:rsidRPr="00272245" w14:paraId="2B1ACD6B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1DEA1277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o falls history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D3199A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89EF87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18,972 (48.2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B6EBEE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57,812 (69.9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85D3CA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876,784 (51.3)</w:t>
            </w:r>
          </w:p>
        </w:tc>
      </w:tr>
      <w:tr w:rsidR="00007F72" w:rsidRPr="00272245" w14:paraId="31E3C2A4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3E473DF7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Single non-MA fal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20FA21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28B62D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141,193 (13.1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E1D5A8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92,858 (18.1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CE6ACB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34,051 (13.7)</w:t>
            </w:r>
          </w:p>
        </w:tc>
      </w:tr>
      <w:tr w:rsidR="00007F72" w:rsidRPr="00272245" w14:paraId="1AD2BB93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09AEDFB4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Recurrent non-MA fall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C8B2DE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82A425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60,886 (33.5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E013CF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1,525 (10.1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64A31F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12,411 (24.1)</w:t>
            </w:r>
          </w:p>
        </w:tc>
      </w:tr>
      <w:tr w:rsidR="00007F72" w:rsidRPr="00272245" w14:paraId="6AC8BC22" w14:textId="77777777" w:rsidTr="003C7F3B">
        <w:tc>
          <w:tcPr>
            <w:tcW w:w="1411" w:type="pct"/>
            <w:tcBorders>
              <w:top w:val="nil"/>
              <w:bottom w:val="nil"/>
            </w:tcBorders>
          </w:tcPr>
          <w:p w14:paraId="2172ABAE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Single MA fal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730EB4E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62,975 (51.8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BFF8E9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30,413 (2.8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BCD9DC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,591 (0.9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FEB73E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97,979 (5.7)</w:t>
            </w:r>
          </w:p>
        </w:tc>
      </w:tr>
      <w:tr w:rsidR="00007F72" w:rsidRPr="00272245" w14:paraId="4CEB51B2" w14:textId="77777777" w:rsidTr="003C7F3B"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31E652DF" w14:textId="77777777" w:rsidR="00007F72" w:rsidRPr="00272245" w:rsidRDefault="00007F72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Recurrent falls with 1+ MA fall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060BDA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58,606 (48.2)</w:t>
            </w:r>
          </w:p>
        </w:tc>
        <w:tc>
          <w:tcPr>
            <w:tcW w:w="9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01980A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25,654 (2.4)</w:t>
            </w:r>
          </w:p>
        </w:tc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329C90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4,939 (1.0)</w:t>
            </w: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AD0D7E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color w:val="000000"/>
                <w:sz w:val="18"/>
                <w:szCs w:val="18"/>
              </w:rPr>
              <w:t>89,199 (5.2)</w:t>
            </w:r>
          </w:p>
        </w:tc>
      </w:tr>
      <w:tr w:rsidR="00007F72" w:rsidRPr="00272245" w14:paraId="425E2C41" w14:textId="77777777" w:rsidTr="003C7F3B">
        <w:tc>
          <w:tcPr>
            <w:tcW w:w="5000" w:type="pct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7AA9F8F8" w14:textId="77777777" w:rsidR="00007F72" w:rsidRPr="00272245" w:rsidRDefault="00007F72" w:rsidP="003C7F3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722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bbreviation:</w:t>
            </w:r>
            <w:r w:rsidRPr="00272245">
              <w:rPr>
                <w:rFonts w:cs="Times New Roman"/>
                <w:color w:val="000000"/>
                <w:sz w:val="18"/>
                <w:szCs w:val="18"/>
              </w:rPr>
              <w:t xml:space="preserve"> MA fall: fall requiring medical attention</w:t>
            </w:r>
          </w:p>
          <w:p w14:paraId="65C14418" w14:textId="77777777" w:rsidR="00007F72" w:rsidRPr="00272245" w:rsidRDefault="00007F72" w:rsidP="003C7F3B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</w:tc>
      </w:tr>
    </w:tbl>
    <w:p w14:paraId="1465AE33" w14:textId="77777777" w:rsidR="00007F72" w:rsidRDefault="00007F72" w:rsidP="006815FD"/>
    <w:p w14:paraId="5A1A6B52" w14:textId="7C5FCBA4" w:rsidR="00D50F9B" w:rsidRDefault="00D50F9B" w:rsidP="006815FD"/>
    <w:p w14:paraId="02143FD4" w14:textId="77777777" w:rsidR="00D50F9B" w:rsidRDefault="00D50F9B">
      <w:pPr>
        <w:jc w:val="left"/>
      </w:pPr>
      <w:r>
        <w:br w:type="page"/>
      </w:r>
    </w:p>
    <w:p w14:paraId="2DB96CE2" w14:textId="77CBB4A6" w:rsidR="00B504EC" w:rsidRDefault="001B375E" w:rsidP="001B375E">
      <w:pPr>
        <w:pStyle w:val="Heading1"/>
      </w:pPr>
      <w:bookmarkStart w:id="6" w:name="_Toc117887070"/>
      <w:r>
        <w:lastRenderedPageBreak/>
        <w:t>Subgroup analysis</w:t>
      </w:r>
      <w:bookmarkEnd w:id="6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5"/>
        <w:gridCol w:w="1852"/>
        <w:gridCol w:w="1994"/>
        <w:gridCol w:w="2075"/>
      </w:tblGrid>
      <w:tr w:rsidR="001B375E" w:rsidRPr="00272245" w14:paraId="2F259B07" w14:textId="77777777" w:rsidTr="00856935">
        <w:tc>
          <w:tcPr>
            <w:tcW w:w="5000" w:type="pct"/>
            <w:gridSpan w:val="4"/>
          </w:tcPr>
          <w:p w14:paraId="0237BBA0" w14:textId="2D906872" w:rsidR="001B375E" w:rsidRPr="00272245" w:rsidRDefault="001B375E" w:rsidP="00856935">
            <w:pPr>
              <w:jc w:val="left"/>
            </w:pPr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</w:t>
            </w:r>
            <w:r w:rsidR="00D56EAD">
              <w:rPr>
                <w:b/>
                <w:bCs/>
              </w:rPr>
              <w:t>2</w:t>
            </w:r>
            <w:r w:rsidRPr="00272245">
              <w:t xml:space="preserve"> Outcomes by cohort for 40-year societal cost-utility analysis.</w:t>
            </w:r>
          </w:p>
        </w:tc>
      </w:tr>
      <w:tr w:rsidR="001B375E" w:rsidRPr="00272245" w14:paraId="31017888" w14:textId="77777777" w:rsidTr="00856935">
        <w:tc>
          <w:tcPr>
            <w:tcW w:w="1716" w:type="pct"/>
            <w:tcBorders>
              <w:bottom w:val="single" w:sz="4" w:space="0" w:color="auto"/>
            </w:tcBorders>
          </w:tcPr>
          <w:p w14:paraId="50B93456" w14:textId="77777777" w:rsidR="001B375E" w:rsidRPr="00272245" w:rsidRDefault="001B375E" w:rsidP="0085693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6C199B16" w14:textId="77777777" w:rsidR="001B375E" w:rsidRPr="00272245" w:rsidRDefault="001B375E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2D5F7EA6" w14:textId="77777777" w:rsidR="001B375E" w:rsidRPr="00272245" w:rsidRDefault="001B375E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438A7042" w14:textId="77777777" w:rsidR="001B375E" w:rsidRPr="00272245" w:rsidRDefault="001B375E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1B375E" w:rsidRPr="00272245" w14:paraId="7B4B3955" w14:textId="77777777" w:rsidTr="00856935">
        <w:tc>
          <w:tcPr>
            <w:tcW w:w="5000" w:type="pct"/>
            <w:gridSpan w:val="4"/>
            <w:tcBorders>
              <w:bottom w:val="nil"/>
            </w:tcBorders>
          </w:tcPr>
          <w:p w14:paraId="2079CA1B" w14:textId="77777777" w:rsidR="001B375E" w:rsidRPr="00272245" w:rsidRDefault="001B375E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itial cohort aged 60+ at baseline (n=125,244)</w:t>
            </w:r>
          </w:p>
        </w:tc>
      </w:tr>
      <w:tr w:rsidR="001B375E" w:rsidRPr="00272245" w14:paraId="227F96D5" w14:textId="77777777" w:rsidTr="00856935">
        <w:tc>
          <w:tcPr>
            <w:tcW w:w="1716" w:type="pct"/>
            <w:tcBorders>
              <w:bottom w:val="nil"/>
            </w:tcBorders>
          </w:tcPr>
          <w:p w14:paraId="0FE375AE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7" w:type="pct"/>
            <w:tcBorders>
              <w:bottom w:val="nil"/>
            </w:tcBorders>
          </w:tcPr>
          <w:p w14:paraId="24265B2C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bottom w:val="nil"/>
            </w:tcBorders>
          </w:tcPr>
          <w:p w14:paraId="6E845AFB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nil"/>
            </w:tcBorders>
          </w:tcPr>
          <w:p w14:paraId="66A351A2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1B375E" w:rsidRPr="00272245" w14:paraId="398A007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3CA4133" w14:textId="77777777" w:rsidR="001B375E" w:rsidRPr="00272245" w:rsidRDefault="001B375E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5133F082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,881,117,084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509E80CB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,821,364,087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BBFD638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59,752,997</w:t>
            </w:r>
          </w:p>
        </w:tc>
      </w:tr>
      <w:tr w:rsidR="001B375E" w:rsidRPr="00272245" w14:paraId="4990C0F8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E40415F" w14:textId="77777777" w:rsidR="001B375E" w:rsidRPr="00272245" w:rsidRDefault="001B375E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0218D48C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51,014,119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0D9EBC3B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96,762,792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DA7CDD9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54,251,328</w:t>
            </w:r>
          </w:p>
        </w:tc>
      </w:tr>
      <w:tr w:rsidR="001B375E" w:rsidRPr="00272245" w14:paraId="68B4BE9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147BA57" w14:textId="77777777" w:rsidR="001B375E" w:rsidRPr="00272245" w:rsidRDefault="001B375E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47C48A0D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5,844,344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59F0E485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85,765,944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97BAD51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69,921,600</w:t>
            </w:r>
          </w:p>
        </w:tc>
      </w:tr>
      <w:tr w:rsidR="001B375E" w:rsidRPr="00272245" w14:paraId="1064156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900693D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1FD246D1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864,289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60F38AED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873,590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A259F7A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9,301</w:t>
            </w:r>
          </w:p>
        </w:tc>
      </w:tr>
      <w:tr w:rsidR="001B375E" w:rsidRPr="00272245" w14:paraId="38E05F1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A96545A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242F0086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3A33E9E0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49FFE01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1B375E" w:rsidRPr="00272245" w14:paraId="0F259F5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2AC5FB4" w14:textId="77777777" w:rsidR="001B375E" w:rsidRPr="00272245" w:rsidRDefault="001B375E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9E04345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2B81A7D4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81029F0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,387,197</w:t>
            </w:r>
          </w:p>
        </w:tc>
      </w:tr>
      <w:tr w:rsidR="001B375E" w:rsidRPr="00272245" w14:paraId="63AE4CB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15E0367" w14:textId="77777777" w:rsidR="001B375E" w:rsidRPr="00272245" w:rsidRDefault="001B375E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EB54E7F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0C91544D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E5BD2AF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0,053,761</w:t>
            </w:r>
          </w:p>
        </w:tc>
      </w:tr>
      <w:tr w:rsidR="001B375E" w:rsidRPr="00272245" w14:paraId="095A0001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0C17A05" w14:textId="77777777" w:rsidR="001B375E" w:rsidRPr="00272245" w:rsidRDefault="001B375E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0972E97C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18740175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5689CF4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1,519,567</w:t>
            </w:r>
          </w:p>
        </w:tc>
      </w:tr>
      <w:tr w:rsidR="001B375E" w:rsidRPr="00272245" w14:paraId="5908B0F1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5CBEE527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69EB40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472C72C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524FC36B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81 QALYs</w:t>
            </w:r>
          </w:p>
        </w:tc>
      </w:tr>
      <w:tr w:rsidR="001B375E" w:rsidRPr="00272245" w14:paraId="0BC8F699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3D78FBEC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65655590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7B90646E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6D69B81C" w14:textId="77777777" w:rsidR="001B375E" w:rsidRPr="00272245" w:rsidRDefault="001B375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1,619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1B375E" w:rsidRPr="00272245" w14:paraId="3484E7F3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7A8F8C4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685C3EFB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35E923D6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C109DDC" w14:textId="77777777" w:rsidR="001B375E" w:rsidRPr="00272245" w:rsidRDefault="001B375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2,199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1B375E" w:rsidRPr="00272245" w14:paraId="06D9AF1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9C325C0" w14:textId="77777777" w:rsidR="001B375E" w:rsidRPr="00272245" w:rsidRDefault="001B375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7E8C13BC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5EDDFD18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5436DD8" w14:textId="77777777" w:rsidR="001B375E" w:rsidRPr="00272245" w:rsidRDefault="001B375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74,278,899</w:t>
            </w:r>
          </w:p>
        </w:tc>
      </w:tr>
      <w:tr w:rsidR="001B375E" w:rsidRPr="00272245" w14:paraId="3EDD4F0C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681DF079" w14:textId="77777777" w:rsidR="001B375E" w:rsidRPr="00272245" w:rsidRDefault="001B375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5F9F2EDE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78D5DD7A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3F9E8190" w14:textId="77777777" w:rsidR="001B375E" w:rsidRPr="00272245" w:rsidRDefault="001B375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68,777,229</w:t>
            </w:r>
          </w:p>
        </w:tc>
      </w:tr>
      <w:tr w:rsidR="001B375E" w:rsidRPr="00272245" w14:paraId="4D76DBCF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2E621D" w14:textId="77777777" w:rsidR="001B375E" w:rsidRPr="00272245" w:rsidRDefault="001B375E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New entry cohorts aged 60 at model entry (n=259,948)</w:t>
            </w:r>
          </w:p>
        </w:tc>
      </w:tr>
      <w:tr w:rsidR="001B375E" w:rsidRPr="00272245" w14:paraId="5DFD4059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63DB75E7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54719B9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3B2C33F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3BF9173D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1B375E" w:rsidRPr="00272245" w14:paraId="60D75DC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79A7138" w14:textId="77777777" w:rsidR="001B375E" w:rsidRPr="00272245" w:rsidRDefault="001B375E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AF657D8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,172,976,103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794E5E4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,105,506,49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6442F4C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67,469,608</w:t>
            </w:r>
          </w:p>
        </w:tc>
      </w:tr>
      <w:tr w:rsidR="001B375E" w:rsidRPr="00272245" w14:paraId="5C0A68E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135C66E" w14:textId="77777777" w:rsidR="001B375E" w:rsidRPr="00272245" w:rsidRDefault="001B375E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70A3EB4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07,409,75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F1469F0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56,277,72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D310143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51,132,033</w:t>
            </w:r>
          </w:p>
        </w:tc>
      </w:tr>
      <w:tr w:rsidR="001B375E" w:rsidRPr="00272245" w14:paraId="00537BD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666CEEB" w14:textId="77777777" w:rsidR="001B375E" w:rsidRPr="00272245" w:rsidRDefault="001B375E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11CC9EB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9,537,76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87AE6DB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46,611,759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DF73907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27,073,995</w:t>
            </w:r>
          </w:p>
        </w:tc>
      </w:tr>
      <w:tr w:rsidR="001B375E" w:rsidRPr="00272245" w14:paraId="341E2A21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DC2A6B9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F82C2DA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222,63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679FD89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232,90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1005086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0,269</w:t>
            </w:r>
          </w:p>
        </w:tc>
      </w:tr>
      <w:tr w:rsidR="001B375E" w:rsidRPr="00272245" w14:paraId="068D350E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442FACD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89C308A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AFEDC19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E4E8D3D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1B375E" w:rsidRPr="00272245" w14:paraId="185F7E55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2391008" w14:textId="77777777" w:rsidR="001B375E" w:rsidRPr="00272245" w:rsidRDefault="001B375E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228FAB8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9272967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E6C35F9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,282,879</w:t>
            </w:r>
          </w:p>
        </w:tc>
      </w:tr>
      <w:tr w:rsidR="001B375E" w:rsidRPr="00272245" w14:paraId="163D53F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27E3382" w14:textId="77777777" w:rsidR="001B375E" w:rsidRPr="00272245" w:rsidRDefault="001B375E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E8AD7A5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F7FB17B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0C87BAC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3,668,965</w:t>
            </w:r>
          </w:p>
        </w:tc>
      </w:tr>
      <w:tr w:rsidR="001B375E" w:rsidRPr="00272245" w14:paraId="008D8D0C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9CB2CCE" w14:textId="77777777" w:rsidR="001B375E" w:rsidRPr="00272245" w:rsidRDefault="001B375E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282C144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D3D0CCB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A209F56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83,305,784</w:t>
            </w:r>
          </w:p>
        </w:tc>
      </w:tr>
      <w:tr w:rsidR="001B375E" w:rsidRPr="00272245" w14:paraId="02E1748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168C0ED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ABE2D73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CE2628E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3EBA9E5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199 QALYs</w:t>
            </w:r>
          </w:p>
        </w:tc>
      </w:tr>
      <w:tr w:rsidR="001B375E" w:rsidRPr="00272245" w14:paraId="0F3B3E42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1E40640B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274ABD49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794C6857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034BD51C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3,918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1B375E" w:rsidRPr="00272245" w14:paraId="71B92D6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ED02E76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43935675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0668AE6F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8F88953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5,342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1B375E" w:rsidRPr="00272245" w14:paraId="1770A1BE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8100383" w14:textId="77777777" w:rsidR="001B375E" w:rsidRPr="00272245" w:rsidRDefault="001B375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4963A7DC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0F2B72A6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0DA07F9" w14:textId="77777777" w:rsidR="001B375E" w:rsidRPr="00272245" w:rsidRDefault="001B375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84,429,962</w:t>
            </w:r>
          </w:p>
        </w:tc>
      </w:tr>
      <w:tr w:rsidR="001B375E" w:rsidRPr="00272245" w14:paraId="0B3D65F0" w14:textId="77777777" w:rsidTr="00856935">
        <w:tc>
          <w:tcPr>
            <w:tcW w:w="1716" w:type="pct"/>
            <w:tcBorders>
              <w:top w:val="nil"/>
            </w:tcBorders>
          </w:tcPr>
          <w:p w14:paraId="56F9B809" w14:textId="77777777" w:rsidR="001B375E" w:rsidRPr="00272245" w:rsidRDefault="001B375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right w:val="nil"/>
            </w:tcBorders>
          </w:tcPr>
          <w:p w14:paraId="45160C15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</w:tcBorders>
          </w:tcPr>
          <w:p w14:paraId="79DA6129" w14:textId="77777777" w:rsidR="001B375E" w:rsidRPr="00272245" w:rsidRDefault="001B375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</w:tcBorders>
          </w:tcPr>
          <w:p w14:paraId="49CE5270" w14:textId="77777777" w:rsidR="001B375E" w:rsidRPr="00272245" w:rsidRDefault="001B375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68,092,387</w:t>
            </w:r>
          </w:p>
        </w:tc>
      </w:tr>
      <w:tr w:rsidR="001B375E" w:rsidRPr="00272245" w14:paraId="2B552405" w14:textId="77777777" w:rsidTr="00856935">
        <w:tc>
          <w:tcPr>
            <w:tcW w:w="5000" w:type="pct"/>
            <w:gridSpan w:val="4"/>
          </w:tcPr>
          <w:p w14:paraId="4D7C5418" w14:textId="77777777" w:rsidR="001B375E" w:rsidRPr="00272245" w:rsidRDefault="001B375E" w:rsidP="00856935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35B3077E" w14:textId="77777777" w:rsidR="001B375E" w:rsidRPr="00272245" w:rsidRDefault="001B375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30334065" w14:textId="77777777" w:rsidR="001B375E" w:rsidRPr="00272245" w:rsidRDefault="001B375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393A3171" w14:textId="77777777" w:rsidR="001B375E" w:rsidRPr="00272245" w:rsidRDefault="001B375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Fixed intervention cost is divided across subgroup by the number of falls clinic users in each subgroup.</w:t>
            </w:r>
          </w:p>
          <w:p w14:paraId="08879239" w14:textId="77777777" w:rsidR="001B375E" w:rsidRPr="00272245" w:rsidRDefault="001B375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540143D6" w14:textId="77777777" w:rsidR="001B375E" w:rsidRPr="00272245" w:rsidRDefault="001B375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4F944C3F" w14:textId="77777777" w:rsidR="001B375E" w:rsidRPr="00272245" w:rsidRDefault="001B375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073DEF1F" w14:textId="77777777" w:rsidR="001B375E" w:rsidRPr="00272245" w:rsidRDefault="001B375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The public sector ICERs are £11,845 per QALY gained using (1) and £12,437 using (2).</w:t>
            </w:r>
          </w:p>
          <w:p w14:paraId="6E0B30C1" w14:textId="0FDE40A7" w:rsidR="001B375E" w:rsidRPr="00272245" w:rsidRDefault="001B375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8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  <w:p w14:paraId="3E5A5AAB" w14:textId="77777777" w:rsidR="001B375E" w:rsidRPr="00272245" w:rsidRDefault="001B375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9</w:t>
            </w:r>
            <w:r w:rsidRPr="00272245">
              <w:rPr>
                <w:sz w:val="18"/>
                <w:szCs w:val="18"/>
              </w:rPr>
              <w:t xml:space="preserve"> The public sector ICERs are £15,542 per QALY gained using (1) and £17,133 using (2).</w:t>
            </w:r>
          </w:p>
        </w:tc>
      </w:tr>
    </w:tbl>
    <w:p w14:paraId="5CDE409C" w14:textId="58AAE12B" w:rsidR="001B375E" w:rsidRDefault="001B375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5"/>
        <w:gridCol w:w="1711"/>
        <w:gridCol w:w="1994"/>
        <w:gridCol w:w="2216"/>
      </w:tblGrid>
      <w:tr w:rsidR="00331FE9" w:rsidRPr="00272245" w14:paraId="49C8FFC3" w14:textId="77777777" w:rsidTr="00856935">
        <w:tc>
          <w:tcPr>
            <w:tcW w:w="5000" w:type="pct"/>
            <w:gridSpan w:val="4"/>
          </w:tcPr>
          <w:p w14:paraId="39FA1373" w14:textId="61328EF0" w:rsidR="00331FE9" w:rsidRPr="00272245" w:rsidRDefault="00331FE9" w:rsidP="00856935">
            <w:bookmarkStart w:id="7" w:name="_Hlk83146647"/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</w:t>
            </w:r>
            <w:r w:rsidR="00D56EAD">
              <w:rPr>
                <w:b/>
                <w:bCs/>
              </w:rPr>
              <w:t>3</w:t>
            </w:r>
            <w:r w:rsidRPr="00272245">
              <w:t xml:space="preserve"> Outcomes by age group at model entry for 40-year societal cost-utility analysis.</w:t>
            </w:r>
          </w:p>
        </w:tc>
      </w:tr>
      <w:tr w:rsidR="00331FE9" w:rsidRPr="00272245" w14:paraId="781CD56C" w14:textId="77777777" w:rsidTr="00856935">
        <w:tc>
          <w:tcPr>
            <w:tcW w:w="1716" w:type="pct"/>
            <w:tcBorders>
              <w:bottom w:val="single" w:sz="4" w:space="0" w:color="auto"/>
            </w:tcBorders>
          </w:tcPr>
          <w:p w14:paraId="3F08C5A4" w14:textId="77777777" w:rsidR="00331FE9" w:rsidRPr="00272245" w:rsidRDefault="00331FE9" w:rsidP="0085693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4E92EA56" w14:textId="77777777" w:rsidR="00331FE9" w:rsidRPr="00272245" w:rsidRDefault="00331FE9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7534C333" w14:textId="77777777" w:rsidR="00331FE9" w:rsidRPr="00272245" w:rsidRDefault="00331FE9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229" w:type="pct"/>
            <w:tcBorders>
              <w:bottom w:val="single" w:sz="4" w:space="0" w:color="auto"/>
            </w:tcBorders>
          </w:tcPr>
          <w:p w14:paraId="04317331" w14:textId="77777777" w:rsidR="00331FE9" w:rsidRPr="00272245" w:rsidRDefault="00331FE9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331FE9" w:rsidRPr="00272245" w14:paraId="493A7107" w14:textId="77777777" w:rsidTr="00856935">
        <w:tc>
          <w:tcPr>
            <w:tcW w:w="5000" w:type="pct"/>
            <w:gridSpan w:val="4"/>
            <w:tcBorders>
              <w:bottom w:val="nil"/>
            </w:tcBorders>
          </w:tcPr>
          <w:p w14:paraId="05347A09" w14:textId="77777777" w:rsidR="00331FE9" w:rsidRPr="00272245" w:rsidRDefault="00331FE9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Aged 60-64 at model entry among initial cohort (n=29,077)</w:t>
            </w:r>
          </w:p>
        </w:tc>
      </w:tr>
      <w:tr w:rsidR="00331FE9" w:rsidRPr="00272245" w14:paraId="6C43B4FF" w14:textId="77777777" w:rsidTr="00856935">
        <w:tc>
          <w:tcPr>
            <w:tcW w:w="1716" w:type="pct"/>
            <w:tcBorders>
              <w:bottom w:val="nil"/>
            </w:tcBorders>
          </w:tcPr>
          <w:p w14:paraId="620EF78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49" w:type="pct"/>
            <w:tcBorders>
              <w:bottom w:val="nil"/>
            </w:tcBorders>
          </w:tcPr>
          <w:p w14:paraId="7339E12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bottom w:val="nil"/>
            </w:tcBorders>
          </w:tcPr>
          <w:p w14:paraId="0E7FBEC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bottom w:val="nil"/>
            </w:tcBorders>
          </w:tcPr>
          <w:p w14:paraId="55C7C7A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31FE9" w:rsidRPr="00272245" w14:paraId="666F03C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C839E95" w14:textId="77777777" w:rsidR="00331FE9" w:rsidRPr="00272245" w:rsidRDefault="00331FE9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6067B56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295,563,238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05A6692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280,659,209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5C1D2DB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4,904,028</w:t>
            </w:r>
          </w:p>
        </w:tc>
      </w:tr>
      <w:tr w:rsidR="00331FE9" w:rsidRPr="00272245" w14:paraId="2A281A3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BF06AF1" w14:textId="77777777" w:rsidR="00331FE9" w:rsidRPr="00272245" w:rsidRDefault="00331FE9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6143793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4,148,287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748F034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0,843,148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2D7CDC9C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3,305,139</w:t>
            </w:r>
          </w:p>
        </w:tc>
      </w:tr>
      <w:tr w:rsidR="00331FE9" w:rsidRPr="00272245" w14:paraId="6F56F3A0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F82D678" w14:textId="77777777" w:rsidR="00331FE9" w:rsidRPr="00272245" w:rsidRDefault="00331FE9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396AAAA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,292,997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4C21F2E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0,473,135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4D707C2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6,180,138</w:t>
            </w:r>
          </w:p>
        </w:tc>
      </w:tr>
      <w:tr w:rsidR="00331FE9" w:rsidRPr="00272245" w14:paraId="1B1F24A8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5CD21B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5992FBD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83,967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76D42DE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87,051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44F2366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,084</w:t>
            </w:r>
          </w:p>
        </w:tc>
      </w:tr>
      <w:tr w:rsidR="00331FE9" w:rsidRPr="00272245" w14:paraId="5AD69CCA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4CDFCD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3D69028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00936AD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327558A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31FE9" w:rsidRPr="00272245" w14:paraId="3C56DC2A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649D778" w14:textId="77777777" w:rsidR="00331FE9" w:rsidRPr="00272245" w:rsidRDefault="00331FE9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09DC164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5B4F42A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0ABE29D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,379,759</w:t>
            </w:r>
          </w:p>
        </w:tc>
      </w:tr>
      <w:tr w:rsidR="00331FE9" w:rsidRPr="00272245" w14:paraId="395C3BF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B491BA9" w14:textId="77777777" w:rsidR="00331FE9" w:rsidRPr="00272245" w:rsidRDefault="00331FE9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6EB70B8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7F41C12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189C25A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480,789</w:t>
            </w:r>
          </w:p>
        </w:tc>
      </w:tr>
      <w:tr w:rsidR="00331FE9" w:rsidRPr="00272245" w14:paraId="615FD4E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27598EC" w14:textId="77777777" w:rsidR="00331FE9" w:rsidRPr="00272245" w:rsidRDefault="00331FE9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14786AE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6AAAF417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3B63091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4,637,398</w:t>
            </w:r>
          </w:p>
        </w:tc>
      </w:tr>
      <w:tr w:rsidR="00331FE9" w:rsidRPr="00272245" w14:paraId="1C885069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347761D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F0FFE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295D40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single" w:sz="4" w:space="0" w:color="auto"/>
            </w:tcBorders>
          </w:tcPr>
          <w:p w14:paraId="58F3D03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59 QALYs</w:t>
            </w:r>
          </w:p>
        </w:tc>
      </w:tr>
      <w:tr w:rsidR="00331FE9" w:rsidRPr="00272245" w14:paraId="1BB495EA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348191F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  <w:right w:val="nil"/>
            </w:tcBorders>
          </w:tcPr>
          <w:p w14:paraId="69CA08B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06BE7AE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nil"/>
            </w:tcBorders>
          </w:tcPr>
          <w:p w14:paraId="547EB362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9,085 per QALY gained</w:t>
            </w:r>
          </w:p>
        </w:tc>
      </w:tr>
      <w:tr w:rsidR="00331FE9" w:rsidRPr="00272245" w14:paraId="7D1C9191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9E7E747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949" w:type="pct"/>
            <w:tcBorders>
              <w:top w:val="nil"/>
              <w:bottom w:val="nil"/>
              <w:right w:val="nil"/>
            </w:tcBorders>
          </w:tcPr>
          <w:p w14:paraId="50A0949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3B7234C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275EDBA2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9,550 per QALY gained</w:t>
            </w:r>
          </w:p>
        </w:tc>
      </w:tr>
      <w:tr w:rsidR="00331FE9" w:rsidRPr="00272245" w14:paraId="6CA9877A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C095EF6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49" w:type="pct"/>
            <w:tcBorders>
              <w:top w:val="nil"/>
              <w:bottom w:val="nil"/>
              <w:right w:val="nil"/>
            </w:tcBorders>
          </w:tcPr>
          <w:p w14:paraId="1E8CE3C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1E0C008C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4D7DC2DD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72,000,074</w:t>
            </w:r>
          </w:p>
        </w:tc>
      </w:tr>
      <w:tr w:rsidR="00331FE9" w:rsidRPr="00272245" w14:paraId="34EEE92B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3EBF4270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  <w:right w:val="nil"/>
            </w:tcBorders>
          </w:tcPr>
          <w:p w14:paraId="4A64AAE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12FD9FE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single" w:sz="4" w:space="0" w:color="auto"/>
            </w:tcBorders>
          </w:tcPr>
          <w:p w14:paraId="26EB88E1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70,401,185</w:t>
            </w:r>
          </w:p>
        </w:tc>
      </w:tr>
      <w:tr w:rsidR="00331FE9" w:rsidRPr="00272245" w14:paraId="16E83006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73F0C2" w14:textId="77777777" w:rsidR="00331FE9" w:rsidRPr="00272245" w:rsidRDefault="00331FE9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lastRenderedPageBreak/>
              <w:t>Aged 65-69 at model entry (n=25,093)</w:t>
            </w:r>
          </w:p>
        </w:tc>
      </w:tr>
      <w:tr w:rsidR="00331FE9" w:rsidRPr="00272245" w14:paraId="38266463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64871F1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C05EB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4FE768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nil"/>
            </w:tcBorders>
          </w:tcPr>
          <w:p w14:paraId="511545D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31FE9" w:rsidRPr="00272245" w14:paraId="11903BA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3E604C7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1A5225D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068,761,942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C82003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055,067,977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024E514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3,693,965</w:t>
            </w:r>
          </w:p>
        </w:tc>
      </w:tr>
      <w:tr w:rsidR="00331FE9" w:rsidRPr="00272245" w14:paraId="40B827B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54E2880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0274A06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5,952,88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F394F9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3,618,898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64AFA0C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2,333,983</w:t>
            </w:r>
          </w:p>
        </w:tc>
      </w:tr>
      <w:tr w:rsidR="00331FE9" w:rsidRPr="00272245" w14:paraId="28F2B20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3D7A7FC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335463F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,594,40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78BA01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2,346,982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528A913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8,752,573</w:t>
            </w:r>
          </w:p>
        </w:tc>
      </w:tr>
      <w:tr w:rsidR="00331FE9" w:rsidRPr="00272245" w14:paraId="4CDCA16C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1A5248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3776B19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11,020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F8805A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13,419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004E09D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,398</w:t>
            </w:r>
          </w:p>
        </w:tc>
      </w:tr>
      <w:tr w:rsidR="00331FE9" w:rsidRPr="00272245" w14:paraId="75FA1AF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729930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20FAB097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C554F0C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7FC6500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31FE9" w:rsidRPr="00272245" w14:paraId="2592EB9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6E9C642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216798F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E62E33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52B2848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56,511</w:t>
            </w:r>
          </w:p>
        </w:tc>
      </w:tr>
      <w:tr w:rsidR="00331FE9" w:rsidRPr="00272245" w14:paraId="786D014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064AA58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00E7A51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1B478B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13888BE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87,608</w:t>
            </w:r>
          </w:p>
        </w:tc>
      </w:tr>
      <w:tr w:rsidR="00331FE9" w:rsidRPr="00272245" w14:paraId="148DD10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8D6D624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34E1D25C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64FDE8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5117AE7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4,096,261</w:t>
            </w:r>
          </w:p>
        </w:tc>
      </w:tr>
      <w:tr w:rsidR="00331FE9" w:rsidRPr="00272245" w14:paraId="32263F0D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1F987DF7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253BB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770537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single" w:sz="4" w:space="0" w:color="auto"/>
            </w:tcBorders>
          </w:tcPr>
          <w:p w14:paraId="7B3EC55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6 QALYs</w:t>
            </w:r>
          </w:p>
        </w:tc>
      </w:tr>
      <w:tr w:rsidR="00331FE9" w:rsidRPr="00272245" w14:paraId="23F3EC1A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004DAD7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  <w:right w:val="nil"/>
            </w:tcBorders>
          </w:tcPr>
          <w:p w14:paraId="3F047C9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2A2D200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nil"/>
            </w:tcBorders>
          </w:tcPr>
          <w:p w14:paraId="2031722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0,168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31FE9" w:rsidRPr="00272245" w14:paraId="1F004E6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FB556F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949" w:type="pct"/>
            <w:tcBorders>
              <w:top w:val="nil"/>
              <w:bottom w:val="nil"/>
              <w:right w:val="nil"/>
            </w:tcBorders>
          </w:tcPr>
          <w:p w14:paraId="4AD54FE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7467A137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46A0B9A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0,719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31FE9" w:rsidRPr="00272245" w14:paraId="07CDBFA8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9CCD1D5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949" w:type="pct"/>
            <w:tcBorders>
              <w:top w:val="nil"/>
              <w:bottom w:val="nil"/>
              <w:right w:val="nil"/>
            </w:tcBorders>
          </w:tcPr>
          <w:p w14:paraId="719AC15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58F885E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513560C1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48,877,475</w:t>
            </w:r>
          </w:p>
        </w:tc>
      </w:tr>
      <w:tr w:rsidR="00331FE9" w:rsidRPr="00272245" w14:paraId="5D796CCE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7B3E46F3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  <w:right w:val="nil"/>
            </w:tcBorders>
          </w:tcPr>
          <w:p w14:paraId="1F34DDF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4A338EE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single" w:sz="4" w:space="0" w:color="auto"/>
            </w:tcBorders>
          </w:tcPr>
          <w:p w14:paraId="36FE8678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47,517,492</w:t>
            </w:r>
          </w:p>
        </w:tc>
      </w:tr>
      <w:tr w:rsidR="00331FE9" w:rsidRPr="00272245" w14:paraId="1405C70D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4FF20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Aged 70-74 at model entry (n=25,289)</w:t>
            </w:r>
          </w:p>
        </w:tc>
      </w:tr>
      <w:tr w:rsidR="00331FE9" w:rsidRPr="00272245" w14:paraId="767937BB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3CB1E78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0C33E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F2F390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nil"/>
            </w:tcBorders>
          </w:tcPr>
          <w:p w14:paraId="11AB5F7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31FE9" w:rsidRPr="00272245" w14:paraId="0832A975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35BFE4A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1B37326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004,599,25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F94706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94,070,842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6CA81B7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0,528,414</w:t>
            </w:r>
          </w:p>
        </w:tc>
      </w:tr>
      <w:tr w:rsidR="00331FE9" w:rsidRPr="00272245" w14:paraId="1776E53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A9B9F7C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5F42117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4,591,60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4A3FB2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3,415,440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21E6347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1,176,169</w:t>
            </w:r>
          </w:p>
        </w:tc>
      </w:tr>
      <w:tr w:rsidR="00331FE9" w:rsidRPr="00272245" w14:paraId="508DFDBA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745173F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4099ADA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,271,570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2A8548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9,366,924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6EBFD65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6,095,354</w:t>
            </w:r>
          </w:p>
        </w:tc>
      </w:tr>
      <w:tr w:rsidR="00331FE9" w:rsidRPr="00272245" w14:paraId="567097A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24B9EC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5A186E0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73,643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641BBB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75,535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52CB25A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892</w:t>
            </w:r>
          </w:p>
        </w:tc>
      </w:tr>
      <w:tr w:rsidR="00331FE9" w:rsidRPr="00272245" w14:paraId="7D7382C8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87640D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2BA2AF9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B37A0E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4025993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31FE9" w:rsidRPr="00272245" w14:paraId="184CDD1C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36D2E83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1E9E3B2C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750C9D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315B5807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22,329</w:t>
            </w:r>
          </w:p>
        </w:tc>
      </w:tr>
      <w:tr w:rsidR="00331FE9" w:rsidRPr="00272245" w14:paraId="09A75C53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7CB4979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2CCE79A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81ED01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2120FD6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,151,993</w:t>
            </w:r>
          </w:p>
        </w:tc>
      </w:tr>
      <w:tr w:rsidR="00331FE9" w:rsidRPr="00272245" w14:paraId="3751E7B1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48D9D30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77D42DC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1EC0D9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77D1666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,077,672</w:t>
            </w:r>
          </w:p>
        </w:tc>
      </w:tr>
      <w:tr w:rsidR="00331FE9" w:rsidRPr="00272245" w14:paraId="0FFDBC28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5C32315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C9CA23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008D5C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single" w:sz="4" w:space="0" w:color="auto"/>
            </w:tcBorders>
          </w:tcPr>
          <w:p w14:paraId="1DFD0D8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88 QALYs</w:t>
            </w:r>
          </w:p>
        </w:tc>
      </w:tr>
      <w:tr w:rsidR="00331FE9" w:rsidRPr="00272245" w14:paraId="797BA1B6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14280D8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  <w:right w:val="nil"/>
            </w:tcBorders>
          </w:tcPr>
          <w:p w14:paraId="5F9B69A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683015C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nil"/>
            </w:tcBorders>
          </w:tcPr>
          <w:p w14:paraId="17C19B9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174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31FE9" w:rsidRPr="00272245" w14:paraId="2413324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6F7AE7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949" w:type="pct"/>
            <w:tcBorders>
              <w:top w:val="nil"/>
              <w:bottom w:val="nil"/>
              <w:right w:val="nil"/>
            </w:tcBorders>
          </w:tcPr>
          <w:p w14:paraId="36EDD67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5D4A548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07996DB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3,815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31FE9" w:rsidRPr="00272245" w14:paraId="4CC43D7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F7C2F4D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949" w:type="pct"/>
            <w:tcBorders>
              <w:top w:val="nil"/>
              <w:bottom w:val="nil"/>
              <w:right w:val="nil"/>
            </w:tcBorders>
          </w:tcPr>
          <w:p w14:paraId="2A2F533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749878A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1859EC20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8,546,893</w:t>
            </w:r>
          </w:p>
        </w:tc>
      </w:tr>
      <w:tr w:rsidR="00331FE9" w:rsidRPr="00272245" w14:paraId="5CE22128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1F7821FB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  <w:right w:val="nil"/>
            </w:tcBorders>
          </w:tcPr>
          <w:p w14:paraId="5EBC62C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7C26B99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single" w:sz="4" w:space="0" w:color="auto"/>
            </w:tcBorders>
          </w:tcPr>
          <w:p w14:paraId="74AAF0BB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9,194,647</w:t>
            </w:r>
          </w:p>
        </w:tc>
      </w:tr>
      <w:tr w:rsidR="00331FE9" w:rsidRPr="00272245" w14:paraId="3B84F3D7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1ED2AC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Aged 75-79 at model entry (n=18,775)</w:t>
            </w:r>
          </w:p>
        </w:tc>
      </w:tr>
      <w:tr w:rsidR="00331FE9" w:rsidRPr="00272245" w14:paraId="55A308F7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768B536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A0B572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01B70F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nil"/>
            </w:tcBorders>
          </w:tcPr>
          <w:p w14:paraId="37C9D95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31FE9" w:rsidRPr="00272245" w14:paraId="51FC9E3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A9BBC5A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7395B39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88,777,95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11895F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77,915,271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373D9EA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0,862,687</w:t>
            </w:r>
          </w:p>
        </w:tc>
      </w:tr>
      <w:tr w:rsidR="00331FE9" w:rsidRPr="00272245" w14:paraId="21D0BEC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34FC375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060A40E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3,395,27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269099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4,769,997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22A151E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8,625,283</w:t>
            </w:r>
          </w:p>
        </w:tc>
      </w:tr>
      <w:tr w:rsidR="00331FE9" w:rsidRPr="00272245" w14:paraId="0F19BE5A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0347FCF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5918110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,229,433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B51F17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6,171,839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61A842D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3,942,407</w:t>
            </w:r>
          </w:p>
        </w:tc>
      </w:tr>
      <w:tr w:rsidR="00331FE9" w:rsidRPr="00272245" w14:paraId="2BECE42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9A840A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76C5758C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01,02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03B7A1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01,931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54C886EC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903</w:t>
            </w:r>
          </w:p>
        </w:tc>
      </w:tr>
      <w:tr w:rsidR="00331FE9" w:rsidRPr="00272245" w14:paraId="7D977ADE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9F96C8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30C5785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2A79B9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1309E4B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31FE9" w:rsidRPr="00272245" w14:paraId="40C9026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751A0AB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518D8A1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DF6DF7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42E75C3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617,665</w:t>
            </w:r>
          </w:p>
        </w:tc>
      </w:tr>
      <w:tr w:rsidR="00331FE9" w:rsidRPr="00272245" w14:paraId="3224BA3E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A6EA04E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0108BD9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75DD0A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751B44A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52,947</w:t>
            </w:r>
          </w:p>
        </w:tc>
      </w:tr>
      <w:tr w:rsidR="00331FE9" w:rsidRPr="00272245" w14:paraId="0F37258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609A9C6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7BC2F52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144E74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4B68D16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603,118</w:t>
            </w:r>
          </w:p>
        </w:tc>
      </w:tr>
      <w:tr w:rsidR="00331FE9" w:rsidRPr="00272245" w14:paraId="5ED9EB4A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51A6A22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A869C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7EF7B9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single" w:sz="4" w:space="0" w:color="auto"/>
            </w:tcBorders>
          </w:tcPr>
          <w:p w14:paraId="196550D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9 QALYs</w:t>
            </w:r>
          </w:p>
        </w:tc>
      </w:tr>
      <w:tr w:rsidR="00331FE9" w:rsidRPr="00272245" w14:paraId="177C87F1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69246AC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  <w:right w:val="nil"/>
            </w:tcBorders>
          </w:tcPr>
          <w:p w14:paraId="3520EF3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4B850CA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nil"/>
            </w:tcBorders>
          </w:tcPr>
          <w:p w14:paraId="4A436B6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634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31FE9" w:rsidRPr="00272245" w14:paraId="0DD571A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F77F88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949" w:type="pct"/>
            <w:tcBorders>
              <w:top w:val="nil"/>
              <w:bottom w:val="nil"/>
              <w:right w:val="nil"/>
            </w:tcBorders>
          </w:tcPr>
          <w:p w14:paraId="5885191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051FA7D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2A760CC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7,137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31FE9" w:rsidRPr="00272245" w14:paraId="791970D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0751BEF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949" w:type="pct"/>
            <w:tcBorders>
              <w:top w:val="nil"/>
              <w:bottom w:val="nil"/>
              <w:right w:val="nil"/>
            </w:tcBorders>
          </w:tcPr>
          <w:p w14:paraId="37BD6FA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797011C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5B662800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3,734,033</w:t>
            </w:r>
          </w:p>
        </w:tc>
      </w:tr>
      <w:tr w:rsidR="00331FE9" w:rsidRPr="00272245" w14:paraId="4B545E34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600A2CE9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  <w:right w:val="nil"/>
            </w:tcBorders>
          </w:tcPr>
          <w:p w14:paraId="0169D3F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53F5851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single" w:sz="4" w:space="0" w:color="auto"/>
            </w:tcBorders>
          </w:tcPr>
          <w:p w14:paraId="0CFFC5CF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1,496,629</w:t>
            </w:r>
          </w:p>
        </w:tc>
      </w:tr>
      <w:tr w:rsidR="00331FE9" w:rsidRPr="00272245" w14:paraId="15D774C0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AEE01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Aged 80-84 at model entry (n=14,457)</w:t>
            </w:r>
          </w:p>
        </w:tc>
      </w:tr>
      <w:tr w:rsidR="00331FE9" w:rsidRPr="00272245" w14:paraId="737E87E5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05A6AB9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1272E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CCF3C6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nil"/>
            </w:tcBorders>
          </w:tcPr>
          <w:p w14:paraId="654DC4A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31FE9" w:rsidRPr="00272245" w14:paraId="604385C1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83049BC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4F89A0B7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67,008,915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DE76A2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61,024,033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61DFC2D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5,984,883</w:t>
            </w:r>
          </w:p>
        </w:tc>
      </w:tr>
      <w:tr w:rsidR="00331FE9" w:rsidRPr="00272245" w14:paraId="4E04961E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96F256B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57FB275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6,351,49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9218B5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0,876,666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76EBC57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5,474,830</w:t>
            </w:r>
          </w:p>
        </w:tc>
      </w:tr>
      <w:tr w:rsidR="00331FE9" w:rsidRPr="00272245" w14:paraId="1F2E9193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0FFD5D7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11BB63E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456,73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CF3B99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6,734,881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0D2352D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5,278,143</w:t>
            </w:r>
          </w:p>
        </w:tc>
      </w:tr>
      <w:tr w:rsidR="00331FE9" w:rsidRPr="00272245" w14:paraId="611BD141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8936B1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2A808ED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58,592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0F502D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59,262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727A83B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70</w:t>
            </w:r>
          </w:p>
        </w:tc>
      </w:tr>
      <w:tr w:rsidR="00331FE9" w:rsidRPr="00272245" w14:paraId="02CFC90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337997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0706039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CC5015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7CD141A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31FE9" w:rsidRPr="00272245" w14:paraId="29EEB67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860217A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1AF142E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4A072F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0A66EF1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9,777</w:t>
            </w:r>
          </w:p>
        </w:tc>
      </w:tr>
      <w:tr w:rsidR="00331FE9" w:rsidRPr="00272245" w14:paraId="522F2F1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5DA07A2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5863B1FC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3AFEC1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0F01C6A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646,049</w:t>
            </w:r>
          </w:p>
        </w:tc>
      </w:tr>
      <w:tr w:rsidR="00331FE9" w:rsidRPr="00272245" w14:paraId="182851B1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72E5C32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4893D80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AD2A9A7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2EC35F3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,893,593</w:t>
            </w:r>
          </w:p>
        </w:tc>
      </w:tr>
      <w:tr w:rsidR="00331FE9" w:rsidRPr="00272245" w14:paraId="13826CBC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5DD2BA2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3D7077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108BC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single" w:sz="4" w:space="0" w:color="auto"/>
            </w:tcBorders>
          </w:tcPr>
          <w:p w14:paraId="5DD01A0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75 QALYs</w:t>
            </w:r>
          </w:p>
        </w:tc>
      </w:tr>
      <w:tr w:rsidR="00331FE9" w:rsidRPr="00272245" w14:paraId="672CCAF9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0D92300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  <w:right w:val="nil"/>
            </w:tcBorders>
          </w:tcPr>
          <w:p w14:paraId="3C4869A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410B37D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nil"/>
            </w:tcBorders>
          </w:tcPr>
          <w:p w14:paraId="66690D3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5,605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31FE9" w:rsidRPr="00272245" w14:paraId="7CC71CB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C73A40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949" w:type="pct"/>
            <w:tcBorders>
              <w:top w:val="nil"/>
              <w:bottom w:val="nil"/>
              <w:right w:val="nil"/>
            </w:tcBorders>
          </w:tcPr>
          <w:p w14:paraId="3B69484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5106EFE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122DA95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6,462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31FE9" w:rsidRPr="00272245" w14:paraId="52D9E295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DA580B4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949" w:type="pct"/>
            <w:tcBorders>
              <w:top w:val="nil"/>
              <w:bottom w:val="nil"/>
              <w:right w:val="nil"/>
            </w:tcBorders>
          </w:tcPr>
          <w:p w14:paraId="51476CB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3C22243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04D3F7E6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8,572,306</w:t>
            </w:r>
          </w:p>
        </w:tc>
      </w:tr>
      <w:tr w:rsidR="00331FE9" w:rsidRPr="00272245" w14:paraId="7513C4B6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0BD65888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  <w:right w:val="nil"/>
            </w:tcBorders>
          </w:tcPr>
          <w:p w14:paraId="390F0A2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1106906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single" w:sz="4" w:space="0" w:color="auto"/>
            </w:tcBorders>
          </w:tcPr>
          <w:p w14:paraId="43DFA041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8,062,254</w:t>
            </w:r>
          </w:p>
        </w:tc>
      </w:tr>
      <w:tr w:rsidR="00331FE9" w:rsidRPr="00272245" w14:paraId="32FB71AD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6E77E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Aged 85-89 at model entry (n=8,232)</w:t>
            </w:r>
          </w:p>
        </w:tc>
      </w:tr>
      <w:tr w:rsidR="00331FE9" w:rsidRPr="00272245" w14:paraId="74AE421B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7344C4A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038129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22E8E1C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nil"/>
            </w:tcBorders>
          </w:tcPr>
          <w:p w14:paraId="7F0EC52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31FE9" w:rsidRPr="00272245" w14:paraId="0E693A4C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C2AF706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77538CB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38,515,92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B49A1F7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36,140,760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32D7732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,375,169</w:t>
            </w:r>
          </w:p>
        </w:tc>
      </w:tr>
      <w:tr w:rsidR="00331FE9" w:rsidRPr="00272245" w14:paraId="34E1B32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5EE1FA4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4B40D2F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7,908,81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0E9EEE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5,561,214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797FBF7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,347,598</w:t>
            </w:r>
          </w:p>
        </w:tc>
      </w:tr>
      <w:tr w:rsidR="00331FE9" w:rsidRPr="00272245" w14:paraId="06B487C3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1A3383C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7DB137C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86,490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2B6A3C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,478,164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03B6610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,791,674</w:t>
            </w:r>
          </w:p>
        </w:tc>
      </w:tr>
      <w:tr w:rsidR="00331FE9" w:rsidRPr="00272245" w14:paraId="21FBBA00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6C8E4E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74018FE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5,82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AFAC75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6,092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01BF466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71</w:t>
            </w:r>
          </w:p>
        </w:tc>
      </w:tr>
      <w:tr w:rsidR="00331FE9" w:rsidRPr="00272245" w14:paraId="4A1AE39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11B65C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lastRenderedPageBreak/>
              <w:t>Societal outcome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231C2A4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A8DEAD7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0176EAD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31FE9" w:rsidRPr="00272245" w14:paraId="4A7E751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499C9EA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1AE3BB7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D9BE3E7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5082F1A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66,100</w:t>
            </w:r>
          </w:p>
        </w:tc>
      </w:tr>
      <w:tr w:rsidR="00331FE9" w:rsidRPr="00272245" w14:paraId="3BD3A941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05F5EED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15C9AD4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50A188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1F5C87D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209,084</w:t>
            </w:r>
          </w:p>
        </w:tc>
      </w:tr>
      <w:tr w:rsidR="00331FE9" w:rsidRPr="00272245" w14:paraId="7BB4F17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2110944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229D49B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721234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1D525C8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694,790</w:t>
            </w:r>
          </w:p>
        </w:tc>
      </w:tr>
      <w:tr w:rsidR="00331FE9" w:rsidRPr="00272245" w14:paraId="01685EE5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67A18D6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BA4A1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4B810A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single" w:sz="4" w:space="0" w:color="auto"/>
            </w:tcBorders>
          </w:tcPr>
          <w:p w14:paraId="546352B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50 QALYs</w:t>
            </w:r>
          </w:p>
        </w:tc>
      </w:tr>
      <w:tr w:rsidR="00331FE9" w:rsidRPr="00272245" w14:paraId="2AA474C0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1C0D1DB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  <w:right w:val="nil"/>
            </w:tcBorders>
          </w:tcPr>
          <w:p w14:paraId="3E396A2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3BAAC88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nil"/>
            </w:tcBorders>
          </w:tcPr>
          <w:p w14:paraId="21DCB1F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9,926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31FE9" w:rsidRPr="00272245" w14:paraId="66BFCBD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21FB4A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949" w:type="pct"/>
            <w:tcBorders>
              <w:top w:val="nil"/>
              <w:bottom w:val="nil"/>
              <w:right w:val="nil"/>
            </w:tcBorders>
          </w:tcPr>
          <w:p w14:paraId="1563434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1C18493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6ABCC43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20,050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31FE9" w:rsidRPr="00272245" w14:paraId="0585FA3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6FBE5D9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949" w:type="pct"/>
            <w:tcBorders>
              <w:top w:val="nil"/>
              <w:bottom w:val="nil"/>
              <w:right w:val="nil"/>
            </w:tcBorders>
          </w:tcPr>
          <w:p w14:paraId="68ADA18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6819AC6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3BF6C8E6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,233,008</w:t>
            </w:r>
          </w:p>
        </w:tc>
      </w:tr>
      <w:tr w:rsidR="00331FE9" w:rsidRPr="00272245" w14:paraId="2194E37B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7FDD07F0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  <w:right w:val="nil"/>
            </w:tcBorders>
          </w:tcPr>
          <w:p w14:paraId="5D867AF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0B2874C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single" w:sz="4" w:space="0" w:color="auto"/>
            </w:tcBorders>
          </w:tcPr>
          <w:p w14:paraId="2A15CE37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,205,437</w:t>
            </w:r>
          </w:p>
        </w:tc>
      </w:tr>
      <w:tr w:rsidR="00331FE9" w:rsidRPr="00272245" w14:paraId="3F103BD8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E7B4C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Aged 90+ at model entry (n=4,567)</w:t>
            </w:r>
          </w:p>
        </w:tc>
      </w:tr>
      <w:tr w:rsidR="00331FE9" w:rsidRPr="00272245" w14:paraId="135EB023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6CD4B4B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725DC3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27E476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nil"/>
            </w:tcBorders>
          </w:tcPr>
          <w:p w14:paraId="01862C5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31FE9" w:rsidRPr="00272245" w14:paraId="6FF1AB8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297F599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0AB5CD7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17,889,84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B98B02C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16,485,995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2BAB914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,403,850</w:t>
            </w:r>
          </w:p>
        </w:tc>
      </w:tr>
      <w:tr w:rsidR="00331FE9" w:rsidRPr="00272245" w14:paraId="2CB58C7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54D7C16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289E142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,665,755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3783D4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,677,430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46D3216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988,326</w:t>
            </w:r>
          </w:p>
        </w:tc>
      </w:tr>
      <w:tr w:rsidR="00331FE9" w:rsidRPr="00272245" w14:paraId="61ED5B70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BDA8A78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19FF044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12,707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752B8E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,194,018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6B8B815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,881,312</w:t>
            </w:r>
          </w:p>
        </w:tc>
      </w:tr>
      <w:tr w:rsidR="00331FE9" w:rsidRPr="00272245" w14:paraId="2B6F6008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9D9D57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64E01BA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0,21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4912664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0,299</w:t>
            </w: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4F7A8C9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81</w:t>
            </w:r>
          </w:p>
        </w:tc>
      </w:tr>
      <w:tr w:rsidR="00331FE9" w:rsidRPr="00272245" w14:paraId="2FFE8FC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AC3E61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785E589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678A192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6CDB3148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31FE9" w:rsidRPr="00272245" w14:paraId="7CA6EE5C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3DF234E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325A48E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CAB3FB3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60B78CF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37,413</w:t>
            </w:r>
          </w:p>
        </w:tc>
      </w:tr>
      <w:tr w:rsidR="00331FE9" w:rsidRPr="00272245" w14:paraId="2F69CF4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B134672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1D82432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958054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30CFCFF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125,290</w:t>
            </w:r>
          </w:p>
        </w:tc>
      </w:tr>
      <w:tr w:rsidR="00331FE9" w:rsidRPr="00272245" w14:paraId="2806E0A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942D35B" w14:textId="77777777" w:rsidR="00331FE9" w:rsidRPr="00272245" w:rsidRDefault="00331FE9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63B312BD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7E2BDD7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0099D18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51,155</w:t>
            </w:r>
          </w:p>
        </w:tc>
      </w:tr>
      <w:tr w:rsidR="00331FE9" w:rsidRPr="00272245" w14:paraId="0C1B7F90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AE57FF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949" w:type="pct"/>
            <w:tcBorders>
              <w:top w:val="nil"/>
              <w:bottom w:val="nil"/>
              <w:right w:val="single" w:sz="4" w:space="0" w:color="auto"/>
            </w:tcBorders>
          </w:tcPr>
          <w:p w14:paraId="416B4ADC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C23C27C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12E8E81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22 QALYs</w:t>
            </w:r>
          </w:p>
        </w:tc>
      </w:tr>
      <w:tr w:rsidR="00331FE9" w:rsidRPr="00272245" w14:paraId="59D4F4B7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15F9714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  <w:right w:val="nil"/>
            </w:tcBorders>
          </w:tcPr>
          <w:p w14:paraId="1D7CADCE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532483F6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nil"/>
            </w:tcBorders>
          </w:tcPr>
          <w:p w14:paraId="3AE76330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24,726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31FE9" w:rsidRPr="00272245" w14:paraId="582FE6A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9BCE6DF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949" w:type="pct"/>
            <w:tcBorders>
              <w:top w:val="nil"/>
              <w:bottom w:val="nil"/>
              <w:right w:val="nil"/>
            </w:tcBorders>
          </w:tcPr>
          <w:p w14:paraId="3EF1E36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60AE0A49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0FCD75E1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31,681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31FE9" w:rsidRPr="00272245" w14:paraId="4A04B0D8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0B11539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949" w:type="pct"/>
            <w:tcBorders>
              <w:top w:val="nil"/>
              <w:bottom w:val="nil"/>
              <w:right w:val="nil"/>
            </w:tcBorders>
          </w:tcPr>
          <w:p w14:paraId="64880325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50EDA1AB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  <w:bottom w:val="nil"/>
            </w:tcBorders>
          </w:tcPr>
          <w:p w14:paraId="4760074B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315,110</w:t>
            </w:r>
          </w:p>
        </w:tc>
      </w:tr>
      <w:tr w:rsidR="00331FE9" w:rsidRPr="00272245" w14:paraId="4253A7F1" w14:textId="77777777" w:rsidTr="00856935">
        <w:tc>
          <w:tcPr>
            <w:tcW w:w="1716" w:type="pct"/>
            <w:tcBorders>
              <w:top w:val="nil"/>
            </w:tcBorders>
          </w:tcPr>
          <w:p w14:paraId="31013E30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949" w:type="pct"/>
            <w:tcBorders>
              <w:top w:val="nil"/>
              <w:right w:val="nil"/>
            </w:tcBorders>
          </w:tcPr>
          <w:p w14:paraId="17BB8A9C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</w:tcBorders>
          </w:tcPr>
          <w:p w14:paraId="10C14DFA" w14:textId="77777777" w:rsidR="00331FE9" w:rsidRPr="00272245" w:rsidRDefault="00331FE9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29" w:type="pct"/>
            <w:tcBorders>
              <w:top w:val="nil"/>
            </w:tcBorders>
          </w:tcPr>
          <w:p w14:paraId="62D93859" w14:textId="77777777" w:rsidR="00331FE9" w:rsidRPr="00272245" w:rsidRDefault="00331FE9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-£100,414</w:t>
            </w:r>
          </w:p>
        </w:tc>
      </w:tr>
      <w:tr w:rsidR="00331FE9" w:rsidRPr="00272245" w14:paraId="1A894545" w14:textId="77777777" w:rsidTr="00856935">
        <w:tc>
          <w:tcPr>
            <w:tcW w:w="5000" w:type="pct"/>
            <w:gridSpan w:val="4"/>
          </w:tcPr>
          <w:p w14:paraId="1E5E9AD3" w14:textId="77777777" w:rsidR="00331FE9" w:rsidRPr="00272245" w:rsidRDefault="00331FE9" w:rsidP="00856935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2E665510" w14:textId="77777777" w:rsidR="00331FE9" w:rsidRPr="00272245" w:rsidRDefault="00331FE9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26DA1A6F" w14:textId="77777777" w:rsidR="00331FE9" w:rsidRPr="00272245" w:rsidRDefault="00331FE9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1834E314" w14:textId="77777777" w:rsidR="00331FE9" w:rsidRPr="00272245" w:rsidRDefault="00331FE9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Fixed intervention cost is divided across subgroup by the number of falls clinic users in each subgroup.</w:t>
            </w:r>
          </w:p>
          <w:p w14:paraId="3FF82612" w14:textId="77777777" w:rsidR="00331FE9" w:rsidRPr="00272245" w:rsidRDefault="00331FE9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2DD95609" w14:textId="77777777" w:rsidR="00331FE9" w:rsidRPr="00272245" w:rsidRDefault="00331FE9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05C6546A" w14:textId="77777777" w:rsidR="00331FE9" w:rsidRPr="00272245" w:rsidRDefault="00331FE9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24A12261" w14:textId="77777777" w:rsidR="00331FE9" w:rsidRPr="00272245" w:rsidRDefault="00331FE9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The public sector ICERs are £10,143 per QALY gained using (1) and £10,661 using (2).</w:t>
            </w:r>
          </w:p>
          <w:p w14:paraId="54B09BBC" w14:textId="6D998188" w:rsidR="00331FE9" w:rsidRPr="00272245" w:rsidRDefault="00331FE9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8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  <w:p w14:paraId="1653537E" w14:textId="77777777" w:rsidR="00331FE9" w:rsidRPr="00272245" w:rsidRDefault="00331FE9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9</w:t>
            </w:r>
            <w:r w:rsidRPr="00272245">
              <w:rPr>
                <w:sz w:val="18"/>
                <w:szCs w:val="18"/>
              </w:rPr>
              <w:t xml:space="preserve"> The public sector ICERs are £10,448 per QALY gained using (1) and £11,015 using (2).</w:t>
            </w:r>
          </w:p>
          <w:p w14:paraId="15B6B43C" w14:textId="77777777" w:rsidR="00331FE9" w:rsidRPr="00272245" w:rsidRDefault="00331FE9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0</w:t>
            </w:r>
            <w:r w:rsidRPr="00272245">
              <w:rPr>
                <w:sz w:val="18"/>
                <w:szCs w:val="18"/>
              </w:rPr>
              <w:t xml:space="preserve"> The public sector ICERs are £13,511 per QALY gained using (1) and £13,169 using (2).</w:t>
            </w:r>
          </w:p>
          <w:p w14:paraId="1D2D22C3" w14:textId="77777777" w:rsidR="00331FE9" w:rsidRPr="00272245" w:rsidRDefault="00331FE9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1</w:t>
            </w:r>
            <w:r w:rsidRPr="00272245">
              <w:rPr>
                <w:sz w:val="18"/>
                <w:szCs w:val="18"/>
              </w:rPr>
              <w:t xml:space="preserve"> The public sector ICERs are £14,481 per QALY gained using (1) and £16,958 using (2).</w:t>
            </w:r>
          </w:p>
          <w:p w14:paraId="679B58D2" w14:textId="77777777" w:rsidR="00331FE9" w:rsidRPr="00272245" w:rsidRDefault="00331FE9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2</w:t>
            </w:r>
            <w:r w:rsidRPr="00272245">
              <w:rPr>
                <w:sz w:val="18"/>
                <w:szCs w:val="18"/>
              </w:rPr>
              <w:t xml:space="preserve"> The public sector ICERs are £13,863 per QALY gained using (1) and £14,624 using (2).</w:t>
            </w:r>
          </w:p>
          <w:p w14:paraId="4DAB6327" w14:textId="77777777" w:rsidR="00331FE9" w:rsidRPr="00272245" w:rsidRDefault="00331FE9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3</w:t>
            </w:r>
            <w:r w:rsidRPr="00272245">
              <w:rPr>
                <w:sz w:val="18"/>
                <w:szCs w:val="18"/>
              </w:rPr>
              <w:t xml:space="preserve"> The public sector ICERs are £16,288 per QALY gained using (1) and £16,390 using (2).</w:t>
            </w:r>
          </w:p>
          <w:p w14:paraId="4307BA77" w14:textId="77777777" w:rsidR="00331FE9" w:rsidRPr="00272245" w:rsidRDefault="00331FE9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4</w:t>
            </w:r>
            <w:r w:rsidRPr="00272245">
              <w:rPr>
                <w:sz w:val="18"/>
                <w:szCs w:val="18"/>
              </w:rPr>
              <w:t xml:space="preserve"> The public sector ICERs are £18,095 per QALY gained using (1) and £23,184 using (2).</w:t>
            </w:r>
          </w:p>
        </w:tc>
      </w:tr>
      <w:bookmarkEnd w:id="7"/>
    </w:tbl>
    <w:p w14:paraId="2E8D1B45" w14:textId="0EA00AAD" w:rsidR="0082045F" w:rsidRDefault="0082045F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5"/>
        <w:gridCol w:w="1852"/>
        <w:gridCol w:w="1994"/>
        <w:gridCol w:w="2075"/>
      </w:tblGrid>
      <w:tr w:rsidR="0038782A" w:rsidRPr="00272245" w14:paraId="2E9D2E91" w14:textId="77777777" w:rsidTr="00856935">
        <w:tc>
          <w:tcPr>
            <w:tcW w:w="5000" w:type="pct"/>
            <w:gridSpan w:val="4"/>
          </w:tcPr>
          <w:p w14:paraId="7BD17C5E" w14:textId="55425092" w:rsidR="0038782A" w:rsidRPr="00272245" w:rsidRDefault="0038782A" w:rsidP="00856935">
            <w:pPr>
              <w:jc w:val="left"/>
            </w:pPr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</w:t>
            </w:r>
            <w:r w:rsidR="00D56EAD">
              <w:rPr>
                <w:b/>
                <w:bCs/>
              </w:rPr>
              <w:t>4</w:t>
            </w:r>
            <w:r w:rsidRPr="00272245">
              <w:t xml:space="preserve"> Outcomes by sex for 40-year societal cost-utility analysis.</w:t>
            </w:r>
          </w:p>
        </w:tc>
      </w:tr>
      <w:tr w:rsidR="0038782A" w:rsidRPr="00272245" w14:paraId="439922D0" w14:textId="77777777" w:rsidTr="00856935">
        <w:tc>
          <w:tcPr>
            <w:tcW w:w="1716" w:type="pct"/>
            <w:tcBorders>
              <w:bottom w:val="single" w:sz="4" w:space="0" w:color="auto"/>
            </w:tcBorders>
          </w:tcPr>
          <w:p w14:paraId="5F10336F" w14:textId="77777777" w:rsidR="0038782A" w:rsidRPr="00272245" w:rsidRDefault="0038782A" w:rsidP="0085693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0B922376" w14:textId="77777777" w:rsidR="0038782A" w:rsidRPr="00272245" w:rsidRDefault="0038782A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00671C32" w14:textId="77777777" w:rsidR="0038782A" w:rsidRPr="00272245" w:rsidRDefault="0038782A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0EB151BB" w14:textId="77777777" w:rsidR="0038782A" w:rsidRPr="00272245" w:rsidRDefault="0038782A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38782A" w:rsidRPr="00272245" w14:paraId="04B98ECA" w14:textId="77777777" w:rsidTr="00856935">
        <w:tc>
          <w:tcPr>
            <w:tcW w:w="5000" w:type="pct"/>
            <w:gridSpan w:val="4"/>
            <w:tcBorders>
              <w:bottom w:val="nil"/>
            </w:tcBorders>
          </w:tcPr>
          <w:p w14:paraId="64D97064" w14:textId="77777777" w:rsidR="0038782A" w:rsidRPr="00272245" w:rsidRDefault="0038782A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Male (n=183,881)</w:t>
            </w:r>
          </w:p>
        </w:tc>
      </w:tr>
      <w:tr w:rsidR="0038782A" w:rsidRPr="00272245" w14:paraId="1DD1AD00" w14:textId="77777777" w:rsidTr="00856935">
        <w:tc>
          <w:tcPr>
            <w:tcW w:w="1716" w:type="pct"/>
            <w:tcBorders>
              <w:bottom w:val="nil"/>
            </w:tcBorders>
          </w:tcPr>
          <w:p w14:paraId="5DA7826B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7" w:type="pct"/>
            <w:tcBorders>
              <w:bottom w:val="nil"/>
            </w:tcBorders>
          </w:tcPr>
          <w:p w14:paraId="7E43350F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bottom w:val="nil"/>
            </w:tcBorders>
          </w:tcPr>
          <w:p w14:paraId="735779C1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nil"/>
            </w:tcBorders>
          </w:tcPr>
          <w:p w14:paraId="7DE6E44F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8782A" w:rsidRPr="00272245" w14:paraId="33CAF99C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FE6AE0C" w14:textId="77777777" w:rsidR="0038782A" w:rsidRPr="00272245" w:rsidRDefault="0038782A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1FAFBC0E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,418,365,849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33CE39AE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,389,336,842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987A4D3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9,029,007</w:t>
            </w:r>
          </w:p>
        </w:tc>
      </w:tr>
      <w:tr w:rsidR="0038782A" w:rsidRPr="00272245" w14:paraId="247D314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CD6B00A" w14:textId="77777777" w:rsidR="0038782A" w:rsidRPr="00272245" w:rsidRDefault="0038782A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232C255C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95,909,838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6FA1F6F6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70,535,909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38C3294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5,373,929</w:t>
            </w:r>
          </w:p>
        </w:tc>
      </w:tr>
      <w:tr w:rsidR="0038782A" w:rsidRPr="00272245" w14:paraId="74B813C3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1D9597F" w14:textId="77777777" w:rsidR="0038782A" w:rsidRPr="00272245" w:rsidRDefault="0038782A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3A4B4703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2,962,962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74F00AE3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81,930,407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7DEADA3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68,967,446</w:t>
            </w:r>
          </w:p>
        </w:tc>
      </w:tr>
      <w:tr w:rsidR="0038782A" w:rsidRPr="00272245" w14:paraId="1FFB6D8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4DB1FF7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56637F2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009,664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6D7D2A5C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016,957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5CEF78A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7,293</w:t>
            </w:r>
          </w:p>
        </w:tc>
      </w:tr>
      <w:tr w:rsidR="0038782A" w:rsidRPr="00272245" w14:paraId="65EDFB9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BA5D2C0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392C924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613B6F86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03254DA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8782A" w:rsidRPr="00272245" w14:paraId="3386F9DE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5DAE716" w14:textId="77777777" w:rsidR="0038782A" w:rsidRPr="00272245" w:rsidRDefault="0038782A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9E03F82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5AF15CA1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87B76BC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,398,468</w:t>
            </w:r>
          </w:p>
        </w:tc>
      </w:tr>
      <w:tr w:rsidR="0038782A" w:rsidRPr="00272245" w14:paraId="1E097FA5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C2C7EF5" w14:textId="77777777" w:rsidR="0038782A" w:rsidRPr="00272245" w:rsidRDefault="0038782A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320F5785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119D4CFB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A9EED7B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9,427,455</w:t>
            </w:r>
          </w:p>
        </w:tc>
      </w:tr>
      <w:tr w:rsidR="0038782A" w:rsidRPr="00272245" w14:paraId="7D99205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D72AF5C" w14:textId="77777777" w:rsidR="0038782A" w:rsidRPr="00272245" w:rsidRDefault="0038782A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3BE5521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17D4C4CF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88EE94D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7,870,521</w:t>
            </w:r>
          </w:p>
        </w:tc>
      </w:tr>
      <w:tr w:rsidR="0038782A" w:rsidRPr="00272245" w14:paraId="0F965815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767A7C9F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0BE9DB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174767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601B3A3E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14 QALYs</w:t>
            </w:r>
          </w:p>
        </w:tc>
      </w:tr>
      <w:tr w:rsidR="0038782A" w:rsidRPr="00272245" w14:paraId="6F503113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15BDE543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311107B1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7560EEA9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22B0AFAC" w14:textId="77777777" w:rsidR="0038782A" w:rsidRPr="00272245" w:rsidRDefault="0038782A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8,641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8782A" w:rsidRPr="00272245" w14:paraId="3803DF7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2778CB4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6F5DB752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794EAE36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A7E3D56" w14:textId="77777777" w:rsidR="0038782A" w:rsidRPr="00272245" w:rsidRDefault="0038782A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9,128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8782A" w:rsidRPr="00272245" w14:paraId="6A0E62C0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7A190AF" w14:textId="77777777" w:rsidR="0038782A" w:rsidRPr="00272245" w:rsidRDefault="0038782A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5C384DFB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7714902A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AEB905E" w14:textId="77777777" w:rsidR="0038782A" w:rsidRPr="00272245" w:rsidRDefault="0038782A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85,273,829</w:t>
            </w:r>
          </w:p>
        </w:tc>
      </w:tr>
      <w:tr w:rsidR="0038782A" w:rsidRPr="00272245" w14:paraId="7E7B1A2E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44EF62A6" w14:textId="77777777" w:rsidR="0038782A" w:rsidRPr="00272245" w:rsidRDefault="0038782A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2EA860A8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0C90EB85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2EA802AB" w14:textId="77777777" w:rsidR="0038782A" w:rsidRPr="00272245" w:rsidRDefault="0038782A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81,618,750</w:t>
            </w:r>
          </w:p>
        </w:tc>
      </w:tr>
      <w:tr w:rsidR="0038782A" w:rsidRPr="00272245" w14:paraId="7DD8ACC8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A86287" w14:textId="77777777" w:rsidR="0038782A" w:rsidRPr="00272245" w:rsidRDefault="0038782A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Female (n=201,311)</w:t>
            </w:r>
          </w:p>
        </w:tc>
      </w:tr>
      <w:tr w:rsidR="0038782A" w:rsidRPr="00272245" w14:paraId="48B26D18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7C696964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2FD2187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FC3026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2CD0289A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8782A" w:rsidRPr="00272245" w14:paraId="04661FE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01000B3" w14:textId="77777777" w:rsidR="0038782A" w:rsidRPr="00272245" w:rsidRDefault="0038782A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0F77161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,635,727,33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FC53902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,537,533,74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C28CDA6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98,193,598</w:t>
            </w:r>
          </w:p>
        </w:tc>
      </w:tr>
      <w:tr w:rsidR="0038782A" w:rsidRPr="00272245" w14:paraId="77054F4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CE22559" w14:textId="77777777" w:rsidR="0038782A" w:rsidRPr="00272245" w:rsidRDefault="0038782A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ABFB806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62,514,040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8039F36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82,504,608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DFFBD13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80,009,432</w:t>
            </w:r>
          </w:p>
        </w:tc>
      </w:tr>
      <w:tr w:rsidR="0038782A" w:rsidRPr="00272245" w14:paraId="23860970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1C02F2A" w14:textId="77777777" w:rsidR="0038782A" w:rsidRPr="00272245" w:rsidRDefault="0038782A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4DE3134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2,419,14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B1274A7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50,447,29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E11FF90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28,028,150</w:t>
            </w:r>
          </w:p>
        </w:tc>
      </w:tr>
      <w:tr w:rsidR="0038782A" w:rsidRPr="00272245" w14:paraId="236F8EC0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824C429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58634C1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077,26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8A2C47A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089,538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7585988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2,277</w:t>
            </w:r>
          </w:p>
        </w:tc>
      </w:tr>
      <w:tr w:rsidR="0038782A" w:rsidRPr="00272245" w14:paraId="7B67893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9C41526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lastRenderedPageBreak/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26C0B87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60300C6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C4197C0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38782A" w:rsidRPr="00272245" w14:paraId="7A444C7E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E074B75" w14:textId="77777777" w:rsidR="0038782A" w:rsidRPr="00272245" w:rsidRDefault="0038782A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8E6B0EF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51E63BE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9E53C3A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,271,608</w:t>
            </w:r>
          </w:p>
        </w:tc>
      </w:tr>
      <w:tr w:rsidR="0038782A" w:rsidRPr="00272245" w14:paraId="2D9782EC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9376C4B" w14:textId="77777777" w:rsidR="0038782A" w:rsidRPr="00272245" w:rsidRDefault="0038782A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E425016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10749D6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FA87B85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,295,271</w:t>
            </w:r>
          </w:p>
        </w:tc>
      </w:tr>
      <w:tr w:rsidR="0038782A" w:rsidRPr="00272245" w14:paraId="59FDAD5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88656E7" w14:textId="77777777" w:rsidR="0038782A" w:rsidRPr="00272245" w:rsidRDefault="0038782A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4C0941D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AFEFF38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391C34A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66,954,830</w:t>
            </w:r>
          </w:p>
        </w:tc>
      </w:tr>
      <w:tr w:rsidR="0038782A" w:rsidRPr="00272245" w14:paraId="2662221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3F00366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9BF589D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CB762EB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25A89B8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166 QALYs</w:t>
            </w:r>
          </w:p>
        </w:tc>
      </w:tr>
      <w:tr w:rsidR="0038782A" w:rsidRPr="00272245" w14:paraId="639C1B7A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1DC2F326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5AF6B904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4624C1D8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0B2D4AD2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9,659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8782A" w:rsidRPr="00272245" w14:paraId="0F42775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6D6F235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2F16C1C2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1713F58A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3BF5C3D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1,011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8782A" w:rsidRPr="00272245" w14:paraId="2D6B73B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3E8FCBB" w14:textId="77777777" w:rsidR="0038782A" w:rsidRPr="00272245" w:rsidRDefault="0038782A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1C344749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1C9F7B96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D54E895" w14:textId="77777777" w:rsidR="0038782A" w:rsidRPr="00272245" w:rsidRDefault="0038782A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73,439,532</w:t>
            </w:r>
          </w:p>
        </w:tc>
      </w:tr>
      <w:tr w:rsidR="0038782A" w:rsidRPr="00272245" w14:paraId="7F0E7467" w14:textId="77777777" w:rsidTr="00856935">
        <w:tc>
          <w:tcPr>
            <w:tcW w:w="1716" w:type="pct"/>
            <w:tcBorders>
              <w:top w:val="nil"/>
            </w:tcBorders>
          </w:tcPr>
          <w:p w14:paraId="0E4340A6" w14:textId="77777777" w:rsidR="0038782A" w:rsidRPr="00272245" w:rsidRDefault="0038782A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right w:val="nil"/>
            </w:tcBorders>
          </w:tcPr>
          <w:p w14:paraId="4513DBDF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</w:tcBorders>
          </w:tcPr>
          <w:p w14:paraId="25E6E35D" w14:textId="77777777" w:rsidR="0038782A" w:rsidRPr="00272245" w:rsidRDefault="0038782A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</w:tcBorders>
          </w:tcPr>
          <w:p w14:paraId="25AD2919" w14:textId="77777777" w:rsidR="0038782A" w:rsidRPr="00272245" w:rsidRDefault="0038782A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55,255,366</w:t>
            </w:r>
          </w:p>
        </w:tc>
      </w:tr>
      <w:tr w:rsidR="0038782A" w:rsidRPr="00272245" w14:paraId="30157FA5" w14:textId="77777777" w:rsidTr="00856935">
        <w:tc>
          <w:tcPr>
            <w:tcW w:w="5000" w:type="pct"/>
            <w:gridSpan w:val="4"/>
          </w:tcPr>
          <w:p w14:paraId="689488D4" w14:textId="77777777" w:rsidR="0038782A" w:rsidRPr="00272245" w:rsidRDefault="0038782A" w:rsidP="00856935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25521F22" w14:textId="77777777" w:rsidR="0038782A" w:rsidRPr="00272245" w:rsidRDefault="0038782A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5A812754" w14:textId="77777777" w:rsidR="0038782A" w:rsidRPr="00272245" w:rsidRDefault="0038782A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27CEA266" w14:textId="77777777" w:rsidR="0038782A" w:rsidRPr="00272245" w:rsidRDefault="0038782A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Fixed intervention cost is divided across subgroup by the number of falls clinic users in each subgroup.</w:t>
            </w:r>
          </w:p>
          <w:p w14:paraId="3D38F793" w14:textId="77777777" w:rsidR="0038782A" w:rsidRPr="00272245" w:rsidRDefault="0038782A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4D7E980B" w14:textId="77777777" w:rsidR="0038782A" w:rsidRPr="00272245" w:rsidRDefault="0038782A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0C9BCF71" w14:textId="77777777" w:rsidR="0038782A" w:rsidRPr="00272245" w:rsidRDefault="0038782A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5071D5AD" w14:textId="77777777" w:rsidR="0038782A" w:rsidRPr="00272245" w:rsidRDefault="0038782A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The public sector ICERs are £19,188 per QALY gained using (1) and £19,689 using (2).</w:t>
            </w:r>
          </w:p>
          <w:p w14:paraId="3A1F2D75" w14:textId="15C1D4C8" w:rsidR="0038782A" w:rsidRPr="00272245" w:rsidRDefault="0038782A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8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  <w:p w14:paraId="591FB2A6" w14:textId="77777777" w:rsidR="0038782A" w:rsidRPr="00272245" w:rsidRDefault="0038782A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9</w:t>
            </w:r>
            <w:r w:rsidRPr="00272245">
              <w:rPr>
                <w:sz w:val="18"/>
                <w:szCs w:val="18"/>
              </w:rPr>
              <w:t xml:space="preserve"> The public sector ICERs are £10,575 per QALY gained using (1) and £12,057 using (2).</w:t>
            </w:r>
          </w:p>
        </w:tc>
      </w:tr>
    </w:tbl>
    <w:p w14:paraId="2CC6470C" w14:textId="0256C21E" w:rsidR="00A44767" w:rsidRDefault="00A44767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5"/>
        <w:gridCol w:w="1852"/>
        <w:gridCol w:w="1994"/>
        <w:gridCol w:w="2075"/>
      </w:tblGrid>
      <w:tr w:rsidR="00EE3516" w:rsidRPr="00272245" w14:paraId="44E4563A" w14:textId="77777777" w:rsidTr="00EA3CA1">
        <w:tc>
          <w:tcPr>
            <w:tcW w:w="5000" w:type="pct"/>
            <w:gridSpan w:val="4"/>
          </w:tcPr>
          <w:p w14:paraId="23AD2800" w14:textId="1E42305F" w:rsidR="00EE3516" w:rsidRPr="00272245" w:rsidRDefault="00EE3516" w:rsidP="00EA3CA1">
            <w:pPr>
              <w:jc w:val="left"/>
            </w:pPr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</w:t>
            </w:r>
            <w:r w:rsidRPr="00272245">
              <w:rPr>
                <w:b/>
                <w:bCs/>
              </w:rPr>
              <w:t>5</w:t>
            </w:r>
            <w:r w:rsidRPr="00272245">
              <w:t xml:space="preserve"> Outcomes by initial frailty category for 40-year societal cost-utility analysis.</w:t>
            </w:r>
          </w:p>
        </w:tc>
      </w:tr>
      <w:tr w:rsidR="00EE3516" w:rsidRPr="00272245" w14:paraId="1DDECA6C" w14:textId="77777777" w:rsidTr="00EA3CA1">
        <w:tc>
          <w:tcPr>
            <w:tcW w:w="1716" w:type="pct"/>
            <w:tcBorders>
              <w:bottom w:val="single" w:sz="4" w:space="0" w:color="auto"/>
            </w:tcBorders>
          </w:tcPr>
          <w:p w14:paraId="06CCBAD4" w14:textId="77777777" w:rsidR="00EE3516" w:rsidRPr="00272245" w:rsidRDefault="00EE3516" w:rsidP="00EA3CA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7727FCA0" w14:textId="77777777" w:rsidR="00EE3516" w:rsidRPr="00272245" w:rsidRDefault="00EE3516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54138D5F" w14:textId="77777777" w:rsidR="00EE3516" w:rsidRPr="00272245" w:rsidRDefault="00EE3516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0D234A1C" w14:textId="77777777" w:rsidR="00EE3516" w:rsidRPr="00272245" w:rsidRDefault="00EE3516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EE3516" w:rsidRPr="00272245" w14:paraId="662C2A2A" w14:textId="77777777" w:rsidTr="00EA3CA1">
        <w:tc>
          <w:tcPr>
            <w:tcW w:w="5000" w:type="pct"/>
            <w:gridSpan w:val="4"/>
            <w:tcBorders>
              <w:bottom w:val="nil"/>
            </w:tcBorders>
          </w:tcPr>
          <w:p w14:paraId="07085832" w14:textId="77777777" w:rsidR="00EE3516" w:rsidRPr="00272245" w:rsidRDefault="00EE3516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Fit category at model entry (n=244,231)</w:t>
            </w:r>
          </w:p>
        </w:tc>
      </w:tr>
      <w:tr w:rsidR="00EE3516" w:rsidRPr="00272245" w14:paraId="4F19A61F" w14:textId="77777777" w:rsidTr="00EA3CA1">
        <w:tc>
          <w:tcPr>
            <w:tcW w:w="1716" w:type="pct"/>
            <w:tcBorders>
              <w:bottom w:val="nil"/>
            </w:tcBorders>
          </w:tcPr>
          <w:p w14:paraId="475A6958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7" w:type="pct"/>
            <w:tcBorders>
              <w:bottom w:val="nil"/>
            </w:tcBorders>
          </w:tcPr>
          <w:p w14:paraId="728837D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bottom w:val="nil"/>
            </w:tcBorders>
          </w:tcPr>
          <w:p w14:paraId="6ED45D38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nil"/>
            </w:tcBorders>
          </w:tcPr>
          <w:p w14:paraId="64092D3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EE3516" w:rsidRPr="00272245" w14:paraId="7B897D47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2606E41B" w14:textId="77777777" w:rsidR="00EE3516" w:rsidRPr="00272245" w:rsidRDefault="00EE3516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169A869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,826,094,424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7D6EC4B8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,767,683,44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D7DBB5C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58,410,983</w:t>
            </w:r>
          </w:p>
        </w:tc>
      </w:tr>
      <w:tr w:rsidR="00EE3516" w:rsidRPr="00272245" w14:paraId="066B03A3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4980A39" w14:textId="77777777" w:rsidR="00EE3516" w:rsidRPr="00272245" w:rsidRDefault="00EE3516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37CD093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24,111,696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4FE875E0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75,254,17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3FEF0D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48,857,520</w:t>
            </w:r>
          </w:p>
        </w:tc>
      </w:tr>
      <w:tr w:rsidR="00EE3516" w:rsidRPr="00272245" w14:paraId="2B3E5332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52774447" w14:textId="77777777" w:rsidR="00EE3516" w:rsidRPr="00272245" w:rsidRDefault="00EE3516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44833D3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7,933,939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79D1717A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48,444,499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2FB3C1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37,076,461</w:t>
            </w:r>
          </w:p>
        </w:tc>
      </w:tr>
      <w:tr w:rsidR="00EE3516" w:rsidRPr="00272245" w14:paraId="5C9FA557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10A683A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574D4259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494,891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49F742E6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505,833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DCE40FB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0,942</w:t>
            </w:r>
          </w:p>
        </w:tc>
      </w:tr>
      <w:tr w:rsidR="00EE3516" w:rsidRPr="00272245" w14:paraId="03B86968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396D15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BEB1063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03E08EF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8D87975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EE3516" w:rsidRPr="00272245" w14:paraId="0D3E6DEE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54B05D79" w14:textId="77777777" w:rsidR="00EE3516" w:rsidRPr="00272245" w:rsidRDefault="00EE3516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0CFEC89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25633130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962C578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0,227,163</w:t>
            </w:r>
          </w:p>
        </w:tc>
      </w:tr>
      <w:tr w:rsidR="00EE3516" w:rsidRPr="00272245" w14:paraId="09BE706A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2F0BF511" w14:textId="77777777" w:rsidR="00EE3516" w:rsidRPr="00272245" w:rsidRDefault="00EE3516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8C54A17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43B8480B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FB0B939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1,862,880</w:t>
            </w:r>
          </w:p>
        </w:tc>
      </w:tr>
      <w:tr w:rsidR="00EE3516" w:rsidRPr="00272245" w14:paraId="016D870F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9EB4887" w14:textId="77777777" w:rsidR="00EE3516" w:rsidRPr="00272245" w:rsidRDefault="00EE3516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024A61D3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7A979C03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549206C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65,531,860</w:t>
            </w:r>
          </w:p>
        </w:tc>
      </w:tr>
      <w:tr w:rsidR="00EE3516" w:rsidRPr="00272245" w14:paraId="78B0117D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61E30A49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0E896E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EBB3060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1E3BD6E7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065 QALYs</w:t>
            </w:r>
          </w:p>
        </w:tc>
      </w:tr>
      <w:tr w:rsidR="00EE3516" w:rsidRPr="00272245" w14:paraId="7116534B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159BE3B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187CC94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0641F5F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2B86E545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880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EE3516" w:rsidRPr="00272245" w14:paraId="51CA1E72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00864C2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3B250B6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17342D77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7C0FD81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5,676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EE3516" w:rsidRPr="00272245" w14:paraId="43279C4D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51FEDA6C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390E475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73D4845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AE6CBDC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81,542,593</w:t>
            </w:r>
          </w:p>
        </w:tc>
      </w:tr>
      <w:tr w:rsidR="00EE3516" w:rsidRPr="00272245" w14:paraId="0C602CF2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61A40698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6C9DE02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7FACA6A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1D8181E0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71,989,130</w:t>
            </w:r>
          </w:p>
        </w:tc>
      </w:tr>
      <w:tr w:rsidR="00EE3516" w:rsidRPr="00272245" w14:paraId="4AA84ADB" w14:textId="77777777" w:rsidTr="00EA3CA1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A8E6BA" w14:textId="77777777" w:rsidR="00EE3516" w:rsidRPr="00272245" w:rsidRDefault="00EE3516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Mild frailty category at model entry (n=105,693)</w:t>
            </w:r>
          </w:p>
        </w:tc>
      </w:tr>
      <w:tr w:rsidR="00EE3516" w:rsidRPr="00272245" w14:paraId="445532E8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354C92DE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AB2A49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28211FB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72F88D6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EE3516" w:rsidRPr="00272245" w14:paraId="38033E30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38ED89C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A18827B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,042,658,172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9529029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,996,592,95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F7148D0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46,065,221</w:t>
            </w:r>
          </w:p>
        </w:tc>
      </w:tr>
      <w:tr w:rsidR="00EE3516" w:rsidRPr="00272245" w14:paraId="4D4ED7B4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F757D31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950C521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29,182,020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AA72E1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90,639,80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A9F536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38,542,215</w:t>
            </w:r>
          </w:p>
        </w:tc>
      </w:tr>
      <w:tr w:rsidR="00EE3516" w:rsidRPr="00272245" w14:paraId="0E8813F7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4B5ED07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253212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1,767,89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A2C89F3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35,248,01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9B4F78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23,480,120</w:t>
            </w:r>
          </w:p>
        </w:tc>
      </w:tr>
      <w:tr w:rsidR="00EE3516" w:rsidRPr="00272245" w14:paraId="2E72E7E1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572A720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A823989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498,17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0E61E7A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504,682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72C02C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,504</w:t>
            </w:r>
          </w:p>
        </w:tc>
      </w:tr>
      <w:tr w:rsidR="00EE3516" w:rsidRPr="00272245" w14:paraId="21381948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093671F1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8BDDDCE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6F2E49A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F38CDB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EE3516" w:rsidRPr="00272245" w14:paraId="74155277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002E9D0D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74BB08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DC0C6D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79A4350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80,906</w:t>
            </w:r>
          </w:p>
        </w:tc>
      </w:tr>
      <w:tr w:rsidR="00EE3516" w:rsidRPr="00272245" w14:paraId="37D233AB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109898D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5EEDCD6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79AC5E7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7A6DF5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,062,598</w:t>
            </w:r>
          </w:p>
        </w:tc>
      </w:tr>
      <w:tr w:rsidR="00EE3516" w:rsidRPr="00272245" w14:paraId="37376DC7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614E9A9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B54B743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C074807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E630157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9,102,192</w:t>
            </w:r>
          </w:p>
        </w:tc>
      </w:tr>
      <w:tr w:rsidR="00EE3516" w:rsidRPr="00272245" w14:paraId="67FE74F0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647B38D8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40903B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5EA1880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10BAC40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62 QALYs</w:t>
            </w:r>
          </w:p>
        </w:tc>
      </w:tr>
      <w:tr w:rsidR="00EE3516" w:rsidRPr="00272245" w14:paraId="5A82484F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27D910D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4D674F3C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0F578FC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2D34B7F7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1,275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EE3516" w:rsidRPr="00272245" w14:paraId="47A0759F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531CE6C6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16CE1F3C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7C910A73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34ACCD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2,371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EE3516" w:rsidRPr="00272245" w14:paraId="6F68B216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1CD2CBA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6739BED9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2D5B7E99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A147F69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28,562,351</w:t>
            </w:r>
          </w:p>
        </w:tc>
      </w:tr>
      <w:tr w:rsidR="00EE3516" w:rsidRPr="00272245" w14:paraId="224E9B22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1E84F91E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6E55C8F1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6C0AA59B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6F80266A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21,039,345</w:t>
            </w:r>
          </w:p>
        </w:tc>
      </w:tr>
      <w:tr w:rsidR="00EE3516" w:rsidRPr="00272245" w14:paraId="34A96922" w14:textId="77777777" w:rsidTr="00EA3CA1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A22D1C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Moderate frailty category at model entry (n=28,528)</w:t>
            </w:r>
          </w:p>
        </w:tc>
      </w:tr>
      <w:tr w:rsidR="00EE3516" w:rsidRPr="00272245" w14:paraId="7D5F0CA2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62330EA6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BC5D337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F44C7C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1CB2407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EE3516" w:rsidRPr="00272245" w14:paraId="4BCFB168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42749E09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EDF8A6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33,836,91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0CE3231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14,376,96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1685D49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9,459,953</w:t>
            </w:r>
          </w:p>
        </w:tc>
      </w:tr>
      <w:tr w:rsidR="00EE3516" w:rsidRPr="00272245" w14:paraId="46029297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9D5AE3B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58A0A4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9,271,727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BB89DDB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3,172,95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48CBB85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6,098,771</w:t>
            </w:r>
          </w:p>
        </w:tc>
      </w:tr>
      <w:tr w:rsidR="00EE3516" w:rsidRPr="00272245" w14:paraId="3CE7C496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BBE8A50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7CD08A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,581,233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FD12C81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0,433,974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6A54227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5,852,741</w:t>
            </w:r>
          </w:p>
        </w:tc>
      </w:tr>
      <w:tr w:rsidR="00EE3516" w:rsidRPr="00272245" w14:paraId="172A3B8A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226D700E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B70A073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83,51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AC8540A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85,33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24CCB90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817</w:t>
            </w:r>
          </w:p>
        </w:tc>
      </w:tr>
      <w:tr w:rsidR="00EE3516" w:rsidRPr="00272245" w14:paraId="2CC49426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4A3AEA0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1303680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1A7BC4B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AEF636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EE3516" w:rsidRPr="00272245" w14:paraId="7C769602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0C743EB7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2969BD7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6E56B2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A4BE3F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94,864</w:t>
            </w:r>
          </w:p>
        </w:tc>
      </w:tr>
      <w:tr w:rsidR="00EE3516" w:rsidRPr="00272245" w14:paraId="7D4616B0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C65CBE7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84C3C7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FB7F865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FC114C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,616,730</w:t>
            </w:r>
          </w:p>
        </w:tc>
      </w:tr>
      <w:tr w:rsidR="00EE3516" w:rsidRPr="00272245" w14:paraId="1242C9FE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04E15155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2F9D2D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51B4FD6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3D29FA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,095,303</w:t>
            </w:r>
          </w:p>
        </w:tc>
      </w:tr>
      <w:tr w:rsidR="00EE3516" w:rsidRPr="00272245" w14:paraId="16C916F6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274BDB55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2A1F5A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F018081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77ABD9A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 QALY</w:t>
            </w:r>
          </w:p>
        </w:tc>
      </w:tr>
      <w:tr w:rsidR="00EE3516" w:rsidRPr="00272245" w14:paraId="112047B3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3B829FA1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lastRenderedPageBreak/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1D32A92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3B90D3FA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3E20F33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9,017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EE3516" w:rsidRPr="00272245" w14:paraId="7F493EA2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E6B5E05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18029DF1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3771DBE7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60DECFC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0,866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EE3516" w:rsidRPr="00272245" w14:paraId="02E36C44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37F4CACF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451527B6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57A15A0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40730AE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38,147,931</w:t>
            </w:r>
          </w:p>
        </w:tc>
      </w:tr>
      <w:tr w:rsidR="00EE3516" w:rsidRPr="00272245" w14:paraId="358CB08F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69BD1324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15942CE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708AE50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1B80C184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34,786,749</w:t>
            </w:r>
          </w:p>
        </w:tc>
      </w:tr>
      <w:tr w:rsidR="00EE3516" w:rsidRPr="00272245" w14:paraId="4264A209" w14:textId="77777777" w:rsidTr="00EA3CA1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5E1BF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Severe frailty category at model entry (n=6,740)</w:t>
            </w:r>
          </w:p>
        </w:tc>
      </w:tr>
      <w:tr w:rsidR="00EE3516" w:rsidRPr="00272245" w14:paraId="66DAF909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29A9071E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482C730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8206C9B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4EF34CE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EE3516" w:rsidRPr="00272245" w14:paraId="403CDF35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990BF68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10C03A0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51,503,67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4F3DAE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48,217,230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A22B315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3,286,448</w:t>
            </w:r>
          </w:p>
        </w:tc>
      </w:tr>
      <w:tr w:rsidR="00EE3516" w:rsidRPr="00272245" w14:paraId="41208904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A4BBF07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6EC7A63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5,858,43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91FF1C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3,973,579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98AE92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,884,855</w:t>
            </w:r>
          </w:p>
        </w:tc>
      </w:tr>
      <w:tr w:rsidR="00EE3516" w:rsidRPr="00272245" w14:paraId="500457C2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835293C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A7BA0EA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099,040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3D8FABE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,251,21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617F44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,152,175</w:t>
            </w:r>
          </w:p>
        </w:tc>
      </w:tr>
      <w:tr w:rsidR="00EE3516" w:rsidRPr="00272245" w14:paraId="486CCDE4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51A79E3E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266E9887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0,33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BDE2B03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0,643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525063B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07</w:t>
            </w:r>
          </w:p>
        </w:tc>
      </w:tr>
      <w:tr w:rsidR="00EE3516" w:rsidRPr="00272245" w14:paraId="49056E84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123701C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790923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04598EE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908933E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EE3516" w:rsidRPr="00272245" w14:paraId="7E41A71E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06D923F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69061F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C0BFE5A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3299B8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67,143</w:t>
            </w:r>
          </w:p>
        </w:tc>
      </w:tr>
      <w:tr w:rsidR="00EE3516" w:rsidRPr="00272245" w14:paraId="5931DF9E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37B538DD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E533FA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ABD49C0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AC3160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180,518</w:t>
            </w:r>
          </w:p>
        </w:tc>
      </w:tr>
      <w:tr w:rsidR="00EE3516" w:rsidRPr="00272245" w14:paraId="3755AD07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95C83A4" w14:textId="77777777" w:rsidR="00EE3516" w:rsidRPr="00272245" w:rsidRDefault="00EE3516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D332337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DDAB96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B0704F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904,005</w:t>
            </w:r>
          </w:p>
        </w:tc>
      </w:tr>
      <w:tr w:rsidR="00EE3516" w:rsidRPr="00272245" w14:paraId="60792C84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6CDBBBB5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BD0A9C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34CE641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582A0E73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49 QALYs</w:t>
            </w:r>
          </w:p>
        </w:tc>
      </w:tr>
      <w:tr w:rsidR="00EE3516" w:rsidRPr="00272245" w14:paraId="51C08128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23AD9C85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565A689E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656C481E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0617951F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959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EE3516" w:rsidRPr="00272245" w14:paraId="20F554B8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127AC87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4A129E72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4755485E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DC60688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20,382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EE3516" w:rsidRPr="00272245" w14:paraId="127D75DC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EBFCAFE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1EDB5C4D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6070AA59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D43F0E5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3,887,083</w:t>
            </w:r>
          </w:p>
        </w:tc>
      </w:tr>
      <w:tr w:rsidR="00EE3516" w:rsidRPr="00272245" w14:paraId="1EFB15CF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721F2547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2FE60304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260E6B6C" w14:textId="77777777" w:rsidR="00EE3516" w:rsidRPr="00272245" w:rsidRDefault="00EE3516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123BE634" w14:textId="77777777" w:rsidR="00EE3516" w:rsidRPr="00272245" w:rsidRDefault="00EE3516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,485,490</w:t>
            </w:r>
          </w:p>
        </w:tc>
      </w:tr>
      <w:tr w:rsidR="00EE3516" w:rsidRPr="00272245" w14:paraId="25C7502E" w14:textId="77777777" w:rsidTr="00EA3CA1">
        <w:tc>
          <w:tcPr>
            <w:tcW w:w="5000" w:type="pct"/>
            <w:gridSpan w:val="4"/>
          </w:tcPr>
          <w:p w14:paraId="21807387" w14:textId="77777777" w:rsidR="00EE3516" w:rsidRPr="00272245" w:rsidRDefault="00EE3516" w:rsidP="00EA3CA1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57DCC6E7" w14:textId="77777777" w:rsidR="00EE3516" w:rsidRPr="00272245" w:rsidRDefault="00EE3516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4BC762FC" w14:textId="77777777" w:rsidR="00EE3516" w:rsidRPr="00272245" w:rsidRDefault="00EE3516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3B2D39EF" w14:textId="77777777" w:rsidR="00EE3516" w:rsidRPr="00272245" w:rsidRDefault="00EE3516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Fixed intervention cost is divided across subgroup by the number of falls clinic users in each subgroup.</w:t>
            </w:r>
          </w:p>
          <w:p w14:paraId="51145E3D" w14:textId="77777777" w:rsidR="00EE3516" w:rsidRPr="00272245" w:rsidRDefault="00EE3516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157030E4" w14:textId="77777777" w:rsidR="00EE3516" w:rsidRPr="00272245" w:rsidRDefault="00EE3516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0C104F6E" w14:textId="77777777" w:rsidR="00EE3516" w:rsidRPr="00272245" w:rsidRDefault="00EE3516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68C3F611" w14:textId="77777777" w:rsidR="00EE3516" w:rsidRPr="00272245" w:rsidRDefault="00EE3516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The public sector ICERs are £16,328 per QALY gained using (1) and £17,202 using (2).</w:t>
            </w:r>
          </w:p>
          <w:p w14:paraId="40C3D27A" w14:textId="738C13B0" w:rsidR="00EE3516" w:rsidRPr="00272245" w:rsidRDefault="00EE3516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8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  <w:p w14:paraId="336E662B" w14:textId="77777777" w:rsidR="00EE3516" w:rsidRPr="00272245" w:rsidRDefault="00EE3516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9</w:t>
            </w:r>
            <w:r w:rsidRPr="00272245">
              <w:rPr>
                <w:sz w:val="18"/>
                <w:szCs w:val="18"/>
              </w:rPr>
              <w:t xml:space="preserve"> The public sector ICERs are £11,903 per QALY gained using (1) and £13,060 using (2).</w:t>
            </w:r>
          </w:p>
          <w:p w14:paraId="2D523CEA" w14:textId="77777777" w:rsidR="00EE3516" w:rsidRPr="00272245" w:rsidRDefault="00EE3516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0</w:t>
            </w:r>
            <w:r w:rsidRPr="00272245">
              <w:rPr>
                <w:sz w:val="18"/>
                <w:szCs w:val="18"/>
              </w:rPr>
              <w:t xml:space="preserve"> The public sector ICERs are £9,023 per QALY gained using (1) and £10,873 using (2).</w:t>
            </w:r>
          </w:p>
          <w:p w14:paraId="46F7A6D0" w14:textId="77777777" w:rsidR="00EE3516" w:rsidRPr="00272245" w:rsidRDefault="00EE3516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1</w:t>
            </w:r>
            <w:r w:rsidRPr="00272245">
              <w:rPr>
                <w:sz w:val="18"/>
                <w:szCs w:val="18"/>
              </w:rPr>
              <w:t xml:space="preserve"> The public sector ICERs are £12,590 per QALY gained using (1) and £17,155 using (2).</w:t>
            </w:r>
          </w:p>
        </w:tc>
      </w:tr>
    </w:tbl>
    <w:p w14:paraId="449E716A" w14:textId="77777777" w:rsidR="00EE3516" w:rsidRDefault="00EE351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5"/>
        <w:gridCol w:w="1852"/>
        <w:gridCol w:w="1994"/>
        <w:gridCol w:w="2075"/>
      </w:tblGrid>
      <w:tr w:rsidR="00F566BE" w:rsidRPr="00272245" w14:paraId="7C9007F9" w14:textId="77777777" w:rsidTr="00856935">
        <w:tc>
          <w:tcPr>
            <w:tcW w:w="5000" w:type="pct"/>
            <w:gridSpan w:val="4"/>
          </w:tcPr>
          <w:p w14:paraId="4A4CBA33" w14:textId="1C6C5071" w:rsidR="00F566BE" w:rsidRPr="00272245" w:rsidRDefault="00F566BE" w:rsidP="00856935">
            <w:pPr>
              <w:jc w:val="left"/>
            </w:pPr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</w:t>
            </w:r>
            <w:r w:rsidR="00EE3516">
              <w:rPr>
                <w:b/>
                <w:bCs/>
              </w:rPr>
              <w:t>6</w:t>
            </w:r>
            <w:r w:rsidRPr="00272245">
              <w:t xml:space="preserve"> Outcomes by initial physical activity status for 40-year societal cost-utility analysis.</w:t>
            </w:r>
          </w:p>
        </w:tc>
      </w:tr>
      <w:tr w:rsidR="00F566BE" w:rsidRPr="00272245" w14:paraId="527F7EE9" w14:textId="77777777" w:rsidTr="00856935">
        <w:tc>
          <w:tcPr>
            <w:tcW w:w="1716" w:type="pct"/>
            <w:tcBorders>
              <w:bottom w:val="single" w:sz="4" w:space="0" w:color="auto"/>
            </w:tcBorders>
          </w:tcPr>
          <w:p w14:paraId="3C8EC64E" w14:textId="77777777" w:rsidR="00F566BE" w:rsidRPr="00272245" w:rsidRDefault="00F566BE" w:rsidP="0085693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4C5A7913" w14:textId="77777777" w:rsidR="00F566BE" w:rsidRPr="00272245" w:rsidRDefault="00F566BE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45E3A678" w14:textId="77777777" w:rsidR="00F566BE" w:rsidRPr="00272245" w:rsidRDefault="00F566BE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497617E5" w14:textId="77777777" w:rsidR="00F566BE" w:rsidRPr="00272245" w:rsidRDefault="00F566BE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F566BE" w:rsidRPr="00272245" w14:paraId="7DBF658A" w14:textId="77777777" w:rsidTr="00856935">
        <w:tc>
          <w:tcPr>
            <w:tcW w:w="5000" w:type="pct"/>
            <w:gridSpan w:val="4"/>
            <w:tcBorders>
              <w:bottom w:val="nil"/>
            </w:tcBorders>
          </w:tcPr>
          <w:p w14:paraId="00349EDE" w14:textId="77777777" w:rsidR="00F566BE" w:rsidRPr="00272245" w:rsidRDefault="00F566BE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High physical activity at model entry (n=82,460)</w:t>
            </w:r>
          </w:p>
        </w:tc>
      </w:tr>
      <w:tr w:rsidR="00F566BE" w:rsidRPr="00272245" w14:paraId="6679EF80" w14:textId="77777777" w:rsidTr="00856935">
        <w:tc>
          <w:tcPr>
            <w:tcW w:w="1716" w:type="pct"/>
            <w:tcBorders>
              <w:bottom w:val="nil"/>
            </w:tcBorders>
          </w:tcPr>
          <w:p w14:paraId="32A7567F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7" w:type="pct"/>
            <w:tcBorders>
              <w:bottom w:val="nil"/>
            </w:tcBorders>
          </w:tcPr>
          <w:p w14:paraId="58AE15A2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bottom w:val="nil"/>
            </w:tcBorders>
          </w:tcPr>
          <w:p w14:paraId="2980DD57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nil"/>
            </w:tcBorders>
          </w:tcPr>
          <w:p w14:paraId="4FB82540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F566BE" w:rsidRPr="00272245" w14:paraId="605DF08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EE5E6E0" w14:textId="77777777" w:rsidR="00F566BE" w:rsidRPr="00272245" w:rsidRDefault="00F566BE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04D7165D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940,938,986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4A81B258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921,824,64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CA3BB86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9,114,340</w:t>
            </w:r>
          </w:p>
        </w:tc>
      </w:tr>
      <w:tr w:rsidR="00F566BE" w:rsidRPr="00272245" w14:paraId="346CEEB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EE22838" w14:textId="77777777" w:rsidR="00F566BE" w:rsidRPr="00272245" w:rsidRDefault="00F566BE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152D9B67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08,715,022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11AF7498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2,345,927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318AB36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6,369,095</w:t>
            </w:r>
          </w:p>
        </w:tc>
      </w:tr>
      <w:tr w:rsidR="00F566BE" w:rsidRPr="00272245" w14:paraId="1F2E816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20FA45F" w14:textId="77777777" w:rsidR="00F566BE" w:rsidRPr="00272245" w:rsidRDefault="00F566BE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3D21B6F0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,122,662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5173FAA4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4,726,644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9633D2B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8,603,982</w:t>
            </w:r>
          </w:p>
        </w:tc>
      </w:tr>
      <w:tr w:rsidR="00F566BE" w:rsidRPr="00272245" w14:paraId="6433A50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627EE2A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54E8AA9B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493,144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7CE5E4FB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497,474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A8E67DF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4,330</w:t>
            </w:r>
          </w:p>
        </w:tc>
      </w:tr>
      <w:tr w:rsidR="00F566BE" w:rsidRPr="00272245" w14:paraId="3D00375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C50227E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194800C9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7A52DDA8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80E708A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F566BE" w:rsidRPr="00272245" w14:paraId="00B68B4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C591E2A" w14:textId="77777777" w:rsidR="00F566BE" w:rsidRPr="00272245" w:rsidRDefault="00F566BE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11E70541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66C159D7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2A07508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,381,636</w:t>
            </w:r>
          </w:p>
        </w:tc>
      </w:tr>
      <w:tr w:rsidR="00F566BE" w:rsidRPr="00272245" w14:paraId="6E7765F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609CE53" w14:textId="77777777" w:rsidR="00F566BE" w:rsidRPr="00272245" w:rsidRDefault="00F566BE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13D3472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5411ED2D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EC4C99D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,116,903</w:t>
            </w:r>
          </w:p>
        </w:tc>
      </w:tr>
      <w:tr w:rsidR="00F566BE" w:rsidRPr="00272245" w14:paraId="28EEC26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58EF3EA" w14:textId="77777777" w:rsidR="00F566BE" w:rsidRPr="00272245" w:rsidRDefault="00F566BE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083053B8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41086920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AB5BBB3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1,892,919</w:t>
            </w:r>
          </w:p>
        </w:tc>
      </w:tr>
      <w:tr w:rsidR="00F566BE" w:rsidRPr="00272245" w14:paraId="2F9076F5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6AA3E2EB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454FDA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A15290C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18D49CCF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403 QALYs</w:t>
            </w:r>
          </w:p>
        </w:tc>
      </w:tr>
      <w:tr w:rsidR="00F566BE" w:rsidRPr="00272245" w14:paraId="4C05FA56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543072F7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61B73F07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4DF9CC74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032560FA" w14:textId="77777777" w:rsidR="00F566BE" w:rsidRPr="00272245" w:rsidRDefault="00F566B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2,570 </w:t>
            </w:r>
            <w:r w:rsidRPr="00DD02B5">
              <w:rPr>
                <w:b/>
                <w:bCs/>
                <w:sz w:val="14"/>
                <w:szCs w:val="14"/>
              </w:rPr>
              <w:t>per QALY gained</w:t>
            </w:r>
          </w:p>
        </w:tc>
      </w:tr>
      <w:tr w:rsidR="00F566BE" w:rsidRPr="00272245" w14:paraId="3199D08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C6192D5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664ABAD6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5BEE8C31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9851594" w14:textId="77777777" w:rsidR="00F566BE" w:rsidRPr="00272245" w:rsidRDefault="00F566B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3,150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F566BE" w:rsidRPr="00272245" w14:paraId="2E3F0191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4E22F0C" w14:textId="77777777" w:rsidR="00F566BE" w:rsidRPr="00272245" w:rsidRDefault="00F566B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2433D54C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738A9AD9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76379A9" w14:textId="77777777" w:rsidR="00F566BE" w:rsidRPr="00272245" w:rsidRDefault="00F566B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82,490,684</w:t>
            </w:r>
          </w:p>
        </w:tc>
      </w:tr>
      <w:tr w:rsidR="00F566BE" w:rsidRPr="00272245" w14:paraId="3D90C36B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422BE1DB" w14:textId="77777777" w:rsidR="00F566BE" w:rsidRPr="00272245" w:rsidRDefault="00F566B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288461A8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79A32E5D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043698CE" w14:textId="77777777" w:rsidR="00F566BE" w:rsidRPr="00272245" w:rsidRDefault="00F566B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79,745,439</w:t>
            </w:r>
          </w:p>
        </w:tc>
      </w:tr>
      <w:tr w:rsidR="00F566BE" w:rsidRPr="00272245" w14:paraId="724267BE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A5BCA1" w14:textId="77777777" w:rsidR="00F566BE" w:rsidRPr="00272245" w:rsidRDefault="00F566BE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Not high physical activity at model entry (n=302,732)</w:t>
            </w:r>
          </w:p>
        </w:tc>
      </w:tr>
      <w:tr w:rsidR="00F566BE" w:rsidRPr="00272245" w14:paraId="0BD0E282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7892DC94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252402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CE33F82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650855CF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F566BE" w:rsidRPr="00272245" w14:paraId="43314F3A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78E55D0" w14:textId="77777777" w:rsidR="00F566BE" w:rsidRPr="00272245" w:rsidRDefault="00F566BE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A7EFC6E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,113,154,20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4A6E911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,005,045,93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2481A9A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08,108,265</w:t>
            </w:r>
          </w:p>
        </w:tc>
      </w:tr>
      <w:tr w:rsidR="00F566BE" w:rsidRPr="00272245" w14:paraId="77BF7BC3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5B93045" w14:textId="77777777" w:rsidR="00F566BE" w:rsidRPr="00272245" w:rsidRDefault="00F566BE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C7DBCDB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49,708,85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EC2E5B7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60,694,59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5F3743F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89,014,265</w:t>
            </w:r>
          </w:p>
        </w:tc>
      </w:tr>
      <w:tr w:rsidR="00F566BE" w:rsidRPr="00272245" w14:paraId="00D38900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7FBD0BE" w14:textId="77777777" w:rsidR="00F566BE" w:rsidRPr="00272245" w:rsidRDefault="00F566BE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283C7E3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9,259,44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4983883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47,651,060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EBCECC2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18,391,613</w:t>
            </w:r>
          </w:p>
        </w:tc>
      </w:tr>
      <w:tr w:rsidR="00F566BE" w:rsidRPr="00272245" w14:paraId="3A144E5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E3B7328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9BD9B2D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593,78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9F6E3E3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609,020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F9173CC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5,240</w:t>
            </w:r>
          </w:p>
        </w:tc>
      </w:tr>
      <w:tr w:rsidR="00F566BE" w:rsidRPr="00272245" w14:paraId="54781318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80F76B1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4493885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80A2673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871E557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F566BE" w:rsidRPr="00272245" w14:paraId="7FD5E63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D816D6B" w14:textId="77777777" w:rsidR="00F566BE" w:rsidRPr="00272245" w:rsidRDefault="00F566BE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94F525A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3170E2D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687B920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,288,440</w:t>
            </w:r>
          </w:p>
        </w:tc>
      </w:tr>
      <w:tr w:rsidR="00F566BE" w:rsidRPr="00272245" w14:paraId="60ABF1A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BEE2499" w14:textId="77777777" w:rsidR="00F566BE" w:rsidRPr="00272245" w:rsidRDefault="00F566BE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9FEE038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1EC87A2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A1C09AD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9,605,822</w:t>
            </w:r>
          </w:p>
        </w:tc>
      </w:tr>
      <w:tr w:rsidR="00F566BE" w:rsidRPr="00272245" w14:paraId="343E364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F63BD7C" w14:textId="77777777" w:rsidR="00F566BE" w:rsidRPr="00272245" w:rsidRDefault="00F566BE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70692200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C4A3FAE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779BC6C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72,932,432</w:t>
            </w:r>
          </w:p>
        </w:tc>
      </w:tr>
      <w:tr w:rsidR="00F566BE" w:rsidRPr="00272245" w14:paraId="6B47410C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1B520BA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2CB55EBB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4FFF9A2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B18A38E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977 QALYs</w:t>
            </w:r>
          </w:p>
        </w:tc>
      </w:tr>
      <w:tr w:rsidR="00F566BE" w:rsidRPr="00272245" w14:paraId="246BB341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2797479F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71A365B7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24821E36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2ECDB37E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2,967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F566BE" w:rsidRPr="00272245" w14:paraId="61DFB86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2C88D38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72DE778E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5B9D7719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2EEE54E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145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F566BE" w:rsidRPr="00272245" w14:paraId="75C27E1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EB223CE" w14:textId="77777777" w:rsidR="00F566BE" w:rsidRPr="00272245" w:rsidRDefault="00F566B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73146E40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71D673F9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B2C18DC" w14:textId="77777777" w:rsidR="00F566BE" w:rsidRPr="00272245" w:rsidRDefault="00F566B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76,212,177</w:t>
            </w:r>
          </w:p>
        </w:tc>
      </w:tr>
      <w:tr w:rsidR="00F566BE" w:rsidRPr="00272245" w14:paraId="4D728D88" w14:textId="77777777" w:rsidTr="00856935">
        <w:tc>
          <w:tcPr>
            <w:tcW w:w="1716" w:type="pct"/>
            <w:tcBorders>
              <w:top w:val="nil"/>
            </w:tcBorders>
          </w:tcPr>
          <w:p w14:paraId="416B63B0" w14:textId="77777777" w:rsidR="00F566BE" w:rsidRPr="00272245" w:rsidRDefault="00F566B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lastRenderedPageBreak/>
              <w:t>Societal INMB using (2)</w:t>
            </w:r>
          </w:p>
        </w:tc>
        <w:tc>
          <w:tcPr>
            <w:tcW w:w="1027" w:type="pct"/>
            <w:tcBorders>
              <w:top w:val="nil"/>
              <w:right w:val="nil"/>
            </w:tcBorders>
          </w:tcPr>
          <w:p w14:paraId="4FDC272F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</w:tcBorders>
          </w:tcPr>
          <w:p w14:paraId="4BD82485" w14:textId="77777777" w:rsidR="00F566BE" w:rsidRPr="00272245" w:rsidRDefault="00F566BE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</w:tcBorders>
          </w:tcPr>
          <w:p w14:paraId="3DFDD21E" w14:textId="77777777" w:rsidR="00F566BE" w:rsidRPr="00272245" w:rsidRDefault="00F566BE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57,118,177</w:t>
            </w:r>
          </w:p>
        </w:tc>
      </w:tr>
      <w:tr w:rsidR="00F566BE" w:rsidRPr="00272245" w14:paraId="207E97CE" w14:textId="77777777" w:rsidTr="00856935">
        <w:tc>
          <w:tcPr>
            <w:tcW w:w="5000" w:type="pct"/>
            <w:gridSpan w:val="4"/>
          </w:tcPr>
          <w:p w14:paraId="3EAC82EE" w14:textId="77777777" w:rsidR="00F566BE" w:rsidRPr="00272245" w:rsidRDefault="00F566BE" w:rsidP="00856935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7B27CD35" w14:textId="77777777" w:rsidR="00F566BE" w:rsidRPr="00272245" w:rsidRDefault="00F566B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40F867E9" w14:textId="77777777" w:rsidR="00F566BE" w:rsidRPr="00272245" w:rsidRDefault="00F566B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14B720A7" w14:textId="77777777" w:rsidR="00F566BE" w:rsidRPr="00272245" w:rsidRDefault="00F566B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Fixed intervention cost is divided across subgroup by the number of falls clinic users in each subgroup.</w:t>
            </w:r>
          </w:p>
          <w:p w14:paraId="506C5353" w14:textId="77777777" w:rsidR="00F566BE" w:rsidRPr="00272245" w:rsidRDefault="00F566B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66C57AE1" w14:textId="77777777" w:rsidR="00F566BE" w:rsidRPr="00272245" w:rsidRDefault="00F566B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410800E0" w14:textId="77777777" w:rsidR="00F566BE" w:rsidRPr="00272245" w:rsidRDefault="00F566B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6B1663DE" w14:textId="77777777" w:rsidR="00F566BE" w:rsidRPr="00272245" w:rsidRDefault="00F566B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The public sector ICERs are £13,739 per QALY gained using (1) and £14,373 using (2).</w:t>
            </w:r>
          </w:p>
          <w:p w14:paraId="55023B53" w14:textId="53D96801" w:rsidR="00F566BE" w:rsidRPr="00272245" w:rsidRDefault="00F566B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8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  <w:p w14:paraId="51AACCC6" w14:textId="77777777" w:rsidR="00F566BE" w:rsidRPr="00272245" w:rsidRDefault="00F566BE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9</w:t>
            </w:r>
            <w:r w:rsidRPr="00272245">
              <w:rPr>
                <w:sz w:val="18"/>
                <w:szCs w:val="18"/>
              </w:rPr>
              <w:t xml:space="preserve"> The public sector ICERs are £13,798 per QALY gained using (1) and £15,051 using (2).</w:t>
            </w:r>
          </w:p>
        </w:tc>
      </w:tr>
    </w:tbl>
    <w:p w14:paraId="6092FFE8" w14:textId="48D15F48" w:rsidR="00D223DD" w:rsidRDefault="00D223DD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5"/>
        <w:gridCol w:w="1852"/>
        <w:gridCol w:w="1994"/>
        <w:gridCol w:w="2075"/>
      </w:tblGrid>
      <w:tr w:rsidR="00C06DB0" w:rsidRPr="00272245" w14:paraId="09D7CB18" w14:textId="77777777" w:rsidTr="00856935">
        <w:tc>
          <w:tcPr>
            <w:tcW w:w="5000" w:type="pct"/>
            <w:gridSpan w:val="4"/>
          </w:tcPr>
          <w:p w14:paraId="338ED6EB" w14:textId="27CDC5B8" w:rsidR="00C06DB0" w:rsidRPr="00272245" w:rsidRDefault="00C06DB0" w:rsidP="00856935">
            <w:pPr>
              <w:jc w:val="left"/>
            </w:pPr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</w:t>
            </w:r>
            <w:r w:rsidR="00EE3516">
              <w:rPr>
                <w:b/>
                <w:bCs/>
              </w:rPr>
              <w:t>7</w:t>
            </w:r>
            <w:r w:rsidRPr="00272245">
              <w:t xml:space="preserve"> Outcomes by initial cognitive status for 40-year societal cost-utility analysis.</w:t>
            </w:r>
          </w:p>
        </w:tc>
      </w:tr>
      <w:tr w:rsidR="00C06DB0" w:rsidRPr="00272245" w14:paraId="375C0057" w14:textId="77777777" w:rsidTr="00856935">
        <w:tc>
          <w:tcPr>
            <w:tcW w:w="1716" w:type="pct"/>
            <w:tcBorders>
              <w:bottom w:val="single" w:sz="4" w:space="0" w:color="auto"/>
            </w:tcBorders>
          </w:tcPr>
          <w:p w14:paraId="36970EE8" w14:textId="77777777" w:rsidR="00C06DB0" w:rsidRPr="00272245" w:rsidRDefault="00C06DB0" w:rsidP="0085693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5C23986F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5C9BBAAE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5D5595AD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C06DB0" w:rsidRPr="00272245" w14:paraId="2BD87C17" w14:textId="77777777" w:rsidTr="00856935">
        <w:tc>
          <w:tcPr>
            <w:tcW w:w="5000" w:type="pct"/>
            <w:gridSpan w:val="4"/>
            <w:tcBorders>
              <w:bottom w:val="nil"/>
            </w:tcBorders>
          </w:tcPr>
          <w:p w14:paraId="5F85D20F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Cognitively intact at model entry (n=325,083)</w:t>
            </w:r>
          </w:p>
        </w:tc>
      </w:tr>
      <w:tr w:rsidR="00C06DB0" w:rsidRPr="00272245" w14:paraId="401EBA8B" w14:textId="77777777" w:rsidTr="00856935">
        <w:tc>
          <w:tcPr>
            <w:tcW w:w="1716" w:type="pct"/>
            <w:tcBorders>
              <w:bottom w:val="nil"/>
            </w:tcBorders>
          </w:tcPr>
          <w:p w14:paraId="2B1D54C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7" w:type="pct"/>
            <w:tcBorders>
              <w:bottom w:val="nil"/>
            </w:tcBorders>
          </w:tcPr>
          <w:p w14:paraId="1F490DC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bottom w:val="nil"/>
            </w:tcBorders>
          </w:tcPr>
          <w:p w14:paraId="50A2AF2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nil"/>
            </w:tcBorders>
          </w:tcPr>
          <w:p w14:paraId="0C269B4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363DC11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5E74D98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4598BE0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,390,605,434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0FBEC51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,282,250,108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49D010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08,355,326</w:t>
            </w:r>
          </w:p>
        </w:tc>
      </w:tr>
      <w:tr w:rsidR="00C06DB0" w:rsidRPr="00272245" w14:paraId="3CBC45A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A263F43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2855E35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47,613,591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01FFD0D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58,259,582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DFB4CC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89,354,009</w:t>
            </w:r>
          </w:p>
        </w:tc>
      </w:tr>
      <w:tr w:rsidR="00C06DB0" w:rsidRPr="00272245" w14:paraId="036D4F8C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DC82734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2294B71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9,735,544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3E40552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65,276,480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50F9FA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35,540,936</w:t>
            </w:r>
          </w:p>
        </w:tc>
      </w:tr>
      <w:tr w:rsidR="00C06DB0" w:rsidRPr="00272245" w14:paraId="4A86DD8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3915AF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4A5B9CE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794,561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379F4EB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811,25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59AB10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6,695</w:t>
            </w:r>
          </w:p>
        </w:tc>
      </w:tr>
      <w:tr w:rsidR="00C06DB0" w:rsidRPr="00272245" w14:paraId="086195D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2EE02B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FEB5C4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333F1CC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73FDF2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63F35215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2BF3B4B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1D52775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7FB8852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4D895A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0,366,724</w:t>
            </w:r>
          </w:p>
        </w:tc>
      </w:tr>
      <w:tr w:rsidR="00C06DB0" w:rsidRPr="00272245" w14:paraId="083CD21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8A0E4F8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1F7CC2C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104A21F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705E55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7,969,354</w:t>
            </w:r>
          </w:p>
        </w:tc>
      </w:tr>
      <w:tr w:rsidR="00C06DB0" w:rsidRPr="00272245" w14:paraId="3E8216B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05483C4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54FADA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3CC5A30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50C28B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90,183,718</w:t>
            </w:r>
          </w:p>
        </w:tc>
      </w:tr>
      <w:tr w:rsidR="00C06DB0" w:rsidRPr="00272245" w14:paraId="7708DE23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1FAF6E5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27AD2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29C26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7E14979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376 QALYs</w:t>
            </w:r>
          </w:p>
        </w:tc>
      </w:tr>
      <w:tr w:rsidR="00C06DB0" w:rsidRPr="00272245" w14:paraId="22B43FA1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2A3ED3D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47517A9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1BD9593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7C3F47D9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2,571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054040C3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7F9B74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41F872E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735C378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3CAC6FA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3,623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52E77335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D012773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0053198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0F06429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E350400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314,963,934</w:t>
            </w:r>
          </w:p>
        </w:tc>
      </w:tr>
      <w:tr w:rsidR="00C06DB0" w:rsidRPr="00272245" w14:paraId="0F4ECFD9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143BAA5F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5003CA7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3C7BFE4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7BD757C3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95,962,617</w:t>
            </w:r>
          </w:p>
        </w:tc>
      </w:tr>
      <w:tr w:rsidR="00C06DB0" w:rsidRPr="00272245" w14:paraId="5915DE81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8882FC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Cognitively impaired at model entry (n=60,109)</w:t>
            </w:r>
          </w:p>
        </w:tc>
      </w:tr>
      <w:tr w:rsidR="00C06DB0" w:rsidRPr="00272245" w14:paraId="4700C3A4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3705D65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5FD0C3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7CA8BC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0061E7A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4A328A1C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35E397C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0CFEFC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663,487,75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42FC70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644,620,47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7F2D71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8,867,279</w:t>
            </w:r>
          </w:p>
        </w:tc>
      </w:tr>
      <w:tr w:rsidR="00C06DB0" w:rsidRPr="00272245" w14:paraId="31F017B3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FE93E93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2123E2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10,810,28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0E84E1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4,780,93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B07B67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6,029,351</w:t>
            </w:r>
          </w:p>
        </w:tc>
      </w:tr>
      <w:tr w:rsidR="00C06DB0" w:rsidRPr="00272245" w14:paraId="550E557C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2C9FC67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79E4D51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,646,56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AD056E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7,101,224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5A2E3E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1,454,660</w:t>
            </w:r>
          </w:p>
        </w:tc>
      </w:tr>
      <w:tr w:rsidR="00C06DB0" w:rsidRPr="00272245" w14:paraId="1C1CC77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1F248D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6E1554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92,36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D91FB6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95,238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465AFF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,874</w:t>
            </w:r>
          </w:p>
        </w:tc>
      </w:tr>
      <w:tr w:rsidR="00C06DB0" w:rsidRPr="00272245" w14:paraId="6AF68FA3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71DCCB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D428AA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CCEE9A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8E6D7E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3BCFAC0C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FF159AD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90A064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09EE59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ADAED5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303,352</w:t>
            </w:r>
          </w:p>
        </w:tc>
      </w:tr>
      <w:tr w:rsidR="00C06DB0" w:rsidRPr="00272245" w14:paraId="1A6BA2AC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9081E01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773D77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21CE40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965333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,753,371</w:t>
            </w:r>
          </w:p>
        </w:tc>
      </w:tr>
      <w:tr w:rsidR="00C06DB0" w:rsidRPr="00272245" w14:paraId="2CC194F5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E4C6F76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55CC69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33AE4E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56C09D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4,641,633</w:t>
            </w:r>
          </w:p>
        </w:tc>
      </w:tr>
      <w:tr w:rsidR="00C06DB0" w:rsidRPr="00272245" w14:paraId="5D69864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97C426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F0C93F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094E15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A9691F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 QALYs</w:t>
            </w:r>
          </w:p>
        </w:tc>
      </w:tr>
      <w:tr w:rsidR="00C06DB0" w:rsidRPr="00272245" w14:paraId="5C458531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3450D5F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1C2E2B5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3241A00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1AA58E0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800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5950930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21397E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74B7FA8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5112ACB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479A23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5,786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6FBFE811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3259A90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54A7351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2DABB43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F2D165E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43,738,927</w:t>
            </w:r>
          </w:p>
        </w:tc>
      </w:tr>
      <w:tr w:rsidR="00C06DB0" w:rsidRPr="00272245" w14:paraId="6F84BEE5" w14:textId="77777777" w:rsidTr="00856935">
        <w:tc>
          <w:tcPr>
            <w:tcW w:w="1716" w:type="pct"/>
            <w:tcBorders>
              <w:top w:val="nil"/>
            </w:tcBorders>
          </w:tcPr>
          <w:p w14:paraId="3036BECD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right w:val="nil"/>
            </w:tcBorders>
          </w:tcPr>
          <w:p w14:paraId="3F42843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</w:tcBorders>
          </w:tcPr>
          <w:p w14:paraId="75D7A96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</w:tcBorders>
          </w:tcPr>
          <w:p w14:paraId="6D8A58FC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40,900,998</w:t>
            </w:r>
          </w:p>
        </w:tc>
      </w:tr>
      <w:tr w:rsidR="00C06DB0" w:rsidRPr="00272245" w14:paraId="08D9D661" w14:textId="77777777" w:rsidTr="00856935">
        <w:tc>
          <w:tcPr>
            <w:tcW w:w="5000" w:type="pct"/>
            <w:gridSpan w:val="4"/>
          </w:tcPr>
          <w:p w14:paraId="529C4110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4F78F5FA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6E8158A0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7331E609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Fixed intervention cost is divided across subgroup by the number of falls clinic users in each subgroup.  </w:t>
            </w:r>
          </w:p>
          <w:p w14:paraId="5C52E778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7386DEB3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181A7FC0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4BA3B301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The public sector ICERs are £13,608 per QALY gained using (1) and £14,746 using (2).</w:t>
            </w:r>
          </w:p>
          <w:p w14:paraId="6217076D" w14:textId="75CC7681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8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  <w:p w14:paraId="2884C72D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9</w:t>
            </w:r>
            <w:r w:rsidRPr="00272245">
              <w:rPr>
                <w:sz w:val="18"/>
                <w:szCs w:val="18"/>
              </w:rPr>
              <w:t xml:space="preserve"> The public sector ICERs are £14,816 per QALY gained using (1) and £15,804 using (2).</w:t>
            </w:r>
          </w:p>
        </w:tc>
      </w:tr>
    </w:tbl>
    <w:p w14:paraId="23411C35" w14:textId="3FEB3AA2" w:rsidR="00C06DB0" w:rsidRDefault="00C06DB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5"/>
        <w:gridCol w:w="1852"/>
        <w:gridCol w:w="1994"/>
        <w:gridCol w:w="2075"/>
      </w:tblGrid>
      <w:tr w:rsidR="00C06DB0" w:rsidRPr="00272245" w14:paraId="6A9D41A1" w14:textId="77777777" w:rsidTr="00856935">
        <w:tc>
          <w:tcPr>
            <w:tcW w:w="5000" w:type="pct"/>
            <w:gridSpan w:val="4"/>
          </w:tcPr>
          <w:p w14:paraId="31CEEE6B" w14:textId="2CA32DFF" w:rsidR="00C06DB0" w:rsidRPr="00272245" w:rsidRDefault="00C06DB0" w:rsidP="00856935">
            <w:pPr>
              <w:jc w:val="left"/>
            </w:pPr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</w:t>
            </w:r>
            <w:r w:rsidR="00EE3516">
              <w:rPr>
                <w:b/>
                <w:bCs/>
              </w:rPr>
              <w:t>8</w:t>
            </w:r>
            <w:r w:rsidRPr="00272245">
              <w:t xml:space="preserve"> Outcomes by initial fear of falling status for 40-year societal cost-utility analysis.</w:t>
            </w:r>
          </w:p>
        </w:tc>
      </w:tr>
      <w:tr w:rsidR="00C06DB0" w:rsidRPr="00272245" w14:paraId="04D83E51" w14:textId="77777777" w:rsidTr="00856935">
        <w:tc>
          <w:tcPr>
            <w:tcW w:w="1716" w:type="pct"/>
            <w:tcBorders>
              <w:bottom w:val="single" w:sz="4" w:space="0" w:color="auto"/>
            </w:tcBorders>
          </w:tcPr>
          <w:p w14:paraId="2DEBB79F" w14:textId="77777777" w:rsidR="00C06DB0" w:rsidRPr="00272245" w:rsidRDefault="00C06DB0" w:rsidP="0085693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46F02B73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06BFA8B5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01B7D7A3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C06DB0" w:rsidRPr="00272245" w14:paraId="595CA903" w14:textId="77777777" w:rsidTr="00856935">
        <w:tc>
          <w:tcPr>
            <w:tcW w:w="5000" w:type="pct"/>
            <w:gridSpan w:val="4"/>
            <w:tcBorders>
              <w:bottom w:val="nil"/>
            </w:tcBorders>
          </w:tcPr>
          <w:p w14:paraId="76DB6272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No fear of falling at model entry (n=367,640)</w:t>
            </w:r>
          </w:p>
        </w:tc>
      </w:tr>
      <w:tr w:rsidR="00C06DB0" w:rsidRPr="00272245" w14:paraId="7C7750C0" w14:textId="77777777" w:rsidTr="00856935">
        <w:tc>
          <w:tcPr>
            <w:tcW w:w="1716" w:type="pct"/>
            <w:tcBorders>
              <w:bottom w:val="nil"/>
            </w:tcBorders>
          </w:tcPr>
          <w:p w14:paraId="52CCC18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7" w:type="pct"/>
            <w:tcBorders>
              <w:bottom w:val="nil"/>
            </w:tcBorders>
          </w:tcPr>
          <w:p w14:paraId="1428AE3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bottom w:val="nil"/>
            </w:tcBorders>
          </w:tcPr>
          <w:p w14:paraId="77B0FFF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nil"/>
            </w:tcBorders>
          </w:tcPr>
          <w:p w14:paraId="5C59CF6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649F492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861D2E2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lastRenderedPageBreak/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2BE3E8C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,494,922,194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616577A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,377,123,970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CAD04D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17,798,224</w:t>
            </w:r>
          </w:p>
        </w:tc>
      </w:tr>
      <w:tr w:rsidR="00C06DB0" w:rsidRPr="00272245" w14:paraId="4BF198CA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DC72F78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D74EC8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09,664,870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39A3D4E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12,519,76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D2ABF1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97,145,104</w:t>
            </w:r>
          </w:p>
        </w:tc>
      </w:tr>
      <w:tr w:rsidR="00C06DB0" w:rsidRPr="00272245" w14:paraId="5F4FB94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E7F6982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48FF57D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2,654,964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06D90AF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08,474,667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F85E93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75,819,703</w:t>
            </w:r>
          </w:p>
        </w:tc>
      </w:tr>
      <w:tr w:rsidR="00C06DB0" w:rsidRPr="00272245" w14:paraId="66C7A78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08355F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1985028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,025,483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1EBDBD5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,043,838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014BDF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8,355</w:t>
            </w:r>
          </w:p>
        </w:tc>
      </w:tr>
      <w:tr w:rsidR="00C06DB0" w:rsidRPr="00272245" w14:paraId="7124444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47201D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4BE5AB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45AC149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59F08D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0B4F707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75D3064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D162DE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06EB5B3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E165F3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0,358,495</w:t>
            </w:r>
          </w:p>
        </w:tc>
      </w:tr>
      <w:tr w:rsidR="00C06DB0" w:rsidRPr="00272245" w14:paraId="1082A39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19B2509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37E8718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6B584F2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5E0EA2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2,177,045</w:t>
            </w:r>
          </w:p>
        </w:tc>
      </w:tr>
      <w:tr w:rsidR="00C06DB0" w:rsidRPr="00272245" w14:paraId="5CAF34E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EC9D8A0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208861F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2B242E7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617088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96,532,831</w:t>
            </w:r>
          </w:p>
        </w:tc>
      </w:tr>
      <w:tr w:rsidR="00C06DB0" w:rsidRPr="00272245" w14:paraId="7B79883F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488E5B0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475A8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6913B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4E24F93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412 QALYs</w:t>
            </w:r>
          </w:p>
        </w:tc>
      </w:tr>
      <w:tr w:rsidR="00C06DB0" w:rsidRPr="00272245" w14:paraId="3DAFB68B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006CCDD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6921EC8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557ACF3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636BE7FD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3,053</w:t>
            </w:r>
            <w:r w:rsidRPr="00DD02B5">
              <w:rPr>
                <w:b/>
                <w:bCs/>
                <w:sz w:val="16"/>
                <w:szCs w:val="16"/>
              </w:rPr>
              <w:t xml:space="preserve"> per QALY gained</w:t>
            </w:r>
          </w:p>
        </w:tc>
      </w:tr>
      <w:tr w:rsidR="00C06DB0" w:rsidRPr="00272245" w14:paraId="6D60EB0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8FABFF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66A3864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2A623A7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568B7D4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4,098</w:t>
            </w:r>
            <w:r w:rsidRPr="00DD02B5">
              <w:rPr>
                <w:b/>
                <w:bCs/>
                <w:sz w:val="14"/>
                <w:szCs w:val="14"/>
              </w:rPr>
              <w:t xml:space="preserve"> per QALY gained</w:t>
            </w:r>
          </w:p>
        </w:tc>
      </w:tr>
      <w:tr w:rsidR="00C06DB0" w:rsidRPr="00272245" w14:paraId="5EBAB06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A25290F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3EA5033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5B79E60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E7A23C2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334,988,662</w:t>
            </w:r>
          </w:p>
        </w:tc>
      </w:tr>
      <w:tr w:rsidR="00C06DB0" w:rsidRPr="00272245" w14:paraId="3D4C0E5C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3B0F359E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5188B71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04E45B7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479514CE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314,335,541</w:t>
            </w:r>
          </w:p>
        </w:tc>
      </w:tr>
      <w:tr w:rsidR="00C06DB0" w:rsidRPr="00272245" w14:paraId="1F0647E8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CFAC00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Fear of falling at model entry (n=17,552)</w:t>
            </w:r>
          </w:p>
        </w:tc>
      </w:tr>
      <w:tr w:rsidR="00C06DB0" w:rsidRPr="00272245" w14:paraId="121E7432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4F0142D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E6DBE0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31F9B1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7E8D69B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4A7C18E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55C5172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1AD4D7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59,170,99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082B4C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49,746,613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15D7C7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9,424,381</w:t>
            </w:r>
          </w:p>
        </w:tc>
      </w:tr>
      <w:tr w:rsidR="00C06DB0" w:rsidRPr="00272245" w14:paraId="2404CB2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5D50B13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29169C9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8,759,007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382FC2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0,520,75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310BBE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8,238,256</w:t>
            </w:r>
          </w:p>
        </w:tc>
      </w:tr>
      <w:tr w:rsidR="00C06DB0" w:rsidRPr="00272245" w14:paraId="6201B9E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6F19EC2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E64564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,727,14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A4F183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3,903,037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761E7A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1,175,893</w:t>
            </w:r>
          </w:p>
        </w:tc>
      </w:tr>
      <w:tr w:rsidR="00C06DB0" w:rsidRPr="00272245" w14:paraId="5744BE6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746B06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DE9800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1,442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1E1AA6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2,657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95399E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215</w:t>
            </w:r>
          </w:p>
        </w:tc>
      </w:tr>
      <w:tr w:rsidR="00C06DB0" w:rsidRPr="00272245" w14:paraId="1D26601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349AD8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C9285F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C29DC2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CEF8DF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2B4C7563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44091D7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C27D64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F53135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11AC6E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311,581</w:t>
            </w:r>
          </w:p>
        </w:tc>
      </w:tr>
      <w:tr w:rsidR="00C06DB0" w:rsidRPr="00272245" w14:paraId="7BC40D1C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F40341A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D1B9AD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70F27C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B76E88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545,680</w:t>
            </w:r>
          </w:p>
        </w:tc>
      </w:tr>
      <w:tr w:rsidR="00C06DB0" w:rsidRPr="00272245" w14:paraId="1F2A3E9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B37EB9A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B56335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4FB38A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4B998D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707,479</w:t>
            </w:r>
          </w:p>
        </w:tc>
      </w:tr>
      <w:tr w:rsidR="00C06DB0" w:rsidRPr="00272245" w14:paraId="1D9A7393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2AFD45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E71CAE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E81A35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E64D70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32 QALYs</w:t>
            </w:r>
          </w:p>
        </w:tc>
      </w:tr>
      <w:tr w:rsidR="00C06DB0" w:rsidRPr="00272245" w14:paraId="31558226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4950992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34115E3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1957478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445FFC0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9,940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6DFBBF6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86EB63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0A50F74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5F2A56F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656760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0,943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15BAD5C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DEA441B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4F43A57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7130729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AA9F8CE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3,717,199</w:t>
            </w:r>
          </w:p>
        </w:tc>
      </w:tr>
      <w:tr w:rsidR="00C06DB0" w:rsidRPr="00272245" w14:paraId="2A4DF6CE" w14:textId="77777777" w:rsidTr="00856935">
        <w:tc>
          <w:tcPr>
            <w:tcW w:w="1716" w:type="pct"/>
            <w:tcBorders>
              <w:top w:val="nil"/>
            </w:tcBorders>
          </w:tcPr>
          <w:p w14:paraId="3BA7C5BA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right w:val="nil"/>
            </w:tcBorders>
          </w:tcPr>
          <w:p w14:paraId="2E593E4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</w:tcBorders>
          </w:tcPr>
          <w:p w14:paraId="30B6C4C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</w:tcBorders>
          </w:tcPr>
          <w:p w14:paraId="6EA77C06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2,531,074</w:t>
            </w:r>
          </w:p>
        </w:tc>
      </w:tr>
      <w:tr w:rsidR="00C06DB0" w:rsidRPr="00272245" w14:paraId="5031313F" w14:textId="77777777" w:rsidTr="00856935">
        <w:tc>
          <w:tcPr>
            <w:tcW w:w="5000" w:type="pct"/>
            <w:gridSpan w:val="4"/>
          </w:tcPr>
          <w:p w14:paraId="0C0203CC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44585D1C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0CF8D743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4166E1E2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Fixed intervention cost is divided across subgroup by the number of falls clinic users in each subgroup. </w:t>
            </w:r>
          </w:p>
          <w:p w14:paraId="22F46BF4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15DE22BF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05E7A839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232D33FA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The public sector ICERs are £14,057 per QALY gained using (1) and £15,182 using (2).</w:t>
            </w:r>
          </w:p>
          <w:p w14:paraId="182FCA2D" w14:textId="757F854C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8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  <w:p w14:paraId="7C6BD757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9</w:t>
            </w:r>
            <w:r w:rsidRPr="00272245">
              <w:rPr>
                <w:sz w:val="18"/>
                <w:szCs w:val="18"/>
              </w:rPr>
              <w:t xml:space="preserve"> The public sector ICERs are £9,675 per QALY gained using (1) and £10,651 using (2).</w:t>
            </w:r>
          </w:p>
        </w:tc>
      </w:tr>
    </w:tbl>
    <w:p w14:paraId="3E3537C9" w14:textId="3829B723" w:rsidR="00C06DB0" w:rsidRDefault="00C06DB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5"/>
        <w:gridCol w:w="1852"/>
        <w:gridCol w:w="1994"/>
        <w:gridCol w:w="2075"/>
      </w:tblGrid>
      <w:tr w:rsidR="00C06DB0" w:rsidRPr="00272245" w14:paraId="3EC723DB" w14:textId="77777777" w:rsidTr="00856935">
        <w:tc>
          <w:tcPr>
            <w:tcW w:w="5000" w:type="pct"/>
            <w:gridSpan w:val="4"/>
          </w:tcPr>
          <w:p w14:paraId="382D5949" w14:textId="4A66A639" w:rsidR="00C06DB0" w:rsidRPr="00272245" w:rsidRDefault="00C06DB0" w:rsidP="00856935">
            <w:pPr>
              <w:jc w:val="left"/>
            </w:pPr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</w:t>
            </w:r>
            <w:r w:rsidR="00EE3516">
              <w:rPr>
                <w:b/>
                <w:bCs/>
              </w:rPr>
              <w:t>9</w:t>
            </w:r>
            <w:r w:rsidRPr="00272245">
              <w:t xml:space="preserve"> Outcomes by initial gait/balance status for 40-year societal cost-utility analysis.</w:t>
            </w:r>
          </w:p>
        </w:tc>
      </w:tr>
      <w:tr w:rsidR="00C06DB0" w:rsidRPr="00272245" w14:paraId="4981A574" w14:textId="77777777" w:rsidTr="00856935">
        <w:tc>
          <w:tcPr>
            <w:tcW w:w="1716" w:type="pct"/>
            <w:tcBorders>
              <w:bottom w:val="single" w:sz="4" w:space="0" w:color="auto"/>
            </w:tcBorders>
          </w:tcPr>
          <w:p w14:paraId="78B75655" w14:textId="77777777" w:rsidR="00C06DB0" w:rsidRPr="00272245" w:rsidRDefault="00C06DB0" w:rsidP="0085693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2C77E98D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0F4784A4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45B846D1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C06DB0" w:rsidRPr="00272245" w14:paraId="7B4082B4" w14:textId="77777777" w:rsidTr="00856935">
        <w:tc>
          <w:tcPr>
            <w:tcW w:w="5000" w:type="pct"/>
            <w:gridSpan w:val="4"/>
            <w:tcBorders>
              <w:bottom w:val="nil"/>
            </w:tcBorders>
          </w:tcPr>
          <w:p w14:paraId="0DB531B4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No abnormal gait/balance at model entry (n=306,863)</w:t>
            </w:r>
          </w:p>
        </w:tc>
      </w:tr>
      <w:tr w:rsidR="00C06DB0" w:rsidRPr="00272245" w14:paraId="51D91087" w14:textId="77777777" w:rsidTr="00856935">
        <w:tc>
          <w:tcPr>
            <w:tcW w:w="1716" w:type="pct"/>
            <w:tcBorders>
              <w:bottom w:val="nil"/>
            </w:tcBorders>
          </w:tcPr>
          <w:p w14:paraId="74E33C0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7" w:type="pct"/>
            <w:tcBorders>
              <w:bottom w:val="nil"/>
            </w:tcBorders>
          </w:tcPr>
          <w:p w14:paraId="4C83F14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bottom w:val="nil"/>
            </w:tcBorders>
          </w:tcPr>
          <w:p w14:paraId="7CCC04E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nil"/>
            </w:tcBorders>
          </w:tcPr>
          <w:p w14:paraId="39E6445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191A3A5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F5BF119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553D0EB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,693,078,618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2269888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,605,671,02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5A6551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87,407,593</w:t>
            </w:r>
          </w:p>
        </w:tc>
      </w:tr>
      <w:tr w:rsidR="00C06DB0" w:rsidRPr="00272245" w14:paraId="640C788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E3D6BFC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35645B7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73,701,595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6616CC6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99,299,108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3ACB79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74,402,487</w:t>
            </w:r>
          </w:p>
        </w:tc>
      </w:tr>
      <w:tr w:rsidR="00C06DB0" w:rsidRPr="00272245" w14:paraId="3F4D758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D785D88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1DA914B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5,592,957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7A8D1A1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29,422,972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22F654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03,830,015</w:t>
            </w:r>
          </w:p>
        </w:tc>
      </w:tr>
      <w:tr w:rsidR="00C06DB0" w:rsidRPr="00272245" w14:paraId="04141638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9A2142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9ED10A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782,506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16A4149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797,759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FB66A2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5,253</w:t>
            </w:r>
          </w:p>
        </w:tc>
      </w:tr>
      <w:tr w:rsidR="00C06DB0" w:rsidRPr="00272245" w14:paraId="66A7996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1A51BF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062EA05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45CAA3C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9FA695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5C9C2B3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6B4CEBF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216C566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543C295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30A48E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4,478,556</w:t>
            </w:r>
          </w:p>
        </w:tc>
      </w:tr>
      <w:tr w:rsidR="00C06DB0" w:rsidRPr="00272245" w14:paraId="668E886C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E321678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1294FCB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78AFF3E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12C2B8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5,082,111</w:t>
            </w:r>
          </w:p>
        </w:tc>
      </w:tr>
      <w:tr w:rsidR="00C06DB0" w:rsidRPr="00272245" w14:paraId="397EDF7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51481C9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EC3BAB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35DF996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E0D263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81,002,509</w:t>
            </w:r>
          </w:p>
        </w:tc>
      </w:tr>
      <w:tr w:rsidR="00C06DB0" w:rsidRPr="00272245" w14:paraId="6DC4F0F8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5350DFB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A3E58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AA9F2D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34D5164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340 QALYs</w:t>
            </w:r>
          </w:p>
        </w:tc>
      </w:tr>
      <w:tr w:rsidR="00C06DB0" w:rsidRPr="00272245" w14:paraId="52B6A977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375D3D0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0EF9F9D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26F2D34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4CA0DFCD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3,043</w:t>
            </w:r>
            <w:r w:rsidRPr="00DD02B5">
              <w:rPr>
                <w:b/>
                <w:bCs/>
                <w:sz w:val="16"/>
                <w:szCs w:val="16"/>
              </w:rPr>
              <w:t xml:space="preserve"> per QALY gained</w:t>
            </w:r>
          </w:p>
        </w:tc>
      </w:tr>
      <w:tr w:rsidR="00C06DB0" w:rsidRPr="00272245" w14:paraId="65DF3DE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4902CF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6A191D4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6084ECB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679B345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3,827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21B5FF4E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056869B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5276D14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3347A35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E52989F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81,376,055</w:t>
            </w:r>
          </w:p>
        </w:tc>
      </w:tr>
      <w:tr w:rsidR="00C06DB0" w:rsidRPr="00272245" w14:paraId="510E41A2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5E100A42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2866654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7B487D2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26F646FE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68,370,950</w:t>
            </w:r>
          </w:p>
        </w:tc>
      </w:tr>
      <w:tr w:rsidR="00C06DB0" w:rsidRPr="00272245" w14:paraId="25440D72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F8C902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Abnormal gait/balance at model entry (n=78,329)</w:t>
            </w:r>
          </w:p>
        </w:tc>
      </w:tr>
      <w:tr w:rsidR="00C06DB0" w:rsidRPr="00272245" w14:paraId="2A6FB5DB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3EC49F5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82186A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9386BE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649104B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516A07D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AA05B51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4DBF43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,361,014,570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534A7E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,321,199,558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0199B5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39,815,012</w:t>
            </w:r>
          </w:p>
        </w:tc>
      </w:tr>
      <w:tr w:rsidR="00C06DB0" w:rsidRPr="00272245" w14:paraId="18361FF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BBBA0C3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8135AF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84,722,282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996896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53,741,409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F21368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30,980,873</w:t>
            </w:r>
          </w:p>
        </w:tc>
      </w:tr>
      <w:tr w:rsidR="00C06DB0" w:rsidRPr="00272245" w14:paraId="61EF79E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F759D79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E271B2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,789,15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D48715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02,954,73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F30105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3,165,580</w:t>
            </w:r>
          </w:p>
        </w:tc>
      </w:tr>
      <w:tr w:rsidR="00C06DB0" w:rsidRPr="00272245" w14:paraId="46C0156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B24516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7B53EF5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04,41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E12311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08,73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AF2916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4,316</w:t>
            </w:r>
          </w:p>
        </w:tc>
      </w:tr>
      <w:tr w:rsidR="00C06DB0" w:rsidRPr="00272245" w14:paraId="0C2FC49E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201B7E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26F90E8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BB03E2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34DD6A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3625DEA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F96AB0E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lastRenderedPageBreak/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722D00C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383406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D49E01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,808,480</w:t>
            </w:r>
          </w:p>
        </w:tc>
      </w:tr>
      <w:tr w:rsidR="00C06DB0" w:rsidRPr="00272245" w14:paraId="61E332E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5DC0E93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628100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9FC4C6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F0B5C5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,640,614</w:t>
            </w:r>
          </w:p>
        </w:tc>
      </w:tr>
      <w:tr w:rsidR="00C06DB0" w:rsidRPr="00272245" w14:paraId="3C74B193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4259173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049E37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DA7006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AC82D0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3,822,841</w:t>
            </w:r>
          </w:p>
        </w:tc>
      </w:tr>
      <w:tr w:rsidR="00C06DB0" w:rsidRPr="00272245" w14:paraId="2AE8E82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3CD1F2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F320C3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E0A7D8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37E9A0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40 QALYs</w:t>
            </w:r>
          </w:p>
        </w:tc>
      </w:tr>
      <w:tr w:rsidR="00C06DB0" w:rsidRPr="00272245" w14:paraId="0E5C0D57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441EC43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6B5A0D4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78BB54F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45B6BC2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2,248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268F8743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C7883C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3664DDA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5697766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BA726F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276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2628B6B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B44D686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4AE6D3E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145D380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73BA4A8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77,325,305</w:t>
            </w:r>
          </w:p>
        </w:tc>
      </w:tr>
      <w:tr w:rsidR="00C06DB0" w:rsidRPr="00272245" w14:paraId="1D4FAAD2" w14:textId="77777777" w:rsidTr="00856935">
        <w:tc>
          <w:tcPr>
            <w:tcW w:w="1716" w:type="pct"/>
            <w:tcBorders>
              <w:top w:val="nil"/>
            </w:tcBorders>
          </w:tcPr>
          <w:p w14:paraId="02F77E94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right w:val="nil"/>
            </w:tcBorders>
          </w:tcPr>
          <w:p w14:paraId="6BBFA84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</w:tcBorders>
          </w:tcPr>
          <w:p w14:paraId="32A8056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</w:tcBorders>
          </w:tcPr>
          <w:p w14:paraId="72E38419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68,491,166</w:t>
            </w:r>
          </w:p>
        </w:tc>
      </w:tr>
      <w:tr w:rsidR="00C06DB0" w:rsidRPr="00272245" w14:paraId="3A752510" w14:textId="77777777" w:rsidTr="00856935">
        <w:tc>
          <w:tcPr>
            <w:tcW w:w="5000" w:type="pct"/>
            <w:gridSpan w:val="4"/>
          </w:tcPr>
          <w:p w14:paraId="1458F7F5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342D384A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45D530E5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1EC19C02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Fixed intervention cost is divided across subgroup by the number of falls clinic users in each subgroup. </w:t>
            </w:r>
          </w:p>
          <w:p w14:paraId="048AB1E7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57D78EBC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038B9565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1CEF0807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The public sector ICERs are £14,189 per QALY gained using (1) and £15,041 using (2).</w:t>
            </w:r>
          </w:p>
          <w:p w14:paraId="1913C133" w14:textId="7F6293BE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8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  <w:p w14:paraId="25E76E09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9</w:t>
            </w:r>
            <w:r w:rsidRPr="00272245">
              <w:rPr>
                <w:sz w:val="18"/>
                <w:szCs w:val="18"/>
              </w:rPr>
              <w:t xml:space="preserve"> The public sector ICERs are £12,360 per QALY gained using (1) and £14,407 using (2).</w:t>
            </w:r>
          </w:p>
        </w:tc>
      </w:tr>
    </w:tbl>
    <w:p w14:paraId="33637D60" w14:textId="03CACF12" w:rsidR="00C06DB0" w:rsidRDefault="00C06DB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5"/>
        <w:gridCol w:w="1852"/>
        <w:gridCol w:w="1994"/>
        <w:gridCol w:w="2075"/>
      </w:tblGrid>
      <w:tr w:rsidR="00C06DB0" w:rsidRPr="00272245" w14:paraId="5DF0ED95" w14:textId="77777777" w:rsidTr="00856935">
        <w:tc>
          <w:tcPr>
            <w:tcW w:w="5000" w:type="pct"/>
            <w:gridSpan w:val="4"/>
          </w:tcPr>
          <w:p w14:paraId="0B3A7D98" w14:textId="18672624" w:rsidR="00C06DB0" w:rsidRPr="00272245" w:rsidRDefault="00C06DB0" w:rsidP="00856935">
            <w:pPr>
              <w:jc w:val="left"/>
            </w:pPr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</w:t>
            </w:r>
            <w:r w:rsidR="00EE3516">
              <w:rPr>
                <w:b/>
                <w:bCs/>
              </w:rPr>
              <w:t>10</w:t>
            </w:r>
            <w:r w:rsidRPr="00272245">
              <w:t xml:space="preserve"> Outcomes by </w:t>
            </w:r>
            <w:r>
              <w:t xml:space="preserve">initial </w:t>
            </w:r>
            <w:r w:rsidRPr="00272245">
              <w:t>falls history type for 40-year societal cost-utility analysis.</w:t>
            </w:r>
          </w:p>
        </w:tc>
      </w:tr>
      <w:tr w:rsidR="00C06DB0" w:rsidRPr="00272245" w14:paraId="74926255" w14:textId="77777777" w:rsidTr="00856935">
        <w:tc>
          <w:tcPr>
            <w:tcW w:w="1716" w:type="pct"/>
            <w:tcBorders>
              <w:bottom w:val="single" w:sz="4" w:space="0" w:color="auto"/>
            </w:tcBorders>
          </w:tcPr>
          <w:p w14:paraId="7ED76443" w14:textId="77777777" w:rsidR="00C06DB0" w:rsidRPr="00272245" w:rsidRDefault="00C06DB0" w:rsidP="00856935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282E5733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14D418EB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27CCBD99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C06DB0" w:rsidRPr="00272245" w14:paraId="7AACCA5F" w14:textId="77777777" w:rsidTr="00856935">
        <w:tc>
          <w:tcPr>
            <w:tcW w:w="5000" w:type="pct"/>
            <w:gridSpan w:val="4"/>
            <w:tcBorders>
              <w:bottom w:val="nil"/>
            </w:tcBorders>
          </w:tcPr>
          <w:p w14:paraId="2ED34939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No falls history (n=292,074)</w:t>
            </w:r>
          </w:p>
        </w:tc>
      </w:tr>
      <w:tr w:rsidR="00C06DB0" w:rsidRPr="00272245" w14:paraId="1486E2F1" w14:textId="77777777" w:rsidTr="00856935">
        <w:tc>
          <w:tcPr>
            <w:tcW w:w="1716" w:type="pct"/>
            <w:tcBorders>
              <w:bottom w:val="nil"/>
            </w:tcBorders>
          </w:tcPr>
          <w:p w14:paraId="51DCA75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7" w:type="pct"/>
            <w:tcBorders>
              <w:bottom w:val="nil"/>
            </w:tcBorders>
          </w:tcPr>
          <w:p w14:paraId="190C356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bottom w:val="nil"/>
            </w:tcBorders>
          </w:tcPr>
          <w:p w14:paraId="046A96B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nil"/>
            </w:tcBorders>
          </w:tcPr>
          <w:p w14:paraId="0825284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0BA8224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5BD0567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0F850FB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,446,456,913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7EB7D9E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,362,570,982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E2E921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83,885,931</w:t>
            </w:r>
          </w:p>
        </w:tc>
      </w:tr>
      <w:tr w:rsidR="00C06DB0" w:rsidRPr="00272245" w14:paraId="39503DC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C38ADA0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3569C22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60,117,890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354ACCC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88,777,03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19FC4D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71,340,859</w:t>
            </w:r>
          </w:p>
        </w:tc>
      </w:tr>
      <w:tr w:rsidR="00C06DB0" w:rsidRPr="00272245" w14:paraId="2901FCA0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65FFAC6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3B24703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3,388,688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7FF1081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13,012,980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CCFBFE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89,624,292</w:t>
            </w:r>
          </w:p>
        </w:tc>
      </w:tr>
      <w:tr w:rsidR="00C06DB0" w:rsidRPr="00272245" w14:paraId="77241450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C455BB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1BDB7FC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633,681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4EC1AD0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647,72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71837D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4,039</w:t>
            </w:r>
          </w:p>
        </w:tc>
      </w:tr>
      <w:tr w:rsidR="00C06DB0" w:rsidRPr="00272245" w14:paraId="49735020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E2C4B2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444C0E6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34D078B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CB3669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4B18E76E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7D5A7FA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0A99FF2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50DF6DF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68B5A6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1,442,078</w:t>
            </w:r>
          </w:p>
        </w:tc>
      </w:tr>
      <w:tr w:rsidR="00C06DB0" w:rsidRPr="00272245" w14:paraId="7307D23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5734D04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035E551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54F2330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A9BB8A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7,130,464</w:t>
            </w:r>
          </w:p>
        </w:tc>
      </w:tr>
      <w:tr w:rsidR="00C06DB0" w:rsidRPr="00272245" w14:paraId="75AD327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E18188B" w14:textId="77777777" w:rsidR="00C06DB0" w:rsidRPr="00272245" w:rsidRDefault="00C06DB0" w:rsidP="00856935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4D72458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33E1BB8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5E5384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66,113,947</w:t>
            </w:r>
          </w:p>
        </w:tc>
      </w:tr>
      <w:tr w:rsidR="00C06DB0" w:rsidRPr="00272245" w14:paraId="08D88401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1075F97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EF216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8E1D6A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7AF44A6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007 QALYs</w:t>
            </w:r>
          </w:p>
        </w:tc>
      </w:tr>
      <w:tr w:rsidR="00C06DB0" w:rsidRPr="00272245" w14:paraId="4BA4C96C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754CE19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217860A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222018F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446AAE12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3,674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381DB603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BD008C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46ECA9C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0039428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FBB1B93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507 </w:t>
            </w:r>
            <w:r w:rsidRPr="00DD02B5">
              <w:rPr>
                <w:b/>
                <w:bCs/>
                <w:sz w:val="14"/>
                <w:szCs w:val="14"/>
              </w:rPr>
              <w:t>per QALY gained</w:t>
            </w:r>
          </w:p>
        </w:tc>
      </w:tr>
      <w:tr w:rsidR="00C06DB0" w:rsidRPr="00272245" w14:paraId="65CD4D0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6DC709F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31D9744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7E4FA76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0D711A8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45,653,420</w:t>
            </w:r>
          </w:p>
        </w:tc>
      </w:tr>
      <w:tr w:rsidR="00C06DB0" w:rsidRPr="00272245" w14:paraId="35368F05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1011983C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0E09E53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2CABBB1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53350CBD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33,108,348</w:t>
            </w:r>
          </w:p>
        </w:tc>
      </w:tr>
      <w:tr w:rsidR="00C06DB0" w:rsidRPr="00272245" w14:paraId="31DA35DD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197CED" w14:textId="77777777" w:rsidR="00C06DB0" w:rsidRPr="00272245" w:rsidRDefault="00C06DB0" w:rsidP="00856935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History of single non-MA fall (n=38,847)</w:t>
            </w:r>
          </w:p>
        </w:tc>
      </w:tr>
      <w:tr w:rsidR="00C06DB0" w:rsidRPr="00272245" w14:paraId="4DDCA437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1B5127B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6E704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ED7105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6B9BAA2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3284A23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494B56A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7800586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044,148,137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04C70C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029,836,174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F8EC0B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4,311,963</w:t>
            </w:r>
          </w:p>
        </w:tc>
      </w:tr>
      <w:tr w:rsidR="00C06DB0" w:rsidRPr="00272245" w14:paraId="3B3BE73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5511C56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3B8D3B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1,992,985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49F612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0,394,783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15F2C8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1,598,202</w:t>
            </w:r>
          </w:p>
        </w:tc>
      </w:tr>
      <w:tr w:rsidR="00C06DB0" w:rsidRPr="00272245" w14:paraId="667C2D45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42247AF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224B89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,552,75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5C9BB7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4,696,822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72A8D5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1,144,066</w:t>
            </w:r>
          </w:p>
        </w:tc>
      </w:tr>
      <w:tr w:rsidR="00C06DB0" w:rsidRPr="00272245" w14:paraId="2C7CC530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4E1AFE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2125B96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07,793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F45D29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09,75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4AD03E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958</w:t>
            </w:r>
          </w:p>
        </w:tc>
      </w:tr>
      <w:tr w:rsidR="00C06DB0" w:rsidRPr="00272245" w14:paraId="4EAAEE9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9A5828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D8C4DF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A97613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C79FB4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7FCCC7F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E9048D0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046163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BD0620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44E6D8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,005,028</w:t>
            </w:r>
          </w:p>
        </w:tc>
      </w:tr>
      <w:tr w:rsidR="00C06DB0" w:rsidRPr="00272245" w14:paraId="725D6C2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E1FDBD7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741BF3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051816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1DE909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,181,559</w:t>
            </w:r>
          </w:p>
        </w:tc>
      </w:tr>
      <w:tr w:rsidR="00C06DB0" w:rsidRPr="00272245" w14:paraId="2DEF3FA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50A438D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75CE1A9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EDFE12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DCEB47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9,140,507</w:t>
            </w:r>
          </w:p>
        </w:tc>
      </w:tr>
      <w:tr w:rsidR="00C06DB0" w:rsidRPr="00272245" w14:paraId="6A45188C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4E6AE46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5CA313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CF025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6899AB1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6 QALYs</w:t>
            </w:r>
          </w:p>
        </w:tc>
      </w:tr>
      <w:tr w:rsidR="00C06DB0" w:rsidRPr="00272245" w14:paraId="34477846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77CB9D7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596563B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21AFD41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7167C04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3,255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72106BC8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4DDD63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3D70E6E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2F58339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5BF2C3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596 </w:t>
            </w:r>
            <w:r w:rsidRPr="00DD02B5">
              <w:rPr>
                <w:b/>
                <w:bCs/>
                <w:sz w:val="12"/>
                <w:szCs w:val="12"/>
              </w:rPr>
              <w:t>per QALY gained</w:t>
            </w:r>
          </w:p>
        </w:tc>
      </w:tr>
      <w:tr w:rsidR="00C06DB0" w:rsidRPr="00272245" w14:paraId="02C5C4A0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B03D921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5DADC26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6E077CD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04C8637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33,895,358</w:t>
            </w:r>
          </w:p>
        </w:tc>
      </w:tr>
      <w:tr w:rsidR="00C06DB0" w:rsidRPr="00272245" w14:paraId="2A831E5A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7814DD07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53704A8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15E73C7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63074F89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31,181,596</w:t>
            </w:r>
          </w:p>
        </w:tc>
      </w:tr>
      <w:tr w:rsidR="00C06DB0" w:rsidRPr="00272245" w14:paraId="691CAD24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30258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History of recurrent non-MA falls (n=32,301)</w:t>
            </w:r>
          </w:p>
        </w:tc>
      </w:tr>
      <w:tr w:rsidR="00C06DB0" w:rsidRPr="00272245" w14:paraId="2689E054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0C2B3D0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1D05B0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1410B8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17655C1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08323DD8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26FBC6D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39C672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21,287,577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22D4C6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04,729,12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ED90F7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6,558,452</w:t>
            </w:r>
          </w:p>
        </w:tc>
      </w:tr>
      <w:tr w:rsidR="00C06DB0" w:rsidRPr="00272245" w14:paraId="3E15E8E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A7B3F25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532205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4,657,20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F0FA8C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1,453,608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6C9FDA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3,203,600</w:t>
            </w:r>
          </w:p>
        </w:tc>
      </w:tr>
      <w:tr w:rsidR="00C06DB0" w:rsidRPr="00272245" w14:paraId="75E55ED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995E1E1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607526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,568,54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1F0EED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3,359,843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3079B8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8,791,295</w:t>
            </w:r>
          </w:p>
        </w:tc>
      </w:tr>
      <w:tr w:rsidR="00C06DB0" w:rsidRPr="00272245" w14:paraId="1FC4E17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B73E95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28CBB86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41,123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A6DFC6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43,307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878724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,184</w:t>
            </w:r>
          </w:p>
        </w:tc>
      </w:tr>
      <w:tr w:rsidR="00C06DB0" w:rsidRPr="00272245" w14:paraId="421BEFA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F0B4E2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FC11A0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E10A12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F029BB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14056FA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4C5BA67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708CC7F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3E185E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DDA1FD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04,467</w:t>
            </w:r>
          </w:p>
        </w:tc>
      </w:tr>
      <w:tr w:rsidR="00C06DB0" w:rsidRPr="00272245" w14:paraId="4D64670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F9911A4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E468E5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3D0015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DD1317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517,201</w:t>
            </w:r>
          </w:p>
        </w:tc>
      </w:tr>
      <w:tr w:rsidR="00C06DB0" w:rsidRPr="00272245" w14:paraId="5C82A44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FD1FAA6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5896A2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3B933D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3061C9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0,857,070</w:t>
            </w:r>
          </w:p>
        </w:tc>
      </w:tr>
      <w:tr w:rsidR="00C06DB0" w:rsidRPr="00272245" w14:paraId="46E8977B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1AE4AA6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16937B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C8C01B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322B6C5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57 QALYs</w:t>
            </w:r>
          </w:p>
        </w:tc>
      </w:tr>
      <w:tr w:rsidR="00C06DB0" w:rsidRPr="00272245" w14:paraId="5AC379BC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64081AE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25FD0C3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77CACDA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3A4095E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9,495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09206516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82211B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lastRenderedPageBreak/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6E0D787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15D3137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D9DC87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0,928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332CA82D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AD2A707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3E5E8D9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4C6994D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980F466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48,012,325</w:t>
            </w:r>
          </w:p>
        </w:tc>
      </w:tr>
      <w:tr w:rsidR="00C06DB0" w:rsidRPr="00272245" w14:paraId="00BF1B5F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533C85E3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53E9308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33F692F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156FE55F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44,657,473</w:t>
            </w:r>
          </w:p>
        </w:tc>
      </w:tr>
      <w:tr w:rsidR="00C06DB0" w:rsidRPr="00272245" w14:paraId="466236B8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89C54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History of single MA fall (n=13,217)</w:t>
            </w:r>
          </w:p>
        </w:tc>
      </w:tr>
      <w:tr w:rsidR="00C06DB0" w:rsidRPr="00272245" w14:paraId="60D50362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40DA14C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95CBBC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59CFA8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3243746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279B484F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6EFA562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2A8983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72,715,925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8E33F6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66,336,80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103533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6,379,118</w:t>
            </w:r>
          </w:p>
        </w:tc>
      </w:tr>
      <w:tr w:rsidR="00C06DB0" w:rsidRPr="00272245" w14:paraId="6049529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B31B985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DA6ED5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8,038,580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7EC347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3,143,60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BA6925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4,894,976</w:t>
            </w:r>
          </w:p>
        </w:tc>
      </w:tr>
      <w:tr w:rsidR="00C06DB0" w:rsidRPr="00272245" w14:paraId="1E46BD22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7F2917E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2FC48DC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,090,692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27FE0A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8,453,25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ED9A2C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6,362,565</w:t>
            </w:r>
          </w:p>
        </w:tc>
      </w:tr>
      <w:tr w:rsidR="00C06DB0" w:rsidRPr="00272245" w14:paraId="1176EFD0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AD2791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77C935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7,46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12C5F1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8,173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E48FF4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707</w:t>
            </w:r>
          </w:p>
        </w:tc>
      </w:tr>
      <w:tr w:rsidR="00C06DB0" w:rsidRPr="00272245" w14:paraId="104BC74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ADAB2F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30F79C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3BEAF6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55C483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3AD8C944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6294324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8018D1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E8DF94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7A1F24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258,716</w:t>
            </w:r>
          </w:p>
        </w:tc>
      </w:tr>
      <w:tr w:rsidR="00C06DB0" w:rsidRPr="00272245" w14:paraId="56696913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9ADFB03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2837C9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95009F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E9B49C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106,253</w:t>
            </w:r>
          </w:p>
        </w:tc>
      </w:tr>
      <w:tr w:rsidR="00C06DB0" w:rsidRPr="00272245" w14:paraId="4CEF70A7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24F0D066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577B25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C02ADC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DD12E7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5,812,477</w:t>
            </w:r>
          </w:p>
        </w:tc>
      </w:tr>
      <w:tr w:rsidR="00C06DB0" w:rsidRPr="00272245" w14:paraId="5F5635DC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18C19B1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66EAA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5454F8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0F08CAB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99 QALYs</w:t>
            </w:r>
          </w:p>
        </w:tc>
      </w:tr>
      <w:tr w:rsidR="00C06DB0" w:rsidRPr="00272245" w14:paraId="7B94B32F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095D0F2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521B9AB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080B643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3810E7A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2,375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1CB78F7B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2AAFC0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4493460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60F237D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754D68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214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4286FBBE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9081443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55FE191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1016786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914EAF8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4,219,523</w:t>
            </w:r>
          </w:p>
        </w:tc>
      </w:tr>
      <w:tr w:rsidR="00C06DB0" w:rsidRPr="00272245" w14:paraId="5DD66C10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4F748515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4422676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76E575B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5BE0E5A2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2,735,381</w:t>
            </w:r>
          </w:p>
        </w:tc>
      </w:tr>
      <w:tr w:rsidR="00C06DB0" w:rsidRPr="00272245" w14:paraId="464AF75C" w14:textId="77777777" w:rsidTr="00856935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FC977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History of recurrent falls with one or more MA fall (n=8,753)</w:t>
            </w:r>
          </w:p>
        </w:tc>
      </w:tr>
      <w:tr w:rsidR="00C06DB0" w:rsidRPr="00272245" w14:paraId="16C844DC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4500636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F3591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4AD90F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319E08E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6BA34031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C067594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ED9777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69,484,63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7C8319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63,397,49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623849D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6,087,140</w:t>
            </w:r>
          </w:p>
        </w:tc>
      </w:tr>
      <w:tr w:rsidR="00C06DB0" w:rsidRPr="00272245" w14:paraId="6CC4F0A5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70E28ABD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DF1671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3,617,21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10C2BD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9,271,49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AFA3B6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4,345,724</w:t>
            </w:r>
          </w:p>
        </w:tc>
      </w:tr>
      <w:tr w:rsidR="00C06DB0" w:rsidRPr="00272245" w14:paraId="645EAAA9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A50E63F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C9DE5E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781,42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08A127C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2,854,802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BF3D5D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1,073,378</w:t>
            </w:r>
          </w:p>
        </w:tc>
      </w:tr>
      <w:tr w:rsidR="00C06DB0" w:rsidRPr="00272245" w14:paraId="76FF35A8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1EC604B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2DB09D5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6,862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B91659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7,542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3F3B1F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81</w:t>
            </w:r>
          </w:p>
        </w:tc>
      </w:tr>
      <w:tr w:rsidR="00C06DB0" w:rsidRPr="00272245" w14:paraId="4DCCE4BA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7BA6192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43DFB7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8E53E34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D902449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</w:tr>
      <w:tr w:rsidR="00C06DB0" w:rsidRPr="00272245" w14:paraId="5FD07718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486F961A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7BDE37D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71014A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EF45E3F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69,842</w:t>
            </w:r>
          </w:p>
        </w:tc>
      </w:tr>
      <w:tr w:rsidR="00C06DB0" w:rsidRPr="00272245" w14:paraId="067D2040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5B75B640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DDD899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6F5607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E82AEE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87,249</w:t>
            </w:r>
          </w:p>
        </w:tc>
      </w:tr>
      <w:tr w:rsidR="00C06DB0" w:rsidRPr="00272245" w14:paraId="6C9EA2A5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094AF78B" w14:textId="77777777" w:rsidR="00C06DB0" w:rsidRPr="00272245" w:rsidRDefault="00C06DB0" w:rsidP="00856935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C073D21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CC0E63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F4CB3E7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,901,350</w:t>
            </w:r>
          </w:p>
        </w:tc>
      </w:tr>
      <w:tr w:rsidR="00C06DB0" w:rsidRPr="00272245" w14:paraId="42EEF5BB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1CD28C5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5F2EA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8D0A2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57CBDD20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50 QALYs</w:t>
            </w:r>
          </w:p>
        </w:tc>
      </w:tr>
      <w:tr w:rsidR="00C06DB0" w:rsidRPr="00272245" w14:paraId="064F771A" w14:textId="77777777" w:rsidTr="00856935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6455F05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4FF2C2B3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2F243F9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1CA879A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6,827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1F1AC83E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3198D0DA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4E90FBB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2B1537A8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804E6E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9,212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C06DB0" w:rsidRPr="00272245" w14:paraId="7D822F6A" w14:textId="77777777" w:rsidTr="00856935">
        <w:tc>
          <w:tcPr>
            <w:tcW w:w="1716" w:type="pct"/>
            <w:tcBorders>
              <w:top w:val="nil"/>
              <w:bottom w:val="nil"/>
            </w:tcBorders>
          </w:tcPr>
          <w:p w14:paraId="6180BF53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2338B3F6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515CB1EB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C225E22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6,923,734</w:t>
            </w:r>
          </w:p>
        </w:tc>
      </w:tr>
      <w:tr w:rsidR="00C06DB0" w:rsidRPr="00272245" w14:paraId="30A082F0" w14:textId="77777777" w:rsidTr="00856935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0661F976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77ABD265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15B3652E" w14:textId="77777777" w:rsidR="00C06DB0" w:rsidRPr="00272245" w:rsidRDefault="00C06DB0" w:rsidP="00856935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1E3D4C30" w14:textId="77777777" w:rsidR="00C06DB0" w:rsidRPr="00272245" w:rsidRDefault="00C06DB0" w:rsidP="00856935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5,182,317</w:t>
            </w:r>
          </w:p>
        </w:tc>
      </w:tr>
      <w:tr w:rsidR="00C06DB0" w:rsidRPr="00272245" w14:paraId="04D0F05B" w14:textId="77777777" w:rsidTr="00856935">
        <w:tc>
          <w:tcPr>
            <w:tcW w:w="5000" w:type="pct"/>
            <w:gridSpan w:val="4"/>
          </w:tcPr>
          <w:p w14:paraId="18CBFF31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6509B1A5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3FF105A5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1C726AB4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Fixed intervention cost is divided across subgroup by the number of falls clinic users in each subgroup. </w:t>
            </w:r>
          </w:p>
          <w:p w14:paraId="6C74341C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41000345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388A3387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28E78422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The public sector ICERs are £14,654 per QALY gained using (1) and £15,548 using (2).</w:t>
            </w:r>
          </w:p>
          <w:p w14:paraId="54C4C7C5" w14:textId="64FA1948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8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  <w:p w14:paraId="1C30ABFB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9</w:t>
            </w:r>
            <w:r w:rsidRPr="00272245">
              <w:rPr>
                <w:sz w:val="18"/>
                <w:szCs w:val="18"/>
              </w:rPr>
              <w:t xml:space="preserve"> The public sector ICERs are £13,701 per QALY gained using (1) and £15,087 using (2).</w:t>
            </w:r>
          </w:p>
          <w:p w14:paraId="124286BE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0</w:t>
            </w:r>
            <w:r w:rsidRPr="00272245">
              <w:rPr>
                <w:sz w:val="18"/>
                <w:szCs w:val="18"/>
              </w:rPr>
              <w:t xml:space="preserve"> The public sector ICERs are £10,179 per QALY gained using (1) and £11,715 using (2).</w:t>
            </w:r>
          </w:p>
          <w:p w14:paraId="1D37D03D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1</w:t>
            </w:r>
            <w:r w:rsidRPr="00272245">
              <w:rPr>
                <w:sz w:val="18"/>
                <w:szCs w:val="18"/>
              </w:rPr>
              <w:t xml:space="preserve"> The public sector ICERs are £14,114 per QALY gained using (1) and £16,212 using (2).</w:t>
            </w:r>
          </w:p>
          <w:p w14:paraId="013C63E5" w14:textId="77777777" w:rsidR="00C06DB0" w:rsidRPr="00272245" w:rsidRDefault="00C06DB0" w:rsidP="00856935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2</w:t>
            </w:r>
            <w:r w:rsidRPr="00272245">
              <w:rPr>
                <w:sz w:val="18"/>
                <w:szCs w:val="18"/>
              </w:rPr>
              <w:t xml:space="preserve"> The public sector ICERs are £7,326 per QALY gained using (1) and £9,885 using (2).</w:t>
            </w:r>
          </w:p>
        </w:tc>
      </w:tr>
    </w:tbl>
    <w:p w14:paraId="1676A083" w14:textId="427F7FF6" w:rsidR="00C06DB0" w:rsidRDefault="00C06DB0"/>
    <w:p w14:paraId="305CCD52" w14:textId="70E003D5" w:rsidR="00217DE3" w:rsidRDefault="00217DE3"/>
    <w:p w14:paraId="5CFFF35F" w14:textId="77777777" w:rsidR="00217DE3" w:rsidRDefault="00217DE3">
      <w:pPr>
        <w:jc w:val="left"/>
      </w:pPr>
      <w:r>
        <w:br w:type="page"/>
      </w:r>
    </w:p>
    <w:p w14:paraId="1B10DC4C" w14:textId="2923AA43" w:rsidR="00217DE3" w:rsidRDefault="00217DE3" w:rsidP="00217DE3">
      <w:pPr>
        <w:pStyle w:val="Heading1"/>
      </w:pPr>
      <w:bookmarkStart w:id="8" w:name="_Toc117887071"/>
      <w:r>
        <w:lastRenderedPageBreak/>
        <w:t>Distributional cost-effectiveness analysis</w:t>
      </w:r>
      <w:bookmarkEnd w:id="8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5"/>
        <w:gridCol w:w="1852"/>
        <w:gridCol w:w="1994"/>
        <w:gridCol w:w="2075"/>
      </w:tblGrid>
      <w:tr w:rsidR="0091422B" w:rsidRPr="00272245" w14:paraId="7F1E5188" w14:textId="77777777" w:rsidTr="003C7F3B">
        <w:tc>
          <w:tcPr>
            <w:tcW w:w="5000" w:type="pct"/>
            <w:gridSpan w:val="4"/>
          </w:tcPr>
          <w:p w14:paraId="38BB28F0" w14:textId="130BE10C" w:rsidR="0091422B" w:rsidRPr="00272245" w:rsidRDefault="0091422B" w:rsidP="003C7F3B">
            <w:pPr>
              <w:jc w:val="left"/>
            </w:pPr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1</w:t>
            </w:r>
            <w:r w:rsidR="00EE3516">
              <w:rPr>
                <w:b/>
                <w:bCs/>
              </w:rPr>
              <w:t>1</w:t>
            </w:r>
            <w:r w:rsidRPr="00272245">
              <w:t xml:space="preserve"> Outcomes by socioeconomic status quartile for 40-year societal cost-utility analysis.</w:t>
            </w:r>
          </w:p>
        </w:tc>
      </w:tr>
      <w:tr w:rsidR="0091422B" w:rsidRPr="00272245" w14:paraId="5E3E0252" w14:textId="77777777" w:rsidTr="003C7F3B">
        <w:tc>
          <w:tcPr>
            <w:tcW w:w="1716" w:type="pct"/>
            <w:tcBorders>
              <w:bottom w:val="single" w:sz="4" w:space="0" w:color="auto"/>
            </w:tcBorders>
          </w:tcPr>
          <w:p w14:paraId="492AC026" w14:textId="77777777" w:rsidR="0091422B" w:rsidRPr="00272245" w:rsidRDefault="0091422B" w:rsidP="003C7F3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081A4175" w14:textId="77777777" w:rsidR="0091422B" w:rsidRPr="00272245" w:rsidRDefault="0091422B" w:rsidP="003C7F3B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724DDC33" w14:textId="77777777" w:rsidR="0091422B" w:rsidRPr="00272245" w:rsidRDefault="0091422B" w:rsidP="003C7F3B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3005814C" w14:textId="77777777" w:rsidR="0091422B" w:rsidRPr="00272245" w:rsidRDefault="0091422B" w:rsidP="003C7F3B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91422B" w:rsidRPr="00272245" w14:paraId="745A075F" w14:textId="77777777" w:rsidTr="003C7F3B">
        <w:tc>
          <w:tcPr>
            <w:tcW w:w="5000" w:type="pct"/>
            <w:gridSpan w:val="4"/>
            <w:tcBorders>
              <w:bottom w:val="nil"/>
            </w:tcBorders>
          </w:tcPr>
          <w:p w14:paraId="0BEBE918" w14:textId="77777777" w:rsidR="0091422B" w:rsidRPr="00272245" w:rsidRDefault="0091422B" w:rsidP="003C7F3B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1</w:t>
            </w:r>
            <w:r w:rsidRPr="00272245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272245">
              <w:rPr>
                <w:b/>
                <w:bCs/>
                <w:sz w:val="20"/>
                <w:szCs w:val="20"/>
              </w:rPr>
              <w:t xml:space="preserve"> socioeconomic status quartile (n=132,844)</w:t>
            </w:r>
          </w:p>
        </w:tc>
      </w:tr>
      <w:tr w:rsidR="0091422B" w:rsidRPr="00272245" w14:paraId="0092F503" w14:textId="77777777" w:rsidTr="003C7F3B">
        <w:tc>
          <w:tcPr>
            <w:tcW w:w="1716" w:type="pct"/>
            <w:tcBorders>
              <w:bottom w:val="nil"/>
            </w:tcBorders>
          </w:tcPr>
          <w:p w14:paraId="3CD9B68E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7" w:type="pct"/>
            <w:tcBorders>
              <w:bottom w:val="nil"/>
            </w:tcBorders>
          </w:tcPr>
          <w:p w14:paraId="073D46EC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bottom w:val="nil"/>
            </w:tcBorders>
          </w:tcPr>
          <w:p w14:paraId="54D67D56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nil"/>
            </w:tcBorders>
          </w:tcPr>
          <w:p w14:paraId="43932F86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</w:tr>
      <w:tr w:rsidR="0091422B" w:rsidRPr="00272245" w14:paraId="0C7AE1FA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20CE1297" w14:textId="77777777" w:rsidR="0091422B" w:rsidRPr="00272245" w:rsidRDefault="0091422B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1CABDB90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,202,571,699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0812E4D7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,166,850,629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7E1CCCE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35,721,070</w:t>
            </w:r>
          </w:p>
        </w:tc>
      </w:tr>
      <w:tr w:rsidR="0091422B" w:rsidRPr="00272245" w14:paraId="500FB4BE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613BFB9A" w14:textId="77777777" w:rsidR="0091422B" w:rsidRPr="00272245" w:rsidRDefault="0091422B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55301D3C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10,350,293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31DE5BEB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77,216,53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A790709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33,133,761</w:t>
            </w:r>
          </w:p>
        </w:tc>
      </w:tr>
      <w:tr w:rsidR="0091422B" w:rsidRPr="00272245" w14:paraId="04A4D9A0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0595BA03" w14:textId="77777777" w:rsidR="0091422B" w:rsidRPr="00272245" w:rsidRDefault="0091422B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5C0DC886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1,181,285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17D2A8CE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44,517,69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7A29E70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33,280,563</w:t>
            </w:r>
          </w:p>
        </w:tc>
      </w:tr>
      <w:tr w:rsidR="0091422B" w:rsidRPr="00272245" w14:paraId="651A628D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433D85AC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2A3DFA51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796,280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26B8BF4F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803,12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88FF0ED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,841</w:t>
            </w:r>
          </w:p>
        </w:tc>
      </w:tr>
      <w:tr w:rsidR="0091422B" w:rsidRPr="00272245" w14:paraId="2107293C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4043ACBD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F46AF9D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55CC1BE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256A511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</w:tr>
      <w:tr w:rsidR="0091422B" w:rsidRPr="00272245" w14:paraId="31B7A3BF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2AC5B525" w14:textId="77777777" w:rsidR="0091422B" w:rsidRPr="00272245" w:rsidRDefault="0091422B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DC317D1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4075A2CA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BF2EE94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,010,569</w:t>
            </w:r>
          </w:p>
        </w:tc>
      </w:tr>
      <w:tr w:rsidR="0091422B" w:rsidRPr="00272245" w14:paraId="2EB2ECAA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6D119327" w14:textId="77777777" w:rsidR="0091422B" w:rsidRPr="00272245" w:rsidRDefault="0091422B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564724EB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02603EFD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15D2DCD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3,236,404</w:t>
            </w:r>
          </w:p>
        </w:tc>
      </w:tr>
      <w:tr w:rsidR="0091422B" w:rsidRPr="00272245" w14:paraId="48446889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212E0269" w14:textId="77777777" w:rsidR="0091422B" w:rsidRPr="00272245" w:rsidRDefault="0091422B" w:rsidP="003C7F3B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7D1F490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3440F43F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AE6EDFA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34,898,688</w:t>
            </w:r>
          </w:p>
        </w:tc>
      </w:tr>
      <w:tr w:rsidR="0091422B" w:rsidRPr="00272245" w14:paraId="7E29F6DD" w14:textId="77777777" w:rsidTr="003C7F3B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036B2C0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1841335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E1A0DD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24E4F22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769 QALYs</w:t>
            </w:r>
          </w:p>
        </w:tc>
      </w:tr>
      <w:tr w:rsidR="0091422B" w:rsidRPr="00272245" w14:paraId="26826B8C" w14:textId="77777777" w:rsidTr="003C7F3B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2AF07E70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672F55CB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1DFB350C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492EE134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2,819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91422B" w:rsidRPr="00272245" w14:paraId="38440005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7464A3A9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53E78760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744146D0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7468AB5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3,159</w:t>
            </w:r>
            <w:r w:rsidRPr="00272245">
              <w:rPr>
                <w:b/>
                <w:bCs/>
                <w:sz w:val="16"/>
                <w:szCs w:val="16"/>
              </w:rPr>
              <w:t xml:space="preserve"> per QALY gained</w:t>
            </w:r>
          </w:p>
        </w:tc>
      </w:tr>
      <w:tr w:rsidR="0091422B" w:rsidRPr="00272245" w14:paraId="3EFCF327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23C1977C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54DD3774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45A53AF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ED36600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30,756,961</w:t>
            </w:r>
          </w:p>
        </w:tc>
      </w:tr>
      <w:tr w:rsidR="0091422B" w:rsidRPr="00272245" w14:paraId="5475A0A8" w14:textId="77777777" w:rsidTr="003C7F3B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09090167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398784EA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1F02DD3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4BECBF59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28,169,652</w:t>
            </w:r>
          </w:p>
        </w:tc>
      </w:tr>
      <w:tr w:rsidR="0091422B" w:rsidRPr="00272245" w14:paraId="27230ABE" w14:textId="77777777" w:rsidTr="003C7F3B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A13961" w14:textId="77777777" w:rsidR="0091422B" w:rsidRPr="00272245" w:rsidRDefault="0091422B" w:rsidP="003C7F3B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2</w:t>
            </w:r>
            <w:r w:rsidRPr="00272245">
              <w:rPr>
                <w:b/>
                <w:bCs/>
                <w:sz w:val="20"/>
                <w:szCs w:val="20"/>
                <w:vertAlign w:val="superscript"/>
              </w:rPr>
              <w:t>nd</w:t>
            </w:r>
            <w:r w:rsidRPr="00272245">
              <w:rPr>
                <w:b/>
                <w:bCs/>
                <w:sz w:val="20"/>
                <w:szCs w:val="20"/>
              </w:rPr>
              <w:t xml:space="preserve"> socioeconomic status quartile (n=71,780)</w:t>
            </w:r>
          </w:p>
        </w:tc>
      </w:tr>
      <w:tr w:rsidR="0091422B" w:rsidRPr="00272245" w14:paraId="79056A2C" w14:textId="77777777" w:rsidTr="003C7F3B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065FDFF6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71F980A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2188FE7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03554359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</w:tr>
      <w:tr w:rsidR="0091422B" w:rsidRPr="00272245" w14:paraId="2081CE23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5FC71DB4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74CB612C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725,402,19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95BCC92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705,189,086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1C3D2FC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0,213,112</w:t>
            </w:r>
          </w:p>
        </w:tc>
      </w:tr>
      <w:tr w:rsidR="0091422B" w:rsidRPr="00272245" w14:paraId="7537CC55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2ECDDE39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2AD2EB74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17,132,13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89F843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8,833,62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A9F882C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8,298,510</w:t>
            </w:r>
          </w:p>
        </w:tc>
      </w:tr>
      <w:tr w:rsidR="0091422B" w:rsidRPr="00272245" w14:paraId="1369907C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78A6DC9A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469E660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,213,655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DB7B00A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8,542,65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AE94E31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2,329,000</w:t>
            </w:r>
          </w:p>
        </w:tc>
      </w:tr>
      <w:tr w:rsidR="0091422B" w:rsidRPr="00272245" w14:paraId="10E6A62A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53D8A110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8A7CF9C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91,62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8D463A0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95,068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6FE9D56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,447</w:t>
            </w:r>
          </w:p>
        </w:tc>
      </w:tr>
      <w:tr w:rsidR="0091422B" w:rsidRPr="00272245" w14:paraId="67D9D631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7B815C64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2CC25EF1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7C10BB5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3EAF586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</w:tr>
      <w:tr w:rsidR="0091422B" w:rsidRPr="00272245" w14:paraId="086BC894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2AFAFEB4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7A09FE41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C6BECA9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36302B7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43,341</w:t>
            </w:r>
          </w:p>
        </w:tc>
      </w:tr>
      <w:tr w:rsidR="0091422B" w:rsidRPr="00272245" w14:paraId="1A1E0688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29FA7BAE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967989B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6563657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46FA51D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,810,088</w:t>
            </w:r>
          </w:p>
        </w:tc>
      </w:tr>
      <w:tr w:rsidR="0091422B" w:rsidRPr="00272245" w14:paraId="36B295E7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0CED3D57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456F359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6C24E6A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746EB0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4,950,779</w:t>
            </w:r>
          </w:p>
        </w:tc>
      </w:tr>
      <w:tr w:rsidR="0091422B" w:rsidRPr="00272245" w14:paraId="49A45B9C" w14:textId="77777777" w:rsidTr="003C7F3B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7C2D8127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C0A4E2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1826BB7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536AF776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60 QALYs</w:t>
            </w:r>
          </w:p>
        </w:tc>
      </w:tr>
      <w:tr w:rsidR="0091422B" w:rsidRPr="00272245" w14:paraId="5D9AEEBA" w14:textId="77777777" w:rsidTr="003C7F3B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415B3F2C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64934A1B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018EE6D2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6239C72D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450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91422B" w:rsidRPr="00272245" w14:paraId="62DF5F5C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1BC531A9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770EDCEF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103EB40A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08D96CF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981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91422B" w:rsidRPr="00272245" w14:paraId="79A6895C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2E5A364C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55E1CE56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52B59315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AD85E4E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52,115,888</w:t>
            </w:r>
          </w:p>
        </w:tc>
      </w:tr>
      <w:tr w:rsidR="0091422B" w:rsidRPr="00272245" w14:paraId="12B8B922" w14:textId="77777777" w:rsidTr="003C7F3B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04F08304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19DED5D8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14BE8B7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6CF8754B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54,030,490</w:t>
            </w:r>
          </w:p>
        </w:tc>
      </w:tr>
      <w:tr w:rsidR="0091422B" w:rsidRPr="00272245" w14:paraId="2EC29DEE" w14:textId="77777777" w:rsidTr="003C7F3B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A2FCA1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3</w:t>
            </w:r>
            <w:r w:rsidRPr="00272245">
              <w:rPr>
                <w:b/>
                <w:bCs/>
                <w:sz w:val="20"/>
                <w:szCs w:val="20"/>
                <w:vertAlign w:val="superscript"/>
              </w:rPr>
              <w:t>rd</w:t>
            </w:r>
            <w:r w:rsidRPr="00272245">
              <w:rPr>
                <w:b/>
                <w:bCs/>
                <w:sz w:val="20"/>
                <w:szCs w:val="20"/>
              </w:rPr>
              <w:t xml:space="preserve"> socioeconomic status quartile (n=118,935)</w:t>
            </w:r>
          </w:p>
        </w:tc>
      </w:tr>
      <w:tr w:rsidR="0091422B" w:rsidRPr="00272245" w14:paraId="39045473" w14:textId="77777777" w:rsidTr="003C7F3B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7B318D72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70C546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F0E2B1C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0D98C68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</w:tr>
      <w:tr w:rsidR="0091422B" w:rsidRPr="00272245" w14:paraId="390F93EE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762896D7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E2FB8DC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,276,107,36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7D3820C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,232,673,93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830F40D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43,433,433</w:t>
            </w:r>
          </w:p>
        </w:tc>
      </w:tr>
      <w:tr w:rsidR="0091422B" w:rsidRPr="00272245" w14:paraId="15BC4629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25AAD8F2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26517A55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10,656,92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ECECE1F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76,496,459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EC63A6C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34,160,470</w:t>
            </w:r>
          </w:p>
        </w:tc>
      </w:tr>
      <w:tr w:rsidR="0091422B" w:rsidRPr="00272245" w14:paraId="61CBC351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72DC4F5C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8DD6CAB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1,226,94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319E937F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34,960,54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B8D2B88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23,733,604</w:t>
            </w:r>
          </w:p>
        </w:tc>
      </w:tr>
      <w:tr w:rsidR="0091422B" w:rsidRPr="00272245" w14:paraId="66F14BF5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6110DC21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ED9D8CB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31,512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65ED8C8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37,46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FAF6638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5,953</w:t>
            </w:r>
          </w:p>
        </w:tc>
      </w:tr>
      <w:tr w:rsidR="0091422B" w:rsidRPr="00272245" w14:paraId="3C7137CC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51FBD922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5C5D31B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1407FE9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277E3F7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</w:tr>
      <w:tr w:rsidR="0091422B" w:rsidRPr="00272245" w14:paraId="003A1C1A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5E76685F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7F8EE77D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853A497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BDE0A3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,816,622</w:t>
            </w:r>
          </w:p>
        </w:tc>
      </w:tr>
      <w:tr w:rsidR="0091422B" w:rsidRPr="00272245" w14:paraId="36DF795F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5054AF31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BD1C8E9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A158044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5E68094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1,077,206</w:t>
            </w:r>
          </w:p>
        </w:tc>
      </w:tr>
      <w:tr w:rsidR="0091422B" w:rsidRPr="00272245" w14:paraId="1C56AB48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363FEF8E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4DD5DD59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099731B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9E18922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32,391,864</w:t>
            </w:r>
          </w:p>
        </w:tc>
      </w:tr>
      <w:tr w:rsidR="0091422B" w:rsidRPr="00272245" w14:paraId="44F5FB3E" w14:textId="77777777" w:rsidTr="003C7F3B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43F59909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FCCABB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FFA4751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1F8ED109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419 QALYs</w:t>
            </w:r>
          </w:p>
        </w:tc>
      </w:tr>
      <w:tr w:rsidR="0091422B" w:rsidRPr="00272245" w14:paraId="3F4BA8F5" w14:textId="77777777" w:rsidTr="003C7F3B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2BB46379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4258ECA7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687B9862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6891E002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2,602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91422B" w:rsidRPr="00272245" w14:paraId="0401FB4E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549D9EFC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3DE91D89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331EF181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523A872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057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91422B" w:rsidRPr="00272245" w14:paraId="598774F1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5B12834D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70440201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7C0DC2D1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6F7BFD7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10,863,064</w:t>
            </w:r>
          </w:p>
        </w:tc>
      </w:tr>
      <w:tr w:rsidR="0091422B" w:rsidRPr="00272245" w14:paraId="2820F10C" w14:textId="77777777" w:rsidTr="003C7F3B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3C9E3996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1D1408E2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24A59454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7F382644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01,590,100</w:t>
            </w:r>
          </w:p>
        </w:tc>
      </w:tr>
      <w:tr w:rsidR="0091422B" w:rsidRPr="00272245" w14:paraId="3A293300" w14:textId="77777777" w:rsidTr="003C7F3B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CC1408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4</w:t>
            </w:r>
            <w:r w:rsidRPr="00272245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272245">
              <w:rPr>
                <w:b/>
                <w:bCs/>
                <w:sz w:val="20"/>
                <w:szCs w:val="20"/>
              </w:rPr>
              <w:t xml:space="preserve"> socioeconomic status quartile (n=61,633)</w:t>
            </w:r>
          </w:p>
        </w:tc>
      </w:tr>
      <w:tr w:rsidR="0091422B" w:rsidRPr="00272245" w14:paraId="272717D8" w14:textId="77777777" w:rsidTr="003C7F3B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59965466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730BF3E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425A6D6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537E1637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</w:tr>
      <w:tr w:rsidR="0091422B" w:rsidRPr="00272245" w14:paraId="1A194EC4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21CA8779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71BBE3CD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850,011,92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01F2E2D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822,156,93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73B542E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7,854,989</w:t>
            </w:r>
          </w:p>
        </w:tc>
      </w:tr>
      <w:tr w:rsidR="0091422B" w:rsidRPr="00272245" w14:paraId="3590B74A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57EF77D0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8D452C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20,284,52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477C168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00,493,90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1437FF6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9,790,619</w:t>
            </w:r>
          </w:p>
        </w:tc>
      </w:tr>
      <w:tr w:rsidR="0091422B" w:rsidRPr="00272245" w14:paraId="4F9AD969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0BD47132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7007406F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,764,885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13FE825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4,417,313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BB9BD2A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7,652,428</w:t>
            </w:r>
          </w:p>
        </w:tc>
      </w:tr>
      <w:tr w:rsidR="0091422B" w:rsidRPr="00272245" w14:paraId="720ABC0E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02937361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DBE08BB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67,512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E61EC7E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70,840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DBA603B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,328</w:t>
            </w:r>
          </w:p>
        </w:tc>
      </w:tr>
      <w:tr w:rsidR="0091422B" w:rsidRPr="00272245" w14:paraId="440D1554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20DD5269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5AF3A38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0E595967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4C77CD8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</w:tr>
      <w:tr w:rsidR="0091422B" w:rsidRPr="00272245" w14:paraId="460D37C0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44F80D75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7B292874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501DA01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3155FE8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600,455</w:t>
            </w:r>
          </w:p>
        </w:tc>
      </w:tr>
      <w:tr w:rsidR="0091422B" w:rsidRPr="00272245" w14:paraId="26911031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04208CE2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6FC95C31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AE2B672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67DE399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0,071,835</w:t>
            </w:r>
          </w:p>
        </w:tc>
      </w:tr>
      <w:tr w:rsidR="0091422B" w:rsidRPr="00272245" w14:paraId="169ACDB8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2626F6B4" w14:textId="77777777" w:rsidR="0091422B" w:rsidRPr="00272245" w:rsidRDefault="0091422B" w:rsidP="003C7F3B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FD31522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FDE869B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6DEA63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2,584,021</w:t>
            </w:r>
          </w:p>
        </w:tc>
      </w:tr>
      <w:tr w:rsidR="0091422B" w:rsidRPr="00272245" w14:paraId="55DAA416" w14:textId="77777777" w:rsidTr="003C7F3B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4BD2C17E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55DAB5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BB44D16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5EFE1E3B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2 QALYs</w:t>
            </w:r>
          </w:p>
        </w:tc>
      </w:tr>
      <w:tr w:rsidR="0091422B" w:rsidRPr="00272245" w14:paraId="53B419F6" w14:textId="77777777" w:rsidTr="003C7F3B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3FD5B3FD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0466BC24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744C72A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33D6D4F2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1,844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91422B" w:rsidRPr="00272245" w14:paraId="2C8BC269" w14:textId="77777777" w:rsidTr="003C7F3B">
        <w:tc>
          <w:tcPr>
            <w:tcW w:w="1716" w:type="pct"/>
            <w:tcBorders>
              <w:top w:val="nil"/>
              <w:bottom w:val="nil"/>
            </w:tcBorders>
          </w:tcPr>
          <w:p w14:paraId="3F54C83C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329285C8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3A231748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F4105E3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244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91422B" w:rsidRPr="00272245" w14:paraId="4F8CDC18" w14:textId="77777777" w:rsidTr="003C7F3B">
        <w:trPr>
          <w:trHeight w:val="131"/>
        </w:trPr>
        <w:tc>
          <w:tcPr>
            <w:tcW w:w="1716" w:type="pct"/>
            <w:tcBorders>
              <w:top w:val="nil"/>
              <w:bottom w:val="nil"/>
            </w:tcBorders>
          </w:tcPr>
          <w:p w14:paraId="08AE142F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194900FB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20B74F9D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375F6E1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61,008,301</w:t>
            </w:r>
          </w:p>
        </w:tc>
      </w:tr>
      <w:tr w:rsidR="0091422B" w:rsidRPr="00272245" w14:paraId="65827D58" w14:textId="77777777" w:rsidTr="003C7F3B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69E4740F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7C456080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0C9414C6" w14:textId="77777777" w:rsidR="0091422B" w:rsidRPr="00272245" w:rsidRDefault="0091422B" w:rsidP="003C7F3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27EDB697" w14:textId="77777777" w:rsidR="0091422B" w:rsidRPr="00272245" w:rsidRDefault="0091422B" w:rsidP="003C7F3B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52,943,931</w:t>
            </w:r>
          </w:p>
        </w:tc>
      </w:tr>
      <w:tr w:rsidR="0091422B" w:rsidRPr="00272245" w14:paraId="36996C12" w14:textId="77777777" w:rsidTr="003C7F3B">
        <w:tc>
          <w:tcPr>
            <w:tcW w:w="5000" w:type="pct"/>
            <w:gridSpan w:val="4"/>
          </w:tcPr>
          <w:p w14:paraId="5A0F858A" w14:textId="77777777" w:rsidR="0091422B" w:rsidRPr="00272245" w:rsidRDefault="0091422B" w:rsidP="003C7F3B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lastRenderedPageBreak/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2082E08B" w14:textId="77777777" w:rsidR="0091422B" w:rsidRPr="00272245" w:rsidRDefault="0091422B" w:rsidP="003C7F3B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57ECED11" w14:textId="77777777" w:rsidR="0091422B" w:rsidRPr="00272245" w:rsidRDefault="0091422B" w:rsidP="003C7F3B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374F8456" w14:textId="77777777" w:rsidR="0091422B" w:rsidRPr="00272245" w:rsidRDefault="0091422B" w:rsidP="003C7F3B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Fixed intervention cost is divided across subgroup by the number of falls clinic users in each subgroup.</w:t>
            </w:r>
          </w:p>
          <w:p w14:paraId="0094A4F2" w14:textId="77777777" w:rsidR="0091422B" w:rsidRPr="00272245" w:rsidRDefault="0091422B" w:rsidP="003C7F3B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61889940" w14:textId="77777777" w:rsidR="0091422B" w:rsidRPr="00272245" w:rsidRDefault="0091422B" w:rsidP="003C7F3B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506C1513" w14:textId="77777777" w:rsidR="0091422B" w:rsidRPr="00272245" w:rsidRDefault="0091422B" w:rsidP="003C7F3B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5D7163A0" w14:textId="77777777" w:rsidR="0091422B" w:rsidRPr="00272245" w:rsidRDefault="0091422B" w:rsidP="003C7F3B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The public sector ICERs are £14,260 per QALY gained using (1) and £14,638 using (2).</w:t>
            </w:r>
          </w:p>
          <w:p w14:paraId="6207D647" w14:textId="1C5011E7" w:rsidR="0091422B" w:rsidRPr="00272245" w:rsidRDefault="0091422B" w:rsidP="003C7F3B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8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  <w:p w14:paraId="61B443DF" w14:textId="77777777" w:rsidR="0091422B" w:rsidRPr="00272245" w:rsidRDefault="0091422B" w:rsidP="003C7F3B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9</w:t>
            </w:r>
            <w:r w:rsidRPr="00272245">
              <w:rPr>
                <w:sz w:val="18"/>
                <w:szCs w:val="18"/>
              </w:rPr>
              <w:t xml:space="preserve"> The public sector ICERs are £15,120 per QALY gained using (1) and £15,676 using (2).</w:t>
            </w:r>
          </w:p>
          <w:p w14:paraId="5B9CB94C" w14:textId="77777777" w:rsidR="0091422B" w:rsidRPr="00272245" w:rsidRDefault="0091422B" w:rsidP="003C7F3B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0</w:t>
            </w:r>
            <w:r w:rsidRPr="00272245">
              <w:rPr>
                <w:sz w:val="18"/>
                <w:szCs w:val="18"/>
              </w:rPr>
              <w:t xml:space="preserve"> The public sector ICERs are £13,488 per QALY gained using (1) and £15,046 using (2).</w:t>
            </w:r>
          </w:p>
          <w:p w14:paraId="267D790B" w14:textId="77777777" w:rsidR="0091422B" w:rsidRPr="00272245" w:rsidRDefault="0091422B" w:rsidP="003C7F3B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1</w:t>
            </w:r>
            <w:r w:rsidRPr="00272245">
              <w:rPr>
                <w:sz w:val="18"/>
                <w:szCs w:val="18"/>
              </w:rPr>
              <w:t xml:space="preserve"> The public sector ICERs are £11,957 per QALY gained using (1) and £14,380 using (2).</w:t>
            </w:r>
          </w:p>
        </w:tc>
      </w:tr>
    </w:tbl>
    <w:p w14:paraId="5847A461" w14:textId="59E214EC" w:rsidR="00217DE3" w:rsidRDefault="00217DE3"/>
    <w:p w14:paraId="51498B88" w14:textId="5590D18F" w:rsidR="00350A45" w:rsidRDefault="00350A45">
      <w:r w:rsidRPr="00272245">
        <w:rPr>
          <w:noProof/>
          <w:lang w:eastAsia="en-GB"/>
        </w:rPr>
        <w:drawing>
          <wp:inline distT="0" distB="0" distL="0" distR="0" wp14:anchorId="2FC450E3" wp14:editId="583A5BFC">
            <wp:extent cx="4000500" cy="2505075"/>
            <wp:effectExtent l="0" t="0" r="0" b="9525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F29ED316-DC20-4B66-87DC-91D569A6B4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688FA0C" w14:textId="08ACA929" w:rsidR="00B504EC" w:rsidRDefault="00350A45">
      <w:r w:rsidRPr="00272245">
        <w:rPr>
          <w:noProof/>
          <w:lang w:eastAsia="en-GB"/>
        </w:rPr>
        <w:drawing>
          <wp:inline distT="0" distB="0" distL="0" distR="0" wp14:anchorId="04500742" wp14:editId="64DF5E79">
            <wp:extent cx="3962400" cy="2771775"/>
            <wp:effectExtent l="0" t="0" r="0" b="9525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F29ED316-DC20-4B66-87DC-91D569A6B4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957F100" w14:textId="7080E14C" w:rsidR="00350A45" w:rsidRDefault="00350A45" w:rsidP="00350A45">
      <w:r w:rsidRPr="00272245">
        <w:rPr>
          <w:b/>
          <w:bCs/>
        </w:rPr>
        <w:t xml:space="preserve">Figure </w:t>
      </w:r>
      <w:r>
        <w:rPr>
          <w:b/>
          <w:bCs/>
        </w:rPr>
        <w:t>C2</w:t>
      </w:r>
      <w:r w:rsidRPr="00272245">
        <w:t xml:space="preserve"> </w:t>
      </w:r>
      <w:r>
        <w:t>S</w:t>
      </w:r>
      <w:r w:rsidRPr="00272245">
        <w:t xml:space="preserve">ocietal EDE INHB for SES-delineated equity analysis across parameter spectrum of: (a) relative inequality aversion; and (b) absolute inequality aversion. </w:t>
      </w:r>
      <w:r w:rsidRPr="00272245">
        <w:rPr>
          <w:b/>
          <w:bCs/>
        </w:rPr>
        <w:t>Abbreviation:</w:t>
      </w:r>
      <w:r w:rsidRPr="00272245">
        <w:t xml:space="preserve"> EDE: equally distributed equivalent; INHB: incremental net health benefit; RC: recommended care; SES: socioeconomic status; UC: usual care.</w:t>
      </w:r>
    </w:p>
    <w:p w14:paraId="1B500431" w14:textId="46371C19" w:rsidR="003030F0" w:rsidRDefault="003030F0" w:rsidP="00350A45"/>
    <w:p w14:paraId="6E18BDD2" w14:textId="598E5652" w:rsidR="003030F0" w:rsidRDefault="003030F0" w:rsidP="003030F0">
      <w:pPr>
        <w:pStyle w:val="Heading1"/>
      </w:pPr>
      <w:bookmarkStart w:id="9" w:name="_Toc117887072"/>
      <w:r>
        <w:lastRenderedPageBreak/>
        <w:t>Scenario analysis</w:t>
      </w:r>
      <w:bookmarkEnd w:id="9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2"/>
        <w:gridCol w:w="1854"/>
        <w:gridCol w:w="1993"/>
        <w:gridCol w:w="2077"/>
      </w:tblGrid>
      <w:tr w:rsidR="00F66AD7" w:rsidRPr="00272245" w14:paraId="5F446769" w14:textId="77777777" w:rsidTr="00EA3CA1">
        <w:tc>
          <w:tcPr>
            <w:tcW w:w="5000" w:type="pct"/>
            <w:gridSpan w:val="4"/>
          </w:tcPr>
          <w:p w14:paraId="7E5A0A27" w14:textId="0F91EB8E" w:rsidR="00F66AD7" w:rsidRPr="00272245" w:rsidRDefault="00F66AD7" w:rsidP="00EA3CA1">
            <w:pPr>
              <w:jc w:val="left"/>
            </w:pPr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</w:t>
            </w:r>
            <w:r w:rsidRPr="00272245">
              <w:rPr>
                <w:b/>
                <w:bCs/>
              </w:rPr>
              <w:t>12</w:t>
            </w:r>
            <w:r w:rsidRPr="00272245">
              <w:t xml:space="preserve"> Scenarios of 5-, 10-, 15-, 20- and 30-year time horizons for societal cost-utility analysis.</w:t>
            </w:r>
          </w:p>
        </w:tc>
      </w:tr>
      <w:tr w:rsidR="00F66AD7" w:rsidRPr="00272245" w14:paraId="2562925D" w14:textId="77777777" w:rsidTr="00EA3CA1">
        <w:tc>
          <w:tcPr>
            <w:tcW w:w="1715" w:type="pct"/>
            <w:tcBorders>
              <w:bottom w:val="single" w:sz="4" w:space="0" w:color="auto"/>
            </w:tcBorders>
          </w:tcPr>
          <w:p w14:paraId="5E40210D" w14:textId="77777777" w:rsidR="00F66AD7" w:rsidRPr="00272245" w:rsidRDefault="00F66AD7" w:rsidP="00EA3CA1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14:paraId="5D40DDDE" w14:textId="77777777" w:rsidR="00F66AD7" w:rsidRPr="00272245" w:rsidRDefault="00F66AD7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5" w:type="pct"/>
            <w:tcBorders>
              <w:bottom w:val="single" w:sz="4" w:space="0" w:color="auto"/>
            </w:tcBorders>
          </w:tcPr>
          <w:p w14:paraId="1C8C67F1" w14:textId="77777777" w:rsidR="00F66AD7" w:rsidRPr="00272245" w:rsidRDefault="00F66AD7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151" w:type="pct"/>
            <w:tcBorders>
              <w:bottom w:val="single" w:sz="4" w:space="0" w:color="auto"/>
            </w:tcBorders>
          </w:tcPr>
          <w:p w14:paraId="517C374E" w14:textId="77777777" w:rsidR="00F66AD7" w:rsidRPr="00272245" w:rsidRDefault="00F66AD7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F66AD7" w:rsidRPr="00272245" w14:paraId="7A7D22F6" w14:textId="77777777" w:rsidTr="00EA3CA1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5195CA42" w14:textId="77777777" w:rsidR="00F66AD7" w:rsidRPr="00272245" w:rsidRDefault="00F66AD7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5-year time horizon (n=152,138)</w:t>
            </w:r>
          </w:p>
        </w:tc>
      </w:tr>
      <w:tr w:rsidR="00F66AD7" w:rsidRPr="00272245" w14:paraId="3864DF90" w14:textId="77777777" w:rsidTr="00EA3CA1">
        <w:tc>
          <w:tcPr>
            <w:tcW w:w="1715" w:type="pct"/>
            <w:tcBorders>
              <w:bottom w:val="nil"/>
            </w:tcBorders>
          </w:tcPr>
          <w:p w14:paraId="2DB3212B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8" w:type="pct"/>
            <w:tcBorders>
              <w:bottom w:val="nil"/>
            </w:tcBorders>
          </w:tcPr>
          <w:p w14:paraId="4C0C346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bottom w:val="nil"/>
            </w:tcBorders>
          </w:tcPr>
          <w:p w14:paraId="0B424B3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bottom w:val="nil"/>
            </w:tcBorders>
          </w:tcPr>
          <w:p w14:paraId="094BB4D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F66AD7" w:rsidRPr="00272245" w14:paraId="18AD54D2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10E17A25" w14:textId="77777777" w:rsidR="00F66AD7" w:rsidRPr="00272245" w:rsidRDefault="00F66AD7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3517A752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20"/>
                <w:szCs w:val="20"/>
              </w:rPr>
              <w:t>£1,849,611,631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677AD25F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20"/>
                <w:szCs w:val="20"/>
              </w:rPr>
              <w:t>£1,829,897,263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6DE581B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20"/>
                <w:szCs w:val="20"/>
              </w:rPr>
              <w:t>-£19,714,368</w:t>
            </w:r>
          </w:p>
        </w:tc>
      </w:tr>
      <w:tr w:rsidR="00F66AD7" w:rsidRPr="00272245" w14:paraId="05F76D24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4C9BB6F5" w14:textId="77777777" w:rsidR="00F66AD7" w:rsidRPr="00272245" w:rsidRDefault="00F66AD7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0CC6B777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20"/>
                <w:szCs w:val="20"/>
              </w:rPr>
              <w:t>£101,303,106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3E78F74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20"/>
                <w:szCs w:val="20"/>
              </w:rPr>
              <w:t>£85,069,262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1B2DDE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20"/>
                <w:szCs w:val="20"/>
              </w:rPr>
              <w:t>-£16,233,844</w:t>
            </w:r>
          </w:p>
        </w:tc>
      </w:tr>
      <w:tr w:rsidR="00F66AD7" w:rsidRPr="00272245" w14:paraId="7F801C2F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0022B47B" w14:textId="77777777" w:rsidR="00F66AD7" w:rsidRPr="00272245" w:rsidRDefault="00F66AD7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4E728137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20"/>
                <w:szCs w:val="20"/>
              </w:rPr>
              <w:t>£6,516,944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19D3ED1B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20"/>
                <w:szCs w:val="20"/>
              </w:rPr>
              <w:t>£89,739,906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23BE9AA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20"/>
                <w:szCs w:val="20"/>
              </w:rPr>
              <w:t>£83,222,962</w:t>
            </w:r>
          </w:p>
        </w:tc>
      </w:tr>
      <w:tr w:rsidR="00F66AD7" w:rsidRPr="00272245" w14:paraId="06F8E3EA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70C639F9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7FAAEBE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448,251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5B2822A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449,478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2DC55920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227</w:t>
            </w:r>
          </w:p>
        </w:tc>
      </w:tr>
      <w:tr w:rsidR="00F66AD7" w:rsidRPr="00272245" w14:paraId="7D708E55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154C3FD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29398E38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2011CAE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65A170C8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F66AD7" w:rsidRPr="00272245" w14:paraId="3EC953CC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62113F60" w14:textId="77777777" w:rsidR="00F66AD7" w:rsidRPr="00272245" w:rsidRDefault="00F66AD7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4AB92050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3B19801E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5C54DDAE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4,356,278</w:t>
            </w:r>
          </w:p>
        </w:tc>
      </w:tr>
      <w:tr w:rsidR="00F66AD7" w:rsidRPr="00272245" w14:paraId="11C04CE6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4CA08F0D" w14:textId="77777777" w:rsidR="00F66AD7" w:rsidRPr="00272245" w:rsidRDefault="00F66AD7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469CCCAD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0864D25B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EE6A7CE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4,145,932</w:t>
            </w:r>
          </w:p>
        </w:tc>
      </w:tr>
      <w:tr w:rsidR="00F66AD7" w:rsidRPr="00272245" w14:paraId="48D1D49B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1952DCD6" w14:textId="77777777" w:rsidR="00F66AD7" w:rsidRPr="00272245" w:rsidRDefault="00F66AD7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1AEEC9F2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55C61856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2BA089C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836,358</w:t>
            </w:r>
          </w:p>
        </w:tc>
      </w:tr>
      <w:tr w:rsidR="00F66AD7" w:rsidRPr="00272245" w14:paraId="0FE7B1EE" w14:textId="77777777" w:rsidTr="00EA3CA1">
        <w:tc>
          <w:tcPr>
            <w:tcW w:w="1715" w:type="pct"/>
            <w:tcBorders>
              <w:top w:val="nil"/>
              <w:bottom w:val="single" w:sz="4" w:space="0" w:color="auto"/>
            </w:tcBorders>
          </w:tcPr>
          <w:p w14:paraId="34D62530" w14:textId="77777777" w:rsidR="00F66AD7" w:rsidRPr="00272245" w:rsidRDefault="00F66AD7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</w:tcBorders>
          </w:tcPr>
          <w:p w14:paraId="165D64FA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single" w:sz="4" w:space="0" w:color="auto"/>
            </w:tcBorders>
          </w:tcPr>
          <w:p w14:paraId="17F789B0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0E69E7A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294 QALYs</w:t>
            </w:r>
          </w:p>
        </w:tc>
      </w:tr>
      <w:tr w:rsidR="00F66AD7" w:rsidRPr="00272245" w14:paraId="1485AA08" w14:textId="77777777" w:rsidTr="00EA3CA1">
        <w:tc>
          <w:tcPr>
            <w:tcW w:w="1715" w:type="pct"/>
            <w:tcBorders>
              <w:top w:val="single" w:sz="4" w:space="0" w:color="auto"/>
              <w:bottom w:val="nil"/>
            </w:tcBorders>
          </w:tcPr>
          <w:p w14:paraId="46A1B1E8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  <w:right w:val="nil"/>
            </w:tcBorders>
          </w:tcPr>
          <w:p w14:paraId="4432DED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</w:tcBorders>
          </w:tcPr>
          <w:p w14:paraId="6E9B6B2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nil"/>
            </w:tcBorders>
          </w:tcPr>
          <w:p w14:paraId="5B6A352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68,077</w:t>
            </w:r>
            <w:r w:rsidRPr="00DD02B5">
              <w:rPr>
                <w:b/>
                <w:bCs/>
                <w:sz w:val="16"/>
                <w:szCs w:val="16"/>
              </w:rPr>
              <w:t xml:space="preserve"> per QALY gained</w:t>
            </w:r>
          </w:p>
        </w:tc>
      </w:tr>
      <w:tr w:rsidR="00F66AD7" w:rsidRPr="00272245" w14:paraId="741CD6FB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66D8A35C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1FFFF1F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38F1652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FC217EE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71,808</w:t>
            </w:r>
            <w:r w:rsidRPr="00DD02B5">
              <w:rPr>
                <w:b/>
                <w:bCs/>
                <w:sz w:val="16"/>
                <w:szCs w:val="16"/>
              </w:rPr>
              <w:t xml:space="preserve"> per QALY gained</w:t>
            </w:r>
          </w:p>
        </w:tc>
      </w:tr>
      <w:tr w:rsidR="00F66AD7" w:rsidRPr="00272245" w14:paraId="025E88E2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11704D0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1C46CF8B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6394D977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60679F7E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-£35,521,833</w:t>
            </w:r>
          </w:p>
        </w:tc>
      </w:tr>
      <w:tr w:rsidR="00F66AD7" w:rsidRPr="00272245" w14:paraId="4AF9B85C" w14:textId="77777777" w:rsidTr="00EA3CA1">
        <w:tc>
          <w:tcPr>
            <w:tcW w:w="1715" w:type="pct"/>
            <w:tcBorders>
              <w:top w:val="nil"/>
              <w:bottom w:val="single" w:sz="4" w:space="0" w:color="auto"/>
            </w:tcBorders>
          </w:tcPr>
          <w:p w14:paraId="7FB5ECFC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  <w:right w:val="nil"/>
            </w:tcBorders>
          </w:tcPr>
          <w:p w14:paraId="01518A2C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</w:tcBorders>
          </w:tcPr>
          <w:p w14:paraId="302E5F86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7E137197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-£39,002,357</w:t>
            </w:r>
          </w:p>
        </w:tc>
      </w:tr>
      <w:tr w:rsidR="00F66AD7" w:rsidRPr="00272245" w14:paraId="6C66796C" w14:textId="77777777" w:rsidTr="00EA3CA1">
        <w:tc>
          <w:tcPr>
            <w:tcW w:w="5000" w:type="pct"/>
            <w:gridSpan w:val="4"/>
            <w:tcBorders>
              <w:bottom w:val="nil"/>
            </w:tcBorders>
          </w:tcPr>
          <w:p w14:paraId="6922857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10-year time horizon (n=187,921)</w:t>
            </w:r>
          </w:p>
        </w:tc>
      </w:tr>
      <w:tr w:rsidR="00F66AD7" w:rsidRPr="00272245" w14:paraId="4878E6FF" w14:textId="77777777" w:rsidTr="00EA3CA1">
        <w:tc>
          <w:tcPr>
            <w:tcW w:w="1715" w:type="pct"/>
            <w:tcBorders>
              <w:bottom w:val="nil"/>
            </w:tcBorders>
          </w:tcPr>
          <w:p w14:paraId="324D0C9C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8" w:type="pct"/>
            <w:tcBorders>
              <w:bottom w:val="nil"/>
            </w:tcBorders>
          </w:tcPr>
          <w:p w14:paraId="50E9978F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bottom w:val="nil"/>
            </w:tcBorders>
          </w:tcPr>
          <w:p w14:paraId="2C682F7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bottom w:val="nil"/>
            </w:tcBorders>
          </w:tcPr>
          <w:p w14:paraId="33F13B3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F66AD7" w:rsidRPr="00272245" w14:paraId="6D9085FA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6142ABD0" w14:textId="77777777" w:rsidR="00F66AD7" w:rsidRPr="00272245" w:rsidRDefault="00F66AD7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55C628F9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,599,096,165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2E1EAD3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,555,157,110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69E7681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43,939,055</w:t>
            </w:r>
          </w:p>
        </w:tc>
      </w:tr>
      <w:tr w:rsidR="00F66AD7" w:rsidRPr="00272245" w14:paraId="7D56129B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5C70C94C" w14:textId="77777777" w:rsidR="00F66AD7" w:rsidRPr="00272245" w:rsidRDefault="00F66AD7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6DE73DA7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09,309,323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5B350FBA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75,101,250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DA9275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34,208,073</w:t>
            </w:r>
          </w:p>
        </w:tc>
      </w:tr>
      <w:tr w:rsidR="00F66AD7" w:rsidRPr="00272245" w14:paraId="15C3F434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6A14CFBF" w14:textId="77777777" w:rsidR="00F66AD7" w:rsidRPr="00272245" w:rsidRDefault="00F66AD7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3B72D3F0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2,612,505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3F397A3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66,007,887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B11D278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53,395,381</w:t>
            </w:r>
          </w:p>
        </w:tc>
      </w:tr>
      <w:tr w:rsidR="00F66AD7" w:rsidRPr="00272245" w14:paraId="68F7C5BF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197C219F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4A22831D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830,217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290CCBC6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834,105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6AF23568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,888</w:t>
            </w:r>
          </w:p>
        </w:tc>
      </w:tr>
      <w:tr w:rsidR="00F66AD7" w:rsidRPr="00272245" w14:paraId="22BAA723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046A310B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78E821C0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7C63A9C6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67507D8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F66AD7" w:rsidRPr="00272245" w14:paraId="1276EE37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6DAAAFFF" w14:textId="77777777" w:rsidR="00F66AD7" w:rsidRPr="00272245" w:rsidRDefault="00F66AD7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482EB20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426FF7FA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5C891852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,328,093</w:t>
            </w:r>
          </w:p>
        </w:tc>
      </w:tr>
      <w:tr w:rsidR="00F66AD7" w:rsidRPr="00272245" w14:paraId="78779F9C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779D6116" w14:textId="77777777" w:rsidR="00F66AD7" w:rsidRPr="00272245" w:rsidRDefault="00F66AD7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6BA2702B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51B6001B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E2EE798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8,442,428</w:t>
            </w:r>
          </w:p>
        </w:tc>
      </w:tr>
      <w:tr w:rsidR="00F66AD7" w:rsidRPr="00272245" w14:paraId="03A429AE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20332B5F" w14:textId="77777777" w:rsidR="00F66AD7" w:rsidRPr="00272245" w:rsidRDefault="00F66AD7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66138D30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171C54B0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34E9AD2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8,774,415</w:t>
            </w:r>
          </w:p>
        </w:tc>
      </w:tr>
      <w:tr w:rsidR="00F66AD7" w:rsidRPr="00272245" w14:paraId="313C9E64" w14:textId="77777777" w:rsidTr="00EA3CA1">
        <w:tc>
          <w:tcPr>
            <w:tcW w:w="1715" w:type="pct"/>
            <w:tcBorders>
              <w:top w:val="nil"/>
              <w:bottom w:val="single" w:sz="4" w:space="0" w:color="auto"/>
            </w:tcBorders>
          </w:tcPr>
          <w:p w14:paraId="4BDFA56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DD8DB79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3688B3E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3CB2C50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17 QALYs</w:t>
            </w:r>
          </w:p>
        </w:tc>
      </w:tr>
      <w:tr w:rsidR="00F66AD7" w:rsidRPr="00272245" w14:paraId="06FCFB93" w14:textId="77777777" w:rsidTr="00EA3CA1">
        <w:tc>
          <w:tcPr>
            <w:tcW w:w="1715" w:type="pct"/>
            <w:tcBorders>
              <w:top w:val="single" w:sz="4" w:space="0" w:color="auto"/>
              <w:bottom w:val="nil"/>
            </w:tcBorders>
          </w:tcPr>
          <w:p w14:paraId="7D9532CC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  <w:right w:val="nil"/>
            </w:tcBorders>
          </w:tcPr>
          <w:p w14:paraId="5FCABF7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</w:tcBorders>
          </w:tcPr>
          <w:p w14:paraId="001FD562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nil"/>
            </w:tcBorders>
          </w:tcPr>
          <w:p w14:paraId="6049B6F7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8,272</w:t>
            </w:r>
            <w:r w:rsidRPr="00DD02B5">
              <w:rPr>
                <w:b/>
                <w:bCs/>
                <w:sz w:val="16"/>
                <w:szCs w:val="16"/>
              </w:rPr>
              <w:t xml:space="preserve"> per QALY gained</w:t>
            </w:r>
          </w:p>
        </w:tc>
      </w:tr>
      <w:tr w:rsidR="00F66AD7" w:rsidRPr="00272245" w14:paraId="262D9A05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324BF019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2646C3AE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03CDA077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029195D4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30,785</w:t>
            </w:r>
            <w:r w:rsidRPr="00DD02B5">
              <w:rPr>
                <w:b/>
                <w:bCs/>
                <w:sz w:val="16"/>
                <w:szCs w:val="16"/>
              </w:rPr>
              <w:t xml:space="preserve"> per QALY gained</w:t>
            </w:r>
          </w:p>
        </w:tc>
      </w:tr>
      <w:tr w:rsidR="00F66AD7" w:rsidRPr="00272245" w14:paraId="734558FC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3E7A678B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78E3130A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3A5E54C7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FE730BB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6,691,588</w:t>
            </w:r>
          </w:p>
        </w:tc>
      </w:tr>
      <w:tr w:rsidR="00F66AD7" w:rsidRPr="00272245" w14:paraId="461EAD01" w14:textId="77777777" w:rsidTr="00EA3CA1">
        <w:tc>
          <w:tcPr>
            <w:tcW w:w="1715" w:type="pct"/>
            <w:tcBorders>
              <w:top w:val="nil"/>
              <w:bottom w:val="single" w:sz="4" w:space="0" w:color="auto"/>
            </w:tcBorders>
          </w:tcPr>
          <w:p w14:paraId="4673C0B2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  <w:right w:val="nil"/>
            </w:tcBorders>
          </w:tcPr>
          <w:p w14:paraId="61B43DF6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</w:tcBorders>
          </w:tcPr>
          <w:p w14:paraId="5AB9E347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2850FDA0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-£3,039,393</w:t>
            </w:r>
          </w:p>
        </w:tc>
      </w:tr>
      <w:tr w:rsidR="00F66AD7" w:rsidRPr="00272245" w14:paraId="242C2B19" w14:textId="77777777" w:rsidTr="00EA3CA1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DFDCF3" w14:textId="77777777" w:rsidR="00F66AD7" w:rsidRPr="00272245" w:rsidRDefault="00F66AD7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15-year time horizon (n=222,612)</w:t>
            </w:r>
          </w:p>
        </w:tc>
      </w:tr>
      <w:tr w:rsidR="00F66AD7" w:rsidRPr="00272245" w14:paraId="2D3DE5EB" w14:textId="77777777" w:rsidTr="00EA3CA1">
        <w:tc>
          <w:tcPr>
            <w:tcW w:w="1715" w:type="pct"/>
            <w:tcBorders>
              <w:top w:val="single" w:sz="4" w:space="0" w:color="auto"/>
              <w:bottom w:val="nil"/>
            </w:tcBorders>
          </w:tcPr>
          <w:p w14:paraId="4D7E293C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00C3C0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4629E9A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nil"/>
            </w:tcBorders>
          </w:tcPr>
          <w:p w14:paraId="166B4B8C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F66AD7" w:rsidRPr="00272245" w14:paraId="60E3F5E2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3AAA3AB8" w14:textId="77777777" w:rsidR="00F66AD7" w:rsidRPr="00272245" w:rsidRDefault="00F66AD7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2F9B7039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,163,749,028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792D0A3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,095,770,591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FED626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67,978,437</w:t>
            </w:r>
          </w:p>
        </w:tc>
      </w:tr>
      <w:tr w:rsidR="00F66AD7" w:rsidRPr="00272245" w14:paraId="6F86D980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245CC65B" w14:textId="77777777" w:rsidR="00F66AD7" w:rsidRPr="00272245" w:rsidRDefault="00F66AD7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1632501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11,397,486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2336B987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61,631,065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0578349B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49,766,421</w:t>
            </w:r>
          </w:p>
        </w:tc>
      </w:tr>
      <w:tr w:rsidR="00F66AD7" w:rsidRPr="00272245" w14:paraId="634B03A7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2352F05F" w14:textId="77777777" w:rsidR="00F66AD7" w:rsidRPr="00272245" w:rsidRDefault="00F66AD7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3FDC438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7,997,433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00168149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31,483,620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A6A83B0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13,486,188</w:t>
            </w:r>
          </w:p>
        </w:tc>
      </w:tr>
      <w:tr w:rsidR="00F66AD7" w:rsidRPr="00272245" w14:paraId="7409A29A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4FD809F0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2E022816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151,454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23C89D0D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158,140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623DB30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,686</w:t>
            </w:r>
          </w:p>
        </w:tc>
      </w:tr>
      <w:tr w:rsidR="00F66AD7" w:rsidRPr="00272245" w14:paraId="10D3DC1B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30AFDB58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657E79EF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4018C427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129EF7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F66AD7" w:rsidRPr="00272245" w14:paraId="0F0CB1E8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2AAFBCAB" w14:textId="77777777" w:rsidR="00F66AD7" w:rsidRPr="00272245" w:rsidRDefault="00F66AD7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32E5C330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337DE4D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FC04B10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1,981,817</w:t>
            </w:r>
          </w:p>
        </w:tc>
      </w:tr>
      <w:tr w:rsidR="00F66AD7" w:rsidRPr="00272245" w14:paraId="49DA48C4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7511C5F4" w14:textId="77777777" w:rsidR="00F66AD7" w:rsidRPr="00272245" w:rsidRDefault="00F66AD7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45E4161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5A2FE198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9EE665F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0,511,050</w:t>
            </w:r>
          </w:p>
        </w:tc>
      </w:tr>
      <w:tr w:rsidR="00F66AD7" w:rsidRPr="00272245" w14:paraId="76F19039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56266397" w14:textId="77777777" w:rsidR="00F66AD7" w:rsidRPr="00272245" w:rsidRDefault="00F66AD7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19C77046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132AEDCC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0F15FB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49,053,402</w:t>
            </w:r>
          </w:p>
        </w:tc>
      </w:tr>
      <w:tr w:rsidR="00F66AD7" w:rsidRPr="00272245" w14:paraId="3C518EDC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2C36C31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4BE6D78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71E6C97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3DCB5390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75 QALYs</w:t>
            </w:r>
          </w:p>
        </w:tc>
      </w:tr>
      <w:tr w:rsidR="00F66AD7" w:rsidRPr="00272245" w14:paraId="245FBA0C" w14:textId="77777777" w:rsidTr="00EA3CA1">
        <w:tc>
          <w:tcPr>
            <w:tcW w:w="1715" w:type="pct"/>
            <w:tcBorders>
              <w:top w:val="single" w:sz="4" w:space="0" w:color="auto"/>
              <w:bottom w:val="nil"/>
            </w:tcBorders>
          </w:tcPr>
          <w:p w14:paraId="1FE255B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  <w:right w:val="nil"/>
            </w:tcBorders>
          </w:tcPr>
          <w:p w14:paraId="48FEB4AE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</w:tcBorders>
          </w:tcPr>
          <w:p w14:paraId="6E664C5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nil"/>
            </w:tcBorders>
          </w:tcPr>
          <w:p w14:paraId="658B198A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9,765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F66AD7" w:rsidRPr="00272245" w14:paraId="66628B39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07711BF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194A1EF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4B92632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9F21027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22,239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F66AD7" w:rsidRPr="00272245" w14:paraId="2688CE39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6D83E87D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787AFAFE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20FBDE9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996BACA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75,347,594</w:t>
            </w:r>
          </w:p>
        </w:tc>
      </w:tr>
      <w:tr w:rsidR="00F66AD7" w:rsidRPr="00272245" w14:paraId="59A4B64E" w14:textId="77777777" w:rsidTr="00EA3CA1">
        <w:tc>
          <w:tcPr>
            <w:tcW w:w="1715" w:type="pct"/>
            <w:tcBorders>
              <w:top w:val="nil"/>
            </w:tcBorders>
          </w:tcPr>
          <w:p w14:paraId="695C177A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  <w:right w:val="nil"/>
            </w:tcBorders>
          </w:tcPr>
          <w:p w14:paraId="0CFD9B0F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</w:tcBorders>
          </w:tcPr>
          <w:p w14:paraId="78324BF6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</w:tcBorders>
          </w:tcPr>
          <w:p w14:paraId="3C992171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57,135,578</w:t>
            </w:r>
          </w:p>
        </w:tc>
      </w:tr>
      <w:tr w:rsidR="00F66AD7" w:rsidRPr="00272245" w14:paraId="5E3337A1" w14:textId="77777777" w:rsidTr="00EA3CA1">
        <w:tc>
          <w:tcPr>
            <w:tcW w:w="5000" w:type="pct"/>
            <w:gridSpan w:val="4"/>
            <w:tcBorders>
              <w:top w:val="nil"/>
            </w:tcBorders>
          </w:tcPr>
          <w:p w14:paraId="1EF2A867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20-year time horizon (n=252,846)</w:t>
            </w:r>
          </w:p>
        </w:tc>
      </w:tr>
      <w:tr w:rsidR="00F66AD7" w:rsidRPr="00272245" w14:paraId="750FAF24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6DEA0EE0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499D16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E1C3C9E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C4E5B41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</w:tr>
      <w:tr w:rsidR="00F66AD7" w:rsidRPr="00272245" w14:paraId="152399FE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75BEF2CF" w14:textId="77777777" w:rsidR="00F66AD7" w:rsidRPr="00272245" w:rsidRDefault="00F66AD7" w:rsidP="00EA3CA1">
            <w:pPr>
              <w:jc w:val="right"/>
              <w:rPr>
                <w:b/>
                <w:b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3975DD6B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,500,266,055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79BC333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,416,275,041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40529DB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83,991,014</w:t>
            </w:r>
          </w:p>
        </w:tc>
      </w:tr>
      <w:tr w:rsidR="00F66AD7" w:rsidRPr="00272245" w14:paraId="4BC8FF89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11D75A2D" w14:textId="77777777" w:rsidR="00F66AD7" w:rsidRPr="00272245" w:rsidRDefault="00F66AD7" w:rsidP="00EA3CA1">
            <w:pPr>
              <w:jc w:val="right"/>
              <w:rPr>
                <w:b/>
                <w:b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0DAB2CF8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06,217,223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7AE8D78B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40,013,243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51A1EB3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66,203,980</w:t>
            </w:r>
          </w:p>
        </w:tc>
      </w:tr>
      <w:tr w:rsidR="00F66AD7" w:rsidRPr="00272245" w14:paraId="41338442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78FFF5D8" w14:textId="77777777" w:rsidR="00F66AD7" w:rsidRPr="00272245" w:rsidRDefault="00F66AD7" w:rsidP="00EA3CA1">
            <w:pPr>
              <w:jc w:val="right"/>
              <w:rPr>
                <w:b/>
                <w:b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0E875FD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2,924,065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7A73DAF8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86,750,828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9A45A9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63,826,763</w:t>
            </w:r>
          </w:p>
        </w:tc>
      </w:tr>
      <w:tr w:rsidR="00F66AD7" w:rsidRPr="00272245" w14:paraId="4AC2F201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70659D0F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0547346D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415,416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17B2E356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425,836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4C8146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0,421</w:t>
            </w:r>
          </w:p>
        </w:tc>
      </w:tr>
      <w:tr w:rsidR="00F66AD7" w:rsidRPr="00272245" w14:paraId="7950ACF5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33CAFA9D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0CFD223E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661769C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2B410B06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</w:tr>
      <w:tr w:rsidR="00F66AD7" w:rsidRPr="00272245" w14:paraId="6ED1D7D8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270833A8" w14:textId="77777777" w:rsidR="00F66AD7" w:rsidRPr="00272245" w:rsidRDefault="00F66AD7" w:rsidP="00EA3CA1">
            <w:pPr>
              <w:jc w:val="right"/>
              <w:rPr>
                <w:b/>
                <w:b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00B2893B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5C473DB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3416EEBF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,841,364</w:t>
            </w:r>
          </w:p>
        </w:tc>
      </w:tr>
      <w:tr w:rsidR="00F66AD7" w:rsidRPr="00272245" w14:paraId="423A9398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03527E19" w14:textId="77777777" w:rsidR="00F66AD7" w:rsidRPr="00272245" w:rsidRDefault="00F66AD7" w:rsidP="00EA3CA1">
            <w:pPr>
              <w:jc w:val="right"/>
              <w:rPr>
                <w:b/>
                <w:b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0EBC25AE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62FE3836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DBF62B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0,743,528</w:t>
            </w:r>
          </w:p>
        </w:tc>
      </w:tr>
      <w:tr w:rsidR="00F66AD7" w:rsidRPr="00272245" w14:paraId="1B4A38BA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5C3CFFE4" w14:textId="77777777" w:rsidR="00F66AD7" w:rsidRPr="00272245" w:rsidRDefault="00F66AD7" w:rsidP="00EA3CA1">
            <w:pPr>
              <w:jc w:val="right"/>
              <w:rPr>
                <w:b/>
                <w:b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2B31A738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2AE8DD92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288F5CB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56,348,033</w:t>
            </w:r>
          </w:p>
        </w:tc>
      </w:tr>
      <w:tr w:rsidR="00F66AD7" w:rsidRPr="00272245" w14:paraId="6B032A90" w14:textId="77777777" w:rsidTr="00EA3CA1">
        <w:tc>
          <w:tcPr>
            <w:tcW w:w="1715" w:type="pct"/>
            <w:tcBorders>
              <w:top w:val="nil"/>
              <w:bottom w:val="single" w:sz="4" w:space="0" w:color="auto"/>
            </w:tcBorders>
          </w:tcPr>
          <w:p w14:paraId="096EF218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4A30E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941D70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2DE2A5E6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91 QALYs</w:t>
            </w:r>
          </w:p>
        </w:tc>
      </w:tr>
      <w:tr w:rsidR="00F66AD7" w:rsidRPr="00272245" w14:paraId="1907E627" w14:textId="77777777" w:rsidTr="00EA3CA1">
        <w:tc>
          <w:tcPr>
            <w:tcW w:w="1715" w:type="pct"/>
            <w:tcBorders>
              <w:top w:val="single" w:sz="4" w:space="0" w:color="auto"/>
              <w:bottom w:val="nil"/>
            </w:tcBorders>
          </w:tcPr>
          <w:p w14:paraId="7384D77C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  <w:right w:val="nil"/>
            </w:tcBorders>
          </w:tcPr>
          <w:p w14:paraId="4A4BB5F2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</w:tcBorders>
          </w:tcPr>
          <w:p w14:paraId="558FCF2B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nil"/>
            </w:tcBorders>
          </w:tcPr>
          <w:p w14:paraId="090B7EB0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6,185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F66AD7" w:rsidRPr="00272245" w14:paraId="113E823C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5F153331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4B59D48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503A8D2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14578F7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7,786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F66AD7" w:rsidRPr="00272245" w14:paraId="7944305B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2616FDDB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5B158E07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64F689B8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610E3640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53,505,433</w:t>
            </w:r>
          </w:p>
        </w:tc>
      </w:tr>
      <w:tr w:rsidR="00F66AD7" w:rsidRPr="00272245" w14:paraId="4D097C2A" w14:textId="77777777" w:rsidTr="00EA3CA1">
        <w:tc>
          <w:tcPr>
            <w:tcW w:w="1715" w:type="pct"/>
            <w:tcBorders>
              <w:top w:val="nil"/>
            </w:tcBorders>
          </w:tcPr>
          <w:p w14:paraId="47FFFD9B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8" w:type="pct"/>
            <w:tcBorders>
              <w:top w:val="nil"/>
              <w:right w:val="nil"/>
            </w:tcBorders>
          </w:tcPr>
          <w:p w14:paraId="42B10889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</w:tcBorders>
          </w:tcPr>
          <w:p w14:paraId="1CA158D2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</w:tcBorders>
          </w:tcPr>
          <w:p w14:paraId="74D93D16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35,718,399</w:t>
            </w:r>
          </w:p>
        </w:tc>
      </w:tr>
      <w:tr w:rsidR="00F66AD7" w:rsidRPr="00272245" w14:paraId="47A9F2F7" w14:textId="77777777" w:rsidTr="00EA3CA1">
        <w:tc>
          <w:tcPr>
            <w:tcW w:w="5000" w:type="pct"/>
            <w:gridSpan w:val="4"/>
            <w:tcBorders>
              <w:top w:val="nil"/>
            </w:tcBorders>
          </w:tcPr>
          <w:p w14:paraId="7FED24CE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20"/>
                <w:szCs w:val="20"/>
              </w:rPr>
              <w:t>30-year time horizon (n=317,525)</w:t>
            </w:r>
          </w:p>
        </w:tc>
      </w:tr>
      <w:tr w:rsidR="00F66AD7" w:rsidRPr="00272245" w14:paraId="03D4B919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5DDAB895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lastRenderedPageBreak/>
              <w:t>Public sector costs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AE8179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4DD4E60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591488E6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</w:tr>
      <w:tr w:rsidR="00F66AD7" w:rsidRPr="00272245" w14:paraId="277EB7E2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12CDA9E2" w14:textId="77777777" w:rsidR="00F66AD7" w:rsidRPr="00272245" w:rsidRDefault="00F66AD7" w:rsidP="00EA3CA1">
            <w:pPr>
              <w:jc w:val="right"/>
              <w:rPr>
                <w:b/>
                <w:b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76FB069C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,581,201,839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173981C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,471,616,325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433EFAF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09,585,515</w:t>
            </w:r>
          </w:p>
        </w:tc>
      </w:tr>
      <w:tr w:rsidR="00F66AD7" w:rsidRPr="00272245" w14:paraId="0508E73F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4361327E" w14:textId="77777777" w:rsidR="00F66AD7" w:rsidRPr="00272245" w:rsidRDefault="00F66AD7" w:rsidP="00EA3CA1">
            <w:pPr>
              <w:jc w:val="right"/>
              <w:rPr>
                <w:b/>
                <w:b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02DADA0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54,779,116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20E9FDC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65,164,198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BB8A118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89,614,919</w:t>
            </w:r>
          </w:p>
        </w:tc>
      </w:tr>
      <w:tr w:rsidR="00F66AD7" w:rsidRPr="00272245" w14:paraId="5469BDC7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419C00FA" w14:textId="77777777" w:rsidR="00F66AD7" w:rsidRPr="00272245" w:rsidRDefault="00F66AD7" w:rsidP="00EA3CA1">
            <w:pPr>
              <w:jc w:val="right"/>
              <w:rPr>
                <w:b/>
                <w:b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18DE4D4A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9,519,947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2347DAE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72,515,702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6A5097D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32,995,755</w:t>
            </w:r>
          </w:p>
        </w:tc>
      </w:tr>
      <w:tr w:rsidR="00F66AD7" w:rsidRPr="00272245" w14:paraId="4D9D1BB3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77A24C10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284CFAAC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810,486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2C3971E0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826,345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32D26C9A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5,858</w:t>
            </w:r>
          </w:p>
        </w:tc>
      </w:tr>
      <w:tr w:rsidR="00F66AD7" w:rsidRPr="00272245" w14:paraId="67101DAC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1F3C6E02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6C54FD3E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13842E69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50F5216C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F66AD7" w:rsidRPr="00272245" w14:paraId="1565DC20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704F4FD5" w14:textId="77777777" w:rsidR="00F66AD7" w:rsidRPr="00272245" w:rsidRDefault="00F66AD7" w:rsidP="00EA3CA1">
            <w:pPr>
              <w:jc w:val="right"/>
              <w:rPr>
                <w:b/>
                <w:b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2DB6A45A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52CBE1D8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2A3EA7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0,648,465</w:t>
            </w:r>
          </w:p>
        </w:tc>
      </w:tr>
      <w:tr w:rsidR="00F66AD7" w:rsidRPr="00272245" w14:paraId="4B112DEF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7FBA80D4" w14:textId="77777777" w:rsidR="00F66AD7" w:rsidRPr="00272245" w:rsidRDefault="00F66AD7" w:rsidP="00EA3CA1">
            <w:pPr>
              <w:jc w:val="right"/>
              <w:rPr>
                <w:b/>
                <w:b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30ED309D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166ECA9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335E7DE9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2,740,785</w:t>
            </w:r>
          </w:p>
        </w:tc>
      </w:tr>
      <w:tr w:rsidR="00F66AD7" w:rsidRPr="00272245" w14:paraId="009E1C23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6D1BFEF1" w14:textId="77777777" w:rsidR="00F66AD7" w:rsidRPr="00272245" w:rsidRDefault="00F66AD7" w:rsidP="00EA3CA1">
            <w:pPr>
              <w:jc w:val="right"/>
              <w:rPr>
                <w:b/>
                <w:b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66104A93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1A09E05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07EF4105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82,650,953</w:t>
            </w:r>
          </w:p>
        </w:tc>
      </w:tr>
      <w:tr w:rsidR="00F66AD7" w:rsidRPr="00272245" w14:paraId="38D4B2EE" w14:textId="77777777" w:rsidTr="00EA3CA1">
        <w:tc>
          <w:tcPr>
            <w:tcW w:w="1715" w:type="pct"/>
            <w:tcBorders>
              <w:top w:val="nil"/>
              <w:bottom w:val="single" w:sz="4" w:space="0" w:color="auto"/>
            </w:tcBorders>
          </w:tcPr>
          <w:p w14:paraId="4CAA0A7C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61117D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0E8B09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09CA8172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176 QALYs</w:t>
            </w:r>
          </w:p>
        </w:tc>
      </w:tr>
      <w:tr w:rsidR="00F66AD7" w:rsidRPr="00272245" w14:paraId="7E8672CD" w14:textId="77777777" w:rsidTr="00EA3CA1">
        <w:tc>
          <w:tcPr>
            <w:tcW w:w="1715" w:type="pct"/>
            <w:tcBorders>
              <w:top w:val="single" w:sz="4" w:space="0" w:color="auto"/>
              <w:bottom w:val="nil"/>
            </w:tcBorders>
          </w:tcPr>
          <w:p w14:paraId="52E116FF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  <w:right w:val="nil"/>
            </w:tcBorders>
          </w:tcPr>
          <w:p w14:paraId="203C19DE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</w:tcBorders>
          </w:tcPr>
          <w:p w14:paraId="3CB91C56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nil"/>
            </w:tcBorders>
          </w:tcPr>
          <w:p w14:paraId="2480DC0C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3,115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F66AD7" w:rsidRPr="00272245" w14:paraId="28E590B3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06EF1664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1D3AADCE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6F2A898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DEA199E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288 </w:t>
            </w:r>
            <w:r w:rsidRPr="00DD02B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F66AD7" w:rsidRPr="00272245" w14:paraId="799C25E2" w14:textId="77777777" w:rsidTr="00EA3CA1">
        <w:tc>
          <w:tcPr>
            <w:tcW w:w="1715" w:type="pct"/>
            <w:tcBorders>
              <w:top w:val="nil"/>
              <w:bottom w:val="nil"/>
            </w:tcBorders>
          </w:tcPr>
          <w:p w14:paraId="09ECF5C0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629C8E9B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2B17B191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703D8AC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87,619,018</w:t>
            </w:r>
          </w:p>
        </w:tc>
      </w:tr>
      <w:tr w:rsidR="00F66AD7" w:rsidRPr="00272245" w14:paraId="52057627" w14:textId="77777777" w:rsidTr="00EA3CA1">
        <w:tc>
          <w:tcPr>
            <w:tcW w:w="1715" w:type="pct"/>
            <w:tcBorders>
              <w:top w:val="nil"/>
            </w:tcBorders>
          </w:tcPr>
          <w:p w14:paraId="7666426A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8" w:type="pct"/>
            <w:tcBorders>
              <w:top w:val="nil"/>
              <w:right w:val="nil"/>
            </w:tcBorders>
          </w:tcPr>
          <w:p w14:paraId="4C0ECB54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</w:tcBorders>
          </w:tcPr>
          <w:p w14:paraId="6E9B21DD" w14:textId="77777777" w:rsidR="00F66AD7" w:rsidRPr="00272245" w:rsidRDefault="00F66AD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</w:tcBorders>
          </w:tcPr>
          <w:p w14:paraId="506F1F02" w14:textId="77777777" w:rsidR="00F66AD7" w:rsidRPr="00272245" w:rsidRDefault="00F66AD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67,648,422</w:t>
            </w:r>
          </w:p>
        </w:tc>
      </w:tr>
      <w:tr w:rsidR="00F66AD7" w:rsidRPr="00272245" w14:paraId="6A0085FB" w14:textId="77777777" w:rsidTr="00EA3CA1">
        <w:tc>
          <w:tcPr>
            <w:tcW w:w="5000" w:type="pct"/>
            <w:gridSpan w:val="4"/>
          </w:tcPr>
          <w:p w14:paraId="36929B9F" w14:textId="77777777" w:rsidR="00F66AD7" w:rsidRPr="00272245" w:rsidRDefault="00F66AD7" w:rsidP="00EA3CA1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3168FA5B" w14:textId="77777777" w:rsidR="00F66AD7" w:rsidRPr="00272245" w:rsidRDefault="00F66AD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23593580" w14:textId="77777777" w:rsidR="00F66AD7" w:rsidRPr="00272245" w:rsidRDefault="00F66AD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30662B12" w14:textId="77777777" w:rsidR="00F66AD7" w:rsidRPr="00272245" w:rsidRDefault="00F66AD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5A8F1486" w14:textId="77777777" w:rsidR="00F66AD7" w:rsidRPr="00272245" w:rsidRDefault="00F66AD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3E13415B" w14:textId="77777777" w:rsidR="00F66AD7" w:rsidRPr="00272245" w:rsidRDefault="00F66AD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03BF1063" w14:textId="77777777" w:rsidR="00F66AD7" w:rsidRPr="00272245" w:rsidRDefault="00F66AD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The public sector ICERs are £51,746 per QALY gained using (1) and £54,581 using (2).</w:t>
            </w:r>
          </w:p>
          <w:p w14:paraId="53E44EA6" w14:textId="1E53AEB3" w:rsidR="00F66AD7" w:rsidRPr="00272245" w:rsidRDefault="00F66AD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  <w:p w14:paraId="78AA2858" w14:textId="77777777" w:rsidR="00F66AD7" w:rsidRPr="00272245" w:rsidRDefault="00F66AD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8</w:t>
            </w:r>
            <w:r w:rsidRPr="00272245">
              <w:rPr>
                <w:sz w:val="18"/>
                <w:szCs w:val="18"/>
              </w:rPr>
              <w:t xml:space="preserve"> The public sector ICERs are £28,151 per QALY gained using (1) and £30,654 using (2).</w:t>
            </w:r>
          </w:p>
          <w:p w14:paraId="32DAA358" w14:textId="77777777" w:rsidR="00F66AD7" w:rsidRPr="00272245" w:rsidRDefault="00F66AD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9</w:t>
            </w:r>
            <w:r w:rsidRPr="00272245">
              <w:rPr>
                <w:sz w:val="18"/>
                <w:szCs w:val="18"/>
              </w:rPr>
              <w:t xml:space="preserve"> The public sector ICERs are £20,558 per QALY gained using (1) and £22,515 using (2).</w:t>
            </w:r>
          </w:p>
          <w:p w14:paraId="08B925B0" w14:textId="77777777" w:rsidR="00F66AD7" w:rsidRPr="00272245" w:rsidRDefault="00F66AD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0</w:t>
            </w:r>
            <w:r w:rsidRPr="00272245">
              <w:rPr>
                <w:sz w:val="18"/>
                <w:szCs w:val="18"/>
              </w:rPr>
              <w:t xml:space="preserve"> The public sector ICERs are £17,258 per QALY gained using (1) and £18,965 using (2).</w:t>
            </w:r>
          </w:p>
          <w:p w14:paraId="41E785B0" w14:textId="77777777" w:rsidR="00F66AD7" w:rsidRPr="00272245" w:rsidRDefault="00F66AD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1</w:t>
            </w:r>
            <w:r w:rsidRPr="00272245">
              <w:rPr>
                <w:sz w:val="18"/>
                <w:szCs w:val="18"/>
              </w:rPr>
              <w:t xml:space="preserve"> The public sector ICERs are £14,088 per QALY gained using (1) and £15,347 using (2).</w:t>
            </w:r>
          </w:p>
        </w:tc>
      </w:tr>
    </w:tbl>
    <w:p w14:paraId="44925EC8" w14:textId="02F61D4C" w:rsidR="003030F0" w:rsidRDefault="003030F0" w:rsidP="00350A4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4"/>
        <w:gridCol w:w="1854"/>
        <w:gridCol w:w="1993"/>
        <w:gridCol w:w="2075"/>
      </w:tblGrid>
      <w:tr w:rsidR="00B13DBF" w:rsidRPr="00272245" w14:paraId="2301784C" w14:textId="77777777" w:rsidTr="00EA3CA1">
        <w:tc>
          <w:tcPr>
            <w:tcW w:w="5000" w:type="pct"/>
            <w:gridSpan w:val="4"/>
          </w:tcPr>
          <w:p w14:paraId="77235F07" w14:textId="410C129D" w:rsidR="00B13DBF" w:rsidRPr="00272245" w:rsidRDefault="00B13DBF" w:rsidP="00EA3CA1">
            <w:pPr>
              <w:jc w:val="left"/>
            </w:pPr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13</w:t>
            </w:r>
            <w:r w:rsidRPr="00272245">
              <w:t xml:space="preserve"> Scenarios of discount rate variations for 40-year societal cost-utility analysis.</w:t>
            </w:r>
          </w:p>
        </w:tc>
      </w:tr>
      <w:tr w:rsidR="00B13DBF" w:rsidRPr="00272245" w14:paraId="11CA05F7" w14:textId="77777777" w:rsidTr="00EA3CA1">
        <w:tc>
          <w:tcPr>
            <w:tcW w:w="1716" w:type="pct"/>
            <w:tcBorders>
              <w:bottom w:val="single" w:sz="4" w:space="0" w:color="auto"/>
            </w:tcBorders>
          </w:tcPr>
          <w:p w14:paraId="0A70BAED" w14:textId="77777777" w:rsidR="00B13DBF" w:rsidRPr="00272245" w:rsidRDefault="00B13DBF" w:rsidP="00EA3CA1">
            <w:pPr>
              <w:jc w:val="left"/>
              <w:rPr>
                <w:sz w:val="20"/>
                <w:szCs w:val="20"/>
              </w:rPr>
            </w:pPr>
            <w:r w:rsidRPr="00272245">
              <w:rPr>
                <w:sz w:val="20"/>
                <w:szCs w:val="20"/>
              </w:rPr>
              <w:t>N=385,192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14:paraId="21BFDC3C" w14:textId="77777777" w:rsidR="00B13DBF" w:rsidRPr="00272245" w:rsidRDefault="00B13DBF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5" w:type="pct"/>
            <w:tcBorders>
              <w:bottom w:val="single" w:sz="4" w:space="0" w:color="auto"/>
            </w:tcBorders>
          </w:tcPr>
          <w:p w14:paraId="58709DDF" w14:textId="77777777" w:rsidR="00B13DBF" w:rsidRPr="00272245" w:rsidRDefault="00B13DBF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151" w:type="pct"/>
            <w:tcBorders>
              <w:bottom w:val="single" w:sz="4" w:space="0" w:color="auto"/>
            </w:tcBorders>
          </w:tcPr>
          <w:p w14:paraId="73655710" w14:textId="77777777" w:rsidR="00B13DBF" w:rsidRPr="00272245" w:rsidRDefault="00B13DBF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B13DBF" w:rsidRPr="00272245" w14:paraId="345579AC" w14:textId="77777777" w:rsidTr="00EA3CA1">
        <w:tc>
          <w:tcPr>
            <w:tcW w:w="5000" w:type="pct"/>
            <w:gridSpan w:val="4"/>
            <w:tcBorders>
              <w:bottom w:val="nil"/>
            </w:tcBorders>
          </w:tcPr>
          <w:p w14:paraId="0E537FAB" w14:textId="77777777" w:rsidR="00B13DBF" w:rsidRPr="00272245" w:rsidRDefault="00B13DBF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0% discount rates for health and cost outcomes</w:t>
            </w:r>
          </w:p>
        </w:tc>
      </w:tr>
      <w:tr w:rsidR="00B13DBF" w:rsidRPr="00272245" w14:paraId="20F1D3D1" w14:textId="77777777" w:rsidTr="00EA3CA1">
        <w:tc>
          <w:tcPr>
            <w:tcW w:w="1716" w:type="pct"/>
            <w:tcBorders>
              <w:bottom w:val="nil"/>
            </w:tcBorders>
          </w:tcPr>
          <w:p w14:paraId="4E2977F3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8" w:type="pct"/>
            <w:tcBorders>
              <w:bottom w:val="nil"/>
            </w:tcBorders>
          </w:tcPr>
          <w:p w14:paraId="27EB9586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bottom w:val="nil"/>
            </w:tcBorders>
          </w:tcPr>
          <w:p w14:paraId="13D3ECE8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bottom w:val="nil"/>
            </w:tcBorders>
          </w:tcPr>
          <w:p w14:paraId="44342EBD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B13DBF" w:rsidRPr="00272245" w14:paraId="729BD5BB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857B384" w14:textId="77777777" w:rsidR="00B13DBF" w:rsidRPr="00272245" w:rsidRDefault="00B13DBF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578ED0CE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9,043,000,718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1CED406F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8,804,158,243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54CDB4BF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38,842,476</w:t>
            </w:r>
          </w:p>
        </w:tc>
      </w:tr>
      <w:tr w:rsidR="00B13DBF" w:rsidRPr="00272245" w14:paraId="4430E4F7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5F6358AC" w14:textId="77777777" w:rsidR="00B13DBF" w:rsidRPr="00272245" w:rsidRDefault="00B13DBF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014DB480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283,630,231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1D124933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080,452,217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618EF3EE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03,178,014</w:t>
            </w:r>
          </w:p>
        </w:tc>
      </w:tr>
      <w:tr w:rsidR="00B13DBF" w:rsidRPr="00272245" w14:paraId="68AACF0F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22CC9E51" w14:textId="77777777" w:rsidR="00B13DBF" w:rsidRPr="00272245" w:rsidRDefault="00B13DBF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1EE240F3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6,955,387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68E2749B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803,372,331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52A03F57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36,416,944</w:t>
            </w:r>
          </w:p>
        </w:tc>
      </w:tr>
      <w:tr w:rsidR="00B13DBF" w:rsidRPr="00272245" w14:paraId="06A052A9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BD66636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6B1C17CE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,826,084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2FCA3325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,867,600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B18EF46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41,517</w:t>
            </w:r>
          </w:p>
        </w:tc>
      </w:tr>
      <w:tr w:rsidR="00B13DBF" w:rsidRPr="00272245" w14:paraId="5B245031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4F8FC52E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598C60DB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796CA804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5876A853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B13DBF" w:rsidRPr="00272245" w14:paraId="59403666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B25520D" w14:textId="77777777" w:rsidR="00B13DBF" w:rsidRPr="00272245" w:rsidRDefault="00B13DBF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01C985EF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2B23C0B2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5A44037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8,132,717</w:t>
            </w:r>
          </w:p>
        </w:tc>
      </w:tr>
      <w:tr w:rsidR="00B13DBF" w:rsidRPr="00272245" w14:paraId="1F04A9E4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0F73DEA5" w14:textId="77777777" w:rsidR="00B13DBF" w:rsidRPr="00272245" w:rsidRDefault="00B13DBF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6B310F85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542D4844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683A48B8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3,066,768</w:t>
            </w:r>
          </w:p>
        </w:tc>
      </w:tr>
      <w:tr w:rsidR="00B13DBF" w:rsidRPr="00272245" w14:paraId="78C815B0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0F64AA6" w14:textId="77777777" w:rsidR="00B13DBF" w:rsidRPr="00272245" w:rsidRDefault="00B13DBF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539A8C55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6B068466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4122FFE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91,878,650</w:t>
            </w:r>
          </w:p>
        </w:tc>
      </w:tr>
      <w:tr w:rsidR="00B13DBF" w:rsidRPr="00272245" w14:paraId="400B75BD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2EF4E8DD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963DBB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2CAE170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0C374980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3,116 QALYs</w:t>
            </w:r>
          </w:p>
        </w:tc>
      </w:tr>
      <w:tr w:rsidR="00B13DBF" w:rsidRPr="00272245" w14:paraId="36275F05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12B09D05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  <w:right w:val="nil"/>
            </w:tcBorders>
          </w:tcPr>
          <w:p w14:paraId="1C8475A0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</w:tcBorders>
          </w:tcPr>
          <w:p w14:paraId="20A1466E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nil"/>
            </w:tcBorders>
          </w:tcPr>
          <w:p w14:paraId="6617B27D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1,148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B13DBF" w:rsidRPr="00272245" w14:paraId="79035395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F751517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69B6D7C3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26804DD3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23366667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1,947</w:t>
            </w:r>
            <w:r w:rsidRPr="00272245">
              <w:rPr>
                <w:b/>
                <w:bCs/>
                <w:sz w:val="16"/>
                <w:szCs w:val="16"/>
              </w:rPr>
              <w:t xml:space="preserve"> per QALY gained</w:t>
            </w:r>
          </w:p>
        </w:tc>
      </w:tr>
      <w:tr w:rsidR="00B13DBF" w:rsidRPr="00272245" w14:paraId="121DB6E6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0FAA76FD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19A38521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313705D3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26E74A64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841,403,618</w:t>
            </w:r>
          </w:p>
        </w:tc>
      </w:tr>
      <w:tr w:rsidR="00B13DBF" w:rsidRPr="00272245" w14:paraId="3F917747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18FE3D7F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  <w:right w:val="nil"/>
            </w:tcBorders>
          </w:tcPr>
          <w:p w14:paraId="6C89DD7E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</w:tcBorders>
          </w:tcPr>
          <w:p w14:paraId="000318FF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11E2A99C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805,739,157</w:t>
            </w:r>
          </w:p>
        </w:tc>
      </w:tr>
      <w:tr w:rsidR="00B13DBF" w:rsidRPr="00272245" w14:paraId="0409BA8D" w14:textId="77777777" w:rsidTr="00EA3CA1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99A989" w14:textId="77777777" w:rsidR="00B13DBF" w:rsidRPr="00272245" w:rsidRDefault="00B13DBF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6% discount rates for health and cost outcomes</w:t>
            </w:r>
          </w:p>
        </w:tc>
      </w:tr>
      <w:tr w:rsidR="00B13DBF" w:rsidRPr="00272245" w14:paraId="59FB4FA3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0446552B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93E10F7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D1D8C00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nil"/>
            </w:tcBorders>
          </w:tcPr>
          <w:p w14:paraId="7190C5A5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B13DBF" w:rsidRPr="00272245" w14:paraId="2CEE3804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92B146E" w14:textId="77777777" w:rsidR="00B13DBF" w:rsidRPr="00272245" w:rsidRDefault="00B13DBF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24BB8F3D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,923,588,664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4A72D161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,835,978,010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31D75540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87,610,654</w:t>
            </w:r>
          </w:p>
        </w:tc>
      </w:tr>
      <w:tr w:rsidR="00B13DBF" w:rsidRPr="00272245" w14:paraId="31E5E4DB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49E7BB08" w14:textId="77777777" w:rsidR="00B13DBF" w:rsidRPr="00272245" w:rsidRDefault="00B13DBF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59FF09FB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42,811,032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282EC77D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71,541,329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25A7D011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71,269,704</w:t>
            </w:r>
          </w:p>
        </w:tc>
      </w:tr>
      <w:tr w:rsidR="00B13DBF" w:rsidRPr="00272245" w14:paraId="6729CD48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5B8986BD" w14:textId="77777777" w:rsidR="00B13DBF" w:rsidRPr="00272245" w:rsidRDefault="00B13DBF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4602F10D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4,335,837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79E66B3E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02,415,159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7AD1C77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78,079,322</w:t>
            </w:r>
          </w:p>
        </w:tc>
      </w:tr>
      <w:tr w:rsidR="00B13DBF" w:rsidRPr="00272245" w14:paraId="0AB8E5E3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49B52B02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463FBC20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472,263</w:t>
            </w: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1620EDA5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484,448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08499A80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2,185</w:t>
            </w:r>
          </w:p>
        </w:tc>
      </w:tr>
      <w:tr w:rsidR="00B13DBF" w:rsidRPr="00272245" w14:paraId="2B88423E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257F095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32B56A08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74B18FF1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5AEC04FD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B13DBF" w:rsidRPr="00272245" w14:paraId="6FD528A7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25620051" w14:textId="77777777" w:rsidR="00B13DBF" w:rsidRPr="00272245" w:rsidRDefault="00B13DBF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3BB2FB51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5C602EBC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0EDDA1B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,211,613</w:t>
            </w:r>
          </w:p>
        </w:tc>
      </w:tr>
      <w:tr w:rsidR="00B13DBF" w:rsidRPr="00272245" w14:paraId="5F101463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5F858FC5" w14:textId="77777777" w:rsidR="00B13DBF" w:rsidRPr="00272245" w:rsidRDefault="00B13DBF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21E95135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0EDD3387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570E6A47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0,261,231</w:t>
            </w:r>
          </w:p>
        </w:tc>
      </w:tr>
      <w:tr w:rsidR="00B13DBF" w:rsidRPr="00272245" w14:paraId="57ABDAEF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06EAF7B4" w14:textId="77777777" w:rsidR="00B13DBF" w:rsidRPr="00272245" w:rsidRDefault="00B13DBF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7F2D70C8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0D4C91EF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D87393E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60,587,635</w:t>
            </w:r>
          </w:p>
        </w:tc>
      </w:tr>
      <w:tr w:rsidR="00B13DBF" w:rsidRPr="00272245" w14:paraId="623ACCEB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6FAF3BD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8" w:type="pct"/>
            <w:tcBorders>
              <w:top w:val="nil"/>
              <w:bottom w:val="nil"/>
              <w:right w:val="single" w:sz="4" w:space="0" w:color="auto"/>
            </w:tcBorders>
          </w:tcPr>
          <w:p w14:paraId="14658F9A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nil"/>
            </w:tcBorders>
          </w:tcPr>
          <w:p w14:paraId="1742B6D4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56C991C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776 QALYs</w:t>
            </w:r>
          </w:p>
        </w:tc>
      </w:tr>
      <w:tr w:rsidR="00B13DBF" w:rsidRPr="00272245" w14:paraId="4FA13753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04D4360E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  <w:right w:val="nil"/>
            </w:tcBorders>
          </w:tcPr>
          <w:p w14:paraId="5C2A7307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</w:tcBorders>
          </w:tcPr>
          <w:p w14:paraId="638BB95E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nil"/>
            </w:tcBorders>
          </w:tcPr>
          <w:p w14:paraId="02534596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696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B13DBF" w:rsidRPr="00272245" w14:paraId="3CC3BA2C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6D44EF5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49E5FBBF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16F7BA36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38AF6BB4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5,956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B13DBF" w:rsidRPr="00272245" w14:paraId="6EDCFDC8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3BCA0566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503DE49C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7178043E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2447BAFB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98,357,077</w:t>
            </w:r>
          </w:p>
        </w:tc>
      </w:tr>
      <w:tr w:rsidR="00B13DBF" w:rsidRPr="00272245" w14:paraId="0EC683AC" w14:textId="77777777" w:rsidTr="00EA3CA1">
        <w:tc>
          <w:tcPr>
            <w:tcW w:w="1716" w:type="pct"/>
            <w:tcBorders>
              <w:top w:val="nil"/>
            </w:tcBorders>
          </w:tcPr>
          <w:p w14:paraId="2F00D040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8" w:type="pct"/>
            <w:tcBorders>
              <w:top w:val="nil"/>
              <w:right w:val="nil"/>
            </w:tcBorders>
          </w:tcPr>
          <w:p w14:paraId="4D4204FC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</w:tcBorders>
          </w:tcPr>
          <w:p w14:paraId="78C61A4D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</w:tcBorders>
          </w:tcPr>
          <w:p w14:paraId="62EBE53F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182,016,126</w:t>
            </w:r>
          </w:p>
        </w:tc>
      </w:tr>
      <w:tr w:rsidR="00B13DBF" w:rsidRPr="00272245" w14:paraId="46401FB3" w14:textId="77777777" w:rsidTr="00EA3CA1">
        <w:tc>
          <w:tcPr>
            <w:tcW w:w="5000" w:type="pct"/>
            <w:gridSpan w:val="4"/>
          </w:tcPr>
          <w:p w14:paraId="70B61288" w14:textId="77777777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13F1DC54" w14:textId="77777777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409E2BCD" w14:textId="77777777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lastRenderedPageBreak/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0F033489" w14:textId="77777777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0903362D" w14:textId="77777777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5B421DFC" w14:textId="77777777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12852AE2" w14:textId="77777777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The public sector ICERs are £11,985 per QALY gained using (1) and £12,844 using (2).</w:t>
            </w:r>
          </w:p>
          <w:p w14:paraId="19CAEDE1" w14:textId="61FBC433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  <w:p w14:paraId="1914990C" w14:textId="77777777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8</w:t>
            </w:r>
            <w:r w:rsidRPr="00272245">
              <w:rPr>
                <w:sz w:val="18"/>
                <w:szCs w:val="18"/>
              </w:rPr>
              <w:t xml:space="preserve"> The public sector ICERs are £15,631 per QALY gained using (1) and £16,972 using (2).</w:t>
            </w:r>
          </w:p>
        </w:tc>
      </w:tr>
    </w:tbl>
    <w:p w14:paraId="36CEA2DC" w14:textId="737AB361" w:rsidR="00874457" w:rsidRDefault="00874457" w:rsidP="00350A4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4"/>
        <w:gridCol w:w="1854"/>
        <w:gridCol w:w="1993"/>
        <w:gridCol w:w="2075"/>
      </w:tblGrid>
      <w:tr w:rsidR="00B13DBF" w:rsidRPr="00272245" w14:paraId="43B889E3" w14:textId="77777777" w:rsidTr="00EA3CA1">
        <w:tc>
          <w:tcPr>
            <w:tcW w:w="5000" w:type="pct"/>
            <w:gridSpan w:val="4"/>
          </w:tcPr>
          <w:p w14:paraId="599BA93E" w14:textId="7F44E7A5" w:rsidR="00B13DBF" w:rsidRPr="00272245" w:rsidRDefault="00B13DBF" w:rsidP="00EA3CA1">
            <w:pPr>
              <w:jc w:val="left"/>
            </w:pPr>
            <w:bookmarkStart w:id="10" w:name="_Hlk93583654"/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14</w:t>
            </w:r>
            <w:r w:rsidRPr="00272245">
              <w:t xml:space="preserve"> Scenario of no falls-frailty feedback loop for 40-year societal cost-utility analysis.</w:t>
            </w:r>
          </w:p>
        </w:tc>
      </w:tr>
      <w:tr w:rsidR="00B13DBF" w:rsidRPr="00272245" w14:paraId="0915409A" w14:textId="77777777" w:rsidTr="00EA3CA1">
        <w:tc>
          <w:tcPr>
            <w:tcW w:w="1716" w:type="pct"/>
            <w:tcBorders>
              <w:bottom w:val="single" w:sz="4" w:space="0" w:color="auto"/>
            </w:tcBorders>
          </w:tcPr>
          <w:p w14:paraId="198EA58E" w14:textId="77777777" w:rsidR="00B13DBF" w:rsidRPr="00272245" w:rsidRDefault="00B13DBF" w:rsidP="00EA3CA1">
            <w:pPr>
              <w:jc w:val="left"/>
              <w:rPr>
                <w:sz w:val="20"/>
                <w:szCs w:val="20"/>
              </w:rPr>
            </w:pPr>
            <w:r w:rsidRPr="00272245">
              <w:rPr>
                <w:sz w:val="20"/>
                <w:szCs w:val="20"/>
              </w:rPr>
              <w:t>N=385,192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14:paraId="1071F522" w14:textId="77777777" w:rsidR="00B13DBF" w:rsidRPr="00272245" w:rsidRDefault="00B13DBF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5" w:type="pct"/>
            <w:tcBorders>
              <w:bottom w:val="single" w:sz="4" w:space="0" w:color="auto"/>
            </w:tcBorders>
          </w:tcPr>
          <w:p w14:paraId="7ED5C3D5" w14:textId="77777777" w:rsidR="00B13DBF" w:rsidRPr="00272245" w:rsidRDefault="00B13DBF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151" w:type="pct"/>
            <w:tcBorders>
              <w:bottom w:val="single" w:sz="4" w:space="0" w:color="auto"/>
            </w:tcBorders>
          </w:tcPr>
          <w:p w14:paraId="69C6C234" w14:textId="77777777" w:rsidR="00B13DBF" w:rsidRPr="00272245" w:rsidRDefault="00B13DBF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B13DBF" w:rsidRPr="00272245" w14:paraId="7B22DDE9" w14:textId="77777777" w:rsidTr="00EA3CA1">
        <w:tc>
          <w:tcPr>
            <w:tcW w:w="1716" w:type="pct"/>
            <w:tcBorders>
              <w:bottom w:val="nil"/>
            </w:tcBorders>
          </w:tcPr>
          <w:p w14:paraId="0F5C0327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8" w:type="pct"/>
            <w:tcBorders>
              <w:bottom w:val="nil"/>
            </w:tcBorders>
          </w:tcPr>
          <w:p w14:paraId="57F1B347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bottom w:val="nil"/>
            </w:tcBorders>
          </w:tcPr>
          <w:p w14:paraId="6E7788E7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bottom w:val="nil"/>
            </w:tcBorders>
          </w:tcPr>
          <w:p w14:paraId="7ACBE526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B13DBF" w:rsidRPr="00272245" w14:paraId="177CF7CB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03A81E46" w14:textId="77777777" w:rsidR="00B13DBF" w:rsidRPr="00272245" w:rsidRDefault="00B13DBF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639E02D3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0,059,133,198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3FDF369D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,955,607,722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13EF654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03,525,475</w:t>
            </w:r>
          </w:p>
        </w:tc>
      </w:tr>
      <w:tr w:rsidR="00B13DBF" w:rsidRPr="00272245" w14:paraId="05325A84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303AE337" w14:textId="77777777" w:rsidR="00B13DBF" w:rsidRPr="00272245" w:rsidRDefault="00B13DBF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5E2B7EDC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53,232,465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45AE9B82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52,870,256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56909F0B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00,362,210</w:t>
            </w:r>
          </w:p>
        </w:tc>
      </w:tr>
      <w:tr w:rsidR="00B13DBF" w:rsidRPr="00272245" w14:paraId="25EDFD73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7C7348B" w14:textId="77777777" w:rsidR="00B13DBF" w:rsidRPr="00272245" w:rsidRDefault="00B13DBF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3037BA59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4,295,528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64F4B9ED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37,094,863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B8DB1E2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02,799,335</w:t>
            </w:r>
          </w:p>
        </w:tc>
      </w:tr>
      <w:tr w:rsidR="00B13DBF" w:rsidRPr="00272245" w14:paraId="0B33617A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3620F028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28A9FE08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,076,511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1C834808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,083,406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36F2D8D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6,895</w:t>
            </w:r>
          </w:p>
        </w:tc>
      </w:tr>
      <w:tr w:rsidR="00B13DBF" w:rsidRPr="00272245" w14:paraId="4D3EFECF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4D2F447C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2963279C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5BF347FD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F1D9738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B13DBF" w:rsidRPr="00272245" w14:paraId="379ACA73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04C21F46" w14:textId="77777777" w:rsidR="00B13DBF" w:rsidRPr="00272245" w:rsidRDefault="00B13DBF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26366C44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10E42A26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C31A52F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25,795,971</w:t>
            </w:r>
          </w:p>
        </w:tc>
      </w:tr>
      <w:tr w:rsidR="00B13DBF" w:rsidRPr="00272245" w14:paraId="16B9D9F4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48557777" w14:textId="77777777" w:rsidR="00B13DBF" w:rsidRPr="00272245" w:rsidRDefault="00B13DBF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11D4FA55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32944A26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DED6147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8,520,172</w:t>
            </w:r>
          </w:p>
        </w:tc>
      </w:tr>
      <w:tr w:rsidR="00B13DBF" w:rsidRPr="00272245" w14:paraId="0612CB3F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2EB348A" w14:textId="77777777" w:rsidR="00B13DBF" w:rsidRPr="00272245" w:rsidRDefault="00B13DBF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444B763D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1E03CF6A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338D367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0,880,063</w:t>
            </w:r>
          </w:p>
        </w:tc>
      </w:tr>
      <w:tr w:rsidR="00B13DBF" w:rsidRPr="00272245" w14:paraId="3EDBBE53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1A0BE58A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7194B5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162B8BA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43556A4C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1,587 QALYs</w:t>
            </w:r>
          </w:p>
        </w:tc>
      </w:tr>
      <w:tr w:rsidR="00B13DBF" w:rsidRPr="00272245" w14:paraId="7AB17253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0F215DDB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  <w:right w:val="nil"/>
            </w:tcBorders>
          </w:tcPr>
          <w:p w14:paraId="0E1A5D06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</w:tcBorders>
          </w:tcPr>
          <w:p w14:paraId="246F6714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nil"/>
            </w:tcBorders>
          </w:tcPr>
          <w:p w14:paraId="60D23112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56,372</w:t>
            </w:r>
            <w:r w:rsidRPr="00272245">
              <w:rPr>
                <w:b/>
                <w:bCs/>
                <w:sz w:val="16"/>
                <w:szCs w:val="16"/>
              </w:rPr>
              <w:t xml:space="preserve"> per QALY gained</w:t>
            </w:r>
          </w:p>
        </w:tc>
      </w:tr>
      <w:tr w:rsidR="00B13DBF" w:rsidRPr="00272245" w14:paraId="426E47DA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047BE4D9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200714B4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4AB1F5E3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2832DDA8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56,968</w:t>
            </w:r>
            <w:r w:rsidRPr="00272245">
              <w:rPr>
                <w:b/>
                <w:bCs/>
                <w:sz w:val="16"/>
                <w:szCs w:val="16"/>
              </w:rPr>
              <w:t xml:space="preserve"> per QALY gained</w:t>
            </w:r>
          </w:p>
        </w:tc>
      </w:tr>
      <w:tr w:rsidR="00B13DBF" w:rsidRPr="00272245" w14:paraId="05F7B378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BC75D86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4A5BA3AA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38A27D43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CAC3846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-£140,007,651</w:t>
            </w:r>
          </w:p>
        </w:tc>
      </w:tr>
      <w:tr w:rsidR="00B13DBF" w:rsidRPr="00272245" w14:paraId="44A486A5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0AACB480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  <w:right w:val="nil"/>
            </w:tcBorders>
          </w:tcPr>
          <w:p w14:paraId="1E9544EE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</w:tcBorders>
          </w:tcPr>
          <w:p w14:paraId="5F821B4D" w14:textId="77777777" w:rsidR="00B13DBF" w:rsidRPr="00272245" w:rsidRDefault="00B13DBF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1D5E45B2" w14:textId="77777777" w:rsidR="00B13DBF" w:rsidRPr="00272245" w:rsidRDefault="00B13DBF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-£143,170,917</w:t>
            </w:r>
          </w:p>
        </w:tc>
      </w:tr>
      <w:tr w:rsidR="00B13DBF" w:rsidRPr="00272245" w14:paraId="44900F91" w14:textId="77777777" w:rsidTr="00EA3CA1">
        <w:tc>
          <w:tcPr>
            <w:tcW w:w="5000" w:type="pct"/>
            <w:gridSpan w:val="4"/>
          </w:tcPr>
          <w:p w14:paraId="76CE3EA1" w14:textId="77777777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6145ACC2" w14:textId="77777777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49017B7F" w14:textId="77777777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58EB9BFD" w14:textId="77777777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61CC257B" w14:textId="77777777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6FC6C116" w14:textId="77777777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36EA6E4A" w14:textId="77777777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The public sector ICERs are £43,401 per QALY gained using (1) and £43,860 using (2).</w:t>
            </w:r>
          </w:p>
          <w:p w14:paraId="5A95EC1E" w14:textId="25F370CB" w:rsidR="00B13DBF" w:rsidRPr="00272245" w:rsidRDefault="00B13DBF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</w:tc>
      </w:tr>
      <w:bookmarkEnd w:id="10"/>
    </w:tbl>
    <w:p w14:paraId="454094DD" w14:textId="37BE21A3" w:rsidR="00B13DBF" w:rsidRDefault="00B13DBF" w:rsidP="00350A4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5"/>
        <w:gridCol w:w="1852"/>
        <w:gridCol w:w="1994"/>
        <w:gridCol w:w="2075"/>
      </w:tblGrid>
      <w:tr w:rsidR="0052717E" w:rsidRPr="00272245" w14:paraId="27814F77" w14:textId="77777777" w:rsidTr="00EA3CA1">
        <w:tc>
          <w:tcPr>
            <w:tcW w:w="5000" w:type="pct"/>
            <w:gridSpan w:val="4"/>
          </w:tcPr>
          <w:p w14:paraId="7091E168" w14:textId="00EBDEB5" w:rsidR="0052717E" w:rsidRPr="00272245" w:rsidRDefault="0052717E" w:rsidP="0052717E"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15</w:t>
            </w:r>
            <w:r w:rsidRPr="00272245">
              <w:t xml:space="preserve"> Scenarios of 20% reduction in initial frailty and </w:t>
            </w:r>
            <w:r>
              <w:t xml:space="preserve">annual </w:t>
            </w:r>
            <w:r w:rsidRPr="00272245">
              <w:t>rate of frailty progression for 40-year societal cost-utility analysis.</w:t>
            </w:r>
          </w:p>
        </w:tc>
      </w:tr>
      <w:tr w:rsidR="0052717E" w:rsidRPr="00272245" w14:paraId="018B6F93" w14:textId="77777777" w:rsidTr="00EA3CA1">
        <w:tc>
          <w:tcPr>
            <w:tcW w:w="1716" w:type="pct"/>
            <w:tcBorders>
              <w:bottom w:val="single" w:sz="4" w:space="0" w:color="auto"/>
            </w:tcBorders>
          </w:tcPr>
          <w:p w14:paraId="26D2454D" w14:textId="77777777" w:rsidR="0052717E" w:rsidRPr="00272245" w:rsidRDefault="0052717E" w:rsidP="00EA3CA1">
            <w:pPr>
              <w:jc w:val="left"/>
              <w:rPr>
                <w:sz w:val="20"/>
                <w:szCs w:val="20"/>
              </w:rPr>
            </w:pPr>
            <w:r w:rsidRPr="00272245">
              <w:rPr>
                <w:sz w:val="20"/>
                <w:szCs w:val="20"/>
              </w:rPr>
              <w:t>N=385,192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6BB94FDF" w14:textId="77777777" w:rsidR="0052717E" w:rsidRPr="00272245" w:rsidRDefault="0052717E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3F3A00FE" w14:textId="77777777" w:rsidR="0052717E" w:rsidRPr="00272245" w:rsidRDefault="0052717E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14:paraId="2F44E82A" w14:textId="77777777" w:rsidR="0052717E" w:rsidRPr="00272245" w:rsidRDefault="0052717E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52717E" w:rsidRPr="00272245" w14:paraId="159350E6" w14:textId="77777777" w:rsidTr="00EA3CA1">
        <w:tc>
          <w:tcPr>
            <w:tcW w:w="5000" w:type="pct"/>
            <w:gridSpan w:val="4"/>
            <w:tcBorders>
              <w:bottom w:val="nil"/>
            </w:tcBorders>
          </w:tcPr>
          <w:p w14:paraId="5D44057C" w14:textId="77777777" w:rsidR="0052717E" w:rsidRPr="00272245" w:rsidRDefault="0052717E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duction in initial frailty</w:t>
            </w:r>
          </w:p>
        </w:tc>
      </w:tr>
      <w:tr w:rsidR="0052717E" w:rsidRPr="00272245" w14:paraId="31B0D974" w14:textId="77777777" w:rsidTr="00EA3CA1">
        <w:tc>
          <w:tcPr>
            <w:tcW w:w="1716" w:type="pct"/>
            <w:tcBorders>
              <w:bottom w:val="nil"/>
            </w:tcBorders>
          </w:tcPr>
          <w:p w14:paraId="4F93473E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7" w:type="pct"/>
            <w:tcBorders>
              <w:bottom w:val="nil"/>
            </w:tcBorders>
          </w:tcPr>
          <w:p w14:paraId="6020FE7F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bottom w:val="nil"/>
            </w:tcBorders>
          </w:tcPr>
          <w:p w14:paraId="6CD03A55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nil"/>
            </w:tcBorders>
          </w:tcPr>
          <w:p w14:paraId="0B5AB3D0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52717E" w:rsidRPr="00272245" w14:paraId="28C05BFB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892F507" w14:textId="77777777" w:rsidR="0052717E" w:rsidRPr="00272245" w:rsidRDefault="0052717E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8CF0F18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,871,409,213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6A82E7BA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,755,434,73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B00CCDF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15,974,482</w:t>
            </w:r>
          </w:p>
        </w:tc>
      </w:tr>
      <w:tr w:rsidR="0052717E" w:rsidRPr="00272245" w14:paraId="2ACAB9E8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6958545" w14:textId="77777777" w:rsidR="0052717E" w:rsidRPr="00272245" w:rsidRDefault="0052717E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6126A725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17,333,093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22E712AE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20,669,631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5C467B1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96,663,462</w:t>
            </w:r>
          </w:p>
        </w:tc>
      </w:tr>
      <w:tr w:rsidR="0052717E" w:rsidRPr="00272245" w14:paraId="12E058DB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3E4AD37F" w14:textId="77777777" w:rsidR="0052717E" w:rsidRPr="00272245" w:rsidRDefault="0052717E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57A07D49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3,114,114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42F344AB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19,420,015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99E2439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86,305,901</w:t>
            </w:r>
          </w:p>
        </w:tc>
      </w:tr>
      <w:tr w:rsidR="0052717E" w:rsidRPr="00272245" w14:paraId="09E1D131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43BD7B3C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572D970B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,191,155</w:t>
            </w: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0B087091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,209,507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DD32FE8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8,351</w:t>
            </w:r>
          </w:p>
        </w:tc>
      </w:tr>
      <w:tr w:rsidR="0052717E" w:rsidRPr="00272245" w14:paraId="0E698EAA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37230C95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56A68A6B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4E18FFFD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02173F0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52717E" w:rsidRPr="00272245" w14:paraId="0608A47B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0292C662" w14:textId="77777777" w:rsidR="0052717E" w:rsidRPr="00272245" w:rsidRDefault="0052717E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53D16109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22848265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08B2B4A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,473,826</w:t>
            </w:r>
          </w:p>
        </w:tc>
      </w:tr>
      <w:tr w:rsidR="0052717E" w:rsidRPr="00272245" w14:paraId="3C39445C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49ABA0F" w14:textId="77777777" w:rsidR="0052717E" w:rsidRPr="00272245" w:rsidRDefault="0052717E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0EE08DD8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57AE5A61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6CE1CF2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9,791,980</w:t>
            </w:r>
          </w:p>
        </w:tc>
      </w:tr>
      <w:tr w:rsidR="0052717E" w:rsidRPr="00272245" w14:paraId="6440914E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C004C18" w14:textId="77777777" w:rsidR="0052717E" w:rsidRPr="00272245" w:rsidRDefault="0052717E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7" w:type="pct"/>
            <w:tcBorders>
              <w:top w:val="nil"/>
              <w:bottom w:val="nil"/>
            </w:tcBorders>
          </w:tcPr>
          <w:p w14:paraId="32742A48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bottom w:val="nil"/>
            </w:tcBorders>
          </w:tcPr>
          <w:p w14:paraId="2D86E5D9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2B2C7992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92,339,765</w:t>
            </w:r>
          </w:p>
        </w:tc>
      </w:tr>
      <w:tr w:rsidR="0052717E" w:rsidRPr="00272245" w14:paraId="775B6279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1C13512D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1DFE25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ABA045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74302DD6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300 QALYs</w:t>
            </w:r>
          </w:p>
        </w:tc>
      </w:tr>
      <w:tr w:rsidR="0052717E" w:rsidRPr="00272245" w14:paraId="3D6E25A2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07DDC65A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620F310D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7BD9AF10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691DF5DE" w14:textId="77777777" w:rsidR="0052717E" w:rsidRPr="00272245" w:rsidRDefault="0052717E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3,756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52717E" w:rsidRPr="00272245" w14:paraId="70265621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45A6857A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205B7A0E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706631AA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B8C4B02" w14:textId="77777777" w:rsidR="0052717E" w:rsidRPr="00272245" w:rsidRDefault="0052717E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739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52717E" w:rsidRPr="00272245" w14:paraId="7AC2A183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09C317FE" w14:textId="77777777" w:rsidR="0052717E" w:rsidRPr="00272245" w:rsidRDefault="0052717E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1C7C233F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6160F5A9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5FBD4310" w14:textId="77777777" w:rsidR="0052717E" w:rsidRPr="00272245" w:rsidRDefault="0052717E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319,216,233</w:t>
            </w:r>
          </w:p>
        </w:tc>
      </w:tr>
      <w:tr w:rsidR="0052717E" w:rsidRPr="00272245" w14:paraId="3BDE52C0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17BB2397" w14:textId="77777777" w:rsidR="0052717E" w:rsidRPr="00272245" w:rsidRDefault="0052717E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  <w:right w:val="nil"/>
            </w:tcBorders>
          </w:tcPr>
          <w:p w14:paraId="01511B38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</w:tcBorders>
          </w:tcPr>
          <w:p w14:paraId="1F8DF223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single" w:sz="4" w:space="0" w:color="auto"/>
            </w:tcBorders>
          </w:tcPr>
          <w:p w14:paraId="238EE470" w14:textId="77777777" w:rsidR="0052717E" w:rsidRPr="00272245" w:rsidRDefault="0052717E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99,905,213</w:t>
            </w:r>
          </w:p>
        </w:tc>
      </w:tr>
      <w:tr w:rsidR="0052717E" w:rsidRPr="00272245" w14:paraId="7663C51D" w14:textId="77777777" w:rsidTr="00EA3CA1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195877" w14:textId="77777777" w:rsidR="0052717E" w:rsidRPr="00272245" w:rsidRDefault="0052717E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duction in rate of frailty progression</w:t>
            </w:r>
          </w:p>
        </w:tc>
      </w:tr>
      <w:tr w:rsidR="0052717E" w:rsidRPr="00272245" w14:paraId="204C603F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6C8DDB59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924E23D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7081035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4B62971F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52717E" w:rsidRPr="00272245" w14:paraId="5EA3E567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2D151E84" w14:textId="77777777" w:rsidR="0052717E" w:rsidRPr="00272245" w:rsidRDefault="0052717E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1E406853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,919,041,86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7EEFEBD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,803,335,668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6AF502F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15,706,193</w:t>
            </w:r>
          </w:p>
        </w:tc>
      </w:tr>
      <w:tr w:rsidR="0052717E" w:rsidRPr="00272245" w14:paraId="395D7001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50A48173" w14:textId="77777777" w:rsidR="0052717E" w:rsidRPr="00272245" w:rsidRDefault="0052717E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206FB3B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20,064,905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0E0FA32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23,208,292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1EB425C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96,856,613</w:t>
            </w:r>
          </w:p>
        </w:tc>
      </w:tr>
      <w:tr w:rsidR="0052717E" w:rsidRPr="00272245" w14:paraId="424EF2A9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509EB320" w14:textId="77777777" w:rsidR="0052717E" w:rsidRPr="00272245" w:rsidRDefault="0052717E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734ABE85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3,261,392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157BE3BD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22,592,169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CDC8108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89,330,777</w:t>
            </w:r>
          </w:p>
        </w:tc>
      </w:tr>
      <w:tr w:rsidR="0052717E" w:rsidRPr="00272245" w14:paraId="3A6DB8D9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9C026AB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0B984FD5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,173,11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D3B4C75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,190,004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6F1198B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6,885</w:t>
            </w:r>
          </w:p>
        </w:tc>
      </w:tr>
      <w:tr w:rsidR="0052717E" w:rsidRPr="00272245" w14:paraId="12F45CCC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E591E06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BE180B4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75135FE4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03529A41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52717E" w:rsidRPr="00272245" w14:paraId="45F8CF68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4398C5E5" w14:textId="77777777" w:rsidR="0052717E" w:rsidRPr="00272245" w:rsidRDefault="0052717E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56ECAD1E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50BA4A50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5C1C6EA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189,219</w:t>
            </w:r>
          </w:p>
        </w:tc>
      </w:tr>
      <w:tr w:rsidR="0052717E" w:rsidRPr="00272245" w14:paraId="2C6B8D94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5399ECC" w14:textId="77777777" w:rsidR="0052717E" w:rsidRPr="00272245" w:rsidRDefault="0052717E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3E8DE608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64BE865D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7C35863B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4,605,080</w:t>
            </w:r>
          </w:p>
        </w:tc>
      </w:tr>
      <w:tr w:rsidR="0052717E" w:rsidRPr="00272245" w14:paraId="2BCCEC5C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35234241" w14:textId="77777777" w:rsidR="0052717E" w:rsidRPr="00272245" w:rsidRDefault="0052717E" w:rsidP="00EA3CA1">
            <w:pPr>
              <w:jc w:val="right"/>
              <w:rPr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lastRenderedPageBreak/>
              <w:t>Net informal caregiving cos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24B18923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49E6CF2B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36A67B17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82,188,685</w:t>
            </w:r>
          </w:p>
        </w:tc>
      </w:tr>
      <w:tr w:rsidR="0052717E" w:rsidRPr="00272245" w14:paraId="4FC3E4B5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F945871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7" w:type="pct"/>
            <w:tcBorders>
              <w:top w:val="nil"/>
              <w:bottom w:val="nil"/>
              <w:right w:val="single" w:sz="4" w:space="0" w:color="auto"/>
            </w:tcBorders>
          </w:tcPr>
          <w:p w14:paraId="2911CAC8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</w:tcBorders>
          </w:tcPr>
          <w:p w14:paraId="2A9D2B81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6A9ACD53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980 QALYs</w:t>
            </w:r>
          </w:p>
        </w:tc>
      </w:tr>
      <w:tr w:rsidR="0052717E" w:rsidRPr="00272245" w14:paraId="432F9E0D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2929E1C0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  <w:right w:val="nil"/>
            </w:tcBorders>
          </w:tcPr>
          <w:p w14:paraId="46C64F1A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</w:tcBorders>
          </w:tcPr>
          <w:p w14:paraId="40D575CE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14:paraId="5815461D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5,317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52717E" w:rsidRPr="00272245" w14:paraId="271AB3A7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4CF388F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6CB985A3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2448A731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1242C8B6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6,372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52717E" w:rsidRPr="00272245" w14:paraId="35442B2D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466AD6B9" w14:textId="77777777" w:rsidR="0052717E" w:rsidRPr="00272245" w:rsidRDefault="0052717E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</w:p>
        </w:tc>
        <w:tc>
          <w:tcPr>
            <w:tcW w:w="1027" w:type="pct"/>
            <w:tcBorders>
              <w:top w:val="nil"/>
              <w:bottom w:val="nil"/>
              <w:right w:val="nil"/>
            </w:tcBorders>
          </w:tcPr>
          <w:p w14:paraId="0BBC54DF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</w:tcBorders>
          </w:tcPr>
          <w:p w14:paraId="5310A46F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14:paraId="408123B8" w14:textId="77777777" w:rsidR="0052717E" w:rsidRPr="00272245" w:rsidRDefault="0052717E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62,299,190</w:t>
            </w:r>
          </w:p>
        </w:tc>
      </w:tr>
      <w:tr w:rsidR="0052717E" w:rsidRPr="00272245" w14:paraId="2F89A4A9" w14:textId="77777777" w:rsidTr="00EA3CA1">
        <w:tc>
          <w:tcPr>
            <w:tcW w:w="1716" w:type="pct"/>
            <w:tcBorders>
              <w:top w:val="nil"/>
            </w:tcBorders>
          </w:tcPr>
          <w:p w14:paraId="13393551" w14:textId="77777777" w:rsidR="0052717E" w:rsidRPr="00272245" w:rsidRDefault="0052717E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7" w:type="pct"/>
            <w:tcBorders>
              <w:top w:val="nil"/>
              <w:right w:val="nil"/>
            </w:tcBorders>
          </w:tcPr>
          <w:p w14:paraId="14BF2158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nil"/>
              <w:left w:val="nil"/>
            </w:tcBorders>
          </w:tcPr>
          <w:p w14:paraId="036EFA4C" w14:textId="77777777" w:rsidR="0052717E" w:rsidRPr="00272245" w:rsidRDefault="0052717E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</w:tcBorders>
          </w:tcPr>
          <w:p w14:paraId="5384FA78" w14:textId="77777777" w:rsidR="0052717E" w:rsidRPr="00272245" w:rsidRDefault="0052717E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243,449,610</w:t>
            </w:r>
          </w:p>
        </w:tc>
      </w:tr>
      <w:tr w:rsidR="0052717E" w:rsidRPr="00272245" w14:paraId="1CE4877F" w14:textId="77777777" w:rsidTr="00EA3CA1">
        <w:tc>
          <w:tcPr>
            <w:tcW w:w="5000" w:type="pct"/>
            <w:gridSpan w:val="4"/>
          </w:tcPr>
          <w:p w14:paraId="4E7EC3C8" w14:textId="77777777" w:rsidR="0052717E" w:rsidRPr="00272245" w:rsidRDefault="0052717E" w:rsidP="00EA3CA1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7029A812" w14:textId="77777777" w:rsidR="0052717E" w:rsidRPr="00272245" w:rsidRDefault="0052717E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0921A145" w14:textId="77777777" w:rsidR="0052717E" w:rsidRPr="00272245" w:rsidRDefault="0052717E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6A3488BD" w14:textId="77777777" w:rsidR="0052717E" w:rsidRPr="00272245" w:rsidRDefault="0052717E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7C6EAF18" w14:textId="77777777" w:rsidR="0052717E" w:rsidRPr="00272245" w:rsidRDefault="0052717E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3D403643" w14:textId="77777777" w:rsidR="0052717E" w:rsidRPr="00272245" w:rsidRDefault="0052717E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636E7CA2" w14:textId="77777777" w:rsidR="0052717E" w:rsidRPr="00272245" w:rsidRDefault="0052717E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The public sector ICERs are £14,731 per QALY gained using (1) and £15,783 using (2).</w:t>
            </w:r>
          </w:p>
          <w:p w14:paraId="20B039F5" w14:textId="45F4153B" w:rsidR="0052717E" w:rsidRPr="00272245" w:rsidRDefault="0052717E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  <w:p w14:paraId="23AC1D16" w14:textId="77777777" w:rsidR="0052717E" w:rsidRPr="00272245" w:rsidRDefault="0052717E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8</w:t>
            </w:r>
            <w:r w:rsidRPr="00272245">
              <w:rPr>
                <w:sz w:val="18"/>
                <w:szCs w:val="18"/>
              </w:rPr>
              <w:t xml:space="preserve"> The public sector ICERs are £16,206 per QALY gained using (1) and £17,322 using (2).</w:t>
            </w:r>
          </w:p>
        </w:tc>
      </w:tr>
    </w:tbl>
    <w:p w14:paraId="141D2FE7" w14:textId="3ED71E79" w:rsidR="0052717E" w:rsidRDefault="0052717E" w:rsidP="00350A4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4"/>
        <w:gridCol w:w="1854"/>
        <w:gridCol w:w="1993"/>
        <w:gridCol w:w="2075"/>
      </w:tblGrid>
      <w:tr w:rsidR="00893734" w:rsidRPr="00272245" w14:paraId="7553B458" w14:textId="77777777" w:rsidTr="00EA3CA1">
        <w:tc>
          <w:tcPr>
            <w:tcW w:w="5000" w:type="pct"/>
            <w:gridSpan w:val="4"/>
          </w:tcPr>
          <w:p w14:paraId="19EEB2F2" w14:textId="7092A73D" w:rsidR="00893734" w:rsidRPr="00272245" w:rsidRDefault="00893734" w:rsidP="00EA3CA1">
            <w:pPr>
              <w:jc w:val="left"/>
            </w:pPr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16</w:t>
            </w:r>
            <w:r w:rsidRPr="00272245">
              <w:t xml:space="preserve"> Scenario of higher life expectancy for 40-year societal cost-utility analysis.</w:t>
            </w:r>
          </w:p>
        </w:tc>
      </w:tr>
      <w:tr w:rsidR="00893734" w:rsidRPr="00272245" w14:paraId="0CA23E32" w14:textId="77777777" w:rsidTr="00EA3CA1">
        <w:tc>
          <w:tcPr>
            <w:tcW w:w="1716" w:type="pct"/>
            <w:tcBorders>
              <w:bottom w:val="single" w:sz="4" w:space="0" w:color="auto"/>
            </w:tcBorders>
          </w:tcPr>
          <w:p w14:paraId="273A8A48" w14:textId="77777777" w:rsidR="00893734" w:rsidRPr="00272245" w:rsidRDefault="00893734" w:rsidP="00EA3CA1">
            <w:pPr>
              <w:jc w:val="left"/>
              <w:rPr>
                <w:sz w:val="20"/>
                <w:szCs w:val="20"/>
              </w:rPr>
            </w:pPr>
            <w:r w:rsidRPr="00272245">
              <w:rPr>
                <w:sz w:val="20"/>
                <w:szCs w:val="20"/>
              </w:rPr>
              <w:t>N=385,192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14:paraId="0BD7BECE" w14:textId="77777777" w:rsidR="00893734" w:rsidRPr="00272245" w:rsidRDefault="00893734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5" w:type="pct"/>
            <w:tcBorders>
              <w:bottom w:val="single" w:sz="4" w:space="0" w:color="auto"/>
            </w:tcBorders>
          </w:tcPr>
          <w:p w14:paraId="6EBFA5B9" w14:textId="77777777" w:rsidR="00893734" w:rsidRPr="00272245" w:rsidRDefault="00893734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151" w:type="pct"/>
            <w:tcBorders>
              <w:bottom w:val="single" w:sz="4" w:space="0" w:color="auto"/>
            </w:tcBorders>
          </w:tcPr>
          <w:p w14:paraId="49458F96" w14:textId="77777777" w:rsidR="00893734" w:rsidRPr="00272245" w:rsidRDefault="00893734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893734" w:rsidRPr="00272245" w14:paraId="4C04881C" w14:textId="77777777" w:rsidTr="00EA3CA1">
        <w:tc>
          <w:tcPr>
            <w:tcW w:w="1716" w:type="pct"/>
            <w:tcBorders>
              <w:bottom w:val="nil"/>
            </w:tcBorders>
          </w:tcPr>
          <w:p w14:paraId="4738A954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8" w:type="pct"/>
            <w:tcBorders>
              <w:bottom w:val="nil"/>
            </w:tcBorders>
          </w:tcPr>
          <w:p w14:paraId="63C4D8F3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bottom w:val="nil"/>
            </w:tcBorders>
          </w:tcPr>
          <w:p w14:paraId="11C3CF87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bottom w:val="nil"/>
            </w:tcBorders>
          </w:tcPr>
          <w:p w14:paraId="1FFD1B14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893734" w:rsidRPr="00272245" w14:paraId="03EAB0D3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4E67CB3" w14:textId="77777777" w:rsidR="00893734" w:rsidRPr="00272245" w:rsidRDefault="00893734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794AD9C2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0,495,349,038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4790D58C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0,358,144,772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A5D2F42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37,204,266</w:t>
            </w:r>
          </w:p>
        </w:tc>
      </w:tr>
      <w:tr w:rsidR="00893734" w:rsidRPr="00272245" w14:paraId="2B952972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5D8E4AD1" w14:textId="77777777" w:rsidR="00893734" w:rsidRPr="00272245" w:rsidRDefault="00893734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36D92EA9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719,869,949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44DFD11A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08,513,741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5965A5C4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11,356,208</w:t>
            </w:r>
          </w:p>
        </w:tc>
      </w:tr>
      <w:tr w:rsidR="00893734" w:rsidRPr="00272245" w14:paraId="5C9BDDEF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463BAB5" w14:textId="77777777" w:rsidR="00893734" w:rsidRPr="00272245" w:rsidRDefault="00893734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50FE5F62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7,746,129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499E2431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52,822,016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52DF53BA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15,075,888</w:t>
            </w:r>
          </w:p>
        </w:tc>
      </w:tr>
      <w:tr w:rsidR="00893734" w:rsidRPr="00272245" w14:paraId="6DA7324C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29E1215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65289DEC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,157,713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623F4EF5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,178,420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31C5003F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0,707</w:t>
            </w:r>
          </w:p>
        </w:tc>
      </w:tr>
      <w:tr w:rsidR="00893734" w:rsidRPr="00272245" w14:paraId="0E4F87B4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42417D67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6574B28E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48F2DF22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2866E442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893734" w:rsidRPr="00272245" w14:paraId="0B3C2721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C15C20F" w14:textId="77777777" w:rsidR="00893734" w:rsidRPr="00272245" w:rsidRDefault="00893734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09C27FBC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05AB1150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0EC3DE84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,162,561</w:t>
            </w:r>
          </w:p>
        </w:tc>
      </w:tr>
      <w:tr w:rsidR="00893734" w:rsidRPr="00272245" w14:paraId="11B38CBC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DB5C0CE" w14:textId="77777777" w:rsidR="00893734" w:rsidRPr="00272245" w:rsidRDefault="00893734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60B271EE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38C9A229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2A5ECB8C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0,987,322</w:t>
            </w:r>
          </w:p>
        </w:tc>
      </w:tr>
      <w:tr w:rsidR="00893734" w:rsidRPr="00272245" w14:paraId="2A99B74B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302AB7BA" w14:textId="77777777" w:rsidR="00893734" w:rsidRPr="00272245" w:rsidRDefault="00893734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71D73395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67E2D33D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03CEAB99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92,844,303</w:t>
            </w:r>
          </w:p>
        </w:tc>
      </w:tr>
      <w:tr w:rsidR="00893734" w:rsidRPr="00272245" w14:paraId="793612B5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66198040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B5A0671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7B60C2B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2DFDB5D9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217 QALYs</w:t>
            </w:r>
          </w:p>
        </w:tc>
      </w:tr>
      <w:tr w:rsidR="00893734" w:rsidRPr="00272245" w14:paraId="1CD2B0B4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2A789188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  <w:right w:val="nil"/>
            </w:tcBorders>
          </w:tcPr>
          <w:p w14:paraId="6E73D7E9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</w:tcBorders>
          </w:tcPr>
          <w:p w14:paraId="6D2EE6C0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nil"/>
            </w:tcBorders>
          </w:tcPr>
          <w:p w14:paraId="3B573D2D" w14:textId="77777777" w:rsidR="00893734" w:rsidRPr="00272245" w:rsidRDefault="00893734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2,674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893734" w:rsidRPr="00272245" w14:paraId="19168F07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59D1BC8F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5E3BAB9D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323394EE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FE541B4" w14:textId="77777777" w:rsidR="00893734" w:rsidRPr="00272245" w:rsidRDefault="00893734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3,853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893734" w:rsidRPr="00272245" w14:paraId="1E1648EA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179C41B" w14:textId="77777777" w:rsidR="00893734" w:rsidRPr="00272245" w:rsidRDefault="00893734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0764FB01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47FE1BDF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A8010ED" w14:textId="77777777" w:rsidR="00893734" w:rsidRPr="00272245" w:rsidRDefault="00893734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379,843,298</w:t>
            </w:r>
          </w:p>
        </w:tc>
      </w:tr>
      <w:tr w:rsidR="00893734" w:rsidRPr="00272245" w14:paraId="012FA9E2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57F7F360" w14:textId="77777777" w:rsidR="00893734" w:rsidRPr="00272245" w:rsidRDefault="00893734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  <w:right w:val="nil"/>
            </w:tcBorders>
          </w:tcPr>
          <w:p w14:paraId="5E4096D2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</w:tcBorders>
          </w:tcPr>
          <w:p w14:paraId="6EE6D42C" w14:textId="77777777" w:rsidR="00893734" w:rsidRPr="00272245" w:rsidRDefault="00893734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28668CAE" w14:textId="77777777" w:rsidR="00893734" w:rsidRPr="00272245" w:rsidRDefault="00893734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353,995,239</w:t>
            </w:r>
          </w:p>
        </w:tc>
      </w:tr>
      <w:tr w:rsidR="00893734" w:rsidRPr="00272245" w14:paraId="2BD3BBF5" w14:textId="77777777" w:rsidTr="00EA3CA1">
        <w:tc>
          <w:tcPr>
            <w:tcW w:w="5000" w:type="pct"/>
            <w:gridSpan w:val="4"/>
          </w:tcPr>
          <w:p w14:paraId="1C94FF32" w14:textId="77777777" w:rsidR="00893734" w:rsidRPr="00272245" w:rsidRDefault="00893734" w:rsidP="00EA3CA1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1B0EEE92" w14:textId="77777777" w:rsidR="00893734" w:rsidRPr="00272245" w:rsidRDefault="00893734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26E30802" w14:textId="77777777" w:rsidR="00893734" w:rsidRPr="00272245" w:rsidRDefault="00893734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6EB6EFF4" w14:textId="77777777" w:rsidR="00893734" w:rsidRPr="00272245" w:rsidRDefault="00893734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7B20672D" w14:textId="77777777" w:rsidR="00893734" w:rsidRPr="00272245" w:rsidRDefault="00893734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2523116D" w14:textId="77777777" w:rsidR="00893734" w:rsidRPr="00272245" w:rsidRDefault="00893734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4D60419D" w14:textId="77777777" w:rsidR="00893734" w:rsidRPr="00272245" w:rsidRDefault="00893734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The public sector ICERs are £13,419 per QALY gained using (1) and £14,668 using (2).</w:t>
            </w:r>
          </w:p>
          <w:p w14:paraId="00C1F4AA" w14:textId="1F67C584" w:rsidR="00893734" w:rsidRPr="00272245" w:rsidRDefault="00893734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</w:tc>
      </w:tr>
    </w:tbl>
    <w:p w14:paraId="5DB8E9D0" w14:textId="77777777" w:rsidR="00893734" w:rsidRPr="00272245" w:rsidRDefault="00893734" w:rsidP="00350A4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4"/>
        <w:gridCol w:w="1854"/>
        <w:gridCol w:w="1993"/>
        <w:gridCol w:w="2075"/>
      </w:tblGrid>
      <w:tr w:rsidR="003A1F97" w:rsidRPr="00272245" w14:paraId="1C44CED6" w14:textId="77777777" w:rsidTr="00EA3CA1">
        <w:tc>
          <w:tcPr>
            <w:tcW w:w="5000" w:type="pct"/>
            <w:gridSpan w:val="4"/>
          </w:tcPr>
          <w:p w14:paraId="6F25E811" w14:textId="676E7CBC" w:rsidR="003A1F97" w:rsidRPr="00272245" w:rsidRDefault="003A1F97" w:rsidP="003A1F97">
            <w:r w:rsidRPr="0027224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C17</w:t>
            </w:r>
            <w:r w:rsidRPr="00272245">
              <w:t xml:space="preserve"> Scenario of 20% reduction in other-cause mortality risk gap between frailty categories for 40-year societal cost-utility analysis.</w:t>
            </w:r>
          </w:p>
        </w:tc>
      </w:tr>
      <w:tr w:rsidR="003A1F97" w:rsidRPr="00272245" w14:paraId="290B4F19" w14:textId="77777777" w:rsidTr="00EA3CA1">
        <w:tc>
          <w:tcPr>
            <w:tcW w:w="1716" w:type="pct"/>
            <w:tcBorders>
              <w:bottom w:val="single" w:sz="4" w:space="0" w:color="auto"/>
            </w:tcBorders>
          </w:tcPr>
          <w:p w14:paraId="16BFA88F" w14:textId="77777777" w:rsidR="003A1F97" w:rsidRPr="00272245" w:rsidRDefault="003A1F97" w:rsidP="00EA3CA1">
            <w:pPr>
              <w:jc w:val="left"/>
              <w:rPr>
                <w:sz w:val="20"/>
                <w:szCs w:val="20"/>
              </w:rPr>
            </w:pPr>
            <w:r w:rsidRPr="00272245">
              <w:rPr>
                <w:sz w:val="20"/>
                <w:szCs w:val="20"/>
              </w:rPr>
              <w:t>N=385,192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14:paraId="51B22DFF" w14:textId="77777777" w:rsidR="003A1F97" w:rsidRPr="00272245" w:rsidRDefault="003A1F97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Usual care</w:t>
            </w:r>
          </w:p>
        </w:tc>
        <w:tc>
          <w:tcPr>
            <w:tcW w:w="1105" w:type="pct"/>
            <w:tcBorders>
              <w:bottom w:val="single" w:sz="4" w:space="0" w:color="auto"/>
            </w:tcBorders>
          </w:tcPr>
          <w:p w14:paraId="3B9B6462" w14:textId="77777777" w:rsidR="003A1F97" w:rsidRPr="00272245" w:rsidRDefault="003A1F97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Recommended care</w:t>
            </w:r>
          </w:p>
        </w:tc>
        <w:tc>
          <w:tcPr>
            <w:tcW w:w="1151" w:type="pct"/>
            <w:tcBorders>
              <w:bottom w:val="single" w:sz="4" w:space="0" w:color="auto"/>
            </w:tcBorders>
          </w:tcPr>
          <w:p w14:paraId="5366C7C9" w14:textId="77777777" w:rsidR="003A1F97" w:rsidRPr="00272245" w:rsidRDefault="003A1F97" w:rsidP="00EA3CA1">
            <w:pPr>
              <w:jc w:val="left"/>
              <w:rPr>
                <w:b/>
                <w:bCs/>
                <w:sz w:val="20"/>
                <w:szCs w:val="20"/>
              </w:rPr>
            </w:pPr>
            <w:r w:rsidRPr="00272245">
              <w:rPr>
                <w:b/>
                <w:bCs/>
                <w:sz w:val="20"/>
                <w:szCs w:val="20"/>
              </w:rPr>
              <w:t>Incremental</w:t>
            </w:r>
          </w:p>
        </w:tc>
      </w:tr>
      <w:tr w:rsidR="003A1F97" w:rsidRPr="00272245" w14:paraId="0A184B63" w14:textId="77777777" w:rsidTr="00EA3CA1">
        <w:tc>
          <w:tcPr>
            <w:tcW w:w="1716" w:type="pct"/>
            <w:tcBorders>
              <w:bottom w:val="nil"/>
            </w:tcBorders>
          </w:tcPr>
          <w:p w14:paraId="31E64D32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Public sector costs</w:t>
            </w:r>
            <w:r w:rsidRPr="00272245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8" w:type="pct"/>
            <w:tcBorders>
              <w:bottom w:val="nil"/>
            </w:tcBorders>
          </w:tcPr>
          <w:p w14:paraId="6B2C4C35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bottom w:val="nil"/>
            </w:tcBorders>
          </w:tcPr>
          <w:p w14:paraId="1D746D50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bottom w:val="nil"/>
            </w:tcBorders>
          </w:tcPr>
          <w:p w14:paraId="16926ACF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3A1F97" w:rsidRPr="00272245" w14:paraId="608B9B4D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110D3AE" w14:textId="77777777" w:rsidR="003A1F97" w:rsidRPr="00272245" w:rsidRDefault="003A1F97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1) All-cause public sector costs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5D959552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10,123,840,949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4E8E6632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9,996,651,591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7F36C39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27,189,358</w:t>
            </w:r>
          </w:p>
        </w:tc>
      </w:tr>
      <w:tr w:rsidR="003A1F97" w:rsidRPr="00272245" w14:paraId="27B81B2A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6D1B595" w14:textId="77777777" w:rsidR="003A1F97" w:rsidRPr="00272245" w:rsidRDefault="003A1F97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(2) Fall-related healthcare cost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16300274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666,782,115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4ADAD024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561,693,429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476FD12A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105,088,686</w:t>
            </w:r>
          </w:p>
        </w:tc>
      </w:tr>
      <w:tr w:rsidR="003A1F97" w:rsidRPr="00272245" w14:paraId="2E62B1D4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5CF6EB1B" w14:textId="77777777" w:rsidR="003A1F97" w:rsidRPr="00272245" w:rsidRDefault="003A1F97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Public sector intervention cost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07A64447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35,806,603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109606A0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36,267,582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6688EFC1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400,460,978</w:t>
            </w:r>
          </w:p>
        </w:tc>
      </w:tr>
      <w:tr w:rsidR="003A1F97" w:rsidRPr="00272245" w14:paraId="056D83D6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B4CEF61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QALY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71881C26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,099,165</w:t>
            </w: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0DACDBB0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2,118,457</w:t>
            </w: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3B74A868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9,292</w:t>
            </w:r>
          </w:p>
        </w:tc>
      </w:tr>
      <w:tr w:rsidR="003A1F97" w:rsidRPr="00272245" w14:paraId="0DBDF0D4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55676B5A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outcomes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7B8E47E3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1C68DAC2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7D9D11B9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</w:tr>
      <w:tr w:rsidR="003A1F97" w:rsidRPr="00272245" w14:paraId="2C8562F2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4ACCA9FD" w14:textId="77777777" w:rsidR="003A1F97" w:rsidRPr="00272245" w:rsidRDefault="003A1F97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oductivity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28A238DC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726C239D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399F3A1E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,450,997</w:t>
            </w:r>
          </w:p>
        </w:tc>
      </w:tr>
      <w:tr w:rsidR="003A1F97" w:rsidRPr="00272245" w14:paraId="2F2D63C9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1431B3C9" w14:textId="77777777" w:rsidR="003A1F97" w:rsidRPr="00272245" w:rsidRDefault="003A1F97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private expenditure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51CADFA3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6EF26434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63FAFF9F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£21,263,281</w:t>
            </w:r>
          </w:p>
        </w:tc>
      </w:tr>
      <w:tr w:rsidR="003A1F97" w:rsidRPr="00272245" w14:paraId="08B5FD85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B59D482" w14:textId="77777777" w:rsidR="003A1F97" w:rsidRPr="00272245" w:rsidRDefault="003A1F97" w:rsidP="00EA3CA1">
            <w:pPr>
              <w:jc w:val="right"/>
              <w:rPr>
                <w:i/>
                <w:iCs/>
                <w:sz w:val="18"/>
                <w:szCs w:val="18"/>
              </w:rPr>
            </w:pPr>
            <w:r w:rsidRPr="00272245">
              <w:rPr>
                <w:i/>
                <w:iCs/>
                <w:sz w:val="18"/>
                <w:szCs w:val="18"/>
              </w:rPr>
              <w:t>Net informal caregiving cost</w:t>
            </w:r>
            <w:r w:rsidRPr="00272245">
              <w:rPr>
                <w:i/>
                <w:i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28" w:type="pct"/>
            <w:tcBorders>
              <w:top w:val="nil"/>
              <w:bottom w:val="nil"/>
            </w:tcBorders>
          </w:tcPr>
          <w:p w14:paraId="403A6BCC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</w:tcPr>
          <w:p w14:paraId="1C465298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50DB50C2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-£90,651,111</w:t>
            </w:r>
          </w:p>
        </w:tc>
      </w:tr>
      <w:tr w:rsidR="003A1F97" w:rsidRPr="00272245" w14:paraId="2994367F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48CB7F07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Societal gain, QALY equivalent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1D513B9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62746E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2A1959BB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</w:rPr>
              <w:t>1,197 QALYs</w:t>
            </w:r>
          </w:p>
        </w:tc>
      </w:tr>
      <w:tr w:rsidR="003A1F97" w:rsidRPr="00272245" w14:paraId="58163B29" w14:textId="77777777" w:rsidTr="00EA3CA1"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35FB7EA1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28" w:type="pct"/>
            <w:tcBorders>
              <w:top w:val="single" w:sz="4" w:space="0" w:color="auto"/>
              <w:bottom w:val="nil"/>
              <w:right w:val="nil"/>
            </w:tcBorders>
          </w:tcPr>
          <w:p w14:paraId="0C35ADD3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</w:tcBorders>
          </w:tcPr>
          <w:p w14:paraId="025A2823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nil"/>
            </w:tcBorders>
          </w:tcPr>
          <w:p w14:paraId="57C267D5" w14:textId="77777777" w:rsidR="003A1F97" w:rsidRPr="00272245" w:rsidRDefault="003A1F9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3,337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A1F97" w:rsidRPr="00272245" w14:paraId="70942778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67E86A23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CER using (2)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5A3C9D2D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6266A6BB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717368B" w14:textId="77777777" w:rsidR="003A1F97" w:rsidRPr="00272245" w:rsidRDefault="003A1F9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 xml:space="preserve">£14,416 </w:t>
            </w:r>
            <w:r w:rsidRPr="00272245">
              <w:rPr>
                <w:b/>
                <w:bCs/>
                <w:sz w:val="16"/>
                <w:szCs w:val="16"/>
              </w:rPr>
              <w:t>per QALY gained</w:t>
            </w:r>
          </w:p>
        </w:tc>
      </w:tr>
      <w:tr w:rsidR="003A1F97" w:rsidRPr="00272245" w14:paraId="07803CF4" w14:textId="77777777" w:rsidTr="00EA3CA1">
        <w:tc>
          <w:tcPr>
            <w:tcW w:w="1716" w:type="pct"/>
            <w:tcBorders>
              <w:top w:val="nil"/>
              <w:bottom w:val="nil"/>
            </w:tcBorders>
          </w:tcPr>
          <w:p w14:paraId="7EBB108A" w14:textId="77777777" w:rsidR="003A1F97" w:rsidRPr="00272245" w:rsidRDefault="003A1F9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1)</w:t>
            </w:r>
            <w:r w:rsidRPr="00272245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8" w:type="pct"/>
            <w:tcBorders>
              <w:top w:val="nil"/>
              <w:bottom w:val="nil"/>
              <w:right w:val="nil"/>
            </w:tcBorders>
          </w:tcPr>
          <w:p w14:paraId="69767857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</w:tcBorders>
          </w:tcPr>
          <w:p w14:paraId="00F38557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nil"/>
            </w:tcBorders>
          </w:tcPr>
          <w:p w14:paraId="194F0504" w14:textId="77777777" w:rsidR="003A1F97" w:rsidRPr="00272245" w:rsidRDefault="003A1F9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341,412,108</w:t>
            </w:r>
          </w:p>
        </w:tc>
      </w:tr>
      <w:tr w:rsidR="003A1F97" w:rsidRPr="00272245" w14:paraId="70AAFDB1" w14:textId="77777777" w:rsidTr="00EA3CA1"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5DAF1B18" w14:textId="77777777" w:rsidR="003A1F97" w:rsidRPr="00272245" w:rsidRDefault="003A1F9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Societal INMB using (2)</w:t>
            </w:r>
          </w:p>
        </w:tc>
        <w:tc>
          <w:tcPr>
            <w:tcW w:w="1028" w:type="pct"/>
            <w:tcBorders>
              <w:top w:val="nil"/>
              <w:bottom w:val="single" w:sz="4" w:space="0" w:color="auto"/>
              <w:right w:val="nil"/>
            </w:tcBorders>
          </w:tcPr>
          <w:p w14:paraId="21AF3DA0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</w:tcBorders>
          </w:tcPr>
          <w:p w14:paraId="5ADBF372" w14:textId="77777777" w:rsidR="003A1F97" w:rsidRPr="00272245" w:rsidRDefault="003A1F97" w:rsidP="00EA3CA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151" w:type="pct"/>
            <w:tcBorders>
              <w:top w:val="nil"/>
              <w:bottom w:val="single" w:sz="4" w:space="0" w:color="auto"/>
            </w:tcBorders>
          </w:tcPr>
          <w:p w14:paraId="431751D4" w14:textId="77777777" w:rsidR="003A1F97" w:rsidRPr="00272245" w:rsidRDefault="003A1F97" w:rsidP="00EA3CA1">
            <w:pPr>
              <w:jc w:val="left"/>
              <w:rPr>
                <w:b/>
                <w:bCs/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t>£319,311,437</w:t>
            </w:r>
          </w:p>
        </w:tc>
      </w:tr>
      <w:tr w:rsidR="003A1F97" w:rsidRPr="00272245" w14:paraId="13C4517D" w14:textId="77777777" w:rsidTr="00EA3CA1">
        <w:tc>
          <w:tcPr>
            <w:tcW w:w="5000" w:type="pct"/>
            <w:gridSpan w:val="4"/>
          </w:tcPr>
          <w:p w14:paraId="6AD35AAC" w14:textId="77777777" w:rsidR="003A1F97" w:rsidRPr="00272245" w:rsidRDefault="003A1F97" w:rsidP="00EA3CA1">
            <w:pPr>
              <w:rPr>
                <w:sz w:val="18"/>
                <w:szCs w:val="18"/>
              </w:rPr>
            </w:pPr>
            <w:r w:rsidRPr="00272245">
              <w:rPr>
                <w:b/>
                <w:bCs/>
                <w:sz w:val="18"/>
                <w:szCs w:val="18"/>
              </w:rPr>
              <w:lastRenderedPageBreak/>
              <w:t>Abbreviation:</w:t>
            </w:r>
            <w:r w:rsidRPr="00272245">
              <w:rPr>
                <w:sz w:val="18"/>
                <w:szCs w:val="18"/>
              </w:rPr>
              <w:t xml:space="preserve"> ICER: incremental cost-effectiveness ratio; INMB: incremental net monetary benefit; LTC: long-term care; OOP: out-of-pocket; QALY: quality-adjusted life year.</w:t>
            </w:r>
          </w:p>
          <w:p w14:paraId="494A5D90" w14:textId="77777777" w:rsidR="003A1F97" w:rsidRPr="00272245" w:rsidRDefault="003A1F9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1</w:t>
            </w:r>
            <w:r w:rsidRPr="00272245">
              <w:rPr>
                <w:sz w:val="18"/>
                <w:szCs w:val="18"/>
              </w:rPr>
              <w:t xml:space="preserve"> All outcomes were averaged across 20 model trial runs with different random number seeds.</w:t>
            </w:r>
          </w:p>
          <w:p w14:paraId="44F43880" w14:textId="77777777" w:rsidR="003A1F97" w:rsidRPr="00272245" w:rsidRDefault="003A1F9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2</w:t>
            </w:r>
            <w:r w:rsidRPr="00272245">
              <w:rPr>
                <w:sz w:val="18"/>
                <w:szCs w:val="18"/>
              </w:rPr>
              <w:t xml:space="preserve"> Includes costs of fall-related primary and secondary healthcare, comorbidity primary and secondary healthcare, cost of dying, community healthcare, short-term social care, all-cause long-term care.</w:t>
            </w:r>
          </w:p>
          <w:p w14:paraId="68286283" w14:textId="77777777" w:rsidR="003A1F97" w:rsidRPr="00272245" w:rsidRDefault="003A1F9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3</w:t>
            </w:r>
            <w:r w:rsidRPr="00272245">
              <w:rPr>
                <w:sz w:val="18"/>
                <w:szCs w:val="18"/>
              </w:rPr>
              <w:t xml:space="preserve"> Includes values of paid and unpaid employment minus intervention time opportunity costs. </w:t>
            </w:r>
          </w:p>
          <w:p w14:paraId="70581786" w14:textId="77777777" w:rsidR="003A1F97" w:rsidRPr="00272245" w:rsidRDefault="003A1F9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4</w:t>
            </w:r>
            <w:r w:rsidRPr="00272245">
              <w:rPr>
                <w:sz w:val="18"/>
                <w:szCs w:val="18"/>
              </w:rPr>
              <w:t xml:space="preserve"> Includes OOP care expenditure and privately incurred LTC cost minus intervention private co-payments.</w:t>
            </w:r>
          </w:p>
          <w:p w14:paraId="7E8B6B02" w14:textId="77777777" w:rsidR="003A1F97" w:rsidRPr="00272245" w:rsidRDefault="003A1F9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5</w:t>
            </w:r>
            <w:r w:rsidRPr="00272245">
              <w:rPr>
                <w:sz w:val="18"/>
                <w:szCs w:val="18"/>
              </w:rPr>
              <w:t xml:space="preserve"> Includes informal caregiver burden/cost minus intervention caregiver time opportunity costs.</w:t>
            </w:r>
          </w:p>
          <w:p w14:paraId="45952B54" w14:textId="77777777" w:rsidR="003A1F97" w:rsidRPr="00272245" w:rsidRDefault="003A1F9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6</w:t>
            </w:r>
            <w:r w:rsidRPr="00272245">
              <w:rPr>
                <w:sz w:val="18"/>
                <w:szCs w:val="18"/>
              </w:rPr>
              <w:t xml:space="preserve"> The public sector ICERs are £14,165 per QALY gained using (1) and £15,310 using (2).</w:t>
            </w:r>
          </w:p>
          <w:p w14:paraId="06AC1C3F" w14:textId="742421CA" w:rsidR="003A1F97" w:rsidRPr="00272245" w:rsidRDefault="003A1F97" w:rsidP="00EA3CA1">
            <w:pPr>
              <w:rPr>
                <w:sz w:val="18"/>
                <w:szCs w:val="18"/>
              </w:rPr>
            </w:pPr>
            <w:r w:rsidRPr="00272245">
              <w:rPr>
                <w:sz w:val="18"/>
                <w:szCs w:val="18"/>
                <w:vertAlign w:val="superscript"/>
              </w:rPr>
              <w:t>7</w:t>
            </w:r>
            <w:r w:rsidRPr="002722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MBs</w:t>
            </w:r>
            <w:r w:rsidRPr="00272245">
              <w:rPr>
                <w:sz w:val="18"/>
                <w:szCs w:val="18"/>
              </w:rPr>
              <w:t xml:space="preserve"> are estimated using the cost-effectiveness threshold of £30,000 per QALY gained.</w:t>
            </w:r>
          </w:p>
        </w:tc>
      </w:tr>
    </w:tbl>
    <w:p w14:paraId="62E24144" w14:textId="4148E062" w:rsidR="00350A45" w:rsidRDefault="00350A45"/>
    <w:p w14:paraId="23D4E1E0" w14:textId="38EA12C9" w:rsidR="00D65392" w:rsidRDefault="00D65392"/>
    <w:p w14:paraId="06DF7CA5" w14:textId="46BD6E54" w:rsidR="00D65392" w:rsidRDefault="00D65392"/>
    <w:p w14:paraId="6C3E62AE" w14:textId="77777777" w:rsidR="00D65392" w:rsidRDefault="00D65392"/>
    <w:sectPr w:rsidR="00D65392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BAEB3F" w14:textId="77777777" w:rsidR="008C077E" w:rsidRDefault="008C077E" w:rsidP="00161ABF">
      <w:pPr>
        <w:spacing w:after="0" w:line="240" w:lineRule="auto"/>
      </w:pPr>
      <w:r>
        <w:separator/>
      </w:r>
    </w:p>
  </w:endnote>
  <w:endnote w:type="continuationSeparator" w:id="0">
    <w:p w14:paraId="1DBF0170" w14:textId="77777777" w:rsidR="008C077E" w:rsidRDefault="008C077E" w:rsidP="00161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64407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313FDB" w14:textId="136C1601" w:rsidR="00161ABF" w:rsidRDefault="00161A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26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ADF1FE" w14:textId="77777777" w:rsidR="00161ABF" w:rsidRDefault="00161A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962921" w14:textId="77777777" w:rsidR="008C077E" w:rsidRDefault="008C077E" w:rsidP="00161ABF">
      <w:pPr>
        <w:spacing w:after="0" w:line="240" w:lineRule="auto"/>
      </w:pPr>
      <w:r>
        <w:separator/>
      </w:r>
    </w:p>
  </w:footnote>
  <w:footnote w:type="continuationSeparator" w:id="0">
    <w:p w14:paraId="745EC6D5" w14:textId="77777777" w:rsidR="008C077E" w:rsidRDefault="008C077E" w:rsidP="00161A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ABF"/>
    <w:rsid w:val="00007F72"/>
    <w:rsid w:val="00011B3E"/>
    <w:rsid w:val="000D4740"/>
    <w:rsid w:val="00161ABF"/>
    <w:rsid w:val="001B375E"/>
    <w:rsid w:val="00217DE3"/>
    <w:rsid w:val="0030088F"/>
    <w:rsid w:val="003030F0"/>
    <w:rsid w:val="00324E16"/>
    <w:rsid w:val="00331FE9"/>
    <w:rsid w:val="00350A45"/>
    <w:rsid w:val="0038782A"/>
    <w:rsid w:val="003A1F97"/>
    <w:rsid w:val="0040471E"/>
    <w:rsid w:val="00460EFF"/>
    <w:rsid w:val="00500110"/>
    <w:rsid w:val="00504C29"/>
    <w:rsid w:val="0052717E"/>
    <w:rsid w:val="005E2668"/>
    <w:rsid w:val="00620770"/>
    <w:rsid w:val="00625AE8"/>
    <w:rsid w:val="006815FD"/>
    <w:rsid w:val="006B17E7"/>
    <w:rsid w:val="006F06C5"/>
    <w:rsid w:val="00713009"/>
    <w:rsid w:val="00785E9D"/>
    <w:rsid w:val="0082045F"/>
    <w:rsid w:val="00861265"/>
    <w:rsid w:val="00874457"/>
    <w:rsid w:val="00893734"/>
    <w:rsid w:val="008C077E"/>
    <w:rsid w:val="0091422B"/>
    <w:rsid w:val="00A44767"/>
    <w:rsid w:val="00A65112"/>
    <w:rsid w:val="00A93D81"/>
    <w:rsid w:val="00B13DBF"/>
    <w:rsid w:val="00B504EC"/>
    <w:rsid w:val="00C06DB0"/>
    <w:rsid w:val="00CB3A3D"/>
    <w:rsid w:val="00D223DD"/>
    <w:rsid w:val="00D2729B"/>
    <w:rsid w:val="00D50F9B"/>
    <w:rsid w:val="00D56EAD"/>
    <w:rsid w:val="00D65392"/>
    <w:rsid w:val="00D81D07"/>
    <w:rsid w:val="00D93126"/>
    <w:rsid w:val="00DE1A03"/>
    <w:rsid w:val="00E64483"/>
    <w:rsid w:val="00EC4C20"/>
    <w:rsid w:val="00EE3516"/>
    <w:rsid w:val="00F4211D"/>
    <w:rsid w:val="00F566BE"/>
    <w:rsid w:val="00F6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875A2"/>
  <w15:chartTrackingRefBased/>
  <w15:docId w15:val="{CE07FFD8-5A4E-422F-8937-18D042D95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2"/>
        <w:szCs w:val="24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ABF"/>
    <w:pPr>
      <w:jc w:val="both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A3D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A3D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3009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6C5"/>
    <w:pPr>
      <w:keepNext/>
      <w:keepLines/>
      <w:spacing w:before="40" w:after="0"/>
      <w:jc w:val="left"/>
      <w:outlineLvl w:val="3"/>
    </w:pPr>
    <w:rPr>
      <w:rFonts w:eastAsiaTheme="majorEastAsia" w:cstheme="majorBidi"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A3D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A3D"/>
    <w:rPr>
      <w:rFonts w:eastAsiaTheme="majorEastAsia" w:cstheme="majorBidi"/>
      <w:b/>
      <w:color w:val="000000" w:themeColor="text1"/>
      <w:sz w:val="26"/>
      <w:szCs w:val="26"/>
    </w:rPr>
  </w:style>
  <w:style w:type="paragraph" w:styleId="Quote">
    <w:name w:val="Quote"/>
    <w:basedOn w:val="Normal"/>
    <w:next w:val="Normal"/>
    <w:link w:val="QuoteChar"/>
    <w:uiPriority w:val="29"/>
    <w:qFormat/>
    <w:rsid w:val="00861265"/>
    <w:pPr>
      <w:spacing w:before="200"/>
      <w:ind w:left="864" w:right="864"/>
    </w:pPr>
    <w:rPr>
      <w:iCs/>
      <w:color w:val="000000" w:themeColor="text1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61265"/>
    <w:rPr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713009"/>
    <w:rPr>
      <w:rFonts w:eastAsiaTheme="majorEastAsia" w:cstheme="majorBidi"/>
      <w:color w:val="000000" w:themeColor="text1"/>
      <w:sz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6C5"/>
    <w:rPr>
      <w:rFonts w:eastAsiaTheme="majorEastAsia" w:cstheme="majorBidi"/>
      <w:i/>
      <w:iCs/>
    </w:rPr>
  </w:style>
  <w:style w:type="character" w:styleId="Hyperlink">
    <w:name w:val="Hyperlink"/>
    <w:basedOn w:val="DefaultParagraphFont"/>
    <w:uiPriority w:val="99"/>
    <w:unhideWhenUsed/>
    <w:rsid w:val="00161AB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1A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ABF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161A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ABF"/>
    <w:rPr>
      <w:szCs w:val="22"/>
    </w:rPr>
  </w:style>
  <w:style w:type="table" w:styleId="TableGrid">
    <w:name w:val="Table Grid"/>
    <w:basedOn w:val="TableNormal"/>
    <w:uiPriority w:val="39"/>
    <w:rsid w:val="00625AE8"/>
    <w:pPr>
      <w:spacing w:after="0" w:line="240" w:lineRule="auto"/>
      <w:jc w:val="both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620770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.squires@sheffield.ac.uk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oseph.kwon@phc.ox.ac.uk" TargetMode="External"/><Relationship Id="rId12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hyperlink" Target="mailto:t.a.young@sheffield.ac.uk" TargetMode="Externa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ono\OneDrive\Documents\CROSS\4.%20Service%20I\1.%20Sheffield%20PhD\2.%20Working%20Paper%202019\0.%20Overall%20Manuscript\Results%20calculation(12)%20Revis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RC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l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PSA!$A$24:$A$124</c:f>
              <c:numCache>
                <c:formatCode>General</c:formatCode>
                <c:ptCount val="101"/>
                <c:pt idx="0">
                  <c:v>0</c:v>
                </c:pt>
                <c:pt idx="1">
                  <c:v>500</c:v>
                </c:pt>
                <c:pt idx="2">
                  <c:v>1000</c:v>
                </c:pt>
                <c:pt idx="3">
                  <c:v>1500</c:v>
                </c:pt>
                <c:pt idx="4">
                  <c:v>2000</c:v>
                </c:pt>
                <c:pt idx="5">
                  <c:v>2700</c:v>
                </c:pt>
                <c:pt idx="6">
                  <c:v>3200</c:v>
                </c:pt>
                <c:pt idx="7">
                  <c:v>3700</c:v>
                </c:pt>
                <c:pt idx="8">
                  <c:v>4200</c:v>
                </c:pt>
                <c:pt idx="9">
                  <c:v>4700</c:v>
                </c:pt>
                <c:pt idx="10">
                  <c:v>5200</c:v>
                </c:pt>
                <c:pt idx="11">
                  <c:v>5700</c:v>
                </c:pt>
                <c:pt idx="12">
                  <c:v>6200</c:v>
                </c:pt>
                <c:pt idx="13">
                  <c:v>6700</c:v>
                </c:pt>
                <c:pt idx="14">
                  <c:v>7200</c:v>
                </c:pt>
                <c:pt idx="15">
                  <c:v>7700</c:v>
                </c:pt>
                <c:pt idx="16">
                  <c:v>8200</c:v>
                </c:pt>
                <c:pt idx="17">
                  <c:v>8700</c:v>
                </c:pt>
                <c:pt idx="18">
                  <c:v>9200</c:v>
                </c:pt>
                <c:pt idx="19">
                  <c:v>9700</c:v>
                </c:pt>
                <c:pt idx="20">
                  <c:v>10200</c:v>
                </c:pt>
                <c:pt idx="21">
                  <c:v>10700</c:v>
                </c:pt>
                <c:pt idx="22">
                  <c:v>11200</c:v>
                </c:pt>
                <c:pt idx="23">
                  <c:v>11700</c:v>
                </c:pt>
                <c:pt idx="24">
                  <c:v>12200</c:v>
                </c:pt>
                <c:pt idx="25">
                  <c:v>12700</c:v>
                </c:pt>
                <c:pt idx="26">
                  <c:v>13200</c:v>
                </c:pt>
                <c:pt idx="27">
                  <c:v>13700</c:v>
                </c:pt>
                <c:pt idx="28">
                  <c:v>14200</c:v>
                </c:pt>
                <c:pt idx="29">
                  <c:v>14700</c:v>
                </c:pt>
                <c:pt idx="30">
                  <c:v>15200</c:v>
                </c:pt>
                <c:pt idx="31">
                  <c:v>15700</c:v>
                </c:pt>
                <c:pt idx="32">
                  <c:v>16200</c:v>
                </c:pt>
                <c:pt idx="33">
                  <c:v>16700</c:v>
                </c:pt>
                <c:pt idx="34">
                  <c:v>17200</c:v>
                </c:pt>
                <c:pt idx="35">
                  <c:v>17700</c:v>
                </c:pt>
                <c:pt idx="36">
                  <c:v>18200</c:v>
                </c:pt>
                <c:pt idx="37">
                  <c:v>18700</c:v>
                </c:pt>
                <c:pt idx="38">
                  <c:v>19200</c:v>
                </c:pt>
                <c:pt idx="39">
                  <c:v>19700</c:v>
                </c:pt>
                <c:pt idx="40">
                  <c:v>20200</c:v>
                </c:pt>
                <c:pt idx="41">
                  <c:v>20700</c:v>
                </c:pt>
                <c:pt idx="42">
                  <c:v>21200</c:v>
                </c:pt>
                <c:pt idx="43">
                  <c:v>21700</c:v>
                </c:pt>
                <c:pt idx="44">
                  <c:v>22200</c:v>
                </c:pt>
                <c:pt idx="45">
                  <c:v>22700</c:v>
                </c:pt>
                <c:pt idx="46">
                  <c:v>23200</c:v>
                </c:pt>
                <c:pt idx="47">
                  <c:v>23700</c:v>
                </c:pt>
                <c:pt idx="48">
                  <c:v>24200</c:v>
                </c:pt>
                <c:pt idx="49">
                  <c:v>24700</c:v>
                </c:pt>
                <c:pt idx="50">
                  <c:v>25200</c:v>
                </c:pt>
                <c:pt idx="51">
                  <c:v>25700</c:v>
                </c:pt>
                <c:pt idx="52">
                  <c:v>26200</c:v>
                </c:pt>
                <c:pt idx="53">
                  <c:v>26700</c:v>
                </c:pt>
                <c:pt idx="54">
                  <c:v>27200</c:v>
                </c:pt>
                <c:pt idx="55">
                  <c:v>27700</c:v>
                </c:pt>
                <c:pt idx="56">
                  <c:v>28200</c:v>
                </c:pt>
                <c:pt idx="57">
                  <c:v>28700</c:v>
                </c:pt>
                <c:pt idx="58">
                  <c:v>29200</c:v>
                </c:pt>
                <c:pt idx="59">
                  <c:v>29700</c:v>
                </c:pt>
                <c:pt idx="60">
                  <c:v>30200</c:v>
                </c:pt>
                <c:pt idx="61">
                  <c:v>30700</c:v>
                </c:pt>
                <c:pt idx="62">
                  <c:v>31200</c:v>
                </c:pt>
                <c:pt idx="63">
                  <c:v>31700</c:v>
                </c:pt>
                <c:pt idx="64">
                  <c:v>32200</c:v>
                </c:pt>
                <c:pt idx="65">
                  <c:v>32700</c:v>
                </c:pt>
                <c:pt idx="66">
                  <c:v>33200</c:v>
                </c:pt>
                <c:pt idx="67">
                  <c:v>33700</c:v>
                </c:pt>
                <c:pt idx="68">
                  <c:v>34200</c:v>
                </c:pt>
                <c:pt idx="69">
                  <c:v>34700</c:v>
                </c:pt>
                <c:pt idx="70">
                  <c:v>35200</c:v>
                </c:pt>
                <c:pt idx="71">
                  <c:v>35700</c:v>
                </c:pt>
                <c:pt idx="72">
                  <c:v>36200</c:v>
                </c:pt>
                <c:pt idx="73">
                  <c:v>36700</c:v>
                </c:pt>
                <c:pt idx="74">
                  <c:v>37200</c:v>
                </c:pt>
                <c:pt idx="75">
                  <c:v>37700</c:v>
                </c:pt>
                <c:pt idx="76">
                  <c:v>38200</c:v>
                </c:pt>
                <c:pt idx="77">
                  <c:v>38700</c:v>
                </c:pt>
                <c:pt idx="78">
                  <c:v>39000</c:v>
                </c:pt>
                <c:pt idx="79">
                  <c:v>39500</c:v>
                </c:pt>
                <c:pt idx="80">
                  <c:v>40000</c:v>
                </c:pt>
                <c:pt idx="81">
                  <c:v>40500</c:v>
                </c:pt>
                <c:pt idx="82">
                  <c:v>41000</c:v>
                </c:pt>
                <c:pt idx="83">
                  <c:v>41500</c:v>
                </c:pt>
                <c:pt idx="84">
                  <c:v>42000</c:v>
                </c:pt>
                <c:pt idx="85">
                  <c:v>42500</c:v>
                </c:pt>
                <c:pt idx="86">
                  <c:v>43000</c:v>
                </c:pt>
                <c:pt idx="87">
                  <c:v>43500</c:v>
                </c:pt>
                <c:pt idx="88">
                  <c:v>44000</c:v>
                </c:pt>
                <c:pt idx="89">
                  <c:v>44500</c:v>
                </c:pt>
                <c:pt idx="90">
                  <c:v>45000</c:v>
                </c:pt>
                <c:pt idx="91">
                  <c:v>45500</c:v>
                </c:pt>
                <c:pt idx="92">
                  <c:v>46000</c:v>
                </c:pt>
                <c:pt idx="93">
                  <c:v>46500</c:v>
                </c:pt>
                <c:pt idx="94">
                  <c:v>47000</c:v>
                </c:pt>
                <c:pt idx="95">
                  <c:v>47500</c:v>
                </c:pt>
                <c:pt idx="96">
                  <c:v>48000</c:v>
                </c:pt>
                <c:pt idx="97">
                  <c:v>48500</c:v>
                </c:pt>
                <c:pt idx="98">
                  <c:v>49000</c:v>
                </c:pt>
                <c:pt idx="99">
                  <c:v>49500</c:v>
                </c:pt>
                <c:pt idx="100">
                  <c:v>50000</c:v>
                </c:pt>
              </c:numCache>
            </c:numRef>
          </c:xVal>
          <c:yVal>
            <c:numRef>
              <c:f>PSA!$B$24:$B$124</c:f>
              <c:numCache>
                <c:formatCode>General</c:formatCode>
                <c:ptCount val="10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.008032128514056E-3</c:v>
                </c:pt>
                <c:pt idx="11">
                  <c:v>3.0120481927710845E-3</c:v>
                </c:pt>
                <c:pt idx="12">
                  <c:v>4.0160642570281121E-3</c:v>
                </c:pt>
                <c:pt idx="13">
                  <c:v>8.0321285140562242E-3</c:v>
                </c:pt>
                <c:pt idx="14">
                  <c:v>1.104417670682731E-2</c:v>
                </c:pt>
                <c:pt idx="15">
                  <c:v>2.2088353413654619E-2</c:v>
                </c:pt>
                <c:pt idx="16">
                  <c:v>3.4136546184738957E-2</c:v>
                </c:pt>
                <c:pt idx="17">
                  <c:v>5.5220883534136546E-2</c:v>
                </c:pt>
                <c:pt idx="18">
                  <c:v>7.8313253012048195E-2</c:v>
                </c:pt>
                <c:pt idx="19">
                  <c:v>0.10642570281124498</c:v>
                </c:pt>
                <c:pt idx="20">
                  <c:v>0.13453815261044177</c:v>
                </c:pt>
                <c:pt idx="21">
                  <c:v>0.1646586345381526</c:v>
                </c:pt>
                <c:pt idx="22">
                  <c:v>0.21485943775100402</c:v>
                </c:pt>
                <c:pt idx="23">
                  <c:v>0.2640562248995984</c:v>
                </c:pt>
                <c:pt idx="24">
                  <c:v>0.31726907630522089</c:v>
                </c:pt>
                <c:pt idx="25">
                  <c:v>0.37349397590361444</c:v>
                </c:pt>
                <c:pt idx="26">
                  <c:v>0.43574297188755018</c:v>
                </c:pt>
                <c:pt idx="27">
                  <c:v>0.5</c:v>
                </c:pt>
                <c:pt idx="28">
                  <c:v>0.56425702811244982</c:v>
                </c:pt>
                <c:pt idx="29">
                  <c:v>0.61746987951807231</c:v>
                </c:pt>
                <c:pt idx="30">
                  <c:v>0.66767068273092367</c:v>
                </c:pt>
                <c:pt idx="31">
                  <c:v>0.71787148594377514</c:v>
                </c:pt>
                <c:pt idx="32">
                  <c:v>0.74799196787148592</c:v>
                </c:pt>
                <c:pt idx="33">
                  <c:v>0.77911646586345384</c:v>
                </c:pt>
                <c:pt idx="34">
                  <c:v>0.81325301204819278</c:v>
                </c:pt>
                <c:pt idx="35">
                  <c:v>0.84538152610441764</c:v>
                </c:pt>
                <c:pt idx="36">
                  <c:v>0.86546184738955823</c:v>
                </c:pt>
                <c:pt idx="37">
                  <c:v>0.88052208835341361</c:v>
                </c:pt>
                <c:pt idx="38">
                  <c:v>0.90963855421686746</c:v>
                </c:pt>
                <c:pt idx="39">
                  <c:v>0.92168674698795183</c:v>
                </c:pt>
                <c:pt idx="40">
                  <c:v>0.93674698795180722</c:v>
                </c:pt>
                <c:pt idx="41">
                  <c:v>0.94377510040160639</c:v>
                </c:pt>
                <c:pt idx="42">
                  <c:v>0.95783132530120485</c:v>
                </c:pt>
                <c:pt idx="43">
                  <c:v>0.96787148594377514</c:v>
                </c:pt>
                <c:pt idx="44">
                  <c:v>0.97389558232931728</c:v>
                </c:pt>
                <c:pt idx="45">
                  <c:v>0.97891566265060237</c:v>
                </c:pt>
                <c:pt idx="46">
                  <c:v>0.98393574297188757</c:v>
                </c:pt>
                <c:pt idx="47">
                  <c:v>0.98694779116465858</c:v>
                </c:pt>
                <c:pt idx="48">
                  <c:v>0.99297188755020083</c:v>
                </c:pt>
                <c:pt idx="49">
                  <c:v>0.99698795180722888</c:v>
                </c:pt>
                <c:pt idx="50">
                  <c:v>0.99698795180722888</c:v>
                </c:pt>
                <c:pt idx="51">
                  <c:v>0.99799196787148592</c:v>
                </c:pt>
                <c:pt idx="52">
                  <c:v>0.99799196787148592</c:v>
                </c:pt>
                <c:pt idx="53">
                  <c:v>0.99799196787148592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1</c:v>
                </c:pt>
                <c:pt idx="89">
                  <c:v>1</c:v>
                </c:pt>
                <c:pt idx="90">
                  <c:v>1</c:v>
                </c:pt>
                <c:pt idx="91">
                  <c:v>1</c:v>
                </c:pt>
                <c:pt idx="92">
                  <c:v>1</c:v>
                </c:pt>
                <c:pt idx="93">
                  <c:v>1</c:v>
                </c:pt>
                <c:pt idx="94">
                  <c:v>1</c:v>
                </c:pt>
                <c:pt idx="95">
                  <c:v>1</c:v>
                </c:pt>
                <c:pt idx="96">
                  <c:v>1</c:v>
                </c:pt>
                <c:pt idx="97">
                  <c:v>1</c:v>
                </c:pt>
                <c:pt idx="98">
                  <c:v>1</c:v>
                </c:pt>
                <c:pt idx="99">
                  <c:v>1</c:v>
                </c:pt>
                <c:pt idx="10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1F1-4D5B-A510-579ED3EDDC2B}"/>
            </c:ext>
          </c:extLst>
        </c:ser>
        <c:ser>
          <c:idx val="1"/>
          <c:order val="1"/>
          <c:tx>
            <c:v>UC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6"/>
            <c:spPr>
              <a:solidFill>
                <a:schemeClr val="lt1"/>
              </a:solidFill>
              <a:ln w="1587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PSA!$A$24:$A$124</c:f>
              <c:numCache>
                <c:formatCode>General</c:formatCode>
                <c:ptCount val="101"/>
                <c:pt idx="0">
                  <c:v>0</c:v>
                </c:pt>
                <c:pt idx="1">
                  <c:v>500</c:v>
                </c:pt>
                <c:pt idx="2">
                  <c:v>1000</c:v>
                </c:pt>
                <c:pt idx="3">
                  <c:v>1500</c:v>
                </c:pt>
                <c:pt idx="4">
                  <c:v>2000</c:v>
                </c:pt>
                <c:pt idx="5">
                  <c:v>2700</c:v>
                </c:pt>
                <c:pt idx="6">
                  <c:v>3200</c:v>
                </c:pt>
                <c:pt idx="7">
                  <c:v>3700</c:v>
                </c:pt>
                <c:pt idx="8">
                  <c:v>4200</c:v>
                </c:pt>
                <c:pt idx="9">
                  <c:v>4700</c:v>
                </c:pt>
                <c:pt idx="10">
                  <c:v>5200</c:v>
                </c:pt>
                <c:pt idx="11">
                  <c:v>5700</c:v>
                </c:pt>
                <c:pt idx="12">
                  <c:v>6200</c:v>
                </c:pt>
                <c:pt idx="13">
                  <c:v>6700</c:v>
                </c:pt>
                <c:pt idx="14">
                  <c:v>7200</c:v>
                </c:pt>
                <c:pt idx="15">
                  <c:v>7700</c:v>
                </c:pt>
                <c:pt idx="16">
                  <c:v>8200</c:v>
                </c:pt>
                <c:pt idx="17">
                  <c:v>8700</c:v>
                </c:pt>
                <c:pt idx="18">
                  <c:v>9200</c:v>
                </c:pt>
                <c:pt idx="19">
                  <c:v>9700</c:v>
                </c:pt>
                <c:pt idx="20">
                  <c:v>10200</c:v>
                </c:pt>
                <c:pt idx="21">
                  <c:v>10700</c:v>
                </c:pt>
                <c:pt idx="22">
                  <c:v>11200</c:v>
                </c:pt>
                <c:pt idx="23">
                  <c:v>11700</c:v>
                </c:pt>
                <c:pt idx="24">
                  <c:v>12200</c:v>
                </c:pt>
                <c:pt idx="25">
                  <c:v>12700</c:v>
                </c:pt>
                <c:pt idx="26">
                  <c:v>13200</c:v>
                </c:pt>
                <c:pt idx="27">
                  <c:v>13700</c:v>
                </c:pt>
                <c:pt idx="28">
                  <c:v>14200</c:v>
                </c:pt>
                <c:pt idx="29">
                  <c:v>14700</c:v>
                </c:pt>
                <c:pt idx="30">
                  <c:v>15200</c:v>
                </c:pt>
                <c:pt idx="31">
                  <c:v>15700</c:v>
                </c:pt>
                <c:pt idx="32">
                  <c:v>16200</c:v>
                </c:pt>
                <c:pt idx="33">
                  <c:v>16700</c:v>
                </c:pt>
                <c:pt idx="34">
                  <c:v>17200</c:v>
                </c:pt>
                <c:pt idx="35">
                  <c:v>17700</c:v>
                </c:pt>
                <c:pt idx="36">
                  <c:v>18200</c:v>
                </c:pt>
                <c:pt idx="37">
                  <c:v>18700</c:v>
                </c:pt>
                <c:pt idx="38">
                  <c:v>19200</c:v>
                </c:pt>
                <c:pt idx="39">
                  <c:v>19700</c:v>
                </c:pt>
                <c:pt idx="40">
                  <c:v>20200</c:v>
                </c:pt>
                <c:pt idx="41">
                  <c:v>20700</c:v>
                </c:pt>
                <c:pt idx="42">
                  <c:v>21200</c:v>
                </c:pt>
                <c:pt idx="43">
                  <c:v>21700</c:v>
                </c:pt>
                <c:pt idx="44">
                  <c:v>22200</c:v>
                </c:pt>
                <c:pt idx="45">
                  <c:v>22700</c:v>
                </c:pt>
                <c:pt idx="46">
                  <c:v>23200</c:v>
                </c:pt>
                <c:pt idx="47">
                  <c:v>23700</c:v>
                </c:pt>
                <c:pt idx="48">
                  <c:v>24200</c:v>
                </c:pt>
                <c:pt idx="49">
                  <c:v>24700</c:v>
                </c:pt>
                <c:pt idx="50">
                  <c:v>25200</c:v>
                </c:pt>
                <c:pt idx="51">
                  <c:v>25700</c:v>
                </c:pt>
                <c:pt idx="52">
                  <c:v>26200</c:v>
                </c:pt>
                <c:pt idx="53">
                  <c:v>26700</c:v>
                </c:pt>
                <c:pt idx="54">
                  <c:v>27200</c:v>
                </c:pt>
                <c:pt idx="55">
                  <c:v>27700</c:v>
                </c:pt>
                <c:pt idx="56">
                  <c:v>28200</c:v>
                </c:pt>
                <c:pt idx="57">
                  <c:v>28700</c:v>
                </c:pt>
                <c:pt idx="58">
                  <c:v>29200</c:v>
                </c:pt>
                <c:pt idx="59">
                  <c:v>29700</c:v>
                </c:pt>
                <c:pt idx="60">
                  <c:v>30200</c:v>
                </c:pt>
                <c:pt idx="61">
                  <c:v>30700</c:v>
                </c:pt>
                <c:pt idx="62">
                  <c:v>31200</c:v>
                </c:pt>
                <c:pt idx="63">
                  <c:v>31700</c:v>
                </c:pt>
                <c:pt idx="64">
                  <c:v>32200</c:v>
                </c:pt>
                <c:pt idx="65">
                  <c:v>32700</c:v>
                </c:pt>
                <c:pt idx="66">
                  <c:v>33200</c:v>
                </c:pt>
                <c:pt idx="67">
                  <c:v>33700</c:v>
                </c:pt>
                <c:pt idx="68">
                  <c:v>34200</c:v>
                </c:pt>
                <c:pt idx="69">
                  <c:v>34700</c:v>
                </c:pt>
                <c:pt idx="70">
                  <c:v>35200</c:v>
                </c:pt>
                <c:pt idx="71">
                  <c:v>35700</c:v>
                </c:pt>
                <c:pt idx="72">
                  <c:v>36200</c:v>
                </c:pt>
                <c:pt idx="73">
                  <c:v>36700</c:v>
                </c:pt>
                <c:pt idx="74">
                  <c:v>37200</c:v>
                </c:pt>
                <c:pt idx="75">
                  <c:v>37700</c:v>
                </c:pt>
                <c:pt idx="76">
                  <c:v>38200</c:v>
                </c:pt>
                <c:pt idx="77">
                  <c:v>38700</c:v>
                </c:pt>
                <c:pt idx="78">
                  <c:v>39000</c:v>
                </c:pt>
                <c:pt idx="79">
                  <c:v>39500</c:v>
                </c:pt>
                <c:pt idx="80">
                  <c:v>40000</c:v>
                </c:pt>
                <c:pt idx="81">
                  <c:v>40500</c:v>
                </c:pt>
                <c:pt idx="82">
                  <c:v>41000</c:v>
                </c:pt>
                <c:pt idx="83">
                  <c:v>41500</c:v>
                </c:pt>
                <c:pt idx="84">
                  <c:v>42000</c:v>
                </c:pt>
                <c:pt idx="85">
                  <c:v>42500</c:v>
                </c:pt>
                <c:pt idx="86">
                  <c:v>43000</c:v>
                </c:pt>
                <c:pt idx="87">
                  <c:v>43500</c:v>
                </c:pt>
                <c:pt idx="88">
                  <c:v>44000</c:v>
                </c:pt>
                <c:pt idx="89">
                  <c:v>44500</c:v>
                </c:pt>
                <c:pt idx="90">
                  <c:v>45000</c:v>
                </c:pt>
                <c:pt idx="91">
                  <c:v>45500</c:v>
                </c:pt>
                <c:pt idx="92">
                  <c:v>46000</c:v>
                </c:pt>
                <c:pt idx="93">
                  <c:v>46500</c:v>
                </c:pt>
                <c:pt idx="94">
                  <c:v>47000</c:v>
                </c:pt>
                <c:pt idx="95">
                  <c:v>47500</c:v>
                </c:pt>
                <c:pt idx="96">
                  <c:v>48000</c:v>
                </c:pt>
                <c:pt idx="97">
                  <c:v>48500</c:v>
                </c:pt>
                <c:pt idx="98">
                  <c:v>49000</c:v>
                </c:pt>
                <c:pt idx="99">
                  <c:v>49500</c:v>
                </c:pt>
                <c:pt idx="100">
                  <c:v>50000</c:v>
                </c:pt>
              </c:numCache>
            </c:numRef>
          </c:xVal>
          <c:yVal>
            <c:numRef>
              <c:f>PSA!$B$235:$B$335</c:f>
              <c:numCache>
                <c:formatCode>General</c:formatCode>
                <c:ptCount val="10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.99799196787148592</c:v>
                </c:pt>
                <c:pt idx="11">
                  <c:v>0.99698795180722888</c:v>
                </c:pt>
                <c:pt idx="12">
                  <c:v>0.99598393574297184</c:v>
                </c:pt>
                <c:pt idx="13">
                  <c:v>0.99196787148594379</c:v>
                </c:pt>
                <c:pt idx="14">
                  <c:v>0.98895582329317266</c:v>
                </c:pt>
                <c:pt idx="15">
                  <c:v>0.97791164658634533</c:v>
                </c:pt>
                <c:pt idx="16">
                  <c:v>0.96586345381526106</c:v>
                </c:pt>
                <c:pt idx="17">
                  <c:v>0.94477911646586343</c:v>
                </c:pt>
                <c:pt idx="18">
                  <c:v>0.92168674698795183</c:v>
                </c:pt>
                <c:pt idx="19">
                  <c:v>0.89357429718875503</c:v>
                </c:pt>
                <c:pt idx="20">
                  <c:v>0.86546184738955823</c:v>
                </c:pt>
                <c:pt idx="21">
                  <c:v>0.83534136546184734</c:v>
                </c:pt>
                <c:pt idx="22">
                  <c:v>0.78514056224899598</c:v>
                </c:pt>
                <c:pt idx="23">
                  <c:v>0.73594377510040165</c:v>
                </c:pt>
                <c:pt idx="24">
                  <c:v>0.68273092369477917</c:v>
                </c:pt>
                <c:pt idx="25">
                  <c:v>0.62650602409638556</c:v>
                </c:pt>
                <c:pt idx="26">
                  <c:v>0.56425702811244982</c:v>
                </c:pt>
                <c:pt idx="27">
                  <c:v>0.5</c:v>
                </c:pt>
                <c:pt idx="28">
                  <c:v>0.43574297188755018</c:v>
                </c:pt>
                <c:pt idx="29">
                  <c:v>0.38253012048192769</c:v>
                </c:pt>
                <c:pt idx="30">
                  <c:v>0.33232931726907633</c:v>
                </c:pt>
                <c:pt idx="31">
                  <c:v>0.28212851405622486</c:v>
                </c:pt>
                <c:pt idx="32">
                  <c:v>0.25200803212851408</c:v>
                </c:pt>
                <c:pt idx="33">
                  <c:v>0.22088353413654616</c:v>
                </c:pt>
                <c:pt idx="34">
                  <c:v>0.18674698795180722</c:v>
                </c:pt>
                <c:pt idx="35">
                  <c:v>0.15461847389558236</c:v>
                </c:pt>
                <c:pt idx="36">
                  <c:v>0.13453815261044177</c:v>
                </c:pt>
                <c:pt idx="37">
                  <c:v>0.11947791164658639</c:v>
                </c:pt>
                <c:pt idx="38">
                  <c:v>9.0361445783132543E-2</c:v>
                </c:pt>
                <c:pt idx="39">
                  <c:v>7.8313253012048167E-2</c:v>
                </c:pt>
                <c:pt idx="40">
                  <c:v>6.325301204819278E-2</c:v>
                </c:pt>
                <c:pt idx="41">
                  <c:v>5.6224899598393607E-2</c:v>
                </c:pt>
                <c:pt idx="42">
                  <c:v>4.216867469879515E-2</c:v>
                </c:pt>
                <c:pt idx="43">
                  <c:v>3.2128514056224855E-2</c:v>
                </c:pt>
                <c:pt idx="44">
                  <c:v>2.6104417670682722E-2</c:v>
                </c:pt>
                <c:pt idx="45">
                  <c:v>2.108433734939763E-2</c:v>
                </c:pt>
                <c:pt idx="46">
                  <c:v>1.6064257028112428E-2</c:v>
                </c:pt>
                <c:pt idx="47">
                  <c:v>1.3052208835341417E-2</c:v>
                </c:pt>
                <c:pt idx="48">
                  <c:v>7.0281124497991732E-3</c:v>
                </c:pt>
                <c:pt idx="49">
                  <c:v>3.0120481927711218E-3</c:v>
                </c:pt>
                <c:pt idx="50">
                  <c:v>3.0120481927711218E-3</c:v>
                </c:pt>
                <c:pt idx="51">
                  <c:v>2.0080321285140812E-3</c:v>
                </c:pt>
                <c:pt idx="52">
                  <c:v>2.0080321285140812E-3</c:v>
                </c:pt>
                <c:pt idx="53">
                  <c:v>2.0080321285140812E-3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1F1-4D5B-A510-579ED3EDDC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3158783"/>
        <c:axId val="643151711"/>
      </c:scatterChart>
      <c:valAx>
        <c:axId val="643158783"/>
        <c:scaling>
          <c:orientation val="minMax"/>
          <c:max val="50000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st-effectiveness threshold (£ per QALY gaine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3151711"/>
        <c:crosses val="autoZero"/>
        <c:crossBetween val="midCat"/>
      </c:valAx>
      <c:valAx>
        <c:axId val="643151711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bability of RC being the cost-effective strategy (RC vs. U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3158783"/>
        <c:crosses val="autoZero"/>
        <c:crossBetween val="midCat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128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Figure C2(a) Relative inequality avers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128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ln w="412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2:$A$41</c:f>
              <c:numCache>
                <c:formatCode>General</c:formatCode>
                <c:ptCount val="40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</c:numCache>
            </c:numRef>
          </c:cat>
          <c:val>
            <c:numRef>
              <c:f>Sheet1!$B$2:$B$41</c:f>
              <c:numCache>
                <c:formatCode>0.0000</c:formatCode>
                <c:ptCount val="40"/>
                <c:pt idx="0">
                  <c:v>3.0693721555983267E-2</c:v>
                </c:pt>
                <c:pt idx="1">
                  <c:v>3.2581393046755558E-2</c:v>
                </c:pt>
                <c:pt idx="2">
                  <c:v>3.3702712314788386E-2</c:v>
                </c:pt>
                <c:pt idx="3">
                  <c:v>3.4778733792016681E-2</c:v>
                </c:pt>
                <c:pt idx="4">
                  <c:v>3.5685555290629445E-2</c:v>
                </c:pt>
                <c:pt idx="5">
                  <c:v>3.6348974250797195E-2</c:v>
                </c:pt>
                <c:pt idx="6">
                  <c:v>3.6757216554711203E-2</c:v>
                </c:pt>
                <c:pt idx="7">
                  <c:v>3.6944844217911665E-2</c:v>
                </c:pt>
                <c:pt idx="8">
                  <c:v>3.6966596537387097E-2</c:v>
                </c:pt>
                <c:pt idx="9">
                  <c:v>3.6877080048783206E-2</c:v>
                </c:pt>
                <c:pt idx="10">
                  <c:v>3.672080343198747E-2</c:v>
                </c:pt>
                <c:pt idx="11">
                  <c:v>3.6529929595103816E-2</c:v>
                </c:pt>
                <c:pt idx="12">
                  <c:v>3.6325824490327729E-2</c:v>
                </c:pt>
                <c:pt idx="13">
                  <c:v>3.6121725584586262E-2</c:v>
                </c:pt>
                <c:pt idx="14">
                  <c:v>3.5925257621857387E-2</c:v>
                </c:pt>
                <c:pt idx="15">
                  <c:v>3.5740388065504725E-2</c:v>
                </c:pt>
                <c:pt idx="16">
                  <c:v>3.5568807614373643E-2</c:v>
                </c:pt>
                <c:pt idx="17">
                  <c:v>3.5410850824229012E-2</c:v>
                </c:pt>
                <c:pt idx="18">
                  <c:v>3.5266086901726279E-2</c:v>
                </c:pt>
                <c:pt idx="19">
                  <c:v>3.5133687606571318E-2</c:v>
                </c:pt>
                <c:pt idx="20">
                  <c:v>3.5012649926877693E-2</c:v>
                </c:pt>
                <c:pt idx="21">
                  <c:v>3.4901926472618694E-2</c:v>
                </c:pt>
                <c:pt idx="22">
                  <c:v>3.4800498382260958E-2</c:v>
                </c:pt>
                <c:pt idx="23">
                  <c:v>3.4707413086784378E-2</c:v>
                </c:pt>
                <c:pt idx="24">
                  <c:v>3.4621801049465439E-2</c:v>
                </c:pt>
                <c:pt idx="25">
                  <c:v>3.4542880286464239E-2</c:v>
                </c:pt>
                <c:pt idx="26">
                  <c:v>3.4469954090753596E-2</c:v>
                </c:pt>
                <c:pt idx="27">
                  <c:v>3.440240525042082E-2</c:v>
                </c:pt>
                <c:pt idx="28">
                  <c:v>3.433968872062243E-2</c:v>
                </c:pt>
                <c:pt idx="29">
                  <c:v>3.4281323883379677E-2</c:v>
                </c:pt>
                <c:pt idx="30">
                  <c:v>3.4226887023274255E-2</c:v>
                </c:pt>
                <c:pt idx="31">
                  <c:v>3.4176004340749522E-2</c:v>
                </c:pt>
                <c:pt idx="32">
                  <c:v>3.4128345642794322E-2</c:v>
                </c:pt>
                <c:pt idx="33">
                  <c:v>3.4083618745773592E-2</c:v>
                </c:pt>
                <c:pt idx="34">
                  <c:v>3.4041564567377502E-2</c:v>
                </c:pt>
                <c:pt idx="35">
                  <c:v>3.4001952855296391E-2</c:v>
                </c:pt>
                <c:pt idx="36">
                  <c:v>3.3964578487853281E-2</c:v>
                </c:pt>
                <c:pt idx="37">
                  <c:v>3.3929258279087549E-2</c:v>
                </c:pt>
                <c:pt idx="38">
                  <c:v>3.3895828223423408E-2</c:v>
                </c:pt>
                <c:pt idx="39">
                  <c:v>3.386414112031932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7F7-4240-BB04-19AAA4FE21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46387663"/>
        <c:axId val="646388079"/>
      </c:lineChart>
      <c:catAx>
        <c:axId val="6463876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inequality aversion parameter (Atkinson </a:t>
                </a:r>
                <a:r>
                  <a:rPr lang="el-GR" sz="100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ε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6388079"/>
        <c:crosses val="autoZero"/>
        <c:auto val="1"/>
        <c:lblAlgn val="ctr"/>
        <c:lblOffset val="100"/>
        <c:tickLblSkip val="2"/>
        <c:noMultiLvlLbl val="0"/>
      </c:catAx>
      <c:valAx>
        <c:axId val="646388079"/>
        <c:scaling>
          <c:orientation val="minMax"/>
          <c:min val="2.5000000000000005E-2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00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C EDE NHB - UC EDE NHB (Societal per-capita INHB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6387663"/>
        <c:crosses val="autoZero"/>
        <c:crossBetween val="between"/>
        <c:majorUnit val="2.0000000000000005E-3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128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GB" sz="11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Figure C2(b)</a:t>
            </a:r>
            <a:r>
              <a:rPr lang="en-GB" sz="11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GB" sz="11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bsolute inequality avers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128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ln w="412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2:$A$27</c:f>
              <c:numCache>
                <c:formatCode>General</c:formatCode>
                <c:ptCount val="26"/>
                <c:pt idx="0">
                  <c:v>0.01</c:v>
                </c:pt>
                <c:pt idx="1">
                  <c:v>0.03</c:v>
                </c:pt>
                <c:pt idx="2">
                  <c:v>0.05</c:v>
                </c:pt>
                <c:pt idx="3">
                  <c:v>7.0000000000000007E-2</c:v>
                </c:pt>
                <c:pt idx="4">
                  <c:v>0.09</c:v>
                </c:pt>
                <c:pt idx="5">
                  <c:v>0.11</c:v>
                </c:pt>
                <c:pt idx="6">
                  <c:v>0.13</c:v>
                </c:pt>
                <c:pt idx="7">
                  <c:v>0.15</c:v>
                </c:pt>
                <c:pt idx="8">
                  <c:v>0.17</c:v>
                </c:pt>
                <c:pt idx="9">
                  <c:v>0.19</c:v>
                </c:pt>
                <c:pt idx="10">
                  <c:v>0.21</c:v>
                </c:pt>
                <c:pt idx="11">
                  <c:v>0.23</c:v>
                </c:pt>
                <c:pt idx="12">
                  <c:v>0.25</c:v>
                </c:pt>
                <c:pt idx="13">
                  <c:v>0.27</c:v>
                </c:pt>
                <c:pt idx="14">
                  <c:v>0.28999999999999998</c:v>
                </c:pt>
                <c:pt idx="15">
                  <c:v>0.31</c:v>
                </c:pt>
                <c:pt idx="16">
                  <c:v>0.33</c:v>
                </c:pt>
                <c:pt idx="17">
                  <c:v>0.35</c:v>
                </c:pt>
                <c:pt idx="18">
                  <c:v>0.37</c:v>
                </c:pt>
                <c:pt idx="19">
                  <c:v>0.39</c:v>
                </c:pt>
                <c:pt idx="20">
                  <c:v>0.41</c:v>
                </c:pt>
                <c:pt idx="21">
                  <c:v>0.43</c:v>
                </c:pt>
                <c:pt idx="22">
                  <c:v>0.45</c:v>
                </c:pt>
                <c:pt idx="23">
                  <c:v>0.47</c:v>
                </c:pt>
                <c:pt idx="24">
                  <c:v>0.49</c:v>
                </c:pt>
                <c:pt idx="25">
                  <c:v>0.5</c:v>
                </c:pt>
              </c:numCache>
            </c:numRef>
          </c:cat>
          <c:val>
            <c:numRef>
              <c:f>Sheet1!$B$2:$B$27</c:f>
              <c:numCache>
                <c:formatCode>0.0000</c:formatCode>
                <c:ptCount val="26"/>
                <c:pt idx="0">
                  <c:v>3.0698860034741315E-2</c:v>
                </c:pt>
                <c:pt idx="1">
                  <c:v>3.0709451228305262E-2</c:v>
                </c:pt>
                <c:pt idx="2">
                  <c:v>3.0720458926903227E-2</c:v>
                </c:pt>
                <c:pt idx="3" formatCode="General">
                  <c:v>3.0731879741481727E-2</c:v>
                </c:pt>
                <c:pt idx="4" formatCode="General">
                  <c:v>3.0743709802676378E-2</c:v>
                </c:pt>
                <c:pt idx="5" formatCode="General">
                  <c:v>3.0755944758134035E-2</c:v>
                </c:pt>
                <c:pt idx="6" formatCode="General">
                  <c:v>3.0768579771142335E-2</c:v>
                </c:pt>
                <c:pt idx="7" formatCode="General">
                  <c:v>3.0781609520526665E-2</c:v>
                </c:pt>
                <c:pt idx="8" formatCode="General">
                  <c:v>3.0795028201903385E-2</c:v>
                </c:pt>
                <c:pt idx="9" formatCode="General">
                  <c:v>3.0808829530336368E-2</c:v>
                </c:pt>
                <c:pt idx="10" formatCode="General">
                  <c:v>3.0823006744354231E-2</c:v>
                </c:pt>
                <c:pt idx="11" formatCode="General">
                  <c:v>3.0837552611426844E-2</c:v>
                </c:pt>
                <c:pt idx="12" formatCode="General">
                  <c:v>3.0852459434846935E-2</c:v>
                </c:pt>
                <c:pt idx="13" formatCode="General">
                  <c:v>3.0867719062078081E-2</c:v>
                </c:pt>
                <c:pt idx="14" formatCode="General">
                  <c:v>3.0883322894515786E-2</c:v>
                </c:pt>
                <c:pt idx="15" formatCode="General">
                  <c:v>3.0899261898688302E-2</c:v>
                </c:pt>
                <c:pt idx="16" formatCode="General">
                  <c:v>3.091552661885455E-2</c:v>
                </c:pt>
                <c:pt idx="17" formatCode="General">
                  <c:v>3.0932107190995595E-2</c:v>
                </c:pt>
                <c:pt idx="18" formatCode="General">
                  <c:v>3.094899335812773E-2</c:v>
                </c:pt>
                <c:pt idx="19" formatCode="General">
                  <c:v>3.0966174486936282E-2</c:v>
                </c:pt>
                <c:pt idx="20" formatCode="General">
                  <c:v>3.0983639585662637E-2</c:v>
                </c:pt>
                <c:pt idx="21" formatCode="General">
                  <c:v>3.1001377323156554E-2</c:v>
                </c:pt>
                <c:pt idx="22" formatCode="General">
                  <c:v>3.1019376049088443E-2</c:v>
                </c:pt>
                <c:pt idx="23" formatCode="General">
                  <c:v>3.1037623815198145E-2</c:v>
                </c:pt>
                <c:pt idx="24" formatCode="General">
                  <c:v>3.1056108397516269E-2</c:v>
                </c:pt>
                <c:pt idx="25" formatCode="General">
                  <c:v>3.106543560504704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369-4735-A399-AEEA395997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46387663"/>
        <c:axId val="646388079"/>
      </c:lineChart>
      <c:catAx>
        <c:axId val="6463876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lute inequality aversion parameter (</a:t>
                </a:r>
                <a:r>
                  <a:rPr lang="en-GB" sz="1000" dirty="0" err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olm</a:t>
                </a:r>
                <a:r>
                  <a:rPr lang="en-GB" sz="1000" baseline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l-GR" sz="1000" baseline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α</a:t>
                </a:r>
                <a:r>
                  <a:rPr lang="el-GR" sz="100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6388079"/>
        <c:crosses val="autoZero"/>
        <c:auto val="1"/>
        <c:lblAlgn val="ctr"/>
        <c:lblOffset val="100"/>
        <c:tickLblSkip val="3"/>
        <c:tickMarkSkip val="2"/>
        <c:noMultiLvlLbl val="0"/>
      </c:catAx>
      <c:valAx>
        <c:axId val="646388079"/>
        <c:scaling>
          <c:orientation val="minMax"/>
          <c:max val="3.3000000000000008E-2"/>
          <c:min val="2.8000000000000004E-2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00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C EDE NHB - UC EDE NHB (Societal per-capita INHB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6387663"/>
        <c:crosses val="autoZero"/>
        <c:crossBetween val="between"/>
        <c:majorUnit val="1.0000000000000002E-3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31">
  <cs:axisTitle>
    <cs:lnRef idx="0"/>
    <cs:fillRef idx="0"/>
    <cs:effectRef idx="0"/>
    <cs:fontRef idx="minor">
      <a:schemeClr val="tx2"/>
    </cs:fontRef>
    <cs:defRPr sz="1197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2"/>
    </cs:fontRef>
    <cs:defRPr sz="1197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1197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1197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2128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1197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1197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1">
  <cs:axisTitle>
    <cs:lnRef idx="0"/>
    <cs:fillRef idx="0"/>
    <cs:effectRef idx="0"/>
    <cs:fontRef idx="minor">
      <a:schemeClr val="tx2"/>
    </cs:fontRef>
    <cs:defRPr sz="1197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2"/>
    </cs:fontRef>
    <cs:defRPr sz="1197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1197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1197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2128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1197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1197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C30E4-E65A-4F52-B881-F1F1BC23E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8648</Words>
  <Characters>49294</Characters>
  <Application>Microsoft Office Word</Application>
  <DocSecurity>0</DocSecurity>
  <Lines>410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Kwon</dc:creator>
  <cp:keywords/>
  <dc:description/>
  <cp:lastModifiedBy>Joseph Kwon</cp:lastModifiedBy>
  <cp:revision>4</cp:revision>
  <dcterms:created xsi:type="dcterms:W3CDTF">2022-12-09T08:34:00Z</dcterms:created>
  <dcterms:modified xsi:type="dcterms:W3CDTF">2022-12-25T18:07:00Z</dcterms:modified>
</cp:coreProperties>
</file>